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F8A8DE" w14:textId="77777777" w:rsidR="003B57D9" w:rsidRPr="001F7738" w:rsidRDefault="003B57D9" w:rsidP="003B57D9">
      <w:pPr>
        <w:spacing w:line="240" w:lineRule="auto"/>
        <w:jc w:val="center"/>
        <w:rPr>
          <w:rFonts w:ascii="Times New Roman" w:hAnsi="Times New Roman" w:cs="Times New Roman"/>
          <w:b/>
          <w:sz w:val="20"/>
          <w:szCs w:val="20"/>
        </w:rPr>
      </w:pPr>
      <w:r w:rsidRPr="001F7738">
        <w:rPr>
          <w:rFonts w:ascii="Times New Roman" w:hAnsi="Times New Roman" w:cs="Times New Roman"/>
          <w:b/>
          <w:sz w:val="20"/>
          <w:szCs w:val="20"/>
        </w:rPr>
        <w:t>Surrogate markers of metabolic syndrome (</w:t>
      </w:r>
      <w:proofErr w:type="spellStart"/>
      <w:r w:rsidRPr="001F7738">
        <w:rPr>
          <w:rFonts w:ascii="Times New Roman" w:hAnsi="Times New Roman" w:cs="Times New Roman"/>
          <w:b/>
          <w:sz w:val="20"/>
          <w:szCs w:val="20"/>
        </w:rPr>
        <w:t>MetS</w:t>
      </w:r>
      <w:proofErr w:type="spellEnd"/>
      <w:r w:rsidRPr="001F7738">
        <w:rPr>
          <w:rFonts w:ascii="Times New Roman" w:hAnsi="Times New Roman" w:cs="Times New Roman"/>
          <w:b/>
          <w:sz w:val="20"/>
          <w:szCs w:val="20"/>
        </w:rPr>
        <w:t>) and insulin resistance (IR) in children and young adults with type 1 diabetes: A systematic review &amp; meta-analysis</w:t>
      </w:r>
    </w:p>
    <w:p w14:paraId="1FEAC076" w14:textId="77777777" w:rsidR="009C44E4" w:rsidRPr="001F7738" w:rsidRDefault="009C44E4" w:rsidP="009C44E4">
      <w:pPr>
        <w:spacing w:line="240" w:lineRule="auto"/>
        <w:jc w:val="center"/>
        <w:rPr>
          <w:rFonts w:ascii="Times New Roman" w:hAnsi="Times New Roman" w:cs="Times New Roman"/>
          <w:b/>
          <w:sz w:val="20"/>
          <w:szCs w:val="20"/>
        </w:rPr>
      </w:pPr>
      <w:r>
        <w:rPr>
          <w:rFonts w:ascii="Times New Roman" w:hAnsi="Times New Roman" w:cs="Times New Roman"/>
          <w:b/>
          <w:sz w:val="20"/>
          <w:szCs w:val="20"/>
        </w:rPr>
        <w:t>Supplementary Information</w:t>
      </w:r>
    </w:p>
    <w:p w14:paraId="0BE639B9" w14:textId="77777777" w:rsidR="009C44E4" w:rsidRPr="001F7738" w:rsidRDefault="009C44E4" w:rsidP="009C44E4">
      <w:pPr>
        <w:spacing w:line="240" w:lineRule="auto"/>
        <w:jc w:val="both"/>
        <w:rPr>
          <w:rFonts w:ascii="Times New Roman" w:hAnsi="Times New Roman" w:cs="Times New Roman"/>
          <w:sz w:val="20"/>
          <w:szCs w:val="20"/>
        </w:rPr>
      </w:pPr>
      <w:r w:rsidRPr="001F7738">
        <w:rPr>
          <w:rFonts w:ascii="Times New Roman" w:hAnsi="Times New Roman" w:cs="Times New Roman"/>
          <w:sz w:val="20"/>
          <w:szCs w:val="20"/>
        </w:rPr>
        <w:t>Authors: Sukeshini Khandagale</w:t>
      </w:r>
      <w:r w:rsidRPr="001F7738">
        <w:rPr>
          <w:rFonts w:ascii="Times New Roman" w:hAnsi="Times New Roman" w:cs="Times New Roman"/>
          <w:sz w:val="20"/>
          <w:szCs w:val="20"/>
          <w:vertAlign w:val="superscript"/>
        </w:rPr>
        <w:t>1</w:t>
      </w:r>
      <w:r w:rsidRPr="001F7738">
        <w:rPr>
          <w:rFonts w:ascii="Times New Roman" w:hAnsi="Times New Roman" w:cs="Times New Roman"/>
          <w:sz w:val="20"/>
          <w:szCs w:val="20"/>
        </w:rPr>
        <w:t>, Vinesh Kamble</w:t>
      </w:r>
      <w:r w:rsidRPr="001F7738">
        <w:rPr>
          <w:rFonts w:ascii="Times New Roman" w:hAnsi="Times New Roman" w:cs="Times New Roman"/>
          <w:sz w:val="20"/>
          <w:szCs w:val="20"/>
          <w:vertAlign w:val="superscript"/>
        </w:rPr>
        <w:t>1</w:t>
      </w:r>
      <w:r w:rsidRPr="001F7738">
        <w:rPr>
          <w:rFonts w:ascii="Times New Roman" w:hAnsi="Times New Roman" w:cs="Times New Roman"/>
          <w:sz w:val="20"/>
          <w:szCs w:val="20"/>
        </w:rPr>
        <w:t xml:space="preserve">, Chirantap </w:t>
      </w:r>
      <w:proofErr w:type="spellStart"/>
      <w:r w:rsidRPr="001F7738">
        <w:rPr>
          <w:rFonts w:ascii="Times New Roman" w:hAnsi="Times New Roman" w:cs="Times New Roman"/>
          <w:sz w:val="20"/>
          <w:szCs w:val="20"/>
        </w:rPr>
        <w:t>Oza</w:t>
      </w:r>
      <w:proofErr w:type="spellEnd"/>
      <w:r w:rsidRPr="001F7738">
        <w:rPr>
          <w:rFonts w:ascii="Times New Roman" w:hAnsi="Times New Roman" w:cs="Times New Roman"/>
          <w:sz w:val="20"/>
          <w:szCs w:val="20"/>
          <w:vertAlign w:val="superscript"/>
        </w:rPr>
        <w:t xml:space="preserve"> 2</w:t>
      </w:r>
      <w:r w:rsidRPr="001F7738">
        <w:rPr>
          <w:rFonts w:ascii="Times New Roman" w:hAnsi="Times New Roman" w:cs="Times New Roman"/>
          <w:sz w:val="20"/>
          <w:szCs w:val="20"/>
        </w:rPr>
        <w:t xml:space="preserve">, </w:t>
      </w:r>
      <w:proofErr w:type="spellStart"/>
      <w:r w:rsidRPr="001F7738">
        <w:rPr>
          <w:rFonts w:ascii="Times New Roman" w:hAnsi="Times New Roman" w:cs="Times New Roman"/>
          <w:sz w:val="20"/>
          <w:szCs w:val="20"/>
        </w:rPr>
        <w:t>Shital</w:t>
      </w:r>
      <w:proofErr w:type="spellEnd"/>
      <w:r w:rsidRPr="001F7738">
        <w:rPr>
          <w:rFonts w:ascii="Times New Roman" w:hAnsi="Times New Roman" w:cs="Times New Roman"/>
          <w:sz w:val="20"/>
          <w:szCs w:val="20"/>
        </w:rPr>
        <w:t xml:space="preserve"> Bhor</w:t>
      </w:r>
      <w:r w:rsidRPr="001F7738">
        <w:rPr>
          <w:rFonts w:ascii="Times New Roman" w:hAnsi="Times New Roman" w:cs="Times New Roman"/>
          <w:sz w:val="20"/>
          <w:szCs w:val="20"/>
          <w:vertAlign w:val="superscript"/>
        </w:rPr>
        <w:t>2</w:t>
      </w:r>
      <w:r w:rsidRPr="001F7738">
        <w:rPr>
          <w:rFonts w:ascii="Times New Roman" w:hAnsi="Times New Roman" w:cs="Times New Roman"/>
          <w:sz w:val="20"/>
          <w:szCs w:val="20"/>
        </w:rPr>
        <w:t xml:space="preserve">, </w:t>
      </w:r>
      <w:proofErr w:type="spellStart"/>
      <w:r w:rsidRPr="001F7738">
        <w:rPr>
          <w:rFonts w:ascii="Times New Roman" w:hAnsi="Times New Roman" w:cs="Times New Roman"/>
          <w:sz w:val="20"/>
          <w:szCs w:val="20"/>
        </w:rPr>
        <w:t>Anuradha</w:t>
      </w:r>
      <w:proofErr w:type="spellEnd"/>
      <w:r w:rsidRPr="001F7738">
        <w:rPr>
          <w:rFonts w:ascii="Times New Roman" w:hAnsi="Times New Roman" w:cs="Times New Roman"/>
          <w:sz w:val="20"/>
          <w:szCs w:val="20"/>
        </w:rPr>
        <w:t xml:space="preserve"> Khadilkar</w:t>
      </w:r>
      <w:r w:rsidRPr="001F7738">
        <w:rPr>
          <w:rFonts w:ascii="Times New Roman" w:hAnsi="Times New Roman" w:cs="Times New Roman"/>
          <w:sz w:val="20"/>
          <w:szCs w:val="20"/>
          <w:vertAlign w:val="superscript"/>
        </w:rPr>
        <w:t>2</w:t>
      </w:r>
      <w:r w:rsidRPr="001F7738">
        <w:rPr>
          <w:rFonts w:ascii="Times New Roman" w:hAnsi="Times New Roman" w:cs="Times New Roman"/>
          <w:sz w:val="20"/>
          <w:szCs w:val="20"/>
        </w:rPr>
        <w:t>#, Satyajeet Khare</w:t>
      </w:r>
      <w:r w:rsidRPr="001F7738">
        <w:rPr>
          <w:rFonts w:ascii="Times New Roman" w:hAnsi="Times New Roman" w:cs="Times New Roman"/>
          <w:sz w:val="20"/>
          <w:szCs w:val="20"/>
          <w:vertAlign w:val="superscript"/>
        </w:rPr>
        <w:t>1</w:t>
      </w:r>
      <w:r w:rsidRPr="001F7738">
        <w:rPr>
          <w:rFonts w:ascii="Times New Roman" w:hAnsi="Times New Roman" w:cs="Times New Roman"/>
          <w:sz w:val="20"/>
          <w:szCs w:val="20"/>
        </w:rPr>
        <w:t>#</w:t>
      </w:r>
    </w:p>
    <w:p w14:paraId="1A41334B" w14:textId="77777777" w:rsidR="009C44E4" w:rsidRPr="001F7738" w:rsidRDefault="009C44E4" w:rsidP="009C44E4">
      <w:pPr>
        <w:pStyle w:val="ListParagraph"/>
        <w:numPr>
          <w:ilvl w:val="0"/>
          <w:numId w:val="12"/>
        </w:numPr>
        <w:spacing w:line="240" w:lineRule="auto"/>
        <w:jc w:val="both"/>
        <w:rPr>
          <w:rFonts w:ascii="Times New Roman" w:hAnsi="Times New Roman" w:cs="Times New Roman"/>
          <w:b/>
          <w:sz w:val="20"/>
          <w:szCs w:val="20"/>
        </w:rPr>
      </w:pPr>
      <w:r w:rsidRPr="001F7738">
        <w:rPr>
          <w:rFonts w:ascii="Times New Roman" w:hAnsi="Times New Roman" w:cs="Times New Roman"/>
          <w:sz w:val="20"/>
          <w:szCs w:val="20"/>
        </w:rPr>
        <w:t>Symbiosis School of Biological Sciences, Symbiosis International University, Pune 412115</w:t>
      </w:r>
    </w:p>
    <w:p w14:paraId="525989DB" w14:textId="77777777" w:rsidR="009C44E4" w:rsidRPr="003D4C51" w:rsidRDefault="009C44E4" w:rsidP="009C44E4">
      <w:pPr>
        <w:pStyle w:val="ListParagraph"/>
        <w:numPr>
          <w:ilvl w:val="0"/>
          <w:numId w:val="12"/>
        </w:numPr>
        <w:spacing w:line="240" w:lineRule="auto"/>
        <w:jc w:val="both"/>
        <w:rPr>
          <w:rFonts w:ascii="Times New Roman" w:hAnsi="Times New Roman" w:cs="Times New Roman"/>
          <w:b/>
          <w:sz w:val="20"/>
          <w:szCs w:val="20"/>
        </w:rPr>
      </w:pPr>
      <w:proofErr w:type="spellStart"/>
      <w:r w:rsidRPr="001F7738">
        <w:rPr>
          <w:rFonts w:ascii="Times New Roman" w:hAnsi="Times New Roman" w:cs="Times New Roman"/>
          <w:sz w:val="20"/>
          <w:szCs w:val="20"/>
        </w:rPr>
        <w:t>Hirabai</w:t>
      </w:r>
      <w:proofErr w:type="spellEnd"/>
      <w:r w:rsidRPr="001F7738">
        <w:rPr>
          <w:rFonts w:ascii="Times New Roman" w:hAnsi="Times New Roman" w:cs="Times New Roman"/>
          <w:sz w:val="20"/>
          <w:szCs w:val="20"/>
        </w:rPr>
        <w:t xml:space="preserve"> </w:t>
      </w:r>
      <w:proofErr w:type="spellStart"/>
      <w:r w:rsidRPr="001F7738">
        <w:rPr>
          <w:rFonts w:ascii="Times New Roman" w:hAnsi="Times New Roman" w:cs="Times New Roman"/>
          <w:sz w:val="20"/>
          <w:szCs w:val="20"/>
        </w:rPr>
        <w:t>Cowasji</w:t>
      </w:r>
      <w:proofErr w:type="spellEnd"/>
      <w:r w:rsidRPr="001F7738">
        <w:rPr>
          <w:rFonts w:ascii="Times New Roman" w:hAnsi="Times New Roman" w:cs="Times New Roman"/>
          <w:sz w:val="20"/>
          <w:szCs w:val="20"/>
        </w:rPr>
        <w:t xml:space="preserve"> </w:t>
      </w:r>
      <w:proofErr w:type="spellStart"/>
      <w:r w:rsidRPr="001F7738">
        <w:rPr>
          <w:rFonts w:ascii="Times New Roman" w:hAnsi="Times New Roman" w:cs="Times New Roman"/>
          <w:sz w:val="20"/>
          <w:szCs w:val="20"/>
        </w:rPr>
        <w:t>Jehangir</w:t>
      </w:r>
      <w:proofErr w:type="spellEnd"/>
      <w:r w:rsidRPr="001F7738">
        <w:rPr>
          <w:rFonts w:ascii="Times New Roman" w:hAnsi="Times New Roman" w:cs="Times New Roman"/>
          <w:sz w:val="20"/>
          <w:szCs w:val="20"/>
        </w:rPr>
        <w:t xml:space="preserve"> Medical Research Institute, </w:t>
      </w:r>
      <w:proofErr w:type="spellStart"/>
      <w:r w:rsidRPr="001F7738">
        <w:rPr>
          <w:rFonts w:ascii="Times New Roman" w:hAnsi="Times New Roman" w:cs="Times New Roman"/>
          <w:sz w:val="20"/>
          <w:szCs w:val="20"/>
        </w:rPr>
        <w:t>Jehangir</w:t>
      </w:r>
      <w:proofErr w:type="spellEnd"/>
      <w:r w:rsidRPr="001F7738">
        <w:rPr>
          <w:rFonts w:ascii="Times New Roman" w:hAnsi="Times New Roman" w:cs="Times New Roman"/>
          <w:sz w:val="20"/>
          <w:szCs w:val="20"/>
        </w:rPr>
        <w:t xml:space="preserve"> Hospital, Pune 411001</w:t>
      </w:r>
    </w:p>
    <w:p w14:paraId="500A6695" w14:textId="77777777" w:rsidR="009C44E4" w:rsidRDefault="009C44E4" w:rsidP="009C44E4">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t xml:space="preserve">Corresponding authors: </w:t>
      </w:r>
    </w:p>
    <w:p w14:paraId="3A0E3BAB" w14:textId="77777777" w:rsidR="009C44E4" w:rsidRPr="00E75570" w:rsidRDefault="009C44E4" w:rsidP="009C44E4">
      <w:pPr>
        <w:spacing w:after="0" w:line="240" w:lineRule="auto"/>
        <w:jc w:val="both"/>
        <w:rPr>
          <w:rFonts w:ascii="Times New Roman" w:hAnsi="Times New Roman" w:cs="Times New Roman"/>
          <w:sz w:val="20"/>
          <w:szCs w:val="20"/>
        </w:rPr>
      </w:pPr>
      <w:r w:rsidRPr="00E75570">
        <w:rPr>
          <w:rFonts w:ascii="Times New Roman" w:hAnsi="Times New Roman" w:cs="Times New Roman"/>
          <w:sz w:val="20"/>
          <w:szCs w:val="20"/>
        </w:rPr>
        <w:t>Satyajeet Khare (</w:t>
      </w:r>
      <w:hyperlink r:id="rId8" w:history="1">
        <w:r w:rsidRPr="00E75570">
          <w:rPr>
            <w:rStyle w:val="Hyperlink"/>
            <w:rFonts w:ascii="Times New Roman" w:hAnsi="Times New Roman" w:cs="Times New Roman"/>
            <w:sz w:val="20"/>
            <w:szCs w:val="20"/>
          </w:rPr>
          <w:t>Satyajeet.khare@ssbs.edu.in</w:t>
        </w:r>
      </w:hyperlink>
      <w:r w:rsidRPr="00E75570">
        <w:rPr>
          <w:rFonts w:ascii="Times New Roman" w:hAnsi="Times New Roman" w:cs="Times New Roman"/>
          <w:sz w:val="20"/>
          <w:szCs w:val="20"/>
        </w:rPr>
        <w:t>)</w:t>
      </w:r>
    </w:p>
    <w:p w14:paraId="4F13EB48" w14:textId="77777777" w:rsidR="009C44E4" w:rsidRDefault="009C44E4" w:rsidP="009C44E4">
      <w:pPr>
        <w:spacing w:after="0" w:line="240" w:lineRule="auto"/>
        <w:jc w:val="both"/>
        <w:rPr>
          <w:rFonts w:ascii="Times New Roman" w:hAnsi="Times New Roman" w:cs="Times New Roman"/>
          <w:sz w:val="20"/>
          <w:szCs w:val="20"/>
        </w:rPr>
      </w:pPr>
      <w:proofErr w:type="spellStart"/>
      <w:r w:rsidRPr="00E75570">
        <w:rPr>
          <w:rFonts w:ascii="Times New Roman" w:hAnsi="Times New Roman" w:cs="Times New Roman"/>
          <w:sz w:val="20"/>
          <w:szCs w:val="20"/>
        </w:rPr>
        <w:t>Anuradha</w:t>
      </w:r>
      <w:proofErr w:type="spellEnd"/>
      <w:r w:rsidRPr="00E75570">
        <w:rPr>
          <w:rFonts w:ascii="Times New Roman" w:hAnsi="Times New Roman" w:cs="Times New Roman"/>
          <w:sz w:val="20"/>
          <w:szCs w:val="20"/>
        </w:rPr>
        <w:t xml:space="preserve"> </w:t>
      </w:r>
      <w:proofErr w:type="spellStart"/>
      <w:r w:rsidRPr="00E75570">
        <w:rPr>
          <w:rFonts w:ascii="Times New Roman" w:hAnsi="Times New Roman" w:cs="Times New Roman"/>
          <w:sz w:val="20"/>
          <w:szCs w:val="20"/>
        </w:rPr>
        <w:t>Khadilkar</w:t>
      </w:r>
      <w:proofErr w:type="spellEnd"/>
      <w:r w:rsidRPr="00E75570">
        <w:rPr>
          <w:rFonts w:ascii="Times New Roman" w:hAnsi="Times New Roman" w:cs="Times New Roman"/>
          <w:sz w:val="20"/>
          <w:szCs w:val="20"/>
        </w:rPr>
        <w:t xml:space="preserve"> (</w:t>
      </w:r>
      <w:hyperlink r:id="rId9" w:history="1">
        <w:r w:rsidRPr="00E75570">
          <w:rPr>
            <w:rStyle w:val="Hyperlink"/>
            <w:rFonts w:ascii="Times New Roman" w:hAnsi="Times New Roman" w:cs="Times New Roman"/>
            <w:sz w:val="20"/>
            <w:szCs w:val="20"/>
          </w:rPr>
          <w:t>anuradhavkhadilkar@gmail.com</w:t>
        </w:r>
      </w:hyperlink>
      <w:r w:rsidRPr="00E75570">
        <w:rPr>
          <w:rFonts w:ascii="Times New Roman" w:hAnsi="Times New Roman" w:cs="Times New Roman"/>
          <w:sz w:val="20"/>
          <w:szCs w:val="20"/>
        </w:rPr>
        <w:t xml:space="preserve">) </w:t>
      </w:r>
    </w:p>
    <w:p w14:paraId="2370796B" w14:textId="1C58A147" w:rsidR="002F0A86" w:rsidRDefault="002F0A86" w:rsidP="00E462A0">
      <w:pPr>
        <w:pStyle w:val="Caption"/>
        <w:keepNext/>
        <w:jc w:val="both"/>
        <w:rPr>
          <w:rFonts w:ascii="Times New Roman" w:hAnsi="Times New Roman" w:cs="Times New Roman"/>
          <w:sz w:val="20"/>
          <w:szCs w:val="20"/>
        </w:rPr>
      </w:pPr>
    </w:p>
    <w:p w14:paraId="38C9222E" w14:textId="7016C727" w:rsidR="005D7802" w:rsidRPr="001F7738" w:rsidRDefault="008C4A71" w:rsidP="00E462A0">
      <w:pPr>
        <w:pStyle w:val="Caption"/>
        <w:keepNext/>
        <w:jc w:val="both"/>
        <w:rPr>
          <w:rFonts w:ascii="Times New Roman" w:hAnsi="Times New Roman" w:cs="Times New Roman"/>
          <w:sz w:val="20"/>
          <w:szCs w:val="20"/>
        </w:rPr>
      </w:pPr>
      <w:r w:rsidRPr="001F7738">
        <w:rPr>
          <w:rFonts w:ascii="Times New Roman" w:hAnsi="Times New Roman" w:cs="Times New Roman"/>
          <w:sz w:val="20"/>
          <w:szCs w:val="20"/>
        </w:rPr>
        <w:t>Supplementary T</w:t>
      </w:r>
      <w:r w:rsidR="00B5555A" w:rsidRPr="001F7738">
        <w:rPr>
          <w:rFonts w:ascii="Times New Roman" w:hAnsi="Times New Roman" w:cs="Times New Roman"/>
          <w:sz w:val="20"/>
          <w:szCs w:val="20"/>
        </w:rPr>
        <w:t>able 1</w:t>
      </w:r>
      <w:r w:rsidR="00CF65FC">
        <w:rPr>
          <w:rFonts w:ascii="Times New Roman" w:hAnsi="Times New Roman" w:cs="Times New Roman"/>
          <w:sz w:val="20"/>
          <w:szCs w:val="20"/>
        </w:rPr>
        <w:t xml:space="preserve">: </w:t>
      </w:r>
      <w:proofErr w:type="spellStart"/>
      <w:r w:rsidR="00CF65FC">
        <w:rPr>
          <w:rFonts w:ascii="Times New Roman" w:hAnsi="Times New Roman" w:cs="Times New Roman"/>
          <w:sz w:val="20"/>
          <w:szCs w:val="20"/>
        </w:rPr>
        <w:t>eGDR</w:t>
      </w:r>
      <w:proofErr w:type="spellEnd"/>
      <w:r w:rsidR="00CF65FC">
        <w:rPr>
          <w:rFonts w:ascii="Times New Roman" w:hAnsi="Times New Roman" w:cs="Times New Roman"/>
          <w:sz w:val="20"/>
          <w:szCs w:val="20"/>
        </w:rPr>
        <w:t xml:space="preserve"> indices provided by different studies</w:t>
      </w:r>
    </w:p>
    <w:tbl>
      <w:tblPr>
        <w:tblStyle w:val="TableGrid"/>
        <w:tblW w:w="9493" w:type="dxa"/>
        <w:tblLayout w:type="fixed"/>
        <w:tblLook w:val="04A0" w:firstRow="1" w:lastRow="0" w:firstColumn="1" w:lastColumn="0" w:noHBand="0" w:noVBand="1"/>
      </w:tblPr>
      <w:tblGrid>
        <w:gridCol w:w="541"/>
        <w:gridCol w:w="1439"/>
        <w:gridCol w:w="2126"/>
        <w:gridCol w:w="2977"/>
        <w:gridCol w:w="2410"/>
      </w:tblGrid>
      <w:tr w:rsidR="00BB09E0" w:rsidRPr="001F7738" w14:paraId="352855D9" w14:textId="77777777" w:rsidTr="00110C1E">
        <w:trPr>
          <w:tblHeader/>
        </w:trPr>
        <w:tc>
          <w:tcPr>
            <w:tcW w:w="541" w:type="dxa"/>
          </w:tcPr>
          <w:p w14:paraId="66B3474A" w14:textId="77777777" w:rsidR="00BB09E0" w:rsidRPr="001F7738" w:rsidRDefault="00BB09E0" w:rsidP="00E462A0">
            <w:pPr>
              <w:jc w:val="both"/>
              <w:rPr>
                <w:rFonts w:ascii="Times New Roman" w:hAnsi="Times New Roman" w:cs="Times New Roman"/>
                <w:b/>
                <w:sz w:val="20"/>
                <w:szCs w:val="20"/>
              </w:rPr>
            </w:pPr>
          </w:p>
        </w:tc>
        <w:tc>
          <w:tcPr>
            <w:tcW w:w="1439" w:type="dxa"/>
          </w:tcPr>
          <w:p w14:paraId="06C2D19B" w14:textId="77777777" w:rsidR="00BB09E0" w:rsidRPr="001F7738" w:rsidRDefault="00BB09E0" w:rsidP="00E462A0">
            <w:pPr>
              <w:jc w:val="both"/>
              <w:rPr>
                <w:rFonts w:ascii="Times New Roman" w:hAnsi="Times New Roman" w:cs="Times New Roman"/>
                <w:b/>
                <w:sz w:val="20"/>
                <w:szCs w:val="20"/>
              </w:rPr>
            </w:pPr>
            <w:r w:rsidRPr="001F7738">
              <w:rPr>
                <w:rFonts w:ascii="Times New Roman" w:hAnsi="Times New Roman" w:cs="Times New Roman"/>
                <w:b/>
                <w:sz w:val="20"/>
                <w:szCs w:val="20"/>
              </w:rPr>
              <w:t>Provided by</w:t>
            </w:r>
          </w:p>
        </w:tc>
        <w:tc>
          <w:tcPr>
            <w:tcW w:w="2126" w:type="dxa"/>
          </w:tcPr>
          <w:p w14:paraId="7AEFD41D" w14:textId="77777777" w:rsidR="00BB09E0" w:rsidRPr="001F7738" w:rsidRDefault="00BB09E0" w:rsidP="00E462A0">
            <w:pPr>
              <w:jc w:val="both"/>
              <w:rPr>
                <w:rFonts w:ascii="Times New Roman" w:hAnsi="Times New Roman" w:cs="Times New Roman"/>
                <w:b/>
                <w:sz w:val="20"/>
                <w:szCs w:val="20"/>
              </w:rPr>
            </w:pPr>
            <w:r w:rsidRPr="001F7738">
              <w:rPr>
                <w:rFonts w:ascii="Times New Roman" w:hAnsi="Times New Roman" w:cs="Times New Roman"/>
                <w:b/>
                <w:sz w:val="20"/>
                <w:szCs w:val="20"/>
              </w:rPr>
              <w:t xml:space="preserve">Equation </w:t>
            </w:r>
          </w:p>
        </w:tc>
        <w:tc>
          <w:tcPr>
            <w:tcW w:w="2977" w:type="dxa"/>
          </w:tcPr>
          <w:p w14:paraId="5DA94E33" w14:textId="77777777" w:rsidR="00BB09E0" w:rsidRPr="001F7738" w:rsidRDefault="00BB09E0" w:rsidP="00E462A0">
            <w:pPr>
              <w:jc w:val="both"/>
              <w:rPr>
                <w:rFonts w:ascii="Times New Roman" w:hAnsi="Times New Roman" w:cs="Times New Roman"/>
                <w:b/>
                <w:sz w:val="20"/>
                <w:szCs w:val="20"/>
              </w:rPr>
            </w:pPr>
            <w:r w:rsidRPr="001F7738">
              <w:rPr>
                <w:rFonts w:ascii="Times New Roman" w:hAnsi="Times New Roman" w:cs="Times New Roman"/>
                <w:b/>
                <w:sz w:val="20"/>
                <w:szCs w:val="20"/>
              </w:rPr>
              <w:t>Cut-off</w:t>
            </w:r>
          </w:p>
        </w:tc>
        <w:tc>
          <w:tcPr>
            <w:tcW w:w="2410" w:type="dxa"/>
          </w:tcPr>
          <w:p w14:paraId="39EF875A" w14:textId="77777777" w:rsidR="00BB09E0" w:rsidRPr="001F7738" w:rsidRDefault="00BB09E0" w:rsidP="00E462A0">
            <w:pPr>
              <w:jc w:val="both"/>
              <w:rPr>
                <w:rFonts w:ascii="Times New Roman" w:hAnsi="Times New Roman" w:cs="Times New Roman"/>
                <w:b/>
                <w:sz w:val="20"/>
                <w:szCs w:val="20"/>
              </w:rPr>
            </w:pPr>
            <w:r w:rsidRPr="001F7738">
              <w:rPr>
                <w:rFonts w:ascii="Times New Roman" w:hAnsi="Times New Roman" w:cs="Times New Roman"/>
                <w:b/>
                <w:sz w:val="20"/>
                <w:szCs w:val="20"/>
              </w:rPr>
              <w:t>Population type/size/ethnicity</w:t>
            </w:r>
          </w:p>
        </w:tc>
      </w:tr>
      <w:tr w:rsidR="00BB09E0" w:rsidRPr="001F7738" w14:paraId="244C14A4" w14:textId="77777777" w:rsidTr="00110C1E">
        <w:tc>
          <w:tcPr>
            <w:tcW w:w="541" w:type="dxa"/>
          </w:tcPr>
          <w:p w14:paraId="67722A9D"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1</w:t>
            </w:r>
          </w:p>
        </w:tc>
        <w:tc>
          <w:tcPr>
            <w:tcW w:w="1439" w:type="dxa"/>
          </w:tcPr>
          <w:p w14:paraId="21D9BF80" w14:textId="04175890"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Williams et al 2000</w:t>
            </w:r>
            <w:r w:rsidRPr="001F7738">
              <w:rPr>
                <w:rFonts w:ascii="Times New Roman" w:hAnsi="Times New Roman" w:cs="Times New Roman"/>
                <w:sz w:val="20"/>
                <w:szCs w:val="20"/>
              </w:rPr>
              <w:fldChar w:fldCharType="begin" w:fldLock="1"/>
            </w:r>
            <w:r w:rsidR="00922460" w:rsidRPr="001F7738">
              <w:rPr>
                <w:rFonts w:ascii="Times New Roman" w:hAnsi="Times New Roman" w:cs="Times New Roman"/>
                <w:sz w:val="20"/>
                <w:szCs w:val="20"/>
              </w:rPr>
              <w:instrText>ADDIN CSL_CITATION {"citationItems":[{"id":"ITEM-1","itemData":{"DOI":"10.2337/diabetes.49.4.626","ISSN":"00121797","PMID":"10871201","abstract":"An insulin resistance syndrome (IRS) score was developed based on clinical risk factors in adults with childhood-onset type 1 diabetes in the Epidemiology of Diabetes Complications (EDC) Study and was validated using euglycemic-hyperinsulinemic clamp studies. Hypertension, waist-to-hip ratio (WHR), triglyceride and HDL cholesterol levels, family history of type 2 diabetes, and glycemic control were risk factors used to define the score. A score of 1 (lowest likelihood IRS) to 3 (highest likelihood IRS) was assigned for each risk factor. Eligible subjects (n = 24) were recruited from the EDC cohort based on tertile of IRS score. Subjects received an overnight insulin infusion to normalize glucose levels, then underwent a 3-h euglycemic- hyperinsulinemic (60 mU · m-2 · min-1) clamp. Glucose disposal rate (GDR) was determined during the last 30 min of the clamp. The GDR differed significantly by IRS group (9.65 ± 2.99, 8.02 ± 1.39, and 5.68 ± 2.16 mg · kg-1 · min-1, P &lt; 0.01). The GDR was inversely correlated with the IRS score (r = -0.64, P &lt; 0.01). Using linear regression, the combination of risk factors that yielded the highest adjusted r2 value (0.57, P &lt; 0.001) were WHR, hypertension, and HbA1. This study found that clinical risk factors can be used to identify subjects with type 1 diabetes who are insulin resistant, and it provides validation of a score based on clinical factors to determine the extent of insulin resistance in type 1 diabetes. This score will be applied to the entire EDC population in future studies to determine the effect of insulin resistance on complications.","author":[{"dropping-particle":"V.","family":"Williams","given":"Katherine","non-dropping-particle":"","parse-names":false,"suffix":""},{"dropping-particle":"","family":"Erbey","given":"John R.","non-dropping-particle":"","parse-names":false,"suffix":""},{"dropping-particle":"","family":"Becker","given":"Dorothy","non-dropping-particle":"","parse-names":false,"suffix":""},{"dropping-particle":"","family":"Arslanian","given":"Silva","non-dropping-particle":"","parse-names":false,"suffix":""},{"dropping-particle":"","family":"Orchard","given":"Trevor J.","non-dropping-particle":"","parse-names":false,"suffix":""}],"container-title":"Diabetes","id":"ITEM-1","issue":"4","issued":{"date-parts":[["2000"]]},"page":"626-632","title":"Can clinical factors estimate insulin resistance in type 1 diabetes?","type":"article-journal","volume":"49"},"uris":["http://www.mendeley.com/documents/?uuid=22e74c55-7e4d-43d8-9018-4f41513f190b"]}],"mendeley":{"formattedCitation":"&lt;sup&gt;40&lt;/sup&gt;","plainTextFormattedCitation":"40","previouslyFormattedCitation":"&lt;sup&gt;40&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922460" w:rsidRPr="001F7738">
              <w:rPr>
                <w:rFonts w:ascii="Times New Roman" w:hAnsi="Times New Roman" w:cs="Times New Roman"/>
                <w:noProof/>
                <w:sz w:val="20"/>
                <w:szCs w:val="20"/>
                <w:vertAlign w:val="superscript"/>
              </w:rPr>
              <w:t>40</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w:t>
            </w:r>
            <w:proofErr w:type="spellStart"/>
            <w:r w:rsidRPr="001F7738">
              <w:rPr>
                <w:rFonts w:ascii="Times New Roman" w:hAnsi="Times New Roman" w:cs="Times New Roman"/>
                <w:sz w:val="20"/>
                <w:szCs w:val="20"/>
              </w:rPr>
              <w:t>Pittsburg</w:t>
            </w:r>
            <w:proofErr w:type="spellEnd"/>
            <w:r w:rsidRPr="001F7738">
              <w:rPr>
                <w:rFonts w:ascii="Times New Roman" w:hAnsi="Times New Roman" w:cs="Times New Roman"/>
                <w:sz w:val="20"/>
                <w:szCs w:val="20"/>
              </w:rPr>
              <w:t xml:space="preserve"> EDC)</w:t>
            </w:r>
          </w:p>
        </w:tc>
        <w:tc>
          <w:tcPr>
            <w:tcW w:w="2126" w:type="dxa"/>
          </w:tcPr>
          <w:p w14:paraId="39944BA5" w14:textId="77777777"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GDR</w:t>
            </w:r>
            <w:proofErr w:type="spellEnd"/>
            <w:r w:rsidRPr="001F7738">
              <w:rPr>
                <w:rFonts w:ascii="Times New Roman" w:hAnsi="Times New Roman" w:cs="Times New Roman"/>
                <w:sz w:val="20"/>
                <w:szCs w:val="20"/>
              </w:rPr>
              <w:t xml:space="preserve"> = 24.31-12.22×(WHR)-3.29×(</w:t>
            </w:r>
            <w:proofErr w:type="spellStart"/>
            <w:r w:rsidRPr="001F7738">
              <w:rPr>
                <w:rFonts w:ascii="Times New Roman" w:hAnsi="Times New Roman" w:cs="Times New Roman"/>
                <w:sz w:val="20"/>
                <w:szCs w:val="20"/>
              </w:rPr>
              <w:t>Hypertention</w:t>
            </w:r>
            <w:proofErr w:type="spellEnd"/>
            <w:r w:rsidRPr="001F7738">
              <w:rPr>
                <w:rFonts w:ascii="Times New Roman" w:hAnsi="Times New Roman" w:cs="Times New Roman"/>
                <w:sz w:val="20"/>
                <w:szCs w:val="20"/>
              </w:rPr>
              <w:t>)-0.57×(HbA1[%])</w:t>
            </w:r>
          </w:p>
        </w:tc>
        <w:tc>
          <w:tcPr>
            <w:tcW w:w="2977" w:type="dxa"/>
          </w:tcPr>
          <w:p w14:paraId="0926D0FC" w14:textId="301AA7EE"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Do</w:t>
            </w:r>
            <w:r w:rsidR="003368A0" w:rsidRPr="001F7738">
              <w:rPr>
                <w:rFonts w:ascii="Times New Roman" w:hAnsi="Times New Roman" w:cs="Times New Roman"/>
                <w:sz w:val="20"/>
                <w:szCs w:val="20"/>
              </w:rPr>
              <w:t>es</w:t>
            </w:r>
            <w:r w:rsidRPr="001F7738">
              <w:rPr>
                <w:rFonts w:ascii="Times New Roman" w:hAnsi="Times New Roman" w:cs="Times New Roman"/>
                <w:sz w:val="20"/>
                <w:szCs w:val="20"/>
              </w:rPr>
              <w:t xml:space="preserve"> not </w:t>
            </w:r>
            <w:r w:rsidR="003368A0" w:rsidRPr="001F7738">
              <w:rPr>
                <w:rFonts w:ascii="Times New Roman" w:hAnsi="Times New Roman" w:cs="Times New Roman"/>
                <w:sz w:val="20"/>
                <w:szCs w:val="20"/>
              </w:rPr>
              <w:t>provide</w:t>
            </w:r>
            <w:r w:rsidRPr="001F7738">
              <w:rPr>
                <w:rFonts w:ascii="Times New Roman" w:hAnsi="Times New Roman" w:cs="Times New Roman"/>
                <w:sz w:val="20"/>
                <w:szCs w:val="20"/>
              </w:rPr>
              <w:t xml:space="preserve"> </w:t>
            </w:r>
            <w:proofErr w:type="spellStart"/>
            <w:r w:rsidRPr="001F7738">
              <w:rPr>
                <w:rFonts w:ascii="Times New Roman" w:hAnsi="Times New Roman" w:cs="Times New Roman"/>
                <w:sz w:val="20"/>
                <w:szCs w:val="20"/>
              </w:rPr>
              <w:t>cutoff</w:t>
            </w:r>
            <w:proofErr w:type="spellEnd"/>
            <w:r w:rsidRPr="001F7738">
              <w:rPr>
                <w:rFonts w:ascii="Times New Roman" w:hAnsi="Times New Roman" w:cs="Times New Roman"/>
                <w:sz w:val="20"/>
                <w:szCs w:val="20"/>
              </w:rPr>
              <w:t xml:space="preserve">, usually studied by dividing groups in </w:t>
            </w:r>
            <w:proofErr w:type="spellStart"/>
            <w:r w:rsidRPr="001F7738">
              <w:rPr>
                <w:rFonts w:ascii="Times New Roman" w:hAnsi="Times New Roman" w:cs="Times New Roman"/>
                <w:sz w:val="20"/>
                <w:szCs w:val="20"/>
              </w:rPr>
              <w:t>tertiles</w:t>
            </w:r>
            <w:proofErr w:type="spellEnd"/>
            <w:r w:rsidRPr="001F7738">
              <w:rPr>
                <w:rFonts w:ascii="Times New Roman" w:hAnsi="Times New Roman" w:cs="Times New Roman"/>
                <w:sz w:val="20"/>
                <w:szCs w:val="20"/>
              </w:rPr>
              <w:t xml:space="preserve"> or quartiles</w:t>
            </w:r>
            <w:r w:rsidRPr="001F7738">
              <w:rPr>
                <w:rFonts w:ascii="Times New Roman" w:hAnsi="Times New Roman" w:cs="Times New Roman"/>
                <w:sz w:val="20"/>
                <w:szCs w:val="20"/>
              </w:rPr>
              <w:fldChar w:fldCharType="begin" w:fldLock="1"/>
            </w:r>
            <w:r w:rsidR="00922460" w:rsidRPr="001F7738">
              <w:rPr>
                <w:rFonts w:ascii="Times New Roman" w:hAnsi="Times New Roman" w:cs="Times New Roman"/>
                <w:sz w:val="20"/>
                <w:szCs w:val="20"/>
              </w:rPr>
              <w:instrText>ADDIN CSL_CITATION {"citationItems":[{"id":"ITEM-1","itemData":{"DOI":"10.1186/1758-5996-6-131","ISSN":"17585996","abstract":"Objective: To assess the presence of insulin resistance (IR) in patients with type 1 diabetes (T1DM) according to the estimated glucose disposal rate formula (eGDR) and the insulin sensitivity score (ISS) and to estimate the correlation between these two measures and identify the clinical and laboratory markers related to IR. Research design and methods: Cross-sectional study of adults with T1DM (n = 135). The results of the formulas that estimate IR were separated into quartiles and correlated with demographic data, clinical characteristics and laboratory parameters. We analyzed the total and regional adiposity by dual-energy X-ray absorptiometry and skin fold thickness measurements. Results: Two thirds of the patients were overweight or obese. A moderate correlation was found between eGDR and ISS (r = 0.612). The results of both formulas were positively correlated with BMI (r = -0.373 eGDR and r = -0.721 ISS), thoracic-Abdominal fat (r = -0.484 eGDR and r = -0.758 ISS), waist/height ratio (r = -0.537 eGDR and r = -0.779 ISS), subscapular skinfold (mm) (r = -0.356 eGDR and r = -0.569 ISS), total dose insulin IU/lean mass (kg) (r = -0.279 eGDR and r = -0.398 ISS), age (years) (r = -0.495 eGDR and r = -0.190 ISS) and diabetes duration (years) (r = -0.428 eGDR and r = -0.187 ISS). A moderate agreement (Kappa 0.226) was observed between the 1st quartile of results determined by the formulas in 10.4% of the patients, but the 4th quartile presented a strong correlation (Kappa 0.679). The individuals with IR that were classified in the 1st quartile by the ISS formula had a higher chance of presenting with acanthosis nigricans (OR = 5.58, 95% CI =1.46-21.3). Conclusions: The correlations found in this study indicate the possibility of using clinical and laboratory data to estimate IR in patients with TDM1. The detection of IR in T1DM patients may allow early intervention and possibly impact on future diabetes complications.","author":[{"dropping-particle":"","family":"Teixeira","given":"Mônica Maria","non-dropping-particle":"","parse-names":false,"suffix":""},{"dropping-particle":"","family":"Fátima Haueisen Sander Diniz","given":"Maria","non-dropping-particle":"De","parse-names":false,"suffix":""},{"dropping-particle":"","family":"Reis","given":"Janice Sepúlveda","non-dropping-particle":"","parse-names":false,"suffix":""},{"dropping-particle":"","family":"Ferrari","given":"Teresa Cristina Abreu","non-dropping-particle":"","parse-names":false,"suffix":""},{"dropping-particle":"","family":"Castro","given":"Maria Goretti Bravim","non-dropping-particle":"De","parse-names":false,"suffix":""},{"dropping-particle":"","family":"Teixeira","given":"Bruna Polonio","non-dropping-particle":"","parse-names":false,"suffix":""},{"dropping-particle":"","family":"Silva Arantes","given":"Isabella Cristina","non-dropping-particle":"Da","parse-names":false,"suffix":""},{"dropping-particle":"","family":"Bicalho","given":"Danielle Marques","non-dropping-particle":"","parse-names":false,"suffix":""},{"dropping-particle":"","family":"Fóscolo","given":"Rodrigo Bastos","non-dropping-particle":"","parse-names":false,"suffix":""}],"container-title":"Diabetology and Metabolic Syndrome","id":"ITEM-1","issue":"1","issued":{"date-parts":[["2014"]]},"page":"1-10","title":"Insulin resistance and associated factors in patients with Type 1 Diabetes","type":"article-journal","volume":"6"},"uris":["http://www.mendeley.com/documents/?uuid=411e459a-9ef2-4153-a248-4b4952f5b034"]}],"mendeley":{"formattedCitation":"&lt;sup&gt;37&lt;/sup&gt;","plainTextFormattedCitation":"37","previouslyFormattedCitation":"&lt;sup&gt;37&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DB0A0A" w:rsidRPr="001F7738">
              <w:rPr>
                <w:rFonts w:ascii="Times New Roman" w:hAnsi="Times New Roman" w:cs="Times New Roman"/>
                <w:noProof/>
                <w:sz w:val="20"/>
                <w:szCs w:val="20"/>
                <w:vertAlign w:val="superscript"/>
              </w:rPr>
              <w:t>37</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Lower the </w:t>
            </w:r>
            <w:proofErr w:type="spellStart"/>
            <w:r w:rsidRPr="001F7738">
              <w:rPr>
                <w:rFonts w:ascii="Times New Roman" w:hAnsi="Times New Roman" w:cs="Times New Roman"/>
                <w:sz w:val="20"/>
                <w:szCs w:val="20"/>
              </w:rPr>
              <w:t>eGDR</w:t>
            </w:r>
            <w:proofErr w:type="spellEnd"/>
            <w:r w:rsidRPr="001F7738">
              <w:rPr>
                <w:rFonts w:ascii="Times New Roman" w:hAnsi="Times New Roman" w:cs="Times New Roman"/>
                <w:sz w:val="20"/>
                <w:szCs w:val="20"/>
              </w:rPr>
              <w:t>, higher IR</w:t>
            </w:r>
          </w:p>
        </w:tc>
        <w:tc>
          <w:tcPr>
            <w:tcW w:w="2410" w:type="dxa"/>
          </w:tcPr>
          <w:p w14:paraId="038BC688"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Adult T1DM (compared with HEC)</w:t>
            </w:r>
          </w:p>
        </w:tc>
      </w:tr>
      <w:tr w:rsidR="00BB09E0" w:rsidRPr="001F7738" w14:paraId="69961E97" w14:textId="77777777" w:rsidTr="00110C1E">
        <w:tc>
          <w:tcPr>
            <w:tcW w:w="541" w:type="dxa"/>
          </w:tcPr>
          <w:p w14:paraId="15C0AB20" w14:textId="5EF9F44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2</w:t>
            </w:r>
          </w:p>
        </w:tc>
        <w:tc>
          <w:tcPr>
            <w:tcW w:w="1439" w:type="dxa"/>
          </w:tcPr>
          <w:p w14:paraId="1B71B269" w14:textId="36081394"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Kilpatrick et al</w:t>
            </w:r>
            <w:r w:rsidRPr="001F7738">
              <w:rPr>
                <w:rFonts w:ascii="Times New Roman" w:hAnsi="Times New Roman" w:cs="Times New Roman"/>
                <w:sz w:val="20"/>
                <w:szCs w:val="20"/>
              </w:rPr>
              <w:fldChar w:fldCharType="begin" w:fldLock="1"/>
            </w:r>
            <w:r w:rsidR="00922460" w:rsidRPr="001F7738">
              <w:rPr>
                <w:rFonts w:ascii="Times New Roman" w:hAnsi="Times New Roman" w:cs="Times New Roman"/>
                <w:sz w:val="20"/>
                <w:szCs w:val="20"/>
              </w:rPr>
              <w:instrText>ADDIN CSL_CITATION {"citationItems":[{"id":"ITEM-1","itemData":{"DOI":"10.2337/dc06-1982","ISSN":"01495992","PMID":"17327345","abstract":"OBJECTIVE - The presence of insulin resistance and the metabolic syndrome are known risk markers for macrovascular disease in patients with and without type 2 diabetes. This study has examined whether these also were predictors of micro- and macrovascular complications in type 1 diabetic patients participating in the Diabetes Control and Complications Trial (DCCT). RESEARCH DESIGN AND METHODS - International Diabetes Federation (IDF) criteria were used to identify the metabolic syndrome in 1,337 Caucasian DCCT patients at baseline. Insulin resistance was calculated using their estimated glucose disposal rate (eGDR). Insulin dose (units/kg) was also used as a separate marker of insulin resistance. RESULTS - The eGDR (but not insulin dose or metabolic syndrome) at baseline strongly predicted the development of retinopathy, nephropathy, and cardiovascular disease (hazard ratios 0.75, 0.88, and 0.70, respectively, per mg·kg-1·min-1 change; P &lt; 0.001, P = 0.005, and P = 0.002, respectively). Through mainly weight gain, the prevalence of the metabolic syndrome increased steadily from baseline to year 9 in conventionally treated (from 15.5 to 27.2%) and especially in the intensively treated (from 13.7 to 45.4%) patients. CONCLUSIONS - Higher insulin resistance at baseline in the DCCT (as estimated by eGDR) was associated with increased subsequent risk of both micro- and macrovascular complications. Insulin dose and the presence of IDF-defined metabolic syndrome were poor predictors by comparison. Although intensive treatment was associated with a higher subsequent prevalence of metabolic syndrome, the benefits of improved glycemia appear to outweigh the risks related to development of the metabolic syndrome. © 2007 by the American Diabetes Association.","author":[{"dropping-particle":"","family":"Kilpatrick","given":"Eric S.","non-dropping-particle":"","parse-names":false,"suffix":""},{"dropping-particle":"","family":"Rigby","given":"Alan S.","non-dropping-particle":"","parse-names":false,"suffix":""},{"dropping-particle":"","family":"Atkin","given":"Stephen L.","non-dropping-particle":"","parse-names":false,"suffix":""}],"container-title":"Diabetes Care","id":"ITEM-1","issue":"3","issued":{"date-parts":[["2007"]]},"page":"707-712","title":"Insulin resistance, the metabolic syndrome, and complication risk in type 1 diabetes: \"Double diabetes\" in the diabetes control and complications trial","type":"article-journal","volume":"30"},"uris":["http://www.mendeley.com/documents/?uuid=28eceff9-684d-42c7-bfeb-4b7c295a92b4"]}],"mendeley":{"formattedCitation":"&lt;sup&gt;36&lt;/sup&gt;","plainTextFormattedCitation":"36","previouslyFormattedCitation":"&lt;sup&gt;36&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922460" w:rsidRPr="001F7738">
              <w:rPr>
                <w:rFonts w:ascii="Times New Roman" w:hAnsi="Times New Roman" w:cs="Times New Roman"/>
                <w:noProof/>
                <w:sz w:val="20"/>
                <w:szCs w:val="20"/>
                <w:vertAlign w:val="superscript"/>
              </w:rPr>
              <w:t>36</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DCCT-EDIC cohort) (2007)</w:t>
            </w:r>
          </w:p>
        </w:tc>
        <w:tc>
          <w:tcPr>
            <w:tcW w:w="2126" w:type="dxa"/>
          </w:tcPr>
          <w:p w14:paraId="73D61A11" w14:textId="3F1403EA"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IS</w:t>
            </w:r>
            <w:proofErr w:type="spellEnd"/>
            <w:r w:rsidRPr="001F7738">
              <w:rPr>
                <w:rFonts w:ascii="Times New Roman" w:hAnsi="Times New Roman" w:cs="Times New Roman"/>
                <w:sz w:val="20"/>
                <w:szCs w:val="20"/>
              </w:rPr>
              <w:t>=24.31-(12.22*WHR) -(3.29*Hypertension)-(0.57*A1C), where the units are mg</w:t>
            </w:r>
            <w:r w:rsidRPr="001F7738">
              <w:rPr>
                <w:rFonts w:ascii="Times New Roman" w:hAnsi="Times New Roman" w:cs="Times New Roman"/>
                <w:sz w:val="20"/>
                <w:szCs w:val="20"/>
                <w:vertAlign w:val="superscript"/>
              </w:rPr>
              <w:t>-1</w:t>
            </w:r>
            <w:r w:rsidRPr="001F7738">
              <w:rPr>
                <w:rFonts w:ascii="Times New Roman" w:hAnsi="Times New Roman" w:cs="Times New Roman"/>
                <w:sz w:val="20"/>
                <w:szCs w:val="20"/>
              </w:rPr>
              <w:t>.kg</w:t>
            </w:r>
            <w:r w:rsidRPr="001F7738">
              <w:rPr>
                <w:rFonts w:ascii="Times New Roman" w:hAnsi="Times New Roman" w:cs="Times New Roman"/>
                <w:sz w:val="20"/>
                <w:szCs w:val="20"/>
                <w:vertAlign w:val="superscript"/>
              </w:rPr>
              <w:t>-1</w:t>
            </w:r>
            <w:r w:rsidRPr="001F7738">
              <w:rPr>
                <w:rFonts w:ascii="Times New Roman" w:hAnsi="Times New Roman" w:cs="Times New Roman"/>
                <w:sz w:val="20"/>
                <w:szCs w:val="20"/>
              </w:rPr>
              <w:t>.Min</w:t>
            </w:r>
            <w:r w:rsidRPr="001F7738">
              <w:rPr>
                <w:rFonts w:ascii="Times New Roman" w:hAnsi="Times New Roman" w:cs="Times New Roman"/>
                <w:sz w:val="20"/>
                <w:szCs w:val="20"/>
                <w:vertAlign w:val="superscript"/>
              </w:rPr>
              <w:t>-1</w:t>
            </w:r>
            <w:r w:rsidRPr="001F7738">
              <w:rPr>
                <w:rFonts w:ascii="Times New Roman" w:hAnsi="Times New Roman" w:cs="Times New Roman"/>
                <w:sz w:val="20"/>
                <w:szCs w:val="20"/>
              </w:rPr>
              <w:t>.</w:t>
            </w:r>
          </w:p>
        </w:tc>
        <w:tc>
          <w:tcPr>
            <w:tcW w:w="2977" w:type="dxa"/>
          </w:tcPr>
          <w:p w14:paraId="77B2F9A8" w14:textId="0CE8D15B" w:rsidR="00BB09E0" w:rsidRPr="001F7738" w:rsidRDefault="003368A0"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Does not provide </w:t>
            </w:r>
            <w:proofErr w:type="spellStart"/>
            <w:r w:rsidRPr="001F7738">
              <w:rPr>
                <w:rFonts w:ascii="Times New Roman" w:hAnsi="Times New Roman" w:cs="Times New Roman"/>
                <w:sz w:val="20"/>
                <w:szCs w:val="20"/>
              </w:rPr>
              <w:t>cutoff</w:t>
            </w:r>
            <w:proofErr w:type="spellEnd"/>
            <w:r w:rsidRPr="001F7738">
              <w:rPr>
                <w:rFonts w:ascii="Times New Roman" w:hAnsi="Times New Roman" w:cs="Times New Roman"/>
                <w:sz w:val="20"/>
                <w:szCs w:val="20"/>
              </w:rPr>
              <w:t xml:space="preserve"> </w:t>
            </w:r>
            <w:r w:rsidR="00BB09E0" w:rsidRPr="001F7738">
              <w:rPr>
                <w:rFonts w:ascii="Times New Roman" w:hAnsi="Times New Roman" w:cs="Times New Roman"/>
                <w:sz w:val="20"/>
                <w:szCs w:val="20"/>
              </w:rPr>
              <w:t xml:space="preserve">(modified version of </w:t>
            </w:r>
            <w:proofErr w:type="spellStart"/>
            <w:r w:rsidR="00BB09E0" w:rsidRPr="001F7738">
              <w:rPr>
                <w:rFonts w:ascii="Times New Roman" w:hAnsi="Times New Roman" w:cs="Times New Roman"/>
                <w:sz w:val="20"/>
                <w:szCs w:val="20"/>
              </w:rPr>
              <w:t>eGDR</w:t>
            </w:r>
            <w:proofErr w:type="spellEnd"/>
            <w:r w:rsidR="00BB09E0" w:rsidRPr="001F7738">
              <w:rPr>
                <w:rFonts w:ascii="Times New Roman" w:hAnsi="Times New Roman" w:cs="Times New Roman"/>
                <w:sz w:val="20"/>
                <w:szCs w:val="20"/>
              </w:rPr>
              <w:t xml:space="preserve"> using HbA1C rather than HbA1. Lower the </w:t>
            </w:r>
            <w:proofErr w:type="spellStart"/>
            <w:r w:rsidR="00BB09E0" w:rsidRPr="001F7738">
              <w:rPr>
                <w:rFonts w:ascii="Times New Roman" w:hAnsi="Times New Roman" w:cs="Times New Roman"/>
                <w:sz w:val="20"/>
                <w:szCs w:val="20"/>
              </w:rPr>
              <w:t>eGDR</w:t>
            </w:r>
            <w:proofErr w:type="spellEnd"/>
            <w:r w:rsidR="00BB09E0" w:rsidRPr="001F7738">
              <w:rPr>
                <w:rFonts w:ascii="Times New Roman" w:hAnsi="Times New Roman" w:cs="Times New Roman"/>
                <w:sz w:val="20"/>
                <w:szCs w:val="20"/>
              </w:rPr>
              <w:t>, higher IR</w:t>
            </w:r>
          </w:p>
        </w:tc>
        <w:tc>
          <w:tcPr>
            <w:tcW w:w="2410" w:type="dxa"/>
          </w:tcPr>
          <w:p w14:paraId="0336D500" w14:textId="2D7DF3EE" w:rsidR="003368A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Adult T1DM (modified version)</w:t>
            </w:r>
          </w:p>
          <w:p w14:paraId="5403BDF6" w14:textId="77777777" w:rsidR="00BB09E0" w:rsidRPr="001F7738" w:rsidRDefault="00BB09E0" w:rsidP="00E462A0">
            <w:pPr>
              <w:jc w:val="both"/>
              <w:rPr>
                <w:rFonts w:ascii="Times New Roman" w:hAnsi="Times New Roman" w:cs="Times New Roman"/>
                <w:sz w:val="20"/>
                <w:szCs w:val="20"/>
              </w:rPr>
            </w:pPr>
          </w:p>
        </w:tc>
      </w:tr>
      <w:tr w:rsidR="00BB09E0" w:rsidRPr="001F7738" w14:paraId="12AA8DF3" w14:textId="77777777" w:rsidTr="00110C1E">
        <w:tc>
          <w:tcPr>
            <w:tcW w:w="541" w:type="dxa"/>
          </w:tcPr>
          <w:p w14:paraId="6180D5BB" w14:textId="3997FC8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3</w:t>
            </w:r>
          </w:p>
        </w:tc>
        <w:tc>
          <w:tcPr>
            <w:tcW w:w="1439" w:type="dxa"/>
          </w:tcPr>
          <w:p w14:paraId="26944EA3" w14:textId="6EF21311"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Texeiria</w:t>
            </w:r>
            <w:proofErr w:type="spellEnd"/>
            <w:r w:rsidRPr="001F7738">
              <w:rPr>
                <w:rFonts w:ascii="Times New Roman" w:hAnsi="Times New Roman" w:cs="Times New Roman"/>
                <w:sz w:val="20"/>
                <w:szCs w:val="20"/>
              </w:rPr>
              <w:t xml:space="preserve"> et al 2014</w:t>
            </w:r>
            <w:r w:rsidRPr="001F7738">
              <w:rPr>
                <w:rFonts w:ascii="Times New Roman" w:hAnsi="Times New Roman" w:cs="Times New Roman"/>
                <w:sz w:val="20"/>
                <w:szCs w:val="20"/>
              </w:rPr>
              <w:fldChar w:fldCharType="begin" w:fldLock="1"/>
            </w:r>
            <w:r w:rsidR="00922460" w:rsidRPr="001F7738">
              <w:rPr>
                <w:rFonts w:ascii="Times New Roman" w:hAnsi="Times New Roman" w:cs="Times New Roman"/>
                <w:sz w:val="20"/>
                <w:szCs w:val="20"/>
              </w:rPr>
              <w:instrText>ADDIN CSL_CITATION {"citationItems":[{"id":"ITEM-1","itemData":{"DOI":"10.1186/1758-5996-6-131","ISSN":"17585996","abstract":"Objective: To assess the presence of insulin resistance (IR) in patients with type 1 diabetes (T1DM) according to the estimated glucose disposal rate formula (eGDR) and the insulin sensitivity score (ISS) and to estimate the correlation between these two measures and identify the clinical and laboratory markers related to IR. Research design and methods: Cross-sectional study of adults with T1DM (n = 135). The results of the formulas that estimate IR were separated into quartiles and correlated with demographic data, clinical characteristics and laboratory parameters. We analyzed the total and regional adiposity by dual-energy X-ray absorptiometry and skin fold thickness measurements. Results: Two thirds of the patients were overweight or obese. A moderate correlation was found between eGDR and ISS (r = 0.612). The results of both formulas were positively correlated with BMI (r = -0.373 eGDR and r = -0.721 ISS), thoracic-Abdominal fat (r = -0.484 eGDR and r = -0.758 ISS), waist/height ratio (r = -0.537 eGDR and r = -0.779 ISS), subscapular skinfold (mm) (r = -0.356 eGDR and r = -0.569 ISS), total dose insulin IU/lean mass (kg) (r = -0.279 eGDR and r = -0.398 ISS), age (years) (r = -0.495 eGDR and r = -0.190 ISS) and diabetes duration (years) (r = -0.428 eGDR and r = -0.187 ISS). A moderate agreement (Kappa 0.226) was observed between the 1st quartile of results determined by the formulas in 10.4% of the patients, but the 4th quartile presented a strong correlation (Kappa 0.679). The individuals with IR that were classified in the 1st quartile by the ISS formula had a higher chance of presenting with acanthosis nigricans (OR = 5.58, 95% CI =1.46-21.3). Conclusions: The correlations found in this study indicate the possibility of using clinical and laboratory data to estimate IR in patients with TDM1. The detection of IR in T1DM patients may allow early intervention and possibly impact on future diabetes complications.","author":[{"dropping-particle":"","family":"Teixeira","given":"Mônica Maria","non-dropping-particle":"","parse-names":false,"suffix":""},{"dropping-particle":"","family":"Fátima Haueisen Sander Diniz","given":"Maria","non-dropping-particle":"De","parse-names":false,"suffix":""},{"dropping-particle":"","family":"Reis","given":"Janice Sepúlveda","non-dropping-particle":"","parse-names":false,"suffix":""},{"dropping-particle":"","family":"Ferrari","given":"Teresa Cristina Abreu","non-dropping-particle":"","parse-names":false,"suffix":""},{"dropping-particle":"","family":"Castro","given":"Maria Goretti Bravim","non-dropping-particle":"De","parse-names":false,"suffix":""},{"dropping-particle":"","family":"Teixeira","given":"Bruna Polonio","non-dropping-particle":"","parse-names":false,"suffix":""},{"dropping-particle":"","family":"Silva Arantes","given":"Isabella Cristina","non-dropping-particle":"Da","parse-names":false,"suffix":""},{"dropping-particle":"","family":"Bicalho","given":"Danielle Marques","non-dropping-particle":"","parse-names":false,"suffix":""},{"dropping-particle":"","family":"Fóscolo","given":"Rodrigo Bastos","non-dropping-particle":"","parse-names":false,"suffix":""}],"container-title":"Diabetology and Metabolic Syndrome","id":"ITEM-1","issue":"1","issued":{"date-parts":[["2014"]]},"page":"1-10","title":"Insulin resistance and associated factors in patients with Type 1 Diabetes","type":"article-journal","volume":"6"},"uris":["http://www.mendeley.com/documents/?uuid=411e459a-9ef2-4153-a248-4b4952f5b034"]}],"mendeley":{"formattedCitation":"&lt;sup&gt;37&lt;/sup&gt;","plainTextFormattedCitation":"37","previouslyFormattedCitation":"&lt;sup&gt;37&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DB0A0A" w:rsidRPr="001F7738">
              <w:rPr>
                <w:rFonts w:ascii="Times New Roman" w:hAnsi="Times New Roman" w:cs="Times New Roman"/>
                <w:noProof/>
                <w:sz w:val="20"/>
                <w:szCs w:val="20"/>
                <w:vertAlign w:val="superscript"/>
              </w:rPr>
              <w:t>37</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SEARCH)</w:t>
            </w:r>
          </w:p>
        </w:tc>
        <w:tc>
          <w:tcPr>
            <w:tcW w:w="2126" w:type="dxa"/>
          </w:tcPr>
          <w:p w14:paraId="2B270ABB" w14:textId="2E413A12" w:rsidR="00BB09E0" w:rsidRPr="001F7738" w:rsidRDefault="00211E87"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GDR</w:t>
            </w:r>
            <w:proofErr w:type="spellEnd"/>
            <w:r w:rsidRPr="001F7738">
              <w:rPr>
                <w:rFonts w:ascii="Times New Roman" w:hAnsi="Times New Roman" w:cs="Times New Roman"/>
                <w:sz w:val="20"/>
                <w:szCs w:val="20"/>
              </w:rPr>
              <w:t xml:space="preserve"> =24.4-(12.97 ×W/H)-</w:t>
            </w:r>
            <w:r w:rsidR="00DD6BFC">
              <w:rPr>
                <w:rFonts w:ascii="Times New Roman" w:hAnsi="Times New Roman" w:cs="Times New Roman"/>
                <w:sz w:val="20"/>
                <w:szCs w:val="20"/>
              </w:rPr>
              <w:t xml:space="preserve"> </w:t>
            </w:r>
            <w:r w:rsidRPr="001F7738">
              <w:rPr>
                <w:rFonts w:ascii="Times New Roman" w:hAnsi="Times New Roman" w:cs="Times New Roman"/>
                <w:sz w:val="20"/>
                <w:szCs w:val="20"/>
              </w:rPr>
              <w:t>(3.39×</w:t>
            </w:r>
            <w:proofErr w:type="gramStart"/>
            <w:r w:rsidRPr="001F7738">
              <w:rPr>
                <w:rFonts w:ascii="Times New Roman" w:hAnsi="Times New Roman" w:cs="Times New Roman"/>
                <w:sz w:val="20"/>
                <w:szCs w:val="20"/>
              </w:rPr>
              <w:t>AH)-(</w:t>
            </w:r>
            <w:proofErr w:type="gramEnd"/>
            <w:r w:rsidRPr="001F7738">
              <w:rPr>
                <w:rFonts w:ascii="Times New Roman" w:hAnsi="Times New Roman" w:cs="Times New Roman"/>
                <w:sz w:val="20"/>
                <w:szCs w:val="20"/>
              </w:rPr>
              <w:t>0.60×A1c)</w:t>
            </w:r>
          </w:p>
          <w:p w14:paraId="229985AE" w14:textId="6472F179" w:rsidR="00211E87" w:rsidRPr="001F7738" w:rsidRDefault="00211E87"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LogeIS</w:t>
            </w:r>
            <w:proofErr w:type="spellEnd"/>
            <w:r w:rsidRPr="001F7738">
              <w:rPr>
                <w:rFonts w:ascii="Times New Roman" w:hAnsi="Times New Roman" w:cs="Times New Roman"/>
                <w:sz w:val="20"/>
                <w:szCs w:val="20"/>
              </w:rPr>
              <w:t xml:space="preserve"> = 4.64725 - 0.02032 (W, cm) - 0.0977 (A1c, %) - 0.00235 (TG, mg/dl)</w:t>
            </w:r>
          </w:p>
        </w:tc>
        <w:tc>
          <w:tcPr>
            <w:tcW w:w="2977" w:type="dxa"/>
          </w:tcPr>
          <w:p w14:paraId="76AA1C1B" w14:textId="5DD47C7C"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u w:val="single"/>
              </w:rPr>
              <w:t>&lt;</w:t>
            </w:r>
            <w:r w:rsidRPr="001F7738">
              <w:rPr>
                <w:rFonts w:ascii="Times New Roman" w:hAnsi="Times New Roman" w:cs="Times New Roman"/>
                <w:sz w:val="20"/>
                <w:szCs w:val="20"/>
              </w:rPr>
              <w:t>6.2ml/kg/min for IR</w:t>
            </w:r>
          </w:p>
        </w:tc>
        <w:tc>
          <w:tcPr>
            <w:tcW w:w="2410" w:type="dxa"/>
          </w:tcPr>
          <w:p w14:paraId="1B687DB0" w14:textId="3636E6C4"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Adult T1DM</w:t>
            </w:r>
          </w:p>
        </w:tc>
      </w:tr>
      <w:tr w:rsidR="00BB09E0" w:rsidRPr="001F7738" w14:paraId="3716D845" w14:textId="77777777" w:rsidTr="00110C1E">
        <w:tc>
          <w:tcPr>
            <w:tcW w:w="541" w:type="dxa"/>
          </w:tcPr>
          <w:p w14:paraId="514A837A" w14:textId="65BD6916"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3</w:t>
            </w:r>
          </w:p>
        </w:tc>
        <w:tc>
          <w:tcPr>
            <w:tcW w:w="1439" w:type="dxa"/>
          </w:tcPr>
          <w:p w14:paraId="32A2CF57" w14:textId="356593A4"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Dabelea</w:t>
            </w:r>
            <w:proofErr w:type="spellEnd"/>
            <w:r w:rsidRPr="001F7738">
              <w:rPr>
                <w:rFonts w:ascii="Times New Roman" w:hAnsi="Times New Roman" w:cs="Times New Roman"/>
                <w:sz w:val="20"/>
                <w:szCs w:val="20"/>
              </w:rPr>
              <w:t xml:space="preserve"> et ala 2011</w:t>
            </w:r>
            <w:r w:rsidRPr="001F7738">
              <w:rPr>
                <w:rFonts w:ascii="Times New Roman" w:hAnsi="Times New Roman" w:cs="Times New Roman"/>
                <w:sz w:val="20"/>
                <w:szCs w:val="20"/>
              </w:rPr>
              <w:fldChar w:fldCharType="begin" w:fldLock="1"/>
            </w:r>
            <w:r w:rsidR="00922460" w:rsidRPr="001F7738">
              <w:rPr>
                <w:rFonts w:ascii="Times New Roman" w:hAnsi="Times New Roman" w:cs="Times New Roman"/>
                <w:sz w:val="20"/>
                <w:szCs w:val="20"/>
              </w:rPr>
              <w:instrText>ADDIN CSL_CITATION {"citationItems":[{"id":"ITEM-1","itemData":{"DOI":"10.1007/s00125-010-1911-9","ISSN":"0012186X","PMID":"20886205","abstract":"Aims/hypothesis: The ability to measure insulin sensitivity across the phenotypic spectrum of diabetes may contribute to a more accurate characterisation of diabetes type. Our goal was to develop and validate an insulin sensitivity (IS) score using the euglycaemic-hyperinsulinaemic clamp in a subset (n=85) of 12- to 19-year-old youths with diabetes participating in the SEARCH study in Colorado, USA. Methods: Youths with a diagnosis of type 1 (n=60) or type 2 diabetes (n=25) underwent a 3 h clamp to measure glucose disposal rate (GDR, mg kg-1 min-1). Demographic (age, sex, race), clinical (BMI, waist, Tanner stage) and metabolic characteristics (HbA1c, lipids, blood pressure, urine albumin:creatinine) were used to estimate log eIS score via stepwise linear regression on a modeldevelopment set (n=53). Estimated IS score was evaluated for reproducibility on two validation sets: youths with diabetes (n=33) and healthy control youths (n=22). Results: The best model included waist, triacylglycerol (TG) and HbA1c levels (R2=0.74). Diabetes type did not enter the model and there were no significant interactions between diabetes type and other predictors. Estimated IS score correlated well (r=0.65, p&lt;0.0001; r=0.62, p=0.002) with GDR on the two validation sets. Based on this analysis, we propose the following formula to estimate insulin sensitivity in youths with diabetes: logeIS = 4:64725 - 0:02032 (waist; cm) - 0:09779 (HbA1c; %) - 0:00235 (TG; mg=dl; to convert TG values from mmol=l to mg=dl; divide by 0:0113). Conclusions/ interpretation: Insulin sensitivity can be estimated in adolescents with diabetes using routinely collected measures. This score can be applied to epidemiological studies of youths with diabetes to characterise relationships between dimensions of diabetes type. © Springer-Verlag 2010.","author":[{"dropping-particle":"","family":"Dabelea","given":"D.","non-dropping-particle":"","parse-names":false,"suffix":""},{"dropping-particle":"","family":"D'Agostino","given":"R. B.","non-dropping-particle":"","parse-names":false,"suffix":""},{"dropping-particle":"","family":"Mason","given":"C. C.","non-dropping-particle":"","parse-names":false,"suffix":""},{"dropping-particle":"","family":"West","given":"N.","non-dropping-particle":"","parse-names":false,"suffix":""},{"dropping-particle":"","family":"Hamman","given":"R. F.","non-dropping-particle":"","parse-names":false,"suffix":""},{"dropping-particle":"","family":"Mayer-Davis","given":"E. J.","non-dropping-particle":"","parse-names":false,"suffix":""},{"dropping-particle":"","family":"Maahs","given":"D.","non-dropping-particle":"","parse-names":false,"suffix":""},{"dropping-particle":"","family":"Klingensmith","given":"G.","non-dropping-particle":"","parse-names":false,"suffix":""},{"dropping-particle":"","family":"Knowler","given":"W. C.","non-dropping-particle":"","parse-names":false,"suffix":""},{"dropping-particle":"","family":"Nadeau","given":"K.","non-dropping-particle":"","parse-names":false,"suffix":""}],"container-title":"Diabetologia","id":"ITEM-1","issue":"1","issued":{"date-parts":[["2011"]]},"page":"78-86","title":"Development, validation and use of an insulin sensitivity score in youths with diabetes: The SEARCH for diabetes in youth study","type":"article-journal","volume":"54"},"uris":["http://www.mendeley.com/documents/?uuid=25361217-e89c-41f5-8613-69598f19f1d0"]}],"mendeley":{"formattedCitation":"&lt;sup&gt;34&lt;/sup&gt;","plainTextFormattedCitation":"34","previouslyFormattedCitation":"&lt;sup&gt;34&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DB0A0A" w:rsidRPr="001F7738">
              <w:rPr>
                <w:rFonts w:ascii="Times New Roman" w:hAnsi="Times New Roman" w:cs="Times New Roman"/>
                <w:noProof/>
                <w:sz w:val="20"/>
                <w:szCs w:val="20"/>
                <w:vertAlign w:val="superscript"/>
              </w:rPr>
              <w:t>34</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SEARCH) </w:t>
            </w:r>
          </w:p>
        </w:tc>
        <w:tc>
          <w:tcPr>
            <w:tcW w:w="2126" w:type="dxa"/>
          </w:tcPr>
          <w:p w14:paraId="2AF9054A"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IS scores = Exp(4.64725-0.02032(waist[cm])-0.09779(HbA1c[%])-0.00235(TG[mg/dlL])</w:t>
            </w:r>
          </w:p>
        </w:tc>
        <w:tc>
          <w:tcPr>
            <w:tcW w:w="2977" w:type="dxa"/>
          </w:tcPr>
          <w:p w14:paraId="2E4CA2B4"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Do not have </w:t>
            </w:r>
            <w:proofErr w:type="spellStart"/>
            <w:r w:rsidRPr="001F7738">
              <w:rPr>
                <w:rFonts w:ascii="Times New Roman" w:hAnsi="Times New Roman" w:cs="Times New Roman"/>
                <w:sz w:val="20"/>
                <w:szCs w:val="20"/>
              </w:rPr>
              <w:t>cuttoff</w:t>
            </w:r>
            <w:proofErr w:type="spellEnd"/>
            <w:r w:rsidRPr="001F7738">
              <w:rPr>
                <w:rFonts w:ascii="Times New Roman" w:hAnsi="Times New Roman" w:cs="Times New Roman"/>
                <w:sz w:val="20"/>
                <w:szCs w:val="20"/>
              </w:rPr>
              <w:t>, but shows correlation with clinical parameter</w:t>
            </w:r>
          </w:p>
        </w:tc>
        <w:tc>
          <w:tcPr>
            <w:tcW w:w="2410" w:type="dxa"/>
          </w:tcPr>
          <w:p w14:paraId="2B45FD65"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Adolescence with T1DM, T2DM and non-diabetic (compared with HEC)</w:t>
            </w:r>
          </w:p>
        </w:tc>
      </w:tr>
      <w:tr w:rsidR="00BB09E0" w:rsidRPr="001F7738" w14:paraId="0A53986D" w14:textId="77777777" w:rsidTr="00110C1E">
        <w:tc>
          <w:tcPr>
            <w:tcW w:w="541" w:type="dxa"/>
          </w:tcPr>
          <w:p w14:paraId="02739AF9" w14:textId="7A48811E"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4</w:t>
            </w:r>
          </w:p>
        </w:tc>
        <w:tc>
          <w:tcPr>
            <w:tcW w:w="1439" w:type="dxa"/>
          </w:tcPr>
          <w:p w14:paraId="280CF602" w14:textId="520F25BD"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Snell-Burgeon et al 2011</w:t>
            </w:r>
            <w:r w:rsidRPr="001F7738">
              <w:rPr>
                <w:rFonts w:ascii="Times New Roman" w:hAnsi="Times New Roman" w:cs="Times New Roman"/>
                <w:sz w:val="20"/>
                <w:szCs w:val="20"/>
              </w:rPr>
              <w:fldChar w:fldCharType="begin" w:fldLock="1"/>
            </w:r>
            <w:r w:rsidR="00922460" w:rsidRPr="001F7738">
              <w:rPr>
                <w:rFonts w:ascii="Times New Roman" w:hAnsi="Times New Roman" w:cs="Times New Roman"/>
                <w:sz w:val="20"/>
                <w:szCs w:val="20"/>
              </w:rPr>
              <w:instrText>ADDIN CSL_CITATION {"citationItems":[{"id":"ITEM-1","itemData":{"author":[{"dropping-particle":"","family":"Snell-Bergeon","given":"Janet K","non-dropping-particle":"","parse-names":false,"suffix":""},{"dropping-particle":"","family":"Maahs","given":"David M","non-dropping-particle":"","parse-names":false,"suffix":""},{"dropping-particle":"","family":"Schauer","given":"Irene E","non-dropping-particle":"","parse-names":false,"suffix":""},{"dropping-particle":"","family":"Bergman","given":"Bryan C","non-dropping-particle":"","parse-names":false,"suffix":""},{"dropping-particle":"","family":"Rewers","given":"M","non-dropping-particle":"","parse-names":false,"suffix":""}],"container-title":"70th Annual Meeting of the American Diabetes Association","id":"ITEM-1","issued":{"date-parts":[["2010"]]},"page":"29","title":"A method for estimating insulin sensitivity in adults with type 1 diabetes","type":"paper-conference","volume":"25"},"uris":["http://www.mendeley.com/documents/?uuid=b03d196a-e482-4411-86b6-eb2976d11def"]}],"mendeley":{"formattedCitation":"&lt;sup&gt;39&lt;/sup&gt;","plainTextFormattedCitation":"39","previouslyFormattedCitation":"&lt;sup&gt;39&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DB0A0A" w:rsidRPr="001F7738">
              <w:rPr>
                <w:rFonts w:ascii="Times New Roman" w:hAnsi="Times New Roman" w:cs="Times New Roman"/>
                <w:noProof/>
                <w:sz w:val="20"/>
                <w:szCs w:val="20"/>
                <w:vertAlign w:val="superscript"/>
              </w:rPr>
              <w:t>39</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CACTI)</w:t>
            </w:r>
          </w:p>
        </w:tc>
        <w:tc>
          <w:tcPr>
            <w:tcW w:w="2126" w:type="dxa"/>
          </w:tcPr>
          <w:p w14:paraId="1446835F" w14:textId="77777777"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IS</w:t>
            </w:r>
            <w:proofErr w:type="spellEnd"/>
            <w:r w:rsidRPr="001F7738">
              <w:rPr>
                <w:rFonts w:ascii="Times New Roman" w:hAnsi="Times New Roman" w:cs="Times New Roman"/>
                <w:sz w:val="20"/>
                <w:szCs w:val="20"/>
              </w:rPr>
              <w:t xml:space="preserve"> = </w:t>
            </w:r>
            <w:proofErr w:type="spellStart"/>
            <w:r w:rsidRPr="001F7738">
              <w:rPr>
                <w:rFonts w:ascii="Times New Roman" w:hAnsi="Times New Roman" w:cs="Times New Roman"/>
                <w:sz w:val="20"/>
                <w:szCs w:val="20"/>
              </w:rPr>
              <w:t>Exp</w:t>
            </w:r>
            <w:proofErr w:type="spellEnd"/>
            <w:r w:rsidRPr="001F7738">
              <w:rPr>
                <w:rFonts w:ascii="Times New Roman" w:hAnsi="Times New Roman" w:cs="Times New Roman"/>
                <w:sz w:val="20"/>
                <w:szCs w:val="20"/>
              </w:rPr>
              <w:t>(4.1075-0.01299×(waist[cm])-1.05819×(insulin dose)-0.00354×(TG[mg/</w:t>
            </w:r>
            <w:proofErr w:type="spellStart"/>
            <w:r w:rsidRPr="001F7738">
              <w:rPr>
                <w:rFonts w:ascii="Times New Roman" w:hAnsi="Times New Roman" w:cs="Times New Roman"/>
                <w:sz w:val="20"/>
                <w:szCs w:val="20"/>
              </w:rPr>
              <w:t>dL</w:t>
            </w:r>
            <w:proofErr w:type="spellEnd"/>
            <w:r w:rsidRPr="001F7738">
              <w:rPr>
                <w:rFonts w:ascii="Times New Roman" w:hAnsi="Times New Roman" w:cs="Times New Roman"/>
                <w:sz w:val="20"/>
                <w:szCs w:val="20"/>
              </w:rPr>
              <w:t>)-0.00802×(DBP[mmHg])</w:t>
            </w:r>
          </w:p>
        </w:tc>
        <w:tc>
          <w:tcPr>
            <w:tcW w:w="2977" w:type="dxa"/>
          </w:tcPr>
          <w:p w14:paraId="702A996B"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Do not have </w:t>
            </w:r>
            <w:proofErr w:type="spellStart"/>
            <w:r w:rsidRPr="001F7738">
              <w:rPr>
                <w:rFonts w:ascii="Times New Roman" w:hAnsi="Times New Roman" w:cs="Times New Roman"/>
                <w:sz w:val="20"/>
                <w:szCs w:val="20"/>
              </w:rPr>
              <w:t>cuttoff</w:t>
            </w:r>
            <w:proofErr w:type="spellEnd"/>
            <w:r w:rsidRPr="001F7738">
              <w:rPr>
                <w:rFonts w:ascii="Times New Roman" w:hAnsi="Times New Roman" w:cs="Times New Roman"/>
                <w:sz w:val="20"/>
                <w:szCs w:val="20"/>
              </w:rPr>
              <w:t>, parameters tested as models with and without adiponectin and fasting/non-fasting state</w:t>
            </w:r>
          </w:p>
        </w:tc>
        <w:tc>
          <w:tcPr>
            <w:tcW w:w="2410" w:type="dxa"/>
          </w:tcPr>
          <w:p w14:paraId="6C4E139E"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Adult T1DM (compared with HEC)</w:t>
            </w:r>
          </w:p>
        </w:tc>
      </w:tr>
      <w:tr w:rsidR="00BB09E0" w:rsidRPr="001F7738" w14:paraId="623C27A0" w14:textId="77777777" w:rsidTr="00110C1E">
        <w:tc>
          <w:tcPr>
            <w:tcW w:w="541" w:type="dxa"/>
          </w:tcPr>
          <w:p w14:paraId="440B432C" w14:textId="08814249"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5</w:t>
            </w:r>
          </w:p>
        </w:tc>
        <w:tc>
          <w:tcPr>
            <w:tcW w:w="1439" w:type="dxa"/>
          </w:tcPr>
          <w:p w14:paraId="7F1CC3F3" w14:textId="0A23BEE8" w:rsidR="00BB09E0" w:rsidRPr="001F7738" w:rsidRDefault="00BB09E0" w:rsidP="008C16FC">
            <w:pPr>
              <w:jc w:val="both"/>
              <w:rPr>
                <w:rFonts w:ascii="Times New Roman" w:hAnsi="Times New Roman" w:cs="Times New Roman"/>
                <w:sz w:val="20"/>
                <w:szCs w:val="20"/>
              </w:rPr>
            </w:pPr>
            <w:r w:rsidRPr="001F7738">
              <w:rPr>
                <w:rFonts w:ascii="Times New Roman" w:hAnsi="Times New Roman" w:cs="Times New Roman"/>
                <w:sz w:val="20"/>
                <w:szCs w:val="20"/>
              </w:rPr>
              <w:t>Zheng et al 2017</w:t>
            </w:r>
            <w:r w:rsidRPr="001F7738">
              <w:rPr>
                <w:rFonts w:ascii="Times New Roman" w:hAnsi="Times New Roman" w:cs="Times New Roman"/>
                <w:sz w:val="20"/>
                <w:szCs w:val="20"/>
              </w:rPr>
              <w:fldChar w:fldCharType="begin" w:fldLock="1"/>
            </w:r>
            <w:r w:rsidR="008C16FC" w:rsidRPr="001F7738">
              <w:rPr>
                <w:rFonts w:ascii="Times New Roman" w:hAnsi="Times New Roman" w:cs="Times New Roman"/>
                <w:sz w:val="20"/>
                <w:szCs w:val="20"/>
              </w:rPr>
              <w:instrText>ADDIN CSL_CITATION {"citationItems":[{"id":"ITEM-1","itemData":{"DOI":"10.1002/dmrr.2880","ISSN":"15207560","PMID":"28029212","abstract":"Aims/hypothesis: Insulin resistance (IR) is a risk factor to assess the development of micro- and macro-vascular complications in type 1 diabetes (T1D). However, diabetes management in adults with T1D is limited by the difficulty of lacking simple and reliable methods to estimate insulin resistance. The aim of this study was to develop a new model to estimate IR via clinical parameters in adults with T1D. Methods: A total of 36 adults with adulthood onset T1D (n = 20) or childhood onset T1D (n = 16) were recruited by quota sampling. After an overnight insulin infusion to stabilize the blood glucose at 5.6 to 7.8 mmol/L, they underwent a 180-minute euglycemic-hyperinsulinemic clamp. Glucose disposal rate (GDR, mg kg-1 min-1) was calculated by data collected from the last 30 minutes during the test. Demographic factors (age, sex, and diabetes duration) and metabolic parameters (blood pressure, glycated hemoglobin A1c [HbA1c], waist to hip ratio [WHR], and lipids) were collected to evaluate insulin resistance. Then, age at diabetes onset and clinical parameters were used to develop a model to estimate lnGDR by stepwise linear regression. Results: From the stepwise process, a best model to estimate insulin resistance was generated, including HbA1c, diastolic blood pressure, and WHR. Age at diabetes onset did not enter any of the models. We proposed the following new model to estimate IR as in GDR for adults with T1D: lnGDR = 4.964 − 0.121 × HbA1c (%) − 0.012 × diastolic blood pressure (mmHg) − 1.409 × WHR, (adjusted R2 = 0.616, P &lt;.01). Conclusions/interpretation: Insulin resistance in adults living with T1D can be estimated using routinely collected clinical parameters. This simple model provides a potential tool for estimating IR in large-scale epidemiological studies of adults with T1D regardless of age at onset.","author":[{"dropping-particle":"","family":"Zheng","given":"Xueying","non-dropping-particle":"","parse-names":false,"suffix":""},{"dropping-particle":"","family":"Huang","given":"Bin","non-dropping-particle":"","parse-names":false,"suffix":""},{"dropping-particle":"","family":"Luo","given":"Sihui","non-dropping-particle":"","parse-names":false,"suffix":""},{"dropping-particle":"","family":"Yang","given":"Daizhi","non-dropping-particle":"","parse-names":false,"suffix":""},{"dropping-particle":"","family":"Bao","given":"Wei","non-dropping-particle":"","parse-names":false,"suffix":""},{"dropping-particle":"","family":"Li","given":"Jin","non-dropping-particle":"","parse-names":false,"suffix":""},{"dropping-particle":"","family":"Yao","given":"Bin","non-dropping-particle":"","parse-names":false,"suffix":""},{"dropping-particle":"","family":"Weng","given":"Jianping","non-dropping-particle":"","parse-names":false,"suffix":""},{"dropping-particle":"","family":"Yan","given":"Jinhua","non-dropping-particle":"","parse-names":false,"suffix":""}],"container-title":"Diabetes/Metabolism Research and Reviews","id":"ITEM-1","issue":"4","issued":{"date-parts":[["2017"]]},"title":"A new model to estimate insulin resistance via clinical parameters in adults with type 1 diabetes","type":"article-journal","volume":"33"},"uris":["http://www.mendeley.com/documents/?uuid=076235f9-b0c8-42f6-b680-7d7f63b301c1"]}],"mendeley":{"formattedCitation":"&lt;sup&gt;86&lt;/sup&gt;","plainTextFormattedCitation":"86","previouslyFormattedCitation":"&lt;sup&gt;86&lt;/sup&gt;"},"properties":{"noteIndex":0},"schema":"https://github.com/citation-style-language/schema/raw/master/csl-citation.json"}</w:instrText>
            </w:r>
            <w:r w:rsidRPr="001F7738">
              <w:rPr>
                <w:rFonts w:ascii="Times New Roman" w:hAnsi="Times New Roman" w:cs="Times New Roman"/>
                <w:sz w:val="20"/>
                <w:szCs w:val="20"/>
              </w:rPr>
              <w:fldChar w:fldCharType="separate"/>
            </w:r>
            <w:r w:rsidR="008C16FC" w:rsidRPr="001F7738">
              <w:rPr>
                <w:rFonts w:ascii="Times New Roman" w:hAnsi="Times New Roman" w:cs="Times New Roman"/>
                <w:noProof/>
                <w:sz w:val="20"/>
                <w:szCs w:val="20"/>
                <w:vertAlign w:val="superscript"/>
              </w:rPr>
              <w:t>86</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w:t>
            </w:r>
          </w:p>
        </w:tc>
        <w:tc>
          <w:tcPr>
            <w:tcW w:w="2126" w:type="dxa"/>
          </w:tcPr>
          <w:p w14:paraId="0D9640BC" w14:textId="77777777"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lnGDR</w:t>
            </w:r>
            <w:proofErr w:type="spellEnd"/>
            <w:r w:rsidRPr="001F7738">
              <w:rPr>
                <w:rFonts w:ascii="Times New Roman" w:hAnsi="Times New Roman" w:cs="Times New Roman"/>
                <w:sz w:val="20"/>
                <w:szCs w:val="20"/>
              </w:rPr>
              <w:t>= 4.964 -0.121*HbA1c(%)-0.012*DBP(mmHg)-1.409*WHR</w:t>
            </w:r>
          </w:p>
        </w:tc>
        <w:tc>
          <w:tcPr>
            <w:tcW w:w="2977" w:type="dxa"/>
          </w:tcPr>
          <w:p w14:paraId="583E1EB9"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No cut-off </w:t>
            </w:r>
          </w:p>
        </w:tc>
        <w:tc>
          <w:tcPr>
            <w:tcW w:w="2410" w:type="dxa"/>
          </w:tcPr>
          <w:p w14:paraId="06F0E2DF"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Adult T1DM </w:t>
            </w:r>
          </w:p>
        </w:tc>
      </w:tr>
      <w:tr w:rsidR="00BB09E0" w:rsidRPr="001F7738" w14:paraId="4E23C71E" w14:textId="77777777" w:rsidTr="00110C1E">
        <w:tc>
          <w:tcPr>
            <w:tcW w:w="541" w:type="dxa"/>
          </w:tcPr>
          <w:p w14:paraId="0DCE5FE2" w14:textId="66234393"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6</w:t>
            </w:r>
          </w:p>
        </w:tc>
        <w:tc>
          <w:tcPr>
            <w:tcW w:w="1439" w:type="dxa"/>
          </w:tcPr>
          <w:p w14:paraId="41411D1F" w14:textId="322E067C" w:rsidR="00BB09E0" w:rsidRPr="001F7738" w:rsidRDefault="00BB09E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Uruska</w:t>
            </w:r>
            <w:proofErr w:type="spellEnd"/>
            <w:r w:rsidRPr="001F7738">
              <w:rPr>
                <w:rFonts w:ascii="Times New Roman" w:hAnsi="Times New Roman" w:cs="Times New Roman"/>
                <w:sz w:val="20"/>
                <w:szCs w:val="20"/>
              </w:rPr>
              <w:t xml:space="preserve"> et al 2018</w:t>
            </w:r>
          </w:p>
        </w:tc>
        <w:tc>
          <w:tcPr>
            <w:tcW w:w="2126" w:type="dxa"/>
          </w:tcPr>
          <w:p w14:paraId="5DCDE492" w14:textId="77777777"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TG/HDL-C and VAI</w:t>
            </w:r>
          </w:p>
          <w:p w14:paraId="7A06F4B1" w14:textId="707F46D9"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for women = [waist circumference/36.58+(1.89xBMI)]x(TG/0.81)x(1.52/HDL) and for men = [waist circumference/39.68+(</w:t>
            </w:r>
            <w:r w:rsidRPr="001F7738">
              <w:rPr>
                <w:rFonts w:ascii="Times New Roman" w:hAnsi="Times New Roman" w:cs="Times New Roman"/>
                <w:sz w:val="20"/>
                <w:szCs w:val="20"/>
              </w:rPr>
              <w:lastRenderedPageBreak/>
              <w:t>1.88xBMI)]x(TG/1.03)x(1.31/HDL))</w:t>
            </w:r>
          </w:p>
        </w:tc>
        <w:tc>
          <w:tcPr>
            <w:tcW w:w="2977" w:type="dxa"/>
          </w:tcPr>
          <w:p w14:paraId="77E6209C" w14:textId="49DD3CD9"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lastRenderedPageBreak/>
              <w:t xml:space="preserve">GDR(by </w:t>
            </w:r>
            <w:proofErr w:type="spellStart"/>
            <w:r w:rsidRPr="001F7738">
              <w:rPr>
                <w:rFonts w:ascii="Times New Roman" w:hAnsi="Times New Roman" w:cs="Times New Roman"/>
                <w:sz w:val="20"/>
                <w:szCs w:val="20"/>
              </w:rPr>
              <w:t>kilpatric</w:t>
            </w:r>
            <w:proofErr w:type="spellEnd"/>
            <w:r w:rsidRPr="001F7738">
              <w:rPr>
                <w:rFonts w:ascii="Times New Roman" w:hAnsi="Times New Roman" w:cs="Times New Roman"/>
                <w:sz w:val="20"/>
                <w:szCs w:val="20"/>
              </w:rPr>
              <w:t xml:space="preserve">)&lt;4mg/kg/min are IR. </w:t>
            </w:r>
          </w:p>
        </w:tc>
        <w:tc>
          <w:tcPr>
            <w:tcW w:w="2410" w:type="dxa"/>
          </w:tcPr>
          <w:p w14:paraId="45E06F89" w14:textId="11D23745" w:rsidR="00BB09E0" w:rsidRPr="001F7738" w:rsidRDefault="00BB09E0" w:rsidP="00E462A0">
            <w:pPr>
              <w:jc w:val="both"/>
              <w:rPr>
                <w:rFonts w:ascii="Times New Roman" w:hAnsi="Times New Roman" w:cs="Times New Roman"/>
                <w:sz w:val="20"/>
                <w:szCs w:val="20"/>
              </w:rPr>
            </w:pPr>
            <w:r w:rsidRPr="001F7738">
              <w:rPr>
                <w:rFonts w:ascii="Times New Roman" w:hAnsi="Times New Roman" w:cs="Times New Roman"/>
                <w:sz w:val="20"/>
                <w:szCs w:val="20"/>
              </w:rPr>
              <w:t>Adult T1DM</w:t>
            </w:r>
          </w:p>
        </w:tc>
      </w:tr>
      <w:tr w:rsidR="00D106EE" w:rsidRPr="001F7738" w14:paraId="22999362" w14:textId="77777777" w:rsidTr="00110C1E">
        <w:tc>
          <w:tcPr>
            <w:tcW w:w="541" w:type="dxa"/>
          </w:tcPr>
          <w:p w14:paraId="1132E43B" w14:textId="00BB09A1" w:rsidR="00D106EE" w:rsidRPr="001F7738" w:rsidRDefault="00D106EE" w:rsidP="00E462A0">
            <w:pPr>
              <w:jc w:val="both"/>
              <w:rPr>
                <w:rFonts w:ascii="Times New Roman" w:hAnsi="Times New Roman" w:cs="Times New Roman"/>
                <w:sz w:val="20"/>
                <w:szCs w:val="20"/>
              </w:rPr>
            </w:pPr>
            <w:r w:rsidRPr="001F7738">
              <w:rPr>
                <w:rFonts w:ascii="Times New Roman" w:hAnsi="Times New Roman" w:cs="Times New Roman"/>
                <w:sz w:val="20"/>
                <w:szCs w:val="20"/>
              </w:rPr>
              <w:lastRenderedPageBreak/>
              <w:t>7</w:t>
            </w:r>
          </w:p>
        </w:tc>
        <w:tc>
          <w:tcPr>
            <w:tcW w:w="1439" w:type="dxa"/>
          </w:tcPr>
          <w:p w14:paraId="686A7862" w14:textId="3B47B09C" w:rsidR="00D106EE" w:rsidRPr="001F7738" w:rsidRDefault="004E3EA0" w:rsidP="004E3EA0">
            <w:pPr>
              <w:jc w:val="both"/>
              <w:rPr>
                <w:rFonts w:ascii="Times New Roman" w:hAnsi="Times New Roman" w:cs="Times New Roman"/>
                <w:sz w:val="20"/>
                <w:szCs w:val="20"/>
              </w:rPr>
            </w:pPr>
            <w:r w:rsidRPr="001F7738">
              <w:rPr>
                <w:rFonts w:ascii="Times New Roman" w:hAnsi="Times New Roman" w:cs="Times New Roman"/>
                <w:sz w:val="20"/>
                <w:szCs w:val="20"/>
              </w:rPr>
              <w:t>Cano et al., 2020</w:t>
            </w:r>
            <w:r w:rsidRPr="001F7738">
              <w:rPr>
                <w:rFonts w:ascii="Times New Roman" w:hAnsi="Times New Roman" w:cs="Times New Roman"/>
                <w:sz w:val="20"/>
                <w:szCs w:val="20"/>
              </w:rPr>
              <w:fldChar w:fldCharType="begin" w:fldLock="1"/>
            </w:r>
            <w:r w:rsidRPr="001F7738">
              <w:rPr>
                <w:rFonts w:ascii="Times New Roman" w:hAnsi="Times New Roman" w:cs="Times New Roman"/>
                <w:sz w:val="20"/>
                <w:szCs w:val="20"/>
              </w:rPr>
              <w:instrText>ADDIN CSL_CITATION {"citationItems":[{"id":"ITEM-1","itemData":{"DOI":"10.3390/jcm9072192","ISSN":"20770383","abstract":"Background: We sought to assess the potential of insulin resistance (IR) for estimating cardiovascular disease (CVD) risk in adults with type 1 diabetes (T1DM) according to the scores of the Steno Type 1 Risk Engine (ST1RE). Methods: A total of 179 adults with T1DM (50.8% men, age 41.2 ± 13.1 years, duration of T1DM 16 (12–23) years) without established CVD were evaluated. IR was assessed by the estimation of insulin sensitivity (eIS) using two validated prediction equations: the estimated insulin sensitivity developed from the Pittsburgh Epidemiology of Diabetes Complications Study (eIS-EDC) and the estimated insulin sensitivity developed from Coronary Artery Calcification in T1DM Study (eIS-CACTI) ST1RE was used to estimate 10-year CVD risk and to classify subjects into three groups according to their risk: low (&lt;10%; n = 105), moderate (10–20%; n = 53), and high (≥20%; n = 21). Results: Both eIS-EDC and eIS-CACTI correlated negatively with ST1RE scores (eIS-EDC: r = −0.636, p &lt; 0.001; eIS-CACTI: r = −0.291, p &lt; 0.001). The C-statistic for predicting moderate/high risk and high risk was 0.816 (95% confidence interval (CI): 0.754–0.878) and 0.843 (95% CI: 0.772–0.913), respectively, for the eIS-EDC equation, and was 0.686 (95% CI: 0.609–0.763) and 0.646 (95% CI: 0.513–0.778), respectively, for the eIS-CACTI equation. The eIS-EDC equation had a significantly higher C-statistic both for moderate-/high-risk (p = 0.001) and high-risk (p = 0.007) subjects. Two cut-off points of eIS-EDC were identified for detecting moderate/high risk (8.52 mg·kg−1·min−1; sensitivity 74% and specificity 76%) and high risk (8.08 mg·kg−1·min−1; sensitivity 65% and specificity 95%) with potential applicability in clinical practice. Conclusions: eIS negatively correlates with the score of CVD risk in the ST1RE. Two cut-off points of eIS are reported with potential utility in clinical practice for detecting adults with T1DM with the highest CVD risk.","author":[{"dropping-particle":"","family":"Cano","given":"Albert","non-dropping-particle":"","parse-names":false,"suffix":""},{"dropping-particle":"","family":"Llauradó","given":"Gemma","non-dropping-particle":"","parse-names":false,"suffix":""},{"dropping-particle":"","family":"Albert","given":"Lara","non-dropping-particle":"","parse-names":false,"suffix":""},{"dropping-particle":"","family":"Mazarico","given":"Isabel","non-dropping-particle":"","parse-names":false,"suffix":""},{"dropping-particle":"","family":"Astiarraga","given":"Brenno","non-dropping-particle":"","parse-names":false,"suffix":""},{"dropping-particle":"","family":"González-Sastre","given":"Montserrat","non-dropping-particle":"","parse-names":false,"suffix":""},{"dropping-particle":"","family":"Martínez","given":"Laia","non-dropping-particle":"","parse-names":false,"suffix":""},{"dropping-particle":"","family":"Fernández-Veledo","given":"Sonia","non-dropping-particle":"","parse-names":false,"suffix":""},{"dropping-particle":"","family":"Simó","given":"Rafael","non-dropping-particle":"","parse-names":false,"suffix":""},{"dropping-particle":"","family":"Vendrell","given":"Joan","non-dropping-particle":"","parse-names":false,"suffix":""},{"dropping-particle":"","family":"González-Clemente","given":"José Miguel","non-dropping-particle":"","parse-names":false,"suffix":""}],"container-title":"Journal of Clinical Medicine","id":"ITEM-1","issue":"7","issued":{"date-parts":[["2020"]]},"page":"1-12","title":"Utility of insulin resistance in estimating cardiovascular risk in subjects with type 1 diabetes according to the scores of the steno type 1 risk engine","type":"article-journal","volume":"9"},"uris":["http://www.mendeley.com/documents/?uuid=7c733967-e4cf-4968-bec3-89ecd1d13b3b"]}],"mendeley":{"formattedCitation":"&lt;sup&gt;87&lt;/sup&gt;","plainTextFormattedCitation":"87","previouslyFormattedCitation":"&lt;sup&gt;87&lt;/sup&gt;"},"properties":{"noteIndex":0},"schema":"https://github.com/citation-style-language/schema/raw/master/csl-citation.json"}</w:instrText>
            </w:r>
            <w:r w:rsidRPr="001F7738">
              <w:rPr>
                <w:rFonts w:ascii="Times New Roman" w:hAnsi="Times New Roman" w:cs="Times New Roman"/>
                <w:sz w:val="20"/>
                <w:szCs w:val="20"/>
              </w:rPr>
              <w:fldChar w:fldCharType="separate"/>
            </w:r>
            <w:r w:rsidRPr="001F7738">
              <w:rPr>
                <w:rFonts w:ascii="Times New Roman" w:hAnsi="Times New Roman" w:cs="Times New Roman"/>
                <w:noProof/>
                <w:sz w:val="20"/>
                <w:szCs w:val="20"/>
                <w:vertAlign w:val="superscript"/>
              </w:rPr>
              <w:t>87</w:t>
            </w:r>
            <w:r w:rsidRPr="001F7738">
              <w:rPr>
                <w:rFonts w:ascii="Times New Roman" w:hAnsi="Times New Roman" w:cs="Times New Roman"/>
                <w:sz w:val="20"/>
                <w:szCs w:val="20"/>
              </w:rPr>
              <w:fldChar w:fldCharType="end"/>
            </w:r>
          </w:p>
        </w:tc>
        <w:tc>
          <w:tcPr>
            <w:tcW w:w="2126" w:type="dxa"/>
          </w:tcPr>
          <w:p w14:paraId="57993658" w14:textId="7308855A" w:rsidR="00D106EE" w:rsidRPr="001F7738" w:rsidRDefault="004E3EA0" w:rsidP="004E3EA0">
            <w:pPr>
              <w:jc w:val="both"/>
              <w:rPr>
                <w:rFonts w:ascii="Times New Roman" w:hAnsi="Times New Roman" w:cs="Times New Roman"/>
                <w:sz w:val="20"/>
                <w:szCs w:val="20"/>
              </w:rPr>
            </w:pPr>
            <w:r w:rsidRPr="001F7738">
              <w:rPr>
                <w:rFonts w:ascii="Times New Roman" w:hAnsi="Times New Roman" w:cs="Times New Roman"/>
                <w:sz w:val="20"/>
                <w:szCs w:val="20"/>
              </w:rPr>
              <w:t>Equation provided by Kiplpatrick</w:t>
            </w:r>
            <w:r w:rsidRPr="001F7738">
              <w:rPr>
                <w:rFonts w:ascii="Times New Roman" w:hAnsi="Times New Roman" w:cs="Times New Roman"/>
                <w:sz w:val="20"/>
                <w:szCs w:val="20"/>
              </w:rPr>
              <w:fldChar w:fldCharType="begin" w:fldLock="1"/>
            </w:r>
            <w:r w:rsidRPr="001F7738">
              <w:rPr>
                <w:rFonts w:ascii="Times New Roman" w:hAnsi="Times New Roman" w:cs="Times New Roman"/>
                <w:sz w:val="20"/>
                <w:szCs w:val="20"/>
              </w:rPr>
              <w:instrText>ADDIN CSL_CITATION {"citationItems":[{"id":"ITEM-1","itemData":{"DOI":"10.2337/dc06-1982","ISSN":"01495992","PMID":"17327345","abstract":"OBJECTIVE - The presence of insulin resistance and the metabolic syndrome are known risk markers for macrovascular disease in patients with and without type 2 diabetes. This study has examined whether these also were predictors of micro- and macrovascular complications in type 1 diabetic patients participating in the Diabetes Control and Complications Trial (DCCT). RESEARCH DESIGN AND METHODS - International Diabetes Federation (IDF) criteria were used to identify the metabolic syndrome in 1,337 Caucasian DCCT patients at baseline. Insulin resistance was calculated using their estimated glucose disposal rate (eGDR). Insulin dose (units/kg) was also used as a separate marker of insulin resistance. RESULTS - The eGDR (but not insulin dose or metabolic syndrome) at baseline strongly predicted the development of retinopathy, nephropathy, and cardiovascular disease (hazard ratios 0.75, 0.88, and 0.70, respectively, per mg·kg-1·min-1 change; P &lt; 0.001, P = 0.005, and P = 0.002, respectively). Through mainly weight gain, the prevalence of the metabolic syndrome increased steadily from baseline to year 9 in conventionally treated (from 15.5 to 27.2%) and especially in the intensively treated (from 13.7 to 45.4%) patients. CONCLUSIONS - Higher insulin resistance at baseline in the DCCT (as estimated by eGDR) was associated with increased subsequent risk of both micro- and macrovascular complications. Insulin dose and the presence of IDF-defined metabolic syndrome were poor predictors by comparison. Although intensive treatment was associated with a higher subsequent prevalence of metabolic syndrome, the benefits of improved glycemia appear to outweigh the risks related to development of the metabolic syndrome. © 2007 by the American Diabetes Association.","author":[{"dropping-particle":"","family":"Kilpatrick","given":"Eric S.","non-dropping-particle":"","parse-names":false,"suffix":""},{"dropping-particle":"","family":"Rigby","given":"Alan S.","non-dropping-particle":"","parse-names":false,"suffix":""},{"dropping-particle":"","family":"Atkin","given":"Stephen L.","non-dropping-particle":"","parse-names":false,"suffix":""}],"container-title":"Diabetes Care","id":"ITEM-1","issue":"3","issued":{"date-parts":[["2007"]]},"page":"707-712","title":"Insulin resistance, the metabolic syndrome, and complication risk in type 1 diabetes: \"Double diabetes\" in the diabetes control and complications trial","type":"article-journal","volume":"30"},"uris":["http://www.mendeley.com/documents/?uuid=28eceff9-684d-42c7-bfeb-4b7c295a92b4"]}],"mendeley":{"formattedCitation":"&lt;sup&gt;36&lt;/sup&gt;","plainTextFormattedCitation":"36","previouslyFormattedCitation":"&lt;sup&gt;36&lt;/sup&gt;"},"properties":{"noteIndex":0},"schema":"https://github.com/citation-style-language/schema/raw/master/csl-citation.json"}</w:instrText>
            </w:r>
            <w:r w:rsidRPr="001F7738">
              <w:rPr>
                <w:rFonts w:ascii="Times New Roman" w:hAnsi="Times New Roman" w:cs="Times New Roman"/>
                <w:sz w:val="20"/>
                <w:szCs w:val="20"/>
              </w:rPr>
              <w:fldChar w:fldCharType="separate"/>
            </w:r>
            <w:r w:rsidRPr="001F7738">
              <w:rPr>
                <w:rFonts w:ascii="Times New Roman" w:hAnsi="Times New Roman" w:cs="Times New Roman"/>
                <w:noProof/>
                <w:sz w:val="20"/>
                <w:szCs w:val="20"/>
                <w:vertAlign w:val="superscript"/>
              </w:rPr>
              <w:t>36</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et al and Duca</w:t>
            </w:r>
            <w:r w:rsidRPr="001F7738">
              <w:rPr>
                <w:rFonts w:ascii="Times New Roman" w:hAnsi="Times New Roman" w:cs="Times New Roman"/>
                <w:sz w:val="20"/>
                <w:szCs w:val="20"/>
              </w:rPr>
              <w:fldChar w:fldCharType="begin" w:fldLock="1"/>
            </w:r>
            <w:r w:rsidR="00315B6E" w:rsidRPr="001F7738">
              <w:rPr>
                <w:rFonts w:ascii="Times New Roman" w:hAnsi="Times New Roman" w:cs="Times New Roman"/>
                <w:sz w:val="20"/>
                <w:szCs w:val="20"/>
              </w:rPr>
              <w:instrText>ADDIN CSL_CITATION {"citationItems":[{"id":"ITEM-1","itemData":{"DOI":"10.1210/jc.2015-3272","ISSN":"19457197","PMID":"26672636","abstract":"Context: People with type 1 diabetes (T1D) have markedly reduced insulin sensitivity (IS) compared to their nondiabetic counterparts, and reduced IS is linked to higher cardiovascular risk. Objective: This study aimed to develop and validate an improved method for estimating IS in people with T1D. Design: Prospective cohort. Setting: Adults (36 with T1D, 41 nondiabetic) were recruited from the Coronary Artery Calcification in Type 1 Diabetes (CACTI) study for measurement of IS by hyperinsulinemic-euglycemic clamp to develop a clinically useful IS prediction equation (eIS) for T1D and nondiabetic individuals. These equations were then compared with previously published equations from the SEARCH and Pittsburgh Epidemiology of Diabetes Complications studies for the ability to predict measured IS in test sets of adults and adolescents from independent clamp studies. Intervention: None. Main Outcome Measure: Comparison of clamp-measured IS to estimated IS. Results: The best-fit prediction model (eIS) differed by diabetes status and included waist circumference, triglycerides, adiponectin, and diastolic blood pressure in all CACTI adults and insulin dose in adults with T1D (adjusted R2 0.64) or fasting glucose and hemoglobin A1c (HbA1c) in nondiabetic adults (adjusted R2 0.63). The eIS highly correlated with clamp-measured IS in all of the non-CACTI comparison populations (r 0.83, P .0002 in T1D adults; r 0.71, P .01 in nondiabetic adults; r 0.44, P .008 in T1D adolescents; r 0.44, P .006 in nondiabetic adolescents). Conclusions: eIS performed better than previous equations for estimating IS in individuals with and without T1D. These equations could simplify point-of-care assessment of IS to identify patientswho could benefit from targeted intervention.","author":[{"dropping-particle":"","family":"Duca","given":"Lindsey M.","non-dropping-particle":"","parse-names":false,"suffix":""},{"dropping-particle":"","family":"Maahs","given":"David M.","non-dropping-particle":"","parse-names":false,"suffix":""},{"dropping-particle":"","family":"Schauer","given":"Irene E.","non-dropping-particle":"","parse-names":false,"suffix":""},{"dropping-particle":"","family":"Bergman","given":"Bryan C.","non-dropping-particle":"","parse-names":false,"suffix":""},{"dropping-particle":"","family":"Nadeau","given":"Kristen J.","non-dropping-particle":"","parse-names":false,"suffix":""},{"dropping-particle":"","family":"Bjornstad","given":"Petter","non-dropping-particle":"","parse-names":false,"suffix":""},{"dropping-particle":"","family":"Rewers","given":"Marian","non-dropping-particle":"","parse-names":false,"suffix":""},{"dropping-particle":"","family":"Snell-Bergeon","given":"Janet K.","non-dropping-particle":"","parse-names":false,"suffix":""}],"container-title":"Journal of Clinical Endocrinology and Metabolism","id":"ITEM-1","issue":"2","issued":{"date-parts":[["2016"]]},"page":"686-695","title":"Development and validation of a method to estimate insulin sensitivity in patients with and without type 1 diabetes","type":"article-journal","volume":"101"},"uris":["http://www.mendeley.com/documents/?uuid=fb833388-96c5-4df0-af66-90bc4f40fab0"]}],"mendeley":{"formattedCitation":"&lt;sup&gt;35&lt;/sup&gt;","plainTextFormattedCitation":"35","previouslyFormattedCitation":"&lt;sup&gt;35&lt;/sup&gt;"},"properties":{"noteIndex":0},"schema":"https://github.com/citation-style-language/schema/raw/master/csl-citation.json"}</w:instrText>
            </w:r>
            <w:r w:rsidRPr="001F7738">
              <w:rPr>
                <w:rFonts w:ascii="Times New Roman" w:hAnsi="Times New Roman" w:cs="Times New Roman"/>
                <w:sz w:val="20"/>
                <w:szCs w:val="20"/>
              </w:rPr>
              <w:fldChar w:fldCharType="separate"/>
            </w:r>
            <w:r w:rsidRPr="001F7738">
              <w:rPr>
                <w:rFonts w:ascii="Times New Roman" w:hAnsi="Times New Roman" w:cs="Times New Roman"/>
                <w:noProof/>
                <w:sz w:val="20"/>
                <w:szCs w:val="20"/>
                <w:vertAlign w:val="superscript"/>
              </w:rPr>
              <w:t>35</w:t>
            </w:r>
            <w:r w:rsidRPr="001F7738">
              <w:rPr>
                <w:rFonts w:ascii="Times New Roman" w:hAnsi="Times New Roman" w:cs="Times New Roman"/>
                <w:sz w:val="20"/>
                <w:szCs w:val="20"/>
              </w:rPr>
              <w:fldChar w:fldCharType="end"/>
            </w:r>
            <w:r w:rsidRPr="001F7738">
              <w:rPr>
                <w:rFonts w:ascii="Times New Roman" w:hAnsi="Times New Roman" w:cs="Times New Roman"/>
                <w:sz w:val="20"/>
                <w:szCs w:val="20"/>
              </w:rPr>
              <w:t xml:space="preserve"> et al</w:t>
            </w:r>
          </w:p>
        </w:tc>
        <w:tc>
          <w:tcPr>
            <w:tcW w:w="2977" w:type="dxa"/>
          </w:tcPr>
          <w:p w14:paraId="69CBA11C" w14:textId="66542E23" w:rsidR="00D106EE" w:rsidRPr="001F7738" w:rsidRDefault="004E3EA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IS</w:t>
            </w:r>
            <w:proofErr w:type="spellEnd"/>
            <w:r w:rsidRPr="001F7738">
              <w:rPr>
                <w:rFonts w:ascii="Times New Roman" w:hAnsi="Times New Roman" w:cs="Times New Roman"/>
                <w:sz w:val="20"/>
                <w:szCs w:val="20"/>
              </w:rPr>
              <w:t xml:space="preserve">-EDC &lt;8.08mg/kg/min </w:t>
            </w:r>
          </w:p>
          <w:p w14:paraId="2BC6B9A4" w14:textId="7A5C8C0D" w:rsidR="004E3EA0" w:rsidRPr="001F7738" w:rsidRDefault="004E3EA0"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IS</w:t>
            </w:r>
            <w:proofErr w:type="spellEnd"/>
            <w:r w:rsidRPr="001F7738">
              <w:rPr>
                <w:rFonts w:ascii="Times New Roman" w:hAnsi="Times New Roman" w:cs="Times New Roman"/>
                <w:sz w:val="20"/>
                <w:szCs w:val="20"/>
              </w:rPr>
              <w:t xml:space="preserve">-CACTI 3.43mg/kg/min (both for high risk of CVD) </w:t>
            </w:r>
          </w:p>
        </w:tc>
        <w:tc>
          <w:tcPr>
            <w:tcW w:w="2410" w:type="dxa"/>
          </w:tcPr>
          <w:p w14:paraId="01CCA318" w14:textId="4F4C2B61" w:rsidR="00D106EE" w:rsidRPr="001F7738" w:rsidRDefault="004E3EA0"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Adult with T1DM (18-65yrs) </w:t>
            </w:r>
          </w:p>
        </w:tc>
      </w:tr>
      <w:tr w:rsidR="004E3EA0" w:rsidRPr="001F7738" w14:paraId="0C024E2A" w14:textId="77777777" w:rsidTr="00110C1E">
        <w:tc>
          <w:tcPr>
            <w:tcW w:w="541" w:type="dxa"/>
          </w:tcPr>
          <w:p w14:paraId="51AD4E94" w14:textId="306F60A8" w:rsidR="004E3EA0" w:rsidRPr="001F7738" w:rsidRDefault="004E3EA0" w:rsidP="00E462A0">
            <w:pPr>
              <w:jc w:val="both"/>
              <w:rPr>
                <w:rFonts w:ascii="Times New Roman" w:hAnsi="Times New Roman" w:cs="Times New Roman"/>
                <w:sz w:val="20"/>
                <w:szCs w:val="20"/>
              </w:rPr>
            </w:pPr>
            <w:r w:rsidRPr="001F7738">
              <w:rPr>
                <w:rFonts w:ascii="Times New Roman" w:hAnsi="Times New Roman" w:cs="Times New Roman"/>
                <w:sz w:val="20"/>
                <w:szCs w:val="20"/>
              </w:rPr>
              <w:t>8</w:t>
            </w:r>
          </w:p>
        </w:tc>
        <w:tc>
          <w:tcPr>
            <w:tcW w:w="1439" w:type="dxa"/>
          </w:tcPr>
          <w:p w14:paraId="00AC6A92" w14:textId="13F964DA" w:rsidR="004E3EA0" w:rsidRPr="001F7738" w:rsidRDefault="00923397" w:rsidP="004E3EA0">
            <w:pPr>
              <w:jc w:val="both"/>
              <w:rPr>
                <w:rFonts w:ascii="Times New Roman" w:hAnsi="Times New Roman" w:cs="Times New Roman"/>
                <w:sz w:val="20"/>
                <w:szCs w:val="20"/>
              </w:rPr>
            </w:pPr>
            <w:r w:rsidRPr="001F7738">
              <w:rPr>
                <w:rFonts w:ascii="Times New Roman" w:hAnsi="Times New Roman" w:cs="Times New Roman"/>
                <w:sz w:val="20"/>
                <w:szCs w:val="20"/>
              </w:rPr>
              <w:t>Hermosillo et al 2020</w:t>
            </w:r>
          </w:p>
        </w:tc>
        <w:tc>
          <w:tcPr>
            <w:tcW w:w="2126" w:type="dxa"/>
          </w:tcPr>
          <w:p w14:paraId="71811E9B" w14:textId="1142A6FD" w:rsidR="004E3EA0" w:rsidRPr="001F7738" w:rsidRDefault="00315B6E" w:rsidP="00315B6E">
            <w:pPr>
              <w:jc w:val="both"/>
              <w:rPr>
                <w:rFonts w:ascii="Times New Roman" w:hAnsi="Times New Roman" w:cs="Times New Roman"/>
                <w:sz w:val="20"/>
                <w:szCs w:val="20"/>
              </w:rPr>
            </w:pPr>
            <w:r w:rsidRPr="001F7738">
              <w:rPr>
                <w:rFonts w:ascii="Times New Roman" w:hAnsi="Times New Roman" w:cs="Times New Roman"/>
                <w:sz w:val="20"/>
                <w:szCs w:val="20"/>
              </w:rPr>
              <w:t>Equation provided by Kilpatrick</w:t>
            </w:r>
            <w:r w:rsidRPr="001F7738">
              <w:rPr>
                <w:rFonts w:ascii="Times New Roman" w:hAnsi="Times New Roman" w:cs="Times New Roman"/>
                <w:sz w:val="20"/>
                <w:szCs w:val="20"/>
              </w:rPr>
              <w:fldChar w:fldCharType="begin" w:fldLock="1"/>
            </w:r>
            <w:r w:rsidR="00802158" w:rsidRPr="001F7738">
              <w:rPr>
                <w:rFonts w:ascii="Times New Roman" w:hAnsi="Times New Roman" w:cs="Times New Roman"/>
                <w:sz w:val="20"/>
                <w:szCs w:val="20"/>
              </w:rPr>
              <w:instrText>ADDIN CSL_CITATION {"citationItems":[{"id":"ITEM-1","itemData":{"DOI":"10.2337/dc06-1982","ISSN":"01495992","PMID":"17327345","abstract":"OBJECTIVE - The presence of insulin resistance and the metabolic syndrome are known risk markers for macrovascular disease in patients with and without type 2 diabetes. This study has examined whether these also were predictors of micro- and macrovascular complications in type 1 diabetic patients participating in the Diabetes Control and Complications Trial (DCCT). RESEARCH DESIGN AND METHODS - International Diabetes Federation (IDF) criteria were used to identify the metabolic syndrome in 1,337 Caucasian DCCT patients at baseline. Insulin resistance was calculated using their estimated glucose disposal rate (eGDR). Insulin dose (units/kg) was also used as a separate marker of insulin resistance. RESULTS - The eGDR (but not insulin dose or metabolic syndrome) at baseline strongly predicted the development of retinopathy, nephropathy, and cardiovascular disease (hazard ratios 0.75, 0.88, and 0.70, respectively, per mg·kg-1·min-1 change; P &lt; 0.001, P = 0.005, and P = 0.002, respectively). Through mainly weight gain, the prevalence of the metabolic syndrome increased steadily from baseline to year 9 in conventionally treated (from 15.5 to 27.2%) and especially in the intensively treated (from 13.7 to 45.4%) patients. CONCLUSIONS - Higher insulin resistance at baseline in the DCCT (as estimated by eGDR) was associated with increased subsequent risk of both micro- and macrovascular complications. Insulin dose and the presence of IDF-defined metabolic syndrome were poor predictors by comparison. Although intensive treatment was associated with a higher subsequent prevalence of metabolic syndrome, the benefits of improved glycemia appear to outweigh the risks related to development of the metabolic syndrome. © 2007 by the American Diabetes Association.","author":[{"dropping-particle":"","family":"Kilpatrick","given":"Eric S.","non-dropping-particle":"","parse-names":false,"suffix":""},{"dropping-particle":"","family":"Rigby","given":"Alan S.","non-dropping-particle":"","parse-names":false,"suffix":""},{"dropping-particle":"","family":"Atkin","given":"Stephen L.","non-dropping-particle":"","parse-names":false,"suffix":""}],"container-title":"Diabetes Care","id":"ITEM-1","issue":"3","issued":{"date-parts":[["2007"]]},"page":"707-712","title":"Insulin resistance, the metabolic syndrome, and complication risk in type 1 diabetes: \"Double diabetes\" in the diabetes control and complications trial","type":"article-journal","volume":"30"},"uris":["http://www.mendeley.com/documents/?uuid=8b4a2834-6bcb-4151-bdfb-af05c95530a7"]}],"mendeley":{"formattedCitation":"&lt;sup&gt;36&lt;/sup&gt;","plainTextFormattedCitation":"36","previouslyFormattedCitation":"&lt;sup&gt;36&lt;/sup&gt;"},"properties":{"noteIndex":0},"schema":"https://github.com/citation-style-language/schema/raw/master/csl-citation.json"}</w:instrText>
            </w:r>
            <w:r w:rsidRPr="001F7738">
              <w:rPr>
                <w:rFonts w:ascii="Times New Roman" w:hAnsi="Times New Roman" w:cs="Times New Roman"/>
                <w:sz w:val="20"/>
                <w:szCs w:val="20"/>
              </w:rPr>
              <w:fldChar w:fldCharType="separate"/>
            </w:r>
            <w:r w:rsidRPr="001F7738">
              <w:rPr>
                <w:rFonts w:ascii="Times New Roman" w:hAnsi="Times New Roman" w:cs="Times New Roman"/>
                <w:noProof/>
                <w:sz w:val="20"/>
                <w:szCs w:val="20"/>
                <w:vertAlign w:val="superscript"/>
              </w:rPr>
              <w:t>36</w:t>
            </w:r>
            <w:r w:rsidRPr="001F7738">
              <w:rPr>
                <w:rFonts w:ascii="Times New Roman" w:hAnsi="Times New Roman" w:cs="Times New Roman"/>
                <w:sz w:val="20"/>
                <w:szCs w:val="20"/>
              </w:rPr>
              <w:fldChar w:fldCharType="end"/>
            </w:r>
          </w:p>
        </w:tc>
        <w:tc>
          <w:tcPr>
            <w:tcW w:w="2977" w:type="dxa"/>
          </w:tcPr>
          <w:p w14:paraId="018009AA" w14:textId="1AA74640" w:rsidR="004E3EA0" w:rsidRPr="001F7738" w:rsidRDefault="00923397" w:rsidP="00E462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eGDR</w:t>
            </w:r>
            <w:proofErr w:type="spellEnd"/>
            <w:r w:rsidRPr="001F7738">
              <w:rPr>
                <w:rFonts w:ascii="Times New Roman" w:hAnsi="Times New Roman" w:cs="Times New Roman"/>
                <w:sz w:val="20"/>
                <w:szCs w:val="20"/>
              </w:rPr>
              <w:t xml:space="preserve">&lt;7.32mg/kg/min </w:t>
            </w:r>
            <w:r w:rsidR="00315B6E" w:rsidRPr="001F7738">
              <w:rPr>
                <w:rFonts w:ascii="Times New Roman" w:hAnsi="Times New Roman" w:cs="Times New Roman"/>
                <w:sz w:val="20"/>
                <w:szCs w:val="20"/>
              </w:rPr>
              <w:t>(for MS in patients with T1DM)</w:t>
            </w:r>
          </w:p>
        </w:tc>
        <w:tc>
          <w:tcPr>
            <w:tcW w:w="2410" w:type="dxa"/>
          </w:tcPr>
          <w:p w14:paraId="27FF663F" w14:textId="2A9BDDB2" w:rsidR="004E3EA0" w:rsidRPr="001F7738" w:rsidRDefault="00315B6E" w:rsidP="00E462A0">
            <w:pPr>
              <w:jc w:val="both"/>
              <w:rPr>
                <w:rFonts w:ascii="Times New Roman" w:hAnsi="Times New Roman" w:cs="Times New Roman"/>
                <w:sz w:val="20"/>
                <w:szCs w:val="20"/>
              </w:rPr>
            </w:pPr>
            <w:r w:rsidRPr="001F7738">
              <w:rPr>
                <w:rFonts w:ascii="Times New Roman" w:hAnsi="Times New Roman" w:cs="Times New Roman"/>
                <w:sz w:val="20"/>
                <w:szCs w:val="20"/>
              </w:rPr>
              <w:t>Adults with T1DM (&gt;18yrs)</w:t>
            </w:r>
          </w:p>
        </w:tc>
      </w:tr>
      <w:tr w:rsidR="00D37AAE" w:rsidRPr="001F7738" w14:paraId="24B99F3A" w14:textId="77777777" w:rsidTr="00110C1E">
        <w:tc>
          <w:tcPr>
            <w:tcW w:w="541" w:type="dxa"/>
          </w:tcPr>
          <w:p w14:paraId="164513A8" w14:textId="5B085601" w:rsidR="00D37AAE" w:rsidRPr="001F7738" w:rsidRDefault="00D37AAE" w:rsidP="00E462A0">
            <w:pPr>
              <w:jc w:val="both"/>
              <w:rPr>
                <w:rFonts w:ascii="Times New Roman" w:hAnsi="Times New Roman" w:cs="Times New Roman"/>
                <w:sz w:val="20"/>
                <w:szCs w:val="20"/>
              </w:rPr>
            </w:pPr>
            <w:r w:rsidRPr="001F7738">
              <w:rPr>
                <w:rFonts w:ascii="Times New Roman" w:hAnsi="Times New Roman" w:cs="Times New Roman"/>
                <w:sz w:val="20"/>
                <w:szCs w:val="20"/>
              </w:rPr>
              <w:t>9</w:t>
            </w:r>
          </w:p>
        </w:tc>
        <w:tc>
          <w:tcPr>
            <w:tcW w:w="1439" w:type="dxa"/>
          </w:tcPr>
          <w:p w14:paraId="730FD870" w14:textId="479BA384" w:rsidR="00D37AAE" w:rsidRPr="001F7738" w:rsidRDefault="005D1753" w:rsidP="004E3EA0">
            <w:pPr>
              <w:jc w:val="both"/>
              <w:rPr>
                <w:rFonts w:ascii="Times New Roman" w:hAnsi="Times New Roman" w:cs="Times New Roman"/>
                <w:sz w:val="20"/>
                <w:szCs w:val="20"/>
              </w:rPr>
            </w:pPr>
            <w:proofErr w:type="spellStart"/>
            <w:r w:rsidRPr="001F7738">
              <w:rPr>
                <w:rFonts w:ascii="Times New Roman" w:hAnsi="Times New Roman" w:cs="Times New Roman"/>
                <w:sz w:val="20"/>
                <w:szCs w:val="20"/>
              </w:rPr>
              <w:t>Oza</w:t>
            </w:r>
            <w:proofErr w:type="spellEnd"/>
            <w:r w:rsidRPr="001F7738">
              <w:rPr>
                <w:rFonts w:ascii="Times New Roman" w:hAnsi="Times New Roman" w:cs="Times New Roman"/>
                <w:sz w:val="20"/>
                <w:szCs w:val="20"/>
              </w:rPr>
              <w:t xml:space="preserve"> et al., 2022</w:t>
            </w:r>
          </w:p>
        </w:tc>
        <w:tc>
          <w:tcPr>
            <w:tcW w:w="2126" w:type="dxa"/>
          </w:tcPr>
          <w:p w14:paraId="41EF3AAC" w14:textId="445D98FD" w:rsidR="00D37AAE" w:rsidRPr="001F7738" w:rsidRDefault="005D1753" w:rsidP="00315B6E">
            <w:pPr>
              <w:jc w:val="both"/>
              <w:rPr>
                <w:rFonts w:ascii="Times New Roman" w:hAnsi="Times New Roman" w:cs="Times New Roman"/>
                <w:sz w:val="20"/>
                <w:szCs w:val="20"/>
              </w:rPr>
            </w:pPr>
            <w:r w:rsidRPr="001F7738">
              <w:rPr>
                <w:rFonts w:ascii="Times New Roman" w:hAnsi="Times New Roman" w:cs="Times New Roman"/>
                <w:sz w:val="20"/>
                <w:szCs w:val="20"/>
              </w:rPr>
              <w:t xml:space="preserve">SEARCH equation </w:t>
            </w:r>
          </w:p>
        </w:tc>
        <w:tc>
          <w:tcPr>
            <w:tcW w:w="2977" w:type="dxa"/>
          </w:tcPr>
          <w:p w14:paraId="11AAA73D" w14:textId="324B45E6" w:rsidR="00D37AAE" w:rsidRPr="001F7738" w:rsidRDefault="005D1753" w:rsidP="00E462A0">
            <w:pPr>
              <w:jc w:val="both"/>
              <w:rPr>
                <w:rFonts w:ascii="Times New Roman" w:hAnsi="Times New Roman" w:cs="Times New Roman"/>
                <w:sz w:val="20"/>
                <w:szCs w:val="20"/>
              </w:rPr>
            </w:pPr>
            <w:r w:rsidRPr="001F7738">
              <w:rPr>
                <w:rFonts w:ascii="Times New Roman" w:hAnsi="Times New Roman" w:cs="Times New Roman"/>
                <w:sz w:val="20"/>
                <w:szCs w:val="20"/>
              </w:rPr>
              <w:t>IS&lt;5.485</w:t>
            </w:r>
          </w:p>
        </w:tc>
        <w:tc>
          <w:tcPr>
            <w:tcW w:w="2410" w:type="dxa"/>
          </w:tcPr>
          <w:p w14:paraId="5ADE7EF7" w14:textId="3EBF0C97" w:rsidR="00D37AAE" w:rsidRPr="001F7738" w:rsidRDefault="005D1753" w:rsidP="00E462A0">
            <w:pPr>
              <w:jc w:val="both"/>
              <w:rPr>
                <w:rFonts w:ascii="Times New Roman" w:hAnsi="Times New Roman" w:cs="Times New Roman"/>
                <w:sz w:val="20"/>
                <w:szCs w:val="20"/>
              </w:rPr>
            </w:pPr>
            <w:r w:rsidRPr="001F7738">
              <w:rPr>
                <w:rFonts w:ascii="Times New Roman" w:hAnsi="Times New Roman" w:cs="Times New Roman"/>
                <w:sz w:val="20"/>
                <w:szCs w:val="20"/>
              </w:rPr>
              <w:t>Age 12-18yrs</w:t>
            </w:r>
          </w:p>
        </w:tc>
      </w:tr>
    </w:tbl>
    <w:p w14:paraId="416628D9" w14:textId="4226548C" w:rsidR="005D7802" w:rsidRPr="001F7738" w:rsidRDefault="005D7802" w:rsidP="00E462A0">
      <w:pPr>
        <w:pStyle w:val="Caption"/>
        <w:keepNext/>
        <w:jc w:val="both"/>
        <w:rPr>
          <w:rFonts w:ascii="Times New Roman" w:hAnsi="Times New Roman" w:cs="Times New Roman"/>
          <w:sz w:val="20"/>
          <w:szCs w:val="20"/>
        </w:rPr>
      </w:pPr>
    </w:p>
    <w:p w14:paraId="6C29EFC3" w14:textId="7B4D1D05" w:rsidR="00B5555A" w:rsidRPr="001F7738" w:rsidRDefault="00B5555A" w:rsidP="00E462A0">
      <w:pPr>
        <w:pStyle w:val="Caption"/>
        <w:keepNext/>
        <w:jc w:val="both"/>
        <w:rPr>
          <w:rFonts w:ascii="Times New Roman" w:hAnsi="Times New Roman" w:cs="Times New Roman"/>
          <w:sz w:val="20"/>
          <w:szCs w:val="20"/>
        </w:rPr>
      </w:pPr>
      <w:r w:rsidRPr="001F7738">
        <w:rPr>
          <w:rFonts w:ascii="Times New Roman" w:hAnsi="Times New Roman" w:cs="Times New Roman"/>
          <w:sz w:val="20"/>
          <w:szCs w:val="20"/>
        </w:rPr>
        <w:t xml:space="preserve">Supplementary Table </w:t>
      </w:r>
      <w:r w:rsidR="00CF65FC">
        <w:rPr>
          <w:rFonts w:ascii="Times New Roman" w:hAnsi="Times New Roman" w:cs="Times New Roman"/>
          <w:sz w:val="20"/>
          <w:szCs w:val="20"/>
        </w:rPr>
        <w:t>2: Categorization of insulin resistance markers</w:t>
      </w:r>
    </w:p>
    <w:tbl>
      <w:tblPr>
        <w:tblStyle w:val="TableGrid"/>
        <w:tblW w:w="9129" w:type="dxa"/>
        <w:tblLook w:val="04A0" w:firstRow="1" w:lastRow="0" w:firstColumn="1" w:lastColumn="0" w:noHBand="0" w:noVBand="1"/>
      </w:tblPr>
      <w:tblGrid>
        <w:gridCol w:w="1555"/>
        <w:gridCol w:w="2268"/>
        <w:gridCol w:w="5306"/>
      </w:tblGrid>
      <w:tr w:rsidR="00B5555A" w:rsidRPr="001F7738" w14:paraId="40594C2C" w14:textId="77777777" w:rsidTr="00762DE1">
        <w:tc>
          <w:tcPr>
            <w:tcW w:w="1555" w:type="dxa"/>
          </w:tcPr>
          <w:p w14:paraId="1FDFF198" w14:textId="77777777" w:rsidR="00B5555A" w:rsidRPr="001F7738" w:rsidRDefault="00B5555A" w:rsidP="00E462A0">
            <w:pPr>
              <w:jc w:val="both"/>
              <w:rPr>
                <w:rFonts w:ascii="Times New Roman" w:hAnsi="Times New Roman" w:cs="Times New Roman"/>
                <w:sz w:val="20"/>
                <w:szCs w:val="20"/>
              </w:rPr>
            </w:pPr>
          </w:p>
        </w:tc>
        <w:tc>
          <w:tcPr>
            <w:tcW w:w="2268" w:type="dxa"/>
          </w:tcPr>
          <w:p w14:paraId="6D442178"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Qualitative</w:t>
            </w:r>
          </w:p>
        </w:tc>
        <w:tc>
          <w:tcPr>
            <w:tcW w:w="5306" w:type="dxa"/>
          </w:tcPr>
          <w:p w14:paraId="69C4DCD8"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Quantitative</w:t>
            </w:r>
          </w:p>
        </w:tc>
      </w:tr>
      <w:tr w:rsidR="00B5555A" w:rsidRPr="001F7738" w14:paraId="66564C7F" w14:textId="77777777" w:rsidTr="00762DE1">
        <w:tc>
          <w:tcPr>
            <w:tcW w:w="1555" w:type="dxa"/>
          </w:tcPr>
          <w:p w14:paraId="3CCBF792"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Invasive</w:t>
            </w:r>
          </w:p>
        </w:tc>
        <w:tc>
          <w:tcPr>
            <w:tcW w:w="2268" w:type="dxa"/>
          </w:tcPr>
          <w:p w14:paraId="77E56FBB"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NA</w:t>
            </w:r>
          </w:p>
        </w:tc>
        <w:tc>
          <w:tcPr>
            <w:tcW w:w="5306" w:type="dxa"/>
          </w:tcPr>
          <w:p w14:paraId="37FC5504" w14:textId="513A6D07" w:rsidR="00B5555A" w:rsidRPr="001F7738" w:rsidRDefault="004E5554"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HEC, Adiponectin levels, Leptin levels, </w:t>
            </w:r>
            <w:proofErr w:type="spellStart"/>
            <w:r w:rsidRPr="001F7738">
              <w:rPr>
                <w:rFonts w:ascii="Times New Roman" w:hAnsi="Times New Roman" w:cs="Times New Roman"/>
                <w:sz w:val="20"/>
                <w:szCs w:val="20"/>
              </w:rPr>
              <w:t>F</w:t>
            </w:r>
            <w:r w:rsidR="00B5555A" w:rsidRPr="001F7738">
              <w:rPr>
                <w:rFonts w:ascii="Times New Roman" w:hAnsi="Times New Roman" w:cs="Times New Roman"/>
                <w:sz w:val="20"/>
                <w:szCs w:val="20"/>
              </w:rPr>
              <w:t>etui</w:t>
            </w:r>
            <w:r w:rsidRPr="001F7738">
              <w:rPr>
                <w:rFonts w:ascii="Times New Roman" w:hAnsi="Times New Roman" w:cs="Times New Roman"/>
                <w:sz w:val="20"/>
                <w:szCs w:val="20"/>
              </w:rPr>
              <w:t>n</w:t>
            </w:r>
            <w:proofErr w:type="spellEnd"/>
            <w:r w:rsidRPr="001F7738">
              <w:rPr>
                <w:rFonts w:ascii="Times New Roman" w:hAnsi="Times New Roman" w:cs="Times New Roman"/>
                <w:sz w:val="20"/>
                <w:szCs w:val="20"/>
              </w:rPr>
              <w:t xml:space="preserve"> A levels, Kisspeptin levels, E</w:t>
            </w:r>
            <w:r w:rsidR="00B5555A" w:rsidRPr="001F7738">
              <w:rPr>
                <w:rFonts w:ascii="Times New Roman" w:hAnsi="Times New Roman" w:cs="Times New Roman"/>
                <w:sz w:val="20"/>
                <w:szCs w:val="20"/>
              </w:rPr>
              <w:t xml:space="preserve">rythrocyte D6D activity, </w:t>
            </w:r>
            <w:r w:rsidRPr="001F7738">
              <w:rPr>
                <w:rFonts w:ascii="Times New Roman" w:hAnsi="Times New Roman" w:cs="Times New Roman"/>
                <w:sz w:val="20"/>
                <w:szCs w:val="20"/>
              </w:rPr>
              <w:t>Units of insulin</w:t>
            </w:r>
          </w:p>
        </w:tc>
      </w:tr>
      <w:tr w:rsidR="00B5555A" w:rsidRPr="001F7738" w14:paraId="6E41CE8D" w14:textId="77777777" w:rsidTr="00762DE1">
        <w:tc>
          <w:tcPr>
            <w:tcW w:w="1555" w:type="dxa"/>
          </w:tcPr>
          <w:p w14:paraId="17C1A05F"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Non invasive </w:t>
            </w:r>
          </w:p>
        </w:tc>
        <w:tc>
          <w:tcPr>
            <w:tcW w:w="2268" w:type="dxa"/>
          </w:tcPr>
          <w:p w14:paraId="7A321621"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 xml:space="preserve">Breath test, </w:t>
            </w:r>
            <w:proofErr w:type="spellStart"/>
            <w:r w:rsidRPr="001F7738">
              <w:rPr>
                <w:rFonts w:ascii="Times New Roman" w:hAnsi="Times New Roman" w:cs="Times New Roman"/>
                <w:sz w:val="20"/>
                <w:szCs w:val="20"/>
              </w:rPr>
              <w:t>cIMT</w:t>
            </w:r>
            <w:proofErr w:type="spellEnd"/>
            <w:r w:rsidRPr="001F7738">
              <w:rPr>
                <w:rFonts w:ascii="Times New Roman" w:hAnsi="Times New Roman" w:cs="Times New Roman"/>
                <w:sz w:val="20"/>
                <w:szCs w:val="20"/>
              </w:rPr>
              <w:t xml:space="preserve">, Acanthosis </w:t>
            </w:r>
            <w:proofErr w:type="spellStart"/>
            <w:r w:rsidRPr="001F7738">
              <w:rPr>
                <w:rFonts w:ascii="Times New Roman" w:hAnsi="Times New Roman" w:cs="Times New Roman"/>
                <w:sz w:val="20"/>
                <w:szCs w:val="20"/>
              </w:rPr>
              <w:t>nigricans</w:t>
            </w:r>
            <w:proofErr w:type="spellEnd"/>
          </w:p>
        </w:tc>
        <w:tc>
          <w:tcPr>
            <w:tcW w:w="5306" w:type="dxa"/>
          </w:tcPr>
          <w:p w14:paraId="6E87E3FA" w14:textId="40734024"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Waist circumference (cm), BMI (kg/m</w:t>
            </w:r>
            <w:r w:rsidRPr="001F7738">
              <w:rPr>
                <w:rFonts w:ascii="Times New Roman" w:hAnsi="Times New Roman" w:cs="Times New Roman"/>
                <w:sz w:val="20"/>
                <w:szCs w:val="20"/>
                <w:vertAlign w:val="superscript"/>
              </w:rPr>
              <w:t>2</w:t>
            </w:r>
            <w:r w:rsidRPr="001F7738">
              <w:rPr>
                <w:rFonts w:ascii="Times New Roman" w:hAnsi="Times New Roman" w:cs="Times New Roman"/>
                <w:sz w:val="20"/>
                <w:szCs w:val="20"/>
              </w:rPr>
              <w:t xml:space="preserve">), total body fat, </w:t>
            </w:r>
            <w:r w:rsidR="00066C59" w:rsidRPr="001F7738">
              <w:rPr>
                <w:rFonts w:ascii="Times New Roman" w:hAnsi="Times New Roman" w:cs="Times New Roman"/>
                <w:sz w:val="20"/>
                <w:szCs w:val="20"/>
              </w:rPr>
              <w:t xml:space="preserve">thickness of </w:t>
            </w:r>
            <w:proofErr w:type="spellStart"/>
            <w:r w:rsidRPr="001F7738">
              <w:rPr>
                <w:rFonts w:ascii="Times New Roman" w:hAnsi="Times New Roman" w:cs="Times New Roman"/>
                <w:sz w:val="20"/>
                <w:szCs w:val="20"/>
              </w:rPr>
              <w:t>tricep</w:t>
            </w:r>
            <w:proofErr w:type="spellEnd"/>
            <w:r w:rsidRPr="001F7738">
              <w:rPr>
                <w:rFonts w:ascii="Times New Roman" w:hAnsi="Times New Roman" w:cs="Times New Roman"/>
                <w:sz w:val="20"/>
                <w:szCs w:val="20"/>
              </w:rPr>
              <w:t>, su</w:t>
            </w:r>
            <w:r w:rsidR="00C46C4D" w:rsidRPr="001F7738">
              <w:rPr>
                <w:rFonts w:ascii="Times New Roman" w:hAnsi="Times New Roman" w:cs="Times New Roman"/>
                <w:sz w:val="20"/>
                <w:szCs w:val="20"/>
              </w:rPr>
              <w:t>bscapular skinfold measurement</w:t>
            </w:r>
          </w:p>
        </w:tc>
      </w:tr>
      <w:tr w:rsidR="00B5555A" w:rsidRPr="001F7738" w14:paraId="7B734663" w14:textId="77777777" w:rsidTr="00762DE1">
        <w:tc>
          <w:tcPr>
            <w:tcW w:w="1555" w:type="dxa"/>
          </w:tcPr>
          <w:p w14:paraId="6D9DE43E"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Combination</w:t>
            </w:r>
          </w:p>
        </w:tc>
        <w:tc>
          <w:tcPr>
            <w:tcW w:w="7574" w:type="dxa"/>
            <w:gridSpan w:val="2"/>
          </w:tcPr>
          <w:p w14:paraId="5D4A0373" w14:textId="77777777" w:rsidR="00B5555A" w:rsidRPr="001F7738" w:rsidRDefault="00B5555A" w:rsidP="00E462A0">
            <w:pPr>
              <w:jc w:val="both"/>
              <w:rPr>
                <w:rFonts w:ascii="Times New Roman" w:hAnsi="Times New Roman" w:cs="Times New Roman"/>
                <w:sz w:val="20"/>
                <w:szCs w:val="20"/>
              </w:rPr>
            </w:pPr>
            <w:r w:rsidRPr="001F7738">
              <w:rPr>
                <w:rFonts w:ascii="Times New Roman" w:hAnsi="Times New Roman" w:cs="Times New Roman"/>
                <w:sz w:val="20"/>
                <w:szCs w:val="20"/>
              </w:rPr>
              <w:t>Indices provided by EDC, DCCT-EDIC, SEARCH, CACTI</w:t>
            </w:r>
          </w:p>
        </w:tc>
      </w:tr>
    </w:tbl>
    <w:p w14:paraId="10604E96" w14:textId="77777777" w:rsidR="00B5555A" w:rsidRPr="001F7738" w:rsidRDefault="00B5555A" w:rsidP="00E462A0">
      <w:pPr>
        <w:spacing w:line="240" w:lineRule="auto"/>
        <w:jc w:val="both"/>
        <w:rPr>
          <w:rFonts w:ascii="Times New Roman" w:hAnsi="Times New Roman" w:cs="Times New Roman"/>
          <w:sz w:val="20"/>
          <w:szCs w:val="20"/>
        </w:rPr>
      </w:pPr>
      <w:r w:rsidRPr="001F7738">
        <w:rPr>
          <w:rFonts w:ascii="Times New Roman" w:hAnsi="Times New Roman" w:cs="Times New Roman"/>
          <w:b/>
          <w:sz w:val="20"/>
          <w:szCs w:val="20"/>
        </w:rPr>
        <w:t>Note:</w:t>
      </w:r>
      <w:r w:rsidRPr="001F7738">
        <w:rPr>
          <w:rFonts w:ascii="Times New Roman" w:hAnsi="Times New Roman" w:cs="Times New Roman"/>
          <w:sz w:val="20"/>
          <w:szCs w:val="20"/>
        </w:rPr>
        <w:t xml:space="preserve"> HTN(Hypertension), </w:t>
      </w:r>
      <w:proofErr w:type="spellStart"/>
      <w:r w:rsidRPr="001F7738">
        <w:rPr>
          <w:rFonts w:ascii="Times New Roman" w:hAnsi="Times New Roman" w:cs="Times New Roman"/>
          <w:sz w:val="20"/>
          <w:szCs w:val="20"/>
        </w:rPr>
        <w:t>cIMT</w:t>
      </w:r>
      <w:proofErr w:type="spellEnd"/>
      <w:r w:rsidRPr="001F7738">
        <w:rPr>
          <w:rFonts w:ascii="Times New Roman" w:hAnsi="Times New Roman" w:cs="Times New Roman"/>
          <w:sz w:val="20"/>
          <w:szCs w:val="20"/>
        </w:rPr>
        <w:t xml:space="preserve"> (carotid intima media thickness), D6D (Delta 6 desaturase)</w:t>
      </w:r>
    </w:p>
    <w:p w14:paraId="53865660" w14:textId="1A3B10AE" w:rsidR="00EF16F0" w:rsidRPr="001F7738" w:rsidRDefault="00EF16F0" w:rsidP="00E462A0">
      <w:pPr>
        <w:jc w:val="both"/>
        <w:rPr>
          <w:rFonts w:ascii="Times New Roman" w:hAnsi="Times New Roman" w:cs="Times New Roman"/>
          <w:sz w:val="20"/>
          <w:szCs w:val="20"/>
        </w:rPr>
      </w:pPr>
      <w:bookmarkStart w:id="0" w:name="_GoBack"/>
      <w:bookmarkEnd w:id="0"/>
    </w:p>
    <w:sectPr w:rsidR="00EF16F0" w:rsidRPr="001F7738" w:rsidSect="0058690D">
      <w:headerReference w:type="default" r:id="rId10"/>
      <w:footerReference w:type="default" r:id="rId1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EE156" w16cex:dateUtc="2023-04-22T17:12:00Z"/>
  <w16cex:commentExtensible w16cex:durableId="27FB8C11" w16cex:dateUtc="2023-05-02T07:48:00Z"/>
  <w16cex:commentExtensible w16cex:durableId="27FB5A26" w16cex:dateUtc="2023-05-02T04:15:00Z"/>
  <w16cex:commentExtensible w16cex:durableId="27FB8D5F" w16cex:dateUtc="2023-05-02T07:53:00Z"/>
  <w16cex:commentExtensible w16cex:durableId="27FB8DD8" w16cex:dateUtc="2023-05-02T07:55:00Z"/>
  <w16cex:commentExtensible w16cex:durableId="27F11809" w16cex:dateUtc="2023-04-24T09:30:00Z"/>
  <w16cex:commentExtensible w16cex:durableId="27F12113" w16cex:dateUtc="2023-04-24T10:08:00Z"/>
  <w16cex:commentExtensible w16cex:durableId="27FB7608" w16cex:dateUtc="2023-05-02T06:14:00Z"/>
  <w16cex:commentExtensible w16cex:durableId="27FB7898" w16cex:dateUtc="2023-05-02T06:25:00Z"/>
  <w16cex:commentExtensible w16cex:durableId="27FB7937" w16cex:dateUtc="2023-05-02T06:27:00Z"/>
  <w16cex:commentExtensible w16cex:durableId="27FB795B" w16cex:dateUtc="2023-05-02T06:28:00Z"/>
  <w16cex:commentExtensible w16cex:durableId="27FB7993" w16cex:dateUtc="2023-05-02T06:29:00Z"/>
  <w16cex:commentExtensible w16cex:durableId="27FB79D5" w16cex:dateUtc="2023-05-02T06:30:00Z"/>
  <w16cex:commentExtensible w16cex:durableId="27FB7A07" w16cex:dateUtc="2023-05-02T06:31:00Z"/>
  <w16cex:commentExtensible w16cex:durableId="27FB9973" w16cex:dateUtc="2023-05-02T08:45:00Z"/>
  <w16cex:commentExtensible w16cex:durableId="27FB7A93" w16cex:dateUtc="2023-05-02T06:33:00Z"/>
  <w16cex:commentExtensible w16cex:durableId="27FB6130" w16cex:dateUtc="2023-05-02T04:45:00Z"/>
  <w16cex:commentExtensible w16cex:durableId="27FABE42" w16cex:dateUtc="2023-05-01T17: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5E63EE" w16cid:durableId="27EEE156"/>
  <w16cid:commentId w16cid:paraId="49073BFC" w16cid:durableId="27FB8C11"/>
  <w16cid:commentId w16cid:paraId="5554596E" w16cid:durableId="27FB5A26"/>
  <w16cid:commentId w16cid:paraId="3C5E218C" w16cid:durableId="27FB8D5F"/>
  <w16cid:commentId w16cid:paraId="3094472D" w16cid:durableId="27FB8DD8"/>
  <w16cid:commentId w16cid:paraId="61D2D806" w16cid:durableId="27F11809"/>
  <w16cid:commentId w16cid:paraId="6AB2E4E2" w16cid:durableId="27F12113"/>
  <w16cid:commentId w16cid:paraId="66EBE6AD" w16cid:durableId="27FB7608"/>
  <w16cid:commentId w16cid:paraId="7CA33BED" w16cid:durableId="27FB7898"/>
  <w16cid:commentId w16cid:paraId="34E48053" w16cid:durableId="27FB7937"/>
  <w16cid:commentId w16cid:paraId="47181E91" w16cid:durableId="27FB795B"/>
  <w16cid:commentId w16cid:paraId="48E0F32F" w16cid:durableId="27FB7993"/>
  <w16cid:commentId w16cid:paraId="7C730C7A" w16cid:durableId="27FB79D5"/>
  <w16cid:commentId w16cid:paraId="091F14CE" w16cid:durableId="27FB7A07"/>
  <w16cid:commentId w16cid:paraId="454C6862" w16cid:durableId="27FB9973"/>
  <w16cid:commentId w16cid:paraId="28C9A728" w16cid:durableId="27FB7A93"/>
  <w16cid:commentId w16cid:paraId="290E21A0" w16cid:durableId="27FB6130"/>
  <w16cid:commentId w16cid:paraId="228641CC" w16cid:durableId="27FABE4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2542F7" w14:textId="77777777" w:rsidR="0056707E" w:rsidRDefault="0056707E" w:rsidP="009D53B9">
      <w:pPr>
        <w:spacing w:after="0" w:line="240" w:lineRule="auto"/>
      </w:pPr>
      <w:r>
        <w:separator/>
      </w:r>
    </w:p>
  </w:endnote>
  <w:endnote w:type="continuationSeparator" w:id="0">
    <w:p w14:paraId="3728C34F" w14:textId="77777777" w:rsidR="0056707E" w:rsidRDefault="0056707E" w:rsidP="009D5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9134615"/>
      <w:docPartObj>
        <w:docPartGallery w:val="Page Numbers (Bottom of Page)"/>
        <w:docPartUnique/>
      </w:docPartObj>
    </w:sdtPr>
    <w:sdtEndPr>
      <w:rPr>
        <w:noProof/>
      </w:rPr>
    </w:sdtEndPr>
    <w:sdtContent>
      <w:p w14:paraId="66201FF2" w14:textId="1F53AB72" w:rsidR="00D85B5C" w:rsidRDefault="00D85B5C">
        <w:pPr>
          <w:pStyle w:val="Footer"/>
          <w:jc w:val="center"/>
        </w:pPr>
        <w:r>
          <w:fldChar w:fldCharType="begin"/>
        </w:r>
        <w:r>
          <w:instrText xml:space="preserve"> PAGE   \* MERGEFORMAT </w:instrText>
        </w:r>
        <w:r>
          <w:fldChar w:fldCharType="separate"/>
        </w:r>
        <w:r w:rsidR="00CF65FC">
          <w:rPr>
            <w:noProof/>
          </w:rPr>
          <w:t>1</w:t>
        </w:r>
        <w:r>
          <w:rPr>
            <w:noProof/>
          </w:rPr>
          <w:fldChar w:fldCharType="end"/>
        </w:r>
      </w:p>
    </w:sdtContent>
  </w:sdt>
  <w:p w14:paraId="60DDADB5" w14:textId="77777777" w:rsidR="00D85B5C" w:rsidRDefault="00D85B5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F371EF" w14:textId="77777777" w:rsidR="0056707E" w:rsidRDefault="0056707E" w:rsidP="009D53B9">
      <w:pPr>
        <w:spacing w:after="0" w:line="240" w:lineRule="auto"/>
      </w:pPr>
      <w:r>
        <w:separator/>
      </w:r>
    </w:p>
  </w:footnote>
  <w:footnote w:type="continuationSeparator" w:id="0">
    <w:p w14:paraId="4BAEA354" w14:textId="77777777" w:rsidR="0056707E" w:rsidRDefault="0056707E" w:rsidP="009D53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6197188"/>
      <w:docPartObj>
        <w:docPartGallery w:val="Page Numbers (Top of Page)"/>
        <w:docPartUnique/>
      </w:docPartObj>
    </w:sdtPr>
    <w:sdtEndPr>
      <w:rPr>
        <w:noProof/>
      </w:rPr>
    </w:sdtEndPr>
    <w:sdtContent>
      <w:p w14:paraId="0A72D92E" w14:textId="1A35C3A4" w:rsidR="00D85B5C" w:rsidRDefault="0056707E">
        <w:pPr>
          <w:pStyle w:val="Header"/>
        </w:pPr>
      </w:p>
    </w:sdtContent>
  </w:sdt>
  <w:p w14:paraId="66C37B02" w14:textId="77777777" w:rsidR="00D85B5C" w:rsidRDefault="00D85B5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91112"/>
    <w:multiLevelType w:val="hybridMultilevel"/>
    <w:tmpl w:val="1B248FC2"/>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DD40E8E"/>
    <w:multiLevelType w:val="hybridMultilevel"/>
    <w:tmpl w:val="B7B67A66"/>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BEC48AF"/>
    <w:multiLevelType w:val="hybridMultilevel"/>
    <w:tmpl w:val="240AFA2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35D313E1"/>
    <w:multiLevelType w:val="hybridMultilevel"/>
    <w:tmpl w:val="25E2D4B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4BF1874"/>
    <w:multiLevelType w:val="hybridMultilevel"/>
    <w:tmpl w:val="61241156"/>
    <w:lvl w:ilvl="0" w:tplc="4009000F">
      <w:start w:val="1"/>
      <w:numFmt w:val="decimal"/>
      <w:lvlText w:val="%1."/>
      <w:lvlJc w:val="left"/>
      <w:pPr>
        <w:ind w:left="36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5436504"/>
    <w:multiLevelType w:val="hybridMultilevel"/>
    <w:tmpl w:val="F25A1BE6"/>
    <w:lvl w:ilvl="0" w:tplc="4009000F">
      <w:start w:val="1"/>
      <w:numFmt w:val="decimal"/>
      <w:lvlText w:val="%1."/>
      <w:lvlJc w:val="left"/>
      <w:pPr>
        <w:ind w:left="644" w:hanging="360"/>
      </w:pPr>
      <w:rPr>
        <w:rFonts w:hint="default"/>
      </w:rPr>
    </w:lvl>
    <w:lvl w:ilvl="1" w:tplc="40090015">
      <w:start w:val="1"/>
      <w:numFmt w:val="upperLetter"/>
      <w:lvlText w:val="%2."/>
      <w:lvlJc w:val="left"/>
      <w:pPr>
        <w:ind w:left="1353"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45EC2D1B"/>
    <w:multiLevelType w:val="hybridMultilevel"/>
    <w:tmpl w:val="40F66C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9480F12"/>
    <w:multiLevelType w:val="hybridMultilevel"/>
    <w:tmpl w:val="D09478E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51B01EA8"/>
    <w:multiLevelType w:val="hybridMultilevel"/>
    <w:tmpl w:val="497A4998"/>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1CE0B99"/>
    <w:multiLevelType w:val="hybridMultilevel"/>
    <w:tmpl w:val="23C6CC2A"/>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59A01D02"/>
    <w:multiLevelType w:val="hybridMultilevel"/>
    <w:tmpl w:val="00B098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D4D1CAD"/>
    <w:multiLevelType w:val="hybridMultilevel"/>
    <w:tmpl w:val="9CF29FE0"/>
    <w:lvl w:ilvl="0" w:tplc="EA52FF12">
      <w:start w:val="1"/>
      <w:numFmt w:val="decimal"/>
      <w:lvlText w:val="%1."/>
      <w:lvlJc w:val="left"/>
      <w:pPr>
        <w:ind w:left="360" w:hanging="360"/>
      </w:pPr>
      <w:rPr>
        <w:rFonts w:hint="default"/>
        <w:b w:val="0"/>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2" w15:restartNumberingAfterBreak="0">
    <w:nsid w:val="697D1E74"/>
    <w:multiLevelType w:val="hybridMultilevel"/>
    <w:tmpl w:val="BEFC5484"/>
    <w:lvl w:ilvl="0" w:tplc="AB36C8C2">
      <w:start w:val="1"/>
      <w:numFmt w:val="upp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785705A6"/>
    <w:multiLevelType w:val="hybridMultilevel"/>
    <w:tmpl w:val="BB6E1E62"/>
    <w:lvl w:ilvl="0" w:tplc="EA52FF12">
      <w:start w:val="1"/>
      <w:numFmt w:val="decimal"/>
      <w:lvlText w:val="%1."/>
      <w:lvlJc w:val="left"/>
      <w:pPr>
        <w:ind w:left="36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788F5B82"/>
    <w:multiLevelType w:val="hybridMultilevel"/>
    <w:tmpl w:val="AD2CE556"/>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7CB738FB"/>
    <w:multiLevelType w:val="hybridMultilevel"/>
    <w:tmpl w:val="74F8D8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6"/>
  </w:num>
  <w:num w:numId="4">
    <w:abstractNumId w:val="10"/>
  </w:num>
  <w:num w:numId="5">
    <w:abstractNumId w:val="15"/>
  </w:num>
  <w:num w:numId="6">
    <w:abstractNumId w:val="8"/>
  </w:num>
  <w:num w:numId="7">
    <w:abstractNumId w:val="9"/>
  </w:num>
  <w:num w:numId="8">
    <w:abstractNumId w:val="0"/>
  </w:num>
  <w:num w:numId="9">
    <w:abstractNumId w:val="5"/>
  </w:num>
  <w:num w:numId="10">
    <w:abstractNumId w:val="14"/>
  </w:num>
  <w:num w:numId="11">
    <w:abstractNumId w:val="11"/>
  </w:num>
  <w:num w:numId="12">
    <w:abstractNumId w:val="13"/>
  </w:num>
  <w:num w:numId="13">
    <w:abstractNumId w:val="7"/>
  </w:num>
  <w:num w:numId="14">
    <w:abstractNumId w:val="3"/>
  </w:num>
  <w:num w:numId="15">
    <w:abstractNumId w:val="2"/>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B4D"/>
    <w:rsid w:val="00000300"/>
    <w:rsid w:val="00000517"/>
    <w:rsid w:val="00000679"/>
    <w:rsid w:val="00000E3F"/>
    <w:rsid w:val="0000189B"/>
    <w:rsid w:val="00001B14"/>
    <w:rsid w:val="00001D42"/>
    <w:rsid w:val="00002424"/>
    <w:rsid w:val="00002897"/>
    <w:rsid w:val="00002CE2"/>
    <w:rsid w:val="00003239"/>
    <w:rsid w:val="00003FA7"/>
    <w:rsid w:val="00004A3B"/>
    <w:rsid w:val="00004A4E"/>
    <w:rsid w:val="00004AED"/>
    <w:rsid w:val="00004FD6"/>
    <w:rsid w:val="00005243"/>
    <w:rsid w:val="000056EA"/>
    <w:rsid w:val="00005857"/>
    <w:rsid w:val="00005A46"/>
    <w:rsid w:val="00005E82"/>
    <w:rsid w:val="00006784"/>
    <w:rsid w:val="0000689D"/>
    <w:rsid w:val="00006E51"/>
    <w:rsid w:val="000070CF"/>
    <w:rsid w:val="000076B3"/>
    <w:rsid w:val="00007C56"/>
    <w:rsid w:val="00010D85"/>
    <w:rsid w:val="00010F3C"/>
    <w:rsid w:val="00010FC9"/>
    <w:rsid w:val="000110AF"/>
    <w:rsid w:val="000123DB"/>
    <w:rsid w:val="00012538"/>
    <w:rsid w:val="000137F7"/>
    <w:rsid w:val="00014C70"/>
    <w:rsid w:val="00014F7A"/>
    <w:rsid w:val="00015F6D"/>
    <w:rsid w:val="000160D3"/>
    <w:rsid w:val="000161B5"/>
    <w:rsid w:val="00017C21"/>
    <w:rsid w:val="00017F48"/>
    <w:rsid w:val="00020594"/>
    <w:rsid w:val="00020EB7"/>
    <w:rsid w:val="00021067"/>
    <w:rsid w:val="00021876"/>
    <w:rsid w:val="00021BA3"/>
    <w:rsid w:val="00021DA3"/>
    <w:rsid w:val="0002262B"/>
    <w:rsid w:val="0002263A"/>
    <w:rsid w:val="00022C0F"/>
    <w:rsid w:val="00023522"/>
    <w:rsid w:val="00023CC7"/>
    <w:rsid w:val="00023E8C"/>
    <w:rsid w:val="00024227"/>
    <w:rsid w:val="00024CC5"/>
    <w:rsid w:val="00025B4C"/>
    <w:rsid w:val="00025BEC"/>
    <w:rsid w:val="00026483"/>
    <w:rsid w:val="00026EED"/>
    <w:rsid w:val="000270EA"/>
    <w:rsid w:val="00027627"/>
    <w:rsid w:val="00027C31"/>
    <w:rsid w:val="0003055A"/>
    <w:rsid w:val="00030B04"/>
    <w:rsid w:val="00030B60"/>
    <w:rsid w:val="000313A3"/>
    <w:rsid w:val="00032493"/>
    <w:rsid w:val="0003330A"/>
    <w:rsid w:val="00033729"/>
    <w:rsid w:val="00033A33"/>
    <w:rsid w:val="00034352"/>
    <w:rsid w:val="00034391"/>
    <w:rsid w:val="00034459"/>
    <w:rsid w:val="00034657"/>
    <w:rsid w:val="00034726"/>
    <w:rsid w:val="00034B87"/>
    <w:rsid w:val="0003564C"/>
    <w:rsid w:val="00035C72"/>
    <w:rsid w:val="00037A2D"/>
    <w:rsid w:val="00040194"/>
    <w:rsid w:val="00040D76"/>
    <w:rsid w:val="000412A8"/>
    <w:rsid w:val="00042163"/>
    <w:rsid w:val="00042485"/>
    <w:rsid w:val="00042803"/>
    <w:rsid w:val="00042998"/>
    <w:rsid w:val="00043DFC"/>
    <w:rsid w:val="00043E8F"/>
    <w:rsid w:val="00044AEF"/>
    <w:rsid w:val="00044E78"/>
    <w:rsid w:val="00045B18"/>
    <w:rsid w:val="00045F85"/>
    <w:rsid w:val="00047073"/>
    <w:rsid w:val="0004760B"/>
    <w:rsid w:val="00047630"/>
    <w:rsid w:val="00047956"/>
    <w:rsid w:val="00047C38"/>
    <w:rsid w:val="00047C7D"/>
    <w:rsid w:val="00050171"/>
    <w:rsid w:val="00050993"/>
    <w:rsid w:val="00050D29"/>
    <w:rsid w:val="00050D78"/>
    <w:rsid w:val="00050E2B"/>
    <w:rsid w:val="00050F00"/>
    <w:rsid w:val="00050F23"/>
    <w:rsid w:val="000525AD"/>
    <w:rsid w:val="00052B20"/>
    <w:rsid w:val="00052B6F"/>
    <w:rsid w:val="0005385A"/>
    <w:rsid w:val="00053977"/>
    <w:rsid w:val="000539B4"/>
    <w:rsid w:val="00053B75"/>
    <w:rsid w:val="00053F03"/>
    <w:rsid w:val="0005430F"/>
    <w:rsid w:val="00054864"/>
    <w:rsid w:val="0005508E"/>
    <w:rsid w:val="00055331"/>
    <w:rsid w:val="0005640E"/>
    <w:rsid w:val="00056E0E"/>
    <w:rsid w:val="00057229"/>
    <w:rsid w:val="00057702"/>
    <w:rsid w:val="00057989"/>
    <w:rsid w:val="000607D6"/>
    <w:rsid w:val="00060D48"/>
    <w:rsid w:val="0006160C"/>
    <w:rsid w:val="00061D86"/>
    <w:rsid w:val="0006214A"/>
    <w:rsid w:val="00062B51"/>
    <w:rsid w:val="0006323A"/>
    <w:rsid w:val="0006331C"/>
    <w:rsid w:val="000642E2"/>
    <w:rsid w:val="00064C39"/>
    <w:rsid w:val="000657B8"/>
    <w:rsid w:val="00065DC5"/>
    <w:rsid w:val="0006689E"/>
    <w:rsid w:val="00066B25"/>
    <w:rsid w:val="00066C59"/>
    <w:rsid w:val="000675C9"/>
    <w:rsid w:val="000677E7"/>
    <w:rsid w:val="00067C46"/>
    <w:rsid w:val="00067C6A"/>
    <w:rsid w:val="00067FEA"/>
    <w:rsid w:val="0007024E"/>
    <w:rsid w:val="0007095B"/>
    <w:rsid w:val="000712F4"/>
    <w:rsid w:val="0007133B"/>
    <w:rsid w:val="00071340"/>
    <w:rsid w:val="000717B4"/>
    <w:rsid w:val="00071A1E"/>
    <w:rsid w:val="00071B1F"/>
    <w:rsid w:val="000722B9"/>
    <w:rsid w:val="00072A4F"/>
    <w:rsid w:val="00072B0A"/>
    <w:rsid w:val="000732DD"/>
    <w:rsid w:val="0007403A"/>
    <w:rsid w:val="00074455"/>
    <w:rsid w:val="0007470B"/>
    <w:rsid w:val="000748C9"/>
    <w:rsid w:val="00074AB0"/>
    <w:rsid w:val="00075024"/>
    <w:rsid w:val="000755D8"/>
    <w:rsid w:val="00075C75"/>
    <w:rsid w:val="00075CCF"/>
    <w:rsid w:val="00075EC0"/>
    <w:rsid w:val="0007706D"/>
    <w:rsid w:val="000774CD"/>
    <w:rsid w:val="00077537"/>
    <w:rsid w:val="00077748"/>
    <w:rsid w:val="00080348"/>
    <w:rsid w:val="00080B7C"/>
    <w:rsid w:val="00080E14"/>
    <w:rsid w:val="00080F10"/>
    <w:rsid w:val="0008335F"/>
    <w:rsid w:val="00083A96"/>
    <w:rsid w:val="00084A7A"/>
    <w:rsid w:val="000852BE"/>
    <w:rsid w:val="00085B79"/>
    <w:rsid w:val="00086E67"/>
    <w:rsid w:val="00087C6D"/>
    <w:rsid w:val="00087E8E"/>
    <w:rsid w:val="000900F6"/>
    <w:rsid w:val="0009026E"/>
    <w:rsid w:val="0009044F"/>
    <w:rsid w:val="00090F05"/>
    <w:rsid w:val="00091167"/>
    <w:rsid w:val="000912A7"/>
    <w:rsid w:val="00091432"/>
    <w:rsid w:val="0009165A"/>
    <w:rsid w:val="0009225F"/>
    <w:rsid w:val="000927D5"/>
    <w:rsid w:val="00092DEB"/>
    <w:rsid w:val="00093269"/>
    <w:rsid w:val="000955E0"/>
    <w:rsid w:val="00095EFD"/>
    <w:rsid w:val="00096712"/>
    <w:rsid w:val="00096CBB"/>
    <w:rsid w:val="00096CF1"/>
    <w:rsid w:val="00097524"/>
    <w:rsid w:val="00097EBB"/>
    <w:rsid w:val="000A0205"/>
    <w:rsid w:val="000A0F20"/>
    <w:rsid w:val="000A190C"/>
    <w:rsid w:val="000A1A05"/>
    <w:rsid w:val="000A1AA7"/>
    <w:rsid w:val="000A2279"/>
    <w:rsid w:val="000A23A7"/>
    <w:rsid w:val="000A2644"/>
    <w:rsid w:val="000A3B1B"/>
    <w:rsid w:val="000A44C2"/>
    <w:rsid w:val="000A4C06"/>
    <w:rsid w:val="000A4E3E"/>
    <w:rsid w:val="000A5337"/>
    <w:rsid w:val="000A5768"/>
    <w:rsid w:val="000A57B4"/>
    <w:rsid w:val="000A5BD7"/>
    <w:rsid w:val="000A5EE2"/>
    <w:rsid w:val="000A7096"/>
    <w:rsid w:val="000A7342"/>
    <w:rsid w:val="000A7893"/>
    <w:rsid w:val="000B024A"/>
    <w:rsid w:val="000B1033"/>
    <w:rsid w:val="000B121B"/>
    <w:rsid w:val="000B144F"/>
    <w:rsid w:val="000B27A5"/>
    <w:rsid w:val="000B288D"/>
    <w:rsid w:val="000B3C27"/>
    <w:rsid w:val="000B3F7C"/>
    <w:rsid w:val="000B4109"/>
    <w:rsid w:val="000B44D8"/>
    <w:rsid w:val="000B490B"/>
    <w:rsid w:val="000B4AA6"/>
    <w:rsid w:val="000B5527"/>
    <w:rsid w:val="000B562D"/>
    <w:rsid w:val="000B565B"/>
    <w:rsid w:val="000B59C1"/>
    <w:rsid w:val="000B6375"/>
    <w:rsid w:val="000B6F97"/>
    <w:rsid w:val="000B7574"/>
    <w:rsid w:val="000B7595"/>
    <w:rsid w:val="000C0181"/>
    <w:rsid w:val="000C0779"/>
    <w:rsid w:val="000C0C9D"/>
    <w:rsid w:val="000C1009"/>
    <w:rsid w:val="000C1815"/>
    <w:rsid w:val="000C18B6"/>
    <w:rsid w:val="000C1DAA"/>
    <w:rsid w:val="000C2FD9"/>
    <w:rsid w:val="000C310F"/>
    <w:rsid w:val="000C31E6"/>
    <w:rsid w:val="000C4058"/>
    <w:rsid w:val="000C4155"/>
    <w:rsid w:val="000C44D4"/>
    <w:rsid w:val="000C4600"/>
    <w:rsid w:val="000C5CD9"/>
    <w:rsid w:val="000C66FF"/>
    <w:rsid w:val="000C691C"/>
    <w:rsid w:val="000C7800"/>
    <w:rsid w:val="000D01C7"/>
    <w:rsid w:val="000D0302"/>
    <w:rsid w:val="000D0AE2"/>
    <w:rsid w:val="000D13F2"/>
    <w:rsid w:val="000D2174"/>
    <w:rsid w:val="000D4158"/>
    <w:rsid w:val="000D534A"/>
    <w:rsid w:val="000D5940"/>
    <w:rsid w:val="000D7857"/>
    <w:rsid w:val="000D78AA"/>
    <w:rsid w:val="000E0CD7"/>
    <w:rsid w:val="000E1578"/>
    <w:rsid w:val="000E2263"/>
    <w:rsid w:val="000E25F9"/>
    <w:rsid w:val="000E26FC"/>
    <w:rsid w:val="000E3157"/>
    <w:rsid w:val="000E34C4"/>
    <w:rsid w:val="000E38CA"/>
    <w:rsid w:val="000E3AB0"/>
    <w:rsid w:val="000E5293"/>
    <w:rsid w:val="000E70FF"/>
    <w:rsid w:val="000E78B4"/>
    <w:rsid w:val="000E7C4A"/>
    <w:rsid w:val="000F0061"/>
    <w:rsid w:val="000F0BC8"/>
    <w:rsid w:val="000F0F3B"/>
    <w:rsid w:val="000F13BA"/>
    <w:rsid w:val="000F1C39"/>
    <w:rsid w:val="000F1E7F"/>
    <w:rsid w:val="000F2637"/>
    <w:rsid w:val="000F2D15"/>
    <w:rsid w:val="000F34D0"/>
    <w:rsid w:val="000F34DD"/>
    <w:rsid w:val="000F368E"/>
    <w:rsid w:val="000F3769"/>
    <w:rsid w:val="000F3C2F"/>
    <w:rsid w:val="000F466F"/>
    <w:rsid w:val="000F4844"/>
    <w:rsid w:val="000F48BF"/>
    <w:rsid w:val="000F50A9"/>
    <w:rsid w:val="000F5445"/>
    <w:rsid w:val="000F555F"/>
    <w:rsid w:val="000F57E0"/>
    <w:rsid w:val="000F5E94"/>
    <w:rsid w:val="000F62E5"/>
    <w:rsid w:val="000F6A44"/>
    <w:rsid w:val="000F6BD8"/>
    <w:rsid w:val="000F6D8E"/>
    <w:rsid w:val="000F6ECA"/>
    <w:rsid w:val="000F6FFA"/>
    <w:rsid w:val="000F7525"/>
    <w:rsid w:val="000F7906"/>
    <w:rsid w:val="000F79F5"/>
    <w:rsid w:val="000F7ADE"/>
    <w:rsid w:val="000F7D76"/>
    <w:rsid w:val="001003CD"/>
    <w:rsid w:val="001003DA"/>
    <w:rsid w:val="00101368"/>
    <w:rsid w:val="0010192A"/>
    <w:rsid w:val="00101A83"/>
    <w:rsid w:val="00101D98"/>
    <w:rsid w:val="00101F38"/>
    <w:rsid w:val="001024AB"/>
    <w:rsid w:val="001029D8"/>
    <w:rsid w:val="0010301B"/>
    <w:rsid w:val="001039F4"/>
    <w:rsid w:val="00104E6E"/>
    <w:rsid w:val="0010500B"/>
    <w:rsid w:val="00105311"/>
    <w:rsid w:val="0010593D"/>
    <w:rsid w:val="00105B5A"/>
    <w:rsid w:val="0010640F"/>
    <w:rsid w:val="00107060"/>
    <w:rsid w:val="0010738B"/>
    <w:rsid w:val="0010797C"/>
    <w:rsid w:val="00110510"/>
    <w:rsid w:val="00110551"/>
    <w:rsid w:val="001107F5"/>
    <w:rsid w:val="001109A0"/>
    <w:rsid w:val="00110B47"/>
    <w:rsid w:val="00110C1E"/>
    <w:rsid w:val="00110CF6"/>
    <w:rsid w:val="00111C9E"/>
    <w:rsid w:val="001123D3"/>
    <w:rsid w:val="001127CE"/>
    <w:rsid w:val="001128F6"/>
    <w:rsid w:val="00112F87"/>
    <w:rsid w:val="0011303C"/>
    <w:rsid w:val="001132C5"/>
    <w:rsid w:val="001132F0"/>
    <w:rsid w:val="00114017"/>
    <w:rsid w:val="0011475E"/>
    <w:rsid w:val="001149DF"/>
    <w:rsid w:val="00114B2E"/>
    <w:rsid w:val="00115B75"/>
    <w:rsid w:val="00115C70"/>
    <w:rsid w:val="00115E45"/>
    <w:rsid w:val="00115FCB"/>
    <w:rsid w:val="001165DF"/>
    <w:rsid w:val="00116B00"/>
    <w:rsid w:val="001178BE"/>
    <w:rsid w:val="001179AC"/>
    <w:rsid w:val="00120E80"/>
    <w:rsid w:val="00121117"/>
    <w:rsid w:val="00121502"/>
    <w:rsid w:val="00121BB3"/>
    <w:rsid w:val="00122007"/>
    <w:rsid w:val="001228BA"/>
    <w:rsid w:val="001232A6"/>
    <w:rsid w:val="001239F5"/>
    <w:rsid w:val="00123B9B"/>
    <w:rsid w:val="00123D0D"/>
    <w:rsid w:val="00124051"/>
    <w:rsid w:val="00124878"/>
    <w:rsid w:val="00125056"/>
    <w:rsid w:val="00125058"/>
    <w:rsid w:val="0012560B"/>
    <w:rsid w:val="00125E80"/>
    <w:rsid w:val="00126B44"/>
    <w:rsid w:val="00127A4C"/>
    <w:rsid w:val="0013033F"/>
    <w:rsid w:val="00130355"/>
    <w:rsid w:val="0013045D"/>
    <w:rsid w:val="0013046D"/>
    <w:rsid w:val="001307DD"/>
    <w:rsid w:val="001311F3"/>
    <w:rsid w:val="00131E66"/>
    <w:rsid w:val="00132033"/>
    <w:rsid w:val="00132255"/>
    <w:rsid w:val="0013254E"/>
    <w:rsid w:val="001325EE"/>
    <w:rsid w:val="00132C25"/>
    <w:rsid w:val="00133121"/>
    <w:rsid w:val="0013363B"/>
    <w:rsid w:val="00133A28"/>
    <w:rsid w:val="00135115"/>
    <w:rsid w:val="00135731"/>
    <w:rsid w:val="00136378"/>
    <w:rsid w:val="00136478"/>
    <w:rsid w:val="00136622"/>
    <w:rsid w:val="0013680D"/>
    <w:rsid w:val="00136F36"/>
    <w:rsid w:val="00136F73"/>
    <w:rsid w:val="00137005"/>
    <w:rsid w:val="001374A2"/>
    <w:rsid w:val="0014000E"/>
    <w:rsid w:val="0014001A"/>
    <w:rsid w:val="00140523"/>
    <w:rsid w:val="00140557"/>
    <w:rsid w:val="00140687"/>
    <w:rsid w:val="00140F3C"/>
    <w:rsid w:val="00141273"/>
    <w:rsid w:val="00141725"/>
    <w:rsid w:val="001417AE"/>
    <w:rsid w:val="0014262E"/>
    <w:rsid w:val="00142893"/>
    <w:rsid w:val="00142943"/>
    <w:rsid w:val="00143B86"/>
    <w:rsid w:val="00143ED3"/>
    <w:rsid w:val="001449B8"/>
    <w:rsid w:val="00144E48"/>
    <w:rsid w:val="001452C2"/>
    <w:rsid w:val="001456C4"/>
    <w:rsid w:val="00145FC1"/>
    <w:rsid w:val="00146385"/>
    <w:rsid w:val="001464D1"/>
    <w:rsid w:val="00146901"/>
    <w:rsid w:val="001469A7"/>
    <w:rsid w:val="00146AD6"/>
    <w:rsid w:val="0014758C"/>
    <w:rsid w:val="001477D1"/>
    <w:rsid w:val="00150342"/>
    <w:rsid w:val="00150453"/>
    <w:rsid w:val="0015100C"/>
    <w:rsid w:val="00151E26"/>
    <w:rsid w:val="00151E6C"/>
    <w:rsid w:val="0015221B"/>
    <w:rsid w:val="0015248B"/>
    <w:rsid w:val="001527CF"/>
    <w:rsid w:val="00153303"/>
    <w:rsid w:val="001536A7"/>
    <w:rsid w:val="00153715"/>
    <w:rsid w:val="0015383F"/>
    <w:rsid w:val="00153A85"/>
    <w:rsid w:val="0015418A"/>
    <w:rsid w:val="00154C05"/>
    <w:rsid w:val="0015520B"/>
    <w:rsid w:val="00155593"/>
    <w:rsid w:val="0015578E"/>
    <w:rsid w:val="00155AD2"/>
    <w:rsid w:val="00156045"/>
    <w:rsid w:val="0015668D"/>
    <w:rsid w:val="001568F3"/>
    <w:rsid w:val="00156D0F"/>
    <w:rsid w:val="00156E38"/>
    <w:rsid w:val="00156E4C"/>
    <w:rsid w:val="00157656"/>
    <w:rsid w:val="00157780"/>
    <w:rsid w:val="00160101"/>
    <w:rsid w:val="00161390"/>
    <w:rsid w:val="00161DBE"/>
    <w:rsid w:val="001628DD"/>
    <w:rsid w:val="00162CF1"/>
    <w:rsid w:val="00163500"/>
    <w:rsid w:val="001639FE"/>
    <w:rsid w:val="00163E30"/>
    <w:rsid w:val="001642B2"/>
    <w:rsid w:val="00164C6A"/>
    <w:rsid w:val="00165FF2"/>
    <w:rsid w:val="00166429"/>
    <w:rsid w:val="00170385"/>
    <w:rsid w:val="00170836"/>
    <w:rsid w:val="001709E9"/>
    <w:rsid w:val="00170EFA"/>
    <w:rsid w:val="00170F05"/>
    <w:rsid w:val="00171E99"/>
    <w:rsid w:val="00172239"/>
    <w:rsid w:val="00172967"/>
    <w:rsid w:val="00172A08"/>
    <w:rsid w:val="00173156"/>
    <w:rsid w:val="00174456"/>
    <w:rsid w:val="00174ABC"/>
    <w:rsid w:val="0017578C"/>
    <w:rsid w:val="00176084"/>
    <w:rsid w:val="001767B0"/>
    <w:rsid w:val="00176ECA"/>
    <w:rsid w:val="00176F7A"/>
    <w:rsid w:val="00177114"/>
    <w:rsid w:val="001771D6"/>
    <w:rsid w:val="0017733B"/>
    <w:rsid w:val="00180397"/>
    <w:rsid w:val="00180EDD"/>
    <w:rsid w:val="00181277"/>
    <w:rsid w:val="00183C1F"/>
    <w:rsid w:val="001844DF"/>
    <w:rsid w:val="00184CA8"/>
    <w:rsid w:val="001850F5"/>
    <w:rsid w:val="0018520E"/>
    <w:rsid w:val="00185785"/>
    <w:rsid w:val="001862A5"/>
    <w:rsid w:val="00186304"/>
    <w:rsid w:val="00187715"/>
    <w:rsid w:val="00187827"/>
    <w:rsid w:val="001879E8"/>
    <w:rsid w:val="00187E04"/>
    <w:rsid w:val="00191262"/>
    <w:rsid w:val="00191665"/>
    <w:rsid w:val="001916AA"/>
    <w:rsid w:val="001919AA"/>
    <w:rsid w:val="00191F4F"/>
    <w:rsid w:val="001923E2"/>
    <w:rsid w:val="00192498"/>
    <w:rsid w:val="001928E3"/>
    <w:rsid w:val="00192941"/>
    <w:rsid w:val="00192C49"/>
    <w:rsid w:val="00193042"/>
    <w:rsid w:val="00193709"/>
    <w:rsid w:val="00194018"/>
    <w:rsid w:val="00194711"/>
    <w:rsid w:val="00194AD0"/>
    <w:rsid w:val="00194D3A"/>
    <w:rsid w:val="00194DC5"/>
    <w:rsid w:val="001977C8"/>
    <w:rsid w:val="00197D70"/>
    <w:rsid w:val="001A1093"/>
    <w:rsid w:val="001A1B27"/>
    <w:rsid w:val="001A1B72"/>
    <w:rsid w:val="001A2E76"/>
    <w:rsid w:val="001A361D"/>
    <w:rsid w:val="001A4EF4"/>
    <w:rsid w:val="001A5D75"/>
    <w:rsid w:val="001A6694"/>
    <w:rsid w:val="001A679F"/>
    <w:rsid w:val="001A6A85"/>
    <w:rsid w:val="001A6B65"/>
    <w:rsid w:val="001A749B"/>
    <w:rsid w:val="001A74D3"/>
    <w:rsid w:val="001A795E"/>
    <w:rsid w:val="001A7C23"/>
    <w:rsid w:val="001A7EC6"/>
    <w:rsid w:val="001B0EE5"/>
    <w:rsid w:val="001B101A"/>
    <w:rsid w:val="001B1B01"/>
    <w:rsid w:val="001B1EB7"/>
    <w:rsid w:val="001B239F"/>
    <w:rsid w:val="001B27A8"/>
    <w:rsid w:val="001B27FB"/>
    <w:rsid w:val="001B2D72"/>
    <w:rsid w:val="001B2E86"/>
    <w:rsid w:val="001B2F1D"/>
    <w:rsid w:val="001B3102"/>
    <w:rsid w:val="001B3381"/>
    <w:rsid w:val="001B3581"/>
    <w:rsid w:val="001B3AEE"/>
    <w:rsid w:val="001B4469"/>
    <w:rsid w:val="001B452B"/>
    <w:rsid w:val="001B5059"/>
    <w:rsid w:val="001B538F"/>
    <w:rsid w:val="001B5DA3"/>
    <w:rsid w:val="001C0FF3"/>
    <w:rsid w:val="001C1075"/>
    <w:rsid w:val="001C20F2"/>
    <w:rsid w:val="001C216C"/>
    <w:rsid w:val="001C2CBF"/>
    <w:rsid w:val="001C2D38"/>
    <w:rsid w:val="001C2FFD"/>
    <w:rsid w:val="001C391A"/>
    <w:rsid w:val="001C44AD"/>
    <w:rsid w:val="001C49CD"/>
    <w:rsid w:val="001C507F"/>
    <w:rsid w:val="001C5C7C"/>
    <w:rsid w:val="001C62DA"/>
    <w:rsid w:val="001C672C"/>
    <w:rsid w:val="001C6896"/>
    <w:rsid w:val="001C6C97"/>
    <w:rsid w:val="001C6F1E"/>
    <w:rsid w:val="001D051D"/>
    <w:rsid w:val="001D075C"/>
    <w:rsid w:val="001D0D87"/>
    <w:rsid w:val="001D0E8D"/>
    <w:rsid w:val="001D0EE2"/>
    <w:rsid w:val="001D136D"/>
    <w:rsid w:val="001D23CD"/>
    <w:rsid w:val="001D274C"/>
    <w:rsid w:val="001D2A5A"/>
    <w:rsid w:val="001D2FDD"/>
    <w:rsid w:val="001D332E"/>
    <w:rsid w:val="001D38C5"/>
    <w:rsid w:val="001D3D38"/>
    <w:rsid w:val="001D4018"/>
    <w:rsid w:val="001D42DF"/>
    <w:rsid w:val="001D4330"/>
    <w:rsid w:val="001D48BE"/>
    <w:rsid w:val="001D4B23"/>
    <w:rsid w:val="001D4C63"/>
    <w:rsid w:val="001D5C6C"/>
    <w:rsid w:val="001D6BBA"/>
    <w:rsid w:val="001D7A01"/>
    <w:rsid w:val="001D7F2A"/>
    <w:rsid w:val="001E08E0"/>
    <w:rsid w:val="001E1492"/>
    <w:rsid w:val="001E1AEC"/>
    <w:rsid w:val="001E256E"/>
    <w:rsid w:val="001E25DD"/>
    <w:rsid w:val="001E2D13"/>
    <w:rsid w:val="001E37B5"/>
    <w:rsid w:val="001E37F1"/>
    <w:rsid w:val="001E58A8"/>
    <w:rsid w:val="001E6769"/>
    <w:rsid w:val="001E78C4"/>
    <w:rsid w:val="001F175C"/>
    <w:rsid w:val="001F1A7B"/>
    <w:rsid w:val="001F1FB9"/>
    <w:rsid w:val="001F2027"/>
    <w:rsid w:val="001F2B04"/>
    <w:rsid w:val="001F2BC8"/>
    <w:rsid w:val="001F2D4D"/>
    <w:rsid w:val="001F2D56"/>
    <w:rsid w:val="001F40D8"/>
    <w:rsid w:val="001F416F"/>
    <w:rsid w:val="001F41D6"/>
    <w:rsid w:val="001F448E"/>
    <w:rsid w:val="001F4CA5"/>
    <w:rsid w:val="001F5452"/>
    <w:rsid w:val="001F6611"/>
    <w:rsid w:val="001F6723"/>
    <w:rsid w:val="001F768C"/>
    <w:rsid w:val="001F7738"/>
    <w:rsid w:val="001F7C4F"/>
    <w:rsid w:val="001F7D75"/>
    <w:rsid w:val="00200518"/>
    <w:rsid w:val="00200A1E"/>
    <w:rsid w:val="00201863"/>
    <w:rsid w:val="00202012"/>
    <w:rsid w:val="002030B4"/>
    <w:rsid w:val="002034AD"/>
    <w:rsid w:val="00203A18"/>
    <w:rsid w:val="00203A78"/>
    <w:rsid w:val="0020423D"/>
    <w:rsid w:val="0020445D"/>
    <w:rsid w:val="00204A46"/>
    <w:rsid w:val="00204E83"/>
    <w:rsid w:val="00205242"/>
    <w:rsid w:val="0020596C"/>
    <w:rsid w:val="00206133"/>
    <w:rsid w:val="0020666D"/>
    <w:rsid w:val="0020752B"/>
    <w:rsid w:val="00207965"/>
    <w:rsid w:val="00207A54"/>
    <w:rsid w:val="0021003C"/>
    <w:rsid w:val="0021074A"/>
    <w:rsid w:val="0021082F"/>
    <w:rsid w:val="002109BE"/>
    <w:rsid w:val="00210A0C"/>
    <w:rsid w:val="00210BA0"/>
    <w:rsid w:val="00211E87"/>
    <w:rsid w:val="00211F95"/>
    <w:rsid w:val="00213748"/>
    <w:rsid w:val="00213B8A"/>
    <w:rsid w:val="00214E6E"/>
    <w:rsid w:val="00214EFF"/>
    <w:rsid w:val="00215DC9"/>
    <w:rsid w:val="00220F50"/>
    <w:rsid w:val="00221342"/>
    <w:rsid w:val="002214D5"/>
    <w:rsid w:val="00221621"/>
    <w:rsid w:val="0022172C"/>
    <w:rsid w:val="002219AA"/>
    <w:rsid w:val="00222405"/>
    <w:rsid w:val="0022286D"/>
    <w:rsid w:val="002228D4"/>
    <w:rsid w:val="00223197"/>
    <w:rsid w:val="002232DC"/>
    <w:rsid w:val="00223E56"/>
    <w:rsid w:val="0022566B"/>
    <w:rsid w:val="00225A1D"/>
    <w:rsid w:val="00225E7C"/>
    <w:rsid w:val="00226A11"/>
    <w:rsid w:val="00226CD8"/>
    <w:rsid w:val="00226E05"/>
    <w:rsid w:val="00227630"/>
    <w:rsid w:val="0022795D"/>
    <w:rsid w:val="00227D95"/>
    <w:rsid w:val="002300E2"/>
    <w:rsid w:val="00230173"/>
    <w:rsid w:val="002313B8"/>
    <w:rsid w:val="0023163E"/>
    <w:rsid w:val="00231ED7"/>
    <w:rsid w:val="00232027"/>
    <w:rsid w:val="00232557"/>
    <w:rsid w:val="00232B4D"/>
    <w:rsid w:val="002333D9"/>
    <w:rsid w:val="00233946"/>
    <w:rsid w:val="00234012"/>
    <w:rsid w:val="0023452D"/>
    <w:rsid w:val="002347ED"/>
    <w:rsid w:val="002350E3"/>
    <w:rsid w:val="00235784"/>
    <w:rsid w:val="00235A5A"/>
    <w:rsid w:val="00235CE3"/>
    <w:rsid w:val="0023612C"/>
    <w:rsid w:val="0023677B"/>
    <w:rsid w:val="0023701B"/>
    <w:rsid w:val="0023756B"/>
    <w:rsid w:val="002379A7"/>
    <w:rsid w:val="00237AF1"/>
    <w:rsid w:val="00237D81"/>
    <w:rsid w:val="002406FE"/>
    <w:rsid w:val="002408E0"/>
    <w:rsid w:val="00241476"/>
    <w:rsid w:val="00241527"/>
    <w:rsid w:val="00241B7C"/>
    <w:rsid w:val="002420AA"/>
    <w:rsid w:val="00242192"/>
    <w:rsid w:val="00243402"/>
    <w:rsid w:val="0024379E"/>
    <w:rsid w:val="00243BC9"/>
    <w:rsid w:val="00244CDD"/>
    <w:rsid w:val="00244F72"/>
    <w:rsid w:val="0024509A"/>
    <w:rsid w:val="0024534E"/>
    <w:rsid w:val="0024549A"/>
    <w:rsid w:val="002455FF"/>
    <w:rsid w:val="00245713"/>
    <w:rsid w:val="00245A19"/>
    <w:rsid w:val="002465A0"/>
    <w:rsid w:val="0024661F"/>
    <w:rsid w:val="0024721D"/>
    <w:rsid w:val="00247E69"/>
    <w:rsid w:val="00250669"/>
    <w:rsid w:val="00250DFB"/>
    <w:rsid w:val="00250F2A"/>
    <w:rsid w:val="00251207"/>
    <w:rsid w:val="0025169D"/>
    <w:rsid w:val="00251790"/>
    <w:rsid w:val="00252263"/>
    <w:rsid w:val="00252284"/>
    <w:rsid w:val="002522D3"/>
    <w:rsid w:val="00252728"/>
    <w:rsid w:val="00252932"/>
    <w:rsid w:val="002529E9"/>
    <w:rsid w:val="00252E0E"/>
    <w:rsid w:val="00253AFF"/>
    <w:rsid w:val="00253FEA"/>
    <w:rsid w:val="00254E8B"/>
    <w:rsid w:val="002554BE"/>
    <w:rsid w:val="00255B17"/>
    <w:rsid w:val="00255C75"/>
    <w:rsid w:val="00255F65"/>
    <w:rsid w:val="002563BA"/>
    <w:rsid w:val="0025644F"/>
    <w:rsid w:val="00256B91"/>
    <w:rsid w:val="00256CAC"/>
    <w:rsid w:val="00257B52"/>
    <w:rsid w:val="0026035F"/>
    <w:rsid w:val="00260386"/>
    <w:rsid w:val="00260744"/>
    <w:rsid w:val="00262042"/>
    <w:rsid w:val="002620D8"/>
    <w:rsid w:val="0026320A"/>
    <w:rsid w:val="00263412"/>
    <w:rsid w:val="00263871"/>
    <w:rsid w:val="002657B5"/>
    <w:rsid w:val="00265D18"/>
    <w:rsid w:val="002661EA"/>
    <w:rsid w:val="00267D0D"/>
    <w:rsid w:val="002702E4"/>
    <w:rsid w:val="00270364"/>
    <w:rsid w:val="00270540"/>
    <w:rsid w:val="00270941"/>
    <w:rsid w:val="00270CD2"/>
    <w:rsid w:val="00270F6F"/>
    <w:rsid w:val="002716EE"/>
    <w:rsid w:val="0027193B"/>
    <w:rsid w:val="00271B86"/>
    <w:rsid w:val="00271EBE"/>
    <w:rsid w:val="00272192"/>
    <w:rsid w:val="00273278"/>
    <w:rsid w:val="0027338C"/>
    <w:rsid w:val="0027383C"/>
    <w:rsid w:val="00274813"/>
    <w:rsid w:val="00274ADA"/>
    <w:rsid w:val="00274E08"/>
    <w:rsid w:val="00275795"/>
    <w:rsid w:val="00276542"/>
    <w:rsid w:val="002767C9"/>
    <w:rsid w:val="00277163"/>
    <w:rsid w:val="002772FD"/>
    <w:rsid w:val="00277798"/>
    <w:rsid w:val="00277B27"/>
    <w:rsid w:val="00280C1A"/>
    <w:rsid w:val="00280E8E"/>
    <w:rsid w:val="00280F0F"/>
    <w:rsid w:val="002813FD"/>
    <w:rsid w:val="0028197D"/>
    <w:rsid w:val="00281A08"/>
    <w:rsid w:val="00281BBD"/>
    <w:rsid w:val="00282A07"/>
    <w:rsid w:val="00282DDB"/>
    <w:rsid w:val="0028378E"/>
    <w:rsid w:val="00283995"/>
    <w:rsid w:val="0028412F"/>
    <w:rsid w:val="002848C7"/>
    <w:rsid w:val="00284C97"/>
    <w:rsid w:val="00284D54"/>
    <w:rsid w:val="00285323"/>
    <w:rsid w:val="002862A9"/>
    <w:rsid w:val="002866C1"/>
    <w:rsid w:val="002876C5"/>
    <w:rsid w:val="0028798D"/>
    <w:rsid w:val="00291B3F"/>
    <w:rsid w:val="00292337"/>
    <w:rsid w:val="0029342E"/>
    <w:rsid w:val="002936A0"/>
    <w:rsid w:val="00293C0F"/>
    <w:rsid w:val="00293D24"/>
    <w:rsid w:val="002960BC"/>
    <w:rsid w:val="002960C4"/>
    <w:rsid w:val="00297162"/>
    <w:rsid w:val="002A0113"/>
    <w:rsid w:val="002A025A"/>
    <w:rsid w:val="002A0449"/>
    <w:rsid w:val="002A0F15"/>
    <w:rsid w:val="002A0F2C"/>
    <w:rsid w:val="002A16E5"/>
    <w:rsid w:val="002A1B7E"/>
    <w:rsid w:val="002A1BFF"/>
    <w:rsid w:val="002A1E99"/>
    <w:rsid w:val="002A21FA"/>
    <w:rsid w:val="002A259C"/>
    <w:rsid w:val="002A25B2"/>
    <w:rsid w:val="002A2EF3"/>
    <w:rsid w:val="002A3511"/>
    <w:rsid w:val="002A3B39"/>
    <w:rsid w:val="002A45AE"/>
    <w:rsid w:val="002A4BE2"/>
    <w:rsid w:val="002A59F8"/>
    <w:rsid w:val="002A5F8D"/>
    <w:rsid w:val="002A6110"/>
    <w:rsid w:val="002A64C7"/>
    <w:rsid w:val="002B0A3F"/>
    <w:rsid w:val="002B18CC"/>
    <w:rsid w:val="002B1A1D"/>
    <w:rsid w:val="002B270D"/>
    <w:rsid w:val="002B2D3D"/>
    <w:rsid w:val="002B2EB8"/>
    <w:rsid w:val="002B3679"/>
    <w:rsid w:val="002B3B46"/>
    <w:rsid w:val="002B3BD5"/>
    <w:rsid w:val="002B4786"/>
    <w:rsid w:val="002B4B86"/>
    <w:rsid w:val="002B59FA"/>
    <w:rsid w:val="002B6645"/>
    <w:rsid w:val="002B69D5"/>
    <w:rsid w:val="002B7A59"/>
    <w:rsid w:val="002B7BFB"/>
    <w:rsid w:val="002B7CE0"/>
    <w:rsid w:val="002C0161"/>
    <w:rsid w:val="002C05A5"/>
    <w:rsid w:val="002C0772"/>
    <w:rsid w:val="002C082F"/>
    <w:rsid w:val="002C0AFA"/>
    <w:rsid w:val="002C0D65"/>
    <w:rsid w:val="002C0F67"/>
    <w:rsid w:val="002C0F7B"/>
    <w:rsid w:val="002C1125"/>
    <w:rsid w:val="002C1DE6"/>
    <w:rsid w:val="002C1EC8"/>
    <w:rsid w:val="002C1EF0"/>
    <w:rsid w:val="002C266C"/>
    <w:rsid w:val="002C2D07"/>
    <w:rsid w:val="002C2E03"/>
    <w:rsid w:val="002C30C2"/>
    <w:rsid w:val="002C44CD"/>
    <w:rsid w:val="002C5257"/>
    <w:rsid w:val="002C642D"/>
    <w:rsid w:val="002C74CB"/>
    <w:rsid w:val="002D0233"/>
    <w:rsid w:val="002D02D9"/>
    <w:rsid w:val="002D06F8"/>
    <w:rsid w:val="002D0B7C"/>
    <w:rsid w:val="002D0EB5"/>
    <w:rsid w:val="002D0F25"/>
    <w:rsid w:val="002D1249"/>
    <w:rsid w:val="002D1623"/>
    <w:rsid w:val="002D17F1"/>
    <w:rsid w:val="002D1CC9"/>
    <w:rsid w:val="002D1D71"/>
    <w:rsid w:val="002D26C1"/>
    <w:rsid w:val="002D2B0F"/>
    <w:rsid w:val="002D2FDF"/>
    <w:rsid w:val="002D32EF"/>
    <w:rsid w:val="002D3E96"/>
    <w:rsid w:val="002D4740"/>
    <w:rsid w:val="002D54DB"/>
    <w:rsid w:val="002D555E"/>
    <w:rsid w:val="002D5A57"/>
    <w:rsid w:val="002D5CAF"/>
    <w:rsid w:val="002D6634"/>
    <w:rsid w:val="002D7039"/>
    <w:rsid w:val="002D7CEA"/>
    <w:rsid w:val="002D7E32"/>
    <w:rsid w:val="002E03FE"/>
    <w:rsid w:val="002E04E8"/>
    <w:rsid w:val="002E0868"/>
    <w:rsid w:val="002E0904"/>
    <w:rsid w:val="002E0974"/>
    <w:rsid w:val="002E1097"/>
    <w:rsid w:val="002E1209"/>
    <w:rsid w:val="002E172F"/>
    <w:rsid w:val="002E1D85"/>
    <w:rsid w:val="002E39E8"/>
    <w:rsid w:val="002E401B"/>
    <w:rsid w:val="002E4088"/>
    <w:rsid w:val="002E4353"/>
    <w:rsid w:val="002E4514"/>
    <w:rsid w:val="002E4768"/>
    <w:rsid w:val="002E57B7"/>
    <w:rsid w:val="002E5825"/>
    <w:rsid w:val="002E5E5A"/>
    <w:rsid w:val="002E6330"/>
    <w:rsid w:val="002E698D"/>
    <w:rsid w:val="002E6A79"/>
    <w:rsid w:val="002E6FC9"/>
    <w:rsid w:val="002E77DF"/>
    <w:rsid w:val="002E7ECE"/>
    <w:rsid w:val="002F0A86"/>
    <w:rsid w:val="002F0CB5"/>
    <w:rsid w:val="002F1AE4"/>
    <w:rsid w:val="002F1BF7"/>
    <w:rsid w:val="002F1E72"/>
    <w:rsid w:val="002F22E7"/>
    <w:rsid w:val="002F246B"/>
    <w:rsid w:val="002F307C"/>
    <w:rsid w:val="002F3558"/>
    <w:rsid w:val="002F3DB0"/>
    <w:rsid w:val="002F41E9"/>
    <w:rsid w:val="002F427B"/>
    <w:rsid w:val="002F4D78"/>
    <w:rsid w:val="002F4EE2"/>
    <w:rsid w:val="002F5230"/>
    <w:rsid w:val="002F5B88"/>
    <w:rsid w:val="002F6E0C"/>
    <w:rsid w:val="00300754"/>
    <w:rsid w:val="00300791"/>
    <w:rsid w:val="00301098"/>
    <w:rsid w:val="00301644"/>
    <w:rsid w:val="00301C35"/>
    <w:rsid w:val="00302167"/>
    <w:rsid w:val="00303717"/>
    <w:rsid w:val="00303F53"/>
    <w:rsid w:val="003047CE"/>
    <w:rsid w:val="003049D9"/>
    <w:rsid w:val="00304E32"/>
    <w:rsid w:val="0030539E"/>
    <w:rsid w:val="00305B7A"/>
    <w:rsid w:val="00305CED"/>
    <w:rsid w:val="00305E03"/>
    <w:rsid w:val="00306370"/>
    <w:rsid w:val="00306386"/>
    <w:rsid w:val="00306A60"/>
    <w:rsid w:val="00306ECB"/>
    <w:rsid w:val="00306EFB"/>
    <w:rsid w:val="00306FF3"/>
    <w:rsid w:val="00307D2C"/>
    <w:rsid w:val="00307DDC"/>
    <w:rsid w:val="003107E0"/>
    <w:rsid w:val="0031201A"/>
    <w:rsid w:val="00312069"/>
    <w:rsid w:val="003128E3"/>
    <w:rsid w:val="003129CF"/>
    <w:rsid w:val="00312B44"/>
    <w:rsid w:val="00312EB9"/>
    <w:rsid w:val="0031323B"/>
    <w:rsid w:val="00313BAE"/>
    <w:rsid w:val="00314893"/>
    <w:rsid w:val="003155BD"/>
    <w:rsid w:val="003157B3"/>
    <w:rsid w:val="00315B6E"/>
    <w:rsid w:val="00315ED3"/>
    <w:rsid w:val="0031635D"/>
    <w:rsid w:val="00316445"/>
    <w:rsid w:val="00316BED"/>
    <w:rsid w:val="0031715F"/>
    <w:rsid w:val="0031723C"/>
    <w:rsid w:val="00317A74"/>
    <w:rsid w:val="0032008C"/>
    <w:rsid w:val="00320211"/>
    <w:rsid w:val="003204C9"/>
    <w:rsid w:val="00320613"/>
    <w:rsid w:val="003206F2"/>
    <w:rsid w:val="0032092B"/>
    <w:rsid w:val="00321955"/>
    <w:rsid w:val="00321B9B"/>
    <w:rsid w:val="00321D1E"/>
    <w:rsid w:val="00321D93"/>
    <w:rsid w:val="00322B22"/>
    <w:rsid w:val="00322E2F"/>
    <w:rsid w:val="003233DF"/>
    <w:rsid w:val="003234B3"/>
    <w:rsid w:val="003234D0"/>
    <w:rsid w:val="0032379A"/>
    <w:rsid w:val="00323B53"/>
    <w:rsid w:val="00323B62"/>
    <w:rsid w:val="0032494E"/>
    <w:rsid w:val="00324FEB"/>
    <w:rsid w:val="003253D1"/>
    <w:rsid w:val="00325533"/>
    <w:rsid w:val="00326224"/>
    <w:rsid w:val="00326431"/>
    <w:rsid w:val="00326768"/>
    <w:rsid w:val="00326AFF"/>
    <w:rsid w:val="00326B30"/>
    <w:rsid w:val="00326E19"/>
    <w:rsid w:val="00326EA2"/>
    <w:rsid w:val="00327AAD"/>
    <w:rsid w:val="003307F0"/>
    <w:rsid w:val="003308FC"/>
    <w:rsid w:val="00331077"/>
    <w:rsid w:val="0033148C"/>
    <w:rsid w:val="00332253"/>
    <w:rsid w:val="00332386"/>
    <w:rsid w:val="00332B39"/>
    <w:rsid w:val="00332EEE"/>
    <w:rsid w:val="003339E1"/>
    <w:rsid w:val="00333B62"/>
    <w:rsid w:val="00333C19"/>
    <w:rsid w:val="00333D28"/>
    <w:rsid w:val="00333DD3"/>
    <w:rsid w:val="00334337"/>
    <w:rsid w:val="00334D79"/>
    <w:rsid w:val="00336670"/>
    <w:rsid w:val="003366C6"/>
    <w:rsid w:val="003368A0"/>
    <w:rsid w:val="00336BCC"/>
    <w:rsid w:val="00336CEF"/>
    <w:rsid w:val="00337399"/>
    <w:rsid w:val="0033763E"/>
    <w:rsid w:val="00337AC5"/>
    <w:rsid w:val="00337B70"/>
    <w:rsid w:val="00340AC5"/>
    <w:rsid w:val="00341258"/>
    <w:rsid w:val="0034154D"/>
    <w:rsid w:val="0034189A"/>
    <w:rsid w:val="003431DE"/>
    <w:rsid w:val="00343CC6"/>
    <w:rsid w:val="00343D60"/>
    <w:rsid w:val="00343EFF"/>
    <w:rsid w:val="00344255"/>
    <w:rsid w:val="0034447C"/>
    <w:rsid w:val="003444C5"/>
    <w:rsid w:val="00344C1E"/>
    <w:rsid w:val="003456E6"/>
    <w:rsid w:val="00345965"/>
    <w:rsid w:val="00345ED8"/>
    <w:rsid w:val="00346317"/>
    <w:rsid w:val="00346D50"/>
    <w:rsid w:val="00346F46"/>
    <w:rsid w:val="003472EA"/>
    <w:rsid w:val="00347684"/>
    <w:rsid w:val="003476D1"/>
    <w:rsid w:val="00347ACE"/>
    <w:rsid w:val="0035048F"/>
    <w:rsid w:val="003506E9"/>
    <w:rsid w:val="00350896"/>
    <w:rsid w:val="00350E8C"/>
    <w:rsid w:val="003514F4"/>
    <w:rsid w:val="00351ABB"/>
    <w:rsid w:val="00352579"/>
    <w:rsid w:val="00352797"/>
    <w:rsid w:val="003529C9"/>
    <w:rsid w:val="00352B70"/>
    <w:rsid w:val="00352BE9"/>
    <w:rsid w:val="00353721"/>
    <w:rsid w:val="00353949"/>
    <w:rsid w:val="00353E6F"/>
    <w:rsid w:val="00353FCE"/>
    <w:rsid w:val="00354A16"/>
    <w:rsid w:val="00354D0E"/>
    <w:rsid w:val="00354ED4"/>
    <w:rsid w:val="00355C21"/>
    <w:rsid w:val="003567BA"/>
    <w:rsid w:val="00356EAA"/>
    <w:rsid w:val="00357906"/>
    <w:rsid w:val="00357B4A"/>
    <w:rsid w:val="00357C53"/>
    <w:rsid w:val="00360439"/>
    <w:rsid w:val="00360CBE"/>
    <w:rsid w:val="00361026"/>
    <w:rsid w:val="00361298"/>
    <w:rsid w:val="00361676"/>
    <w:rsid w:val="003635DB"/>
    <w:rsid w:val="00363C73"/>
    <w:rsid w:val="00364397"/>
    <w:rsid w:val="00364A7E"/>
    <w:rsid w:val="00364E3B"/>
    <w:rsid w:val="00365227"/>
    <w:rsid w:val="00366AD1"/>
    <w:rsid w:val="00366EF4"/>
    <w:rsid w:val="0036793A"/>
    <w:rsid w:val="00367ACC"/>
    <w:rsid w:val="00370957"/>
    <w:rsid w:val="00370D03"/>
    <w:rsid w:val="00371AD9"/>
    <w:rsid w:val="00371DB0"/>
    <w:rsid w:val="00371F30"/>
    <w:rsid w:val="003729C4"/>
    <w:rsid w:val="00373B4F"/>
    <w:rsid w:val="00374131"/>
    <w:rsid w:val="00374320"/>
    <w:rsid w:val="00374623"/>
    <w:rsid w:val="0037489F"/>
    <w:rsid w:val="003760E5"/>
    <w:rsid w:val="00376134"/>
    <w:rsid w:val="00377AEB"/>
    <w:rsid w:val="00377E6A"/>
    <w:rsid w:val="00380495"/>
    <w:rsid w:val="00380775"/>
    <w:rsid w:val="0038082C"/>
    <w:rsid w:val="00380921"/>
    <w:rsid w:val="00380B97"/>
    <w:rsid w:val="00380E72"/>
    <w:rsid w:val="00380EFE"/>
    <w:rsid w:val="00382C16"/>
    <w:rsid w:val="0038301D"/>
    <w:rsid w:val="003839DE"/>
    <w:rsid w:val="00383CC4"/>
    <w:rsid w:val="00384DE3"/>
    <w:rsid w:val="00384FE5"/>
    <w:rsid w:val="0038560B"/>
    <w:rsid w:val="003862E6"/>
    <w:rsid w:val="00386865"/>
    <w:rsid w:val="0038689A"/>
    <w:rsid w:val="003868A0"/>
    <w:rsid w:val="00386B7F"/>
    <w:rsid w:val="00386D77"/>
    <w:rsid w:val="003875FD"/>
    <w:rsid w:val="003903B1"/>
    <w:rsid w:val="00390404"/>
    <w:rsid w:val="0039109A"/>
    <w:rsid w:val="003912E8"/>
    <w:rsid w:val="00391835"/>
    <w:rsid w:val="00392806"/>
    <w:rsid w:val="00392E79"/>
    <w:rsid w:val="00392F1A"/>
    <w:rsid w:val="00393313"/>
    <w:rsid w:val="003937EB"/>
    <w:rsid w:val="00393C4C"/>
    <w:rsid w:val="00393CF6"/>
    <w:rsid w:val="003944E3"/>
    <w:rsid w:val="00394E77"/>
    <w:rsid w:val="003950A8"/>
    <w:rsid w:val="00396B0F"/>
    <w:rsid w:val="00397981"/>
    <w:rsid w:val="003A0025"/>
    <w:rsid w:val="003A0794"/>
    <w:rsid w:val="003A0A81"/>
    <w:rsid w:val="003A0C04"/>
    <w:rsid w:val="003A0CCA"/>
    <w:rsid w:val="003A145F"/>
    <w:rsid w:val="003A1946"/>
    <w:rsid w:val="003A1D90"/>
    <w:rsid w:val="003A3513"/>
    <w:rsid w:val="003A38EE"/>
    <w:rsid w:val="003A426A"/>
    <w:rsid w:val="003A4948"/>
    <w:rsid w:val="003A49A7"/>
    <w:rsid w:val="003A5728"/>
    <w:rsid w:val="003A5BF4"/>
    <w:rsid w:val="003A6EB6"/>
    <w:rsid w:val="003A6F01"/>
    <w:rsid w:val="003A703C"/>
    <w:rsid w:val="003A74F3"/>
    <w:rsid w:val="003A799A"/>
    <w:rsid w:val="003A7D7A"/>
    <w:rsid w:val="003A7FB6"/>
    <w:rsid w:val="003B0855"/>
    <w:rsid w:val="003B1089"/>
    <w:rsid w:val="003B134F"/>
    <w:rsid w:val="003B248D"/>
    <w:rsid w:val="003B2610"/>
    <w:rsid w:val="003B2C9A"/>
    <w:rsid w:val="003B31FA"/>
    <w:rsid w:val="003B3C20"/>
    <w:rsid w:val="003B483B"/>
    <w:rsid w:val="003B4DD5"/>
    <w:rsid w:val="003B5126"/>
    <w:rsid w:val="003B57D9"/>
    <w:rsid w:val="003B5933"/>
    <w:rsid w:val="003B5BD2"/>
    <w:rsid w:val="003B5C3C"/>
    <w:rsid w:val="003B5D6C"/>
    <w:rsid w:val="003B6776"/>
    <w:rsid w:val="003B6B38"/>
    <w:rsid w:val="003B6D1B"/>
    <w:rsid w:val="003B71D8"/>
    <w:rsid w:val="003B741D"/>
    <w:rsid w:val="003B77F5"/>
    <w:rsid w:val="003C0749"/>
    <w:rsid w:val="003C0EC2"/>
    <w:rsid w:val="003C0F15"/>
    <w:rsid w:val="003C21A8"/>
    <w:rsid w:val="003C28BB"/>
    <w:rsid w:val="003C3E9C"/>
    <w:rsid w:val="003C440E"/>
    <w:rsid w:val="003C45DB"/>
    <w:rsid w:val="003C4686"/>
    <w:rsid w:val="003C4924"/>
    <w:rsid w:val="003C4EBC"/>
    <w:rsid w:val="003C5061"/>
    <w:rsid w:val="003C5BD7"/>
    <w:rsid w:val="003C6D06"/>
    <w:rsid w:val="003C7034"/>
    <w:rsid w:val="003C73E2"/>
    <w:rsid w:val="003C7DBA"/>
    <w:rsid w:val="003D02B7"/>
    <w:rsid w:val="003D29E4"/>
    <w:rsid w:val="003D30EA"/>
    <w:rsid w:val="003D3FD7"/>
    <w:rsid w:val="003D4499"/>
    <w:rsid w:val="003D4C51"/>
    <w:rsid w:val="003D4F74"/>
    <w:rsid w:val="003D505E"/>
    <w:rsid w:val="003D56A1"/>
    <w:rsid w:val="003D5AB0"/>
    <w:rsid w:val="003D5B21"/>
    <w:rsid w:val="003D7658"/>
    <w:rsid w:val="003D7A96"/>
    <w:rsid w:val="003D7CD3"/>
    <w:rsid w:val="003E020E"/>
    <w:rsid w:val="003E0AC3"/>
    <w:rsid w:val="003E16F1"/>
    <w:rsid w:val="003E1854"/>
    <w:rsid w:val="003E1979"/>
    <w:rsid w:val="003E1B15"/>
    <w:rsid w:val="003E2F7F"/>
    <w:rsid w:val="003E336E"/>
    <w:rsid w:val="003E3BC8"/>
    <w:rsid w:val="003E3D3E"/>
    <w:rsid w:val="003E462A"/>
    <w:rsid w:val="003E471D"/>
    <w:rsid w:val="003E4C31"/>
    <w:rsid w:val="003E4D90"/>
    <w:rsid w:val="003E4F9C"/>
    <w:rsid w:val="003E5038"/>
    <w:rsid w:val="003E55DA"/>
    <w:rsid w:val="003E5750"/>
    <w:rsid w:val="003E599F"/>
    <w:rsid w:val="003E7903"/>
    <w:rsid w:val="003F0DCB"/>
    <w:rsid w:val="003F1474"/>
    <w:rsid w:val="003F165A"/>
    <w:rsid w:val="003F1DB8"/>
    <w:rsid w:val="003F2366"/>
    <w:rsid w:val="003F2D6E"/>
    <w:rsid w:val="003F34D4"/>
    <w:rsid w:val="003F36DB"/>
    <w:rsid w:val="003F3731"/>
    <w:rsid w:val="003F3864"/>
    <w:rsid w:val="003F4019"/>
    <w:rsid w:val="003F4C40"/>
    <w:rsid w:val="003F50E0"/>
    <w:rsid w:val="003F6757"/>
    <w:rsid w:val="003F6CF3"/>
    <w:rsid w:val="003F6F14"/>
    <w:rsid w:val="003F7D93"/>
    <w:rsid w:val="0040026E"/>
    <w:rsid w:val="00400520"/>
    <w:rsid w:val="00400D72"/>
    <w:rsid w:val="004011FC"/>
    <w:rsid w:val="0040154C"/>
    <w:rsid w:val="004017D3"/>
    <w:rsid w:val="00402C92"/>
    <w:rsid w:val="00402DBA"/>
    <w:rsid w:val="00402F1A"/>
    <w:rsid w:val="00403618"/>
    <w:rsid w:val="004036D9"/>
    <w:rsid w:val="00403901"/>
    <w:rsid w:val="00404F96"/>
    <w:rsid w:val="00406479"/>
    <w:rsid w:val="0040680C"/>
    <w:rsid w:val="00406947"/>
    <w:rsid w:val="00406C58"/>
    <w:rsid w:val="00406FA6"/>
    <w:rsid w:val="0040749F"/>
    <w:rsid w:val="00411B16"/>
    <w:rsid w:val="00411E95"/>
    <w:rsid w:val="00412059"/>
    <w:rsid w:val="004129E0"/>
    <w:rsid w:val="00412D88"/>
    <w:rsid w:val="00412F61"/>
    <w:rsid w:val="004130E0"/>
    <w:rsid w:val="0041425F"/>
    <w:rsid w:val="00414EFD"/>
    <w:rsid w:val="004153D6"/>
    <w:rsid w:val="0041572A"/>
    <w:rsid w:val="00415BE1"/>
    <w:rsid w:val="00415F64"/>
    <w:rsid w:val="00416BF9"/>
    <w:rsid w:val="0041708C"/>
    <w:rsid w:val="0041788B"/>
    <w:rsid w:val="00417A20"/>
    <w:rsid w:val="00420B55"/>
    <w:rsid w:val="00420E79"/>
    <w:rsid w:val="00420EB3"/>
    <w:rsid w:val="00420F83"/>
    <w:rsid w:val="004214AF"/>
    <w:rsid w:val="004217BE"/>
    <w:rsid w:val="00421A24"/>
    <w:rsid w:val="00422C40"/>
    <w:rsid w:val="00422DD4"/>
    <w:rsid w:val="00423265"/>
    <w:rsid w:val="004257FE"/>
    <w:rsid w:val="0042642F"/>
    <w:rsid w:val="00426997"/>
    <w:rsid w:val="00426E97"/>
    <w:rsid w:val="00427ADB"/>
    <w:rsid w:val="00427BE6"/>
    <w:rsid w:val="00427D01"/>
    <w:rsid w:val="00427F4B"/>
    <w:rsid w:val="004305EA"/>
    <w:rsid w:val="00431013"/>
    <w:rsid w:val="0043111F"/>
    <w:rsid w:val="00431355"/>
    <w:rsid w:val="00431AFD"/>
    <w:rsid w:val="00431C90"/>
    <w:rsid w:val="00431D21"/>
    <w:rsid w:val="004320CC"/>
    <w:rsid w:val="00433881"/>
    <w:rsid w:val="00434C21"/>
    <w:rsid w:val="00434DB5"/>
    <w:rsid w:val="00434EA9"/>
    <w:rsid w:val="0043548D"/>
    <w:rsid w:val="00435D99"/>
    <w:rsid w:val="004368A0"/>
    <w:rsid w:val="0043692C"/>
    <w:rsid w:val="0043711B"/>
    <w:rsid w:val="00440068"/>
    <w:rsid w:val="00441157"/>
    <w:rsid w:val="00441826"/>
    <w:rsid w:val="004419C7"/>
    <w:rsid w:val="00441C02"/>
    <w:rsid w:val="00441D89"/>
    <w:rsid w:val="00441F88"/>
    <w:rsid w:val="00443096"/>
    <w:rsid w:val="004435EA"/>
    <w:rsid w:val="00443DC6"/>
    <w:rsid w:val="004442D7"/>
    <w:rsid w:val="004447B9"/>
    <w:rsid w:val="004458CC"/>
    <w:rsid w:val="0044618E"/>
    <w:rsid w:val="0044681F"/>
    <w:rsid w:val="00447704"/>
    <w:rsid w:val="00447A00"/>
    <w:rsid w:val="00447A97"/>
    <w:rsid w:val="004504FB"/>
    <w:rsid w:val="00450A03"/>
    <w:rsid w:val="00451048"/>
    <w:rsid w:val="00451695"/>
    <w:rsid w:val="0045192F"/>
    <w:rsid w:val="00451EC2"/>
    <w:rsid w:val="00454318"/>
    <w:rsid w:val="004545AC"/>
    <w:rsid w:val="00454D3E"/>
    <w:rsid w:val="00454F5C"/>
    <w:rsid w:val="004554E1"/>
    <w:rsid w:val="00455507"/>
    <w:rsid w:val="00455630"/>
    <w:rsid w:val="00455D1D"/>
    <w:rsid w:val="00455EBB"/>
    <w:rsid w:val="004574CC"/>
    <w:rsid w:val="004574CF"/>
    <w:rsid w:val="00457BBF"/>
    <w:rsid w:val="0046017B"/>
    <w:rsid w:val="004601AF"/>
    <w:rsid w:val="00460978"/>
    <w:rsid w:val="004609C3"/>
    <w:rsid w:val="00460C36"/>
    <w:rsid w:val="00461753"/>
    <w:rsid w:val="00461B44"/>
    <w:rsid w:val="00461E7F"/>
    <w:rsid w:val="00462396"/>
    <w:rsid w:val="00462E42"/>
    <w:rsid w:val="0046322F"/>
    <w:rsid w:val="0046505D"/>
    <w:rsid w:val="0046534C"/>
    <w:rsid w:val="00465AD9"/>
    <w:rsid w:val="004664EF"/>
    <w:rsid w:val="0046757A"/>
    <w:rsid w:val="0046762E"/>
    <w:rsid w:val="00467677"/>
    <w:rsid w:val="004678A3"/>
    <w:rsid w:val="00470CC5"/>
    <w:rsid w:val="0047107A"/>
    <w:rsid w:val="004718BB"/>
    <w:rsid w:val="00471972"/>
    <w:rsid w:val="0047236D"/>
    <w:rsid w:val="00472ABC"/>
    <w:rsid w:val="00473977"/>
    <w:rsid w:val="00473AAD"/>
    <w:rsid w:val="00473E43"/>
    <w:rsid w:val="0047430B"/>
    <w:rsid w:val="0047496A"/>
    <w:rsid w:val="0047551D"/>
    <w:rsid w:val="004755B1"/>
    <w:rsid w:val="00475B27"/>
    <w:rsid w:val="00476442"/>
    <w:rsid w:val="004769F9"/>
    <w:rsid w:val="00476BBE"/>
    <w:rsid w:val="00480006"/>
    <w:rsid w:val="00480472"/>
    <w:rsid w:val="004807CA"/>
    <w:rsid w:val="00480C3A"/>
    <w:rsid w:val="00480EBB"/>
    <w:rsid w:val="00481B84"/>
    <w:rsid w:val="00482C04"/>
    <w:rsid w:val="00483D4D"/>
    <w:rsid w:val="004859F1"/>
    <w:rsid w:val="00485A23"/>
    <w:rsid w:val="00486520"/>
    <w:rsid w:val="00487D65"/>
    <w:rsid w:val="00487E6D"/>
    <w:rsid w:val="004900E7"/>
    <w:rsid w:val="00490E80"/>
    <w:rsid w:val="004915C7"/>
    <w:rsid w:val="00491CBA"/>
    <w:rsid w:val="00491E3C"/>
    <w:rsid w:val="004920E4"/>
    <w:rsid w:val="004934C4"/>
    <w:rsid w:val="00493861"/>
    <w:rsid w:val="00493D65"/>
    <w:rsid w:val="004944AD"/>
    <w:rsid w:val="00494600"/>
    <w:rsid w:val="004948A1"/>
    <w:rsid w:val="00494B94"/>
    <w:rsid w:val="00495442"/>
    <w:rsid w:val="00495651"/>
    <w:rsid w:val="00495861"/>
    <w:rsid w:val="00495BC6"/>
    <w:rsid w:val="00495E0B"/>
    <w:rsid w:val="00496594"/>
    <w:rsid w:val="00496FF7"/>
    <w:rsid w:val="00497481"/>
    <w:rsid w:val="00497A0D"/>
    <w:rsid w:val="00497E68"/>
    <w:rsid w:val="004A06D5"/>
    <w:rsid w:val="004A2799"/>
    <w:rsid w:val="004A32BD"/>
    <w:rsid w:val="004A3701"/>
    <w:rsid w:val="004A3AEA"/>
    <w:rsid w:val="004A3CC7"/>
    <w:rsid w:val="004A3D0C"/>
    <w:rsid w:val="004A5263"/>
    <w:rsid w:val="004A5492"/>
    <w:rsid w:val="004A555E"/>
    <w:rsid w:val="004A6ADD"/>
    <w:rsid w:val="004A7329"/>
    <w:rsid w:val="004B07BE"/>
    <w:rsid w:val="004B0A96"/>
    <w:rsid w:val="004B0CC8"/>
    <w:rsid w:val="004B1535"/>
    <w:rsid w:val="004B1DDF"/>
    <w:rsid w:val="004B1FE5"/>
    <w:rsid w:val="004B2B94"/>
    <w:rsid w:val="004B2C22"/>
    <w:rsid w:val="004B3486"/>
    <w:rsid w:val="004B3AC5"/>
    <w:rsid w:val="004B4107"/>
    <w:rsid w:val="004B47D9"/>
    <w:rsid w:val="004B50DF"/>
    <w:rsid w:val="004B56EC"/>
    <w:rsid w:val="004B5884"/>
    <w:rsid w:val="004B5E1E"/>
    <w:rsid w:val="004B623C"/>
    <w:rsid w:val="004B6A4B"/>
    <w:rsid w:val="004B6B47"/>
    <w:rsid w:val="004B6D62"/>
    <w:rsid w:val="004C0050"/>
    <w:rsid w:val="004C0273"/>
    <w:rsid w:val="004C02D7"/>
    <w:rsid w:val="004C04CE"/>
    <w:rsid w:val="004C0855"/>
    <w:rsid w:val="004C0A94"/>
    <w:rsid w:val="004C0FB1"/>
    <w:rsid w:val="004C2125"/>
    <w:rsid w:val="004C2292"/>
    <w:rsid w:val="004C2406"/>
    <w:rsid w:val="004C3263"/>
    <w:rsid w:val="004C3417"/>
    <w:rsid w:val="004C406B"/>
    <w:rsid w:val="004C44D3"/>
    <w:rsid w:val="004C4AEC"/>
    <w:rsid w:val="004C4FC5"/>
    <w:rsid w:val="004C7309"/>
    <w:rsid w:val="004C7770"/>
    <w:rsid w:val="004D037E"/>
    <w:rsid w:val="004D0677"/>
    <w:rsid w:val="004D10E6"/>
    <w:rsid w:val="004D1D97"/>
    <w:rsid w:val="004D20F4"/>
    <w:rsid w:val="004D22E3"/>
    <w:rsid w:val="004D2422"/>
    <w:rsid w:val="004D27F7"/>
    <w:rsid w:val="004D2A3B"/>
    <w:rsid w:val="004D3B78"/>
    <w:rsid w:val="004D45E3"/>
    <w:rsid w:val="004D477A"/>
    <w:rsid w:val="004D4D99"/>
    <w:rsid w:val="004D4D9E"/>
    <w:rsid w:val="004D503D"/>
    <w:rsid w:val="004D5152"/>
    <w:rsid w:val="004D5219"/>
    <w:rsid w:val="004D586F"/>
    <w:rsid w:val="004D6060"/>
    <w:rsid w:val="004D7C8E"/>
    <w:rsid w:val="004D7E9B"/>
    <w:rsid w:val="004E0640"/>
    <w:rsid w:val="004E115C"/>
    <w:rsid w:val="004E12C8"/>
    <w:rsid w:val="004E1A83"/>
    <w:rsid w:val="004E21AA"/>
    <w:rsid w:val="004E226F"/>
    <w:rsid w:val="004E2D9E"/>
    <w:rsid w:val="004E3079"/>
    <w:rsid w:val="004E32D3"/>
    <w:rsid w:val="004E3DFC"/>
    <w:rsid w:val="004E3EA0"/>
    <w:rsid w:val="004E3F70"/>
    <w:rsid w:val="004E421F"/>
    <w:rsid w:val="004E4519"/>
    <w:rsid w:val="004E4F2C"/>
    <w:rsid w:val="004E54DA"/>
    <w:rsid w:val="004E5554"/>
    <w:rsid w:val="004E59E5"/>
    <w:rsid w:val="004E5AC9"/>
    <w:rsid w:val="004E6A51"/>
    <w:rsid w:val="004E6CF5"/>
    <w:rsid w:val="004E6E2C"/>
    <w:rsid w:val="004E6E9F"/>
    <w:rsid w:val="004F0A51"/>
    <w:rsid w:val="004F1A8E"/>
    <w:rsid w:val="004F2C49"/>
    <w:rsid w:val="004F370D"/>
    <w:rsid w:val="004F3A78"/>
    <w:rsid w:val="004F4641"/>
    <w:rsid w:val="004F4959"/>
    <w:rsid w:val="004F52B3"/>
    <w:rsid w:val="004F6A28"/>
    <w:rsid w:val="004F6D9A"/>
    <w:rsid w:val="004F73B4"/>
    <w:rsid w:val="004F7CBF"/>
    <w:rsid w:val="0050154C"/>
    <w:rsid w:val="005015DD"/>
    <w:rsid w:val="005018BB"/>
    <w:rsid w:val="005018CE"/>
    <w:rsid w:val="00501B34"/>
    <w:rsid w:val="00502355"/>
    <w:rsid w:val="00502C7D"/>
    <w:rsid w:val="00503809"/>
    <w:rsid w:val="0050381C"/>
    <w:rsid w:val="0050493E"/>
    <w:rsid w:val="00504AF0"/>
    <w:rsid w:val="00505182"/>
    <w:rsid w:val="00506AC2"/>
    <w:rsid w:val="00506D7A"/>
    <w:rsid w:val="00507322"/>
    <w:rsid w:val="005074AA"/>
    <w:rsid w:val="00507884"/>
    <w:rsid w:val="00507DA8"/>
    <w:rsid w:val="00507DE5"/>
    <w:rsid w:val="00510427"/>
    <w:rsid w:val="00510F49"/>
    <w:rsid w:val="005111C2"/>
    <w:rsid w:val="005114C6"/>
    <w:rsid w:val="00511DBF"/>
    <w:rsid w:val="0051209B"/>
    <w:rsid w:val="00512656"/>
    <w:rsid w:val="00512925"/>
    <w:rsid w:val="00512930"/>
    <w:rsid w:val="00512D5D"/>
    <w:rsid w:val="0051300B"/>
    <w:rsid w:val="005133CD"/>
    <w:rsid w:val="005136EF"/>
    <w:rsid w:val="00513FDE"/>
    <w:rsid w:val="005142DD"/>
    <w:rsid w:val="00514583"/>
    <w:rsid w:val="00515026"/>
    <w:rsid w:val="0051518A"/>
    <w:rsid w:val="00515AA2"/>
    <w:rsid w:val="005169D8"/>
    <w:rsid w:val="00517369"/>
    <w:rsid w:val="00517A11"/>
    <w:rsid w:val="00517E4F"/>
    <w:rsid w:val="00520141"/>
    <w:rsid w:val="00520204"/>
    <w:rsid w:val="00520CA1"/>
    <w:rsid w:val="00521C72"/>
    <w:rsid w:val="00522FD9"/>
    <w:rsid w:val="005247AA"/>
    <w:rsid w:val="00525108"/>
    <w:rsid w:val="00525357"/>
    <w:rsid w:val="00525875"/>
    <w:rsid w:val="00525AC1"/>
    <w:rsid w:val="0052620F"/>
    <w:rsid w:val="00526B49"/>
    <w:rsid w:val="00526CFA"/>
    <w:rsid w:val="0052700A"/>
    <w:rsid w:val="00527EBD"/>
    <w:rsid w:val="0053008E"/>
    <w:rsid w:val="00530421"/>
    <w:rsid w:val="00530E8E"/>
    <w:rsid w:val="005310BD"/>
    <w:rsid w:val="00531BCC"/>
    <w:rsid w:val="00531E60"/>
    <w:rsid w:val="00531F5F"/>
    <w:rsid w:val="005321F7"/>
    <w:rsid w:val="0053272B"/>
    <w:rsid w:val="00532C4A"/>
    <w:rsid w:val="00532D51"/>
    <w:rsid w:val="005336B2"/>
    <w:rsid w:val="00533F3C"/>
    <w:rsid w:val="005342C7"/>
    <w:rsid w:val="00534B1F"/>
    <w:rsid w:val="0053586C"/>
    <w:rsid w:val="00535927"/>
    <w:rsid w:val="00535C46"/>
    <w:rsid w:val="005362A5"/>
    <w:rsid w:val="00536557"/>
    <w:rsid w:val="005367B7"/>
    <w:rsid w:val="00536F38"/>
    <w:rsid w:val="00540389"/>
    <w:rsid w:val="0054131D"/>
    <w:rsid w:val="0054136A"/>
    <w:rsid w:val="00541927"/>
    <w:rsid w:val="00541BE8"/>
    <w:rsid w:val="0054213A"/>
    <w:rsid w:val="005422CF"/>
    <w:rsid w:val="00543554"/>
    <w:rsid w:val="005438C0"/>
    <w:rsid w:val="00543A67"/>
    <w:rsid w:val="00544419"/>
    <w:rsid w:val="00544449"/>
    <w:rsid w:val="0054504D"/>
    <w:rsid w:val="005461DA"/>
    <w:rsid w:val="00547A5B"/>
    <w:rsid w:val="00547CB7"/>
    <w:rsid w:val="00547ED0"/>
    <w:rsid w:val="00550694"/>
    <w:rsid w:val="005507D2"/>
    <w:rsid w:val="0055096F"/>
    <w:rsid w:val="00550998"/>
    <w:rsid w:val="00550B1A"/>
    <w:rsid w:val="00550E68"/>
    <w:rsid w:val="005513F7"/>
    <w:rsid w:val="00551884"/>
    <w:rsid w:val="005518D8"/>
    <w:rsid w:val="00551911"/>
    <w:rsid w:val="00551A8F"/>
    <w:rsid w:val="00552CB3"/>
    <w:rsid w:val="0055337E"/>
    <w:rsid w:val="005537CA"/>
    <w:rsid w:val="00553CB5"/>
    <w:rsid w:val="005541D7"/>
    <w:rsid w:val="005542BF"/>
    <w:rsid w:val="005543E6"/>
    <w:rsid w:val="00555273"/>
    <w:rsid w:val="0055558D"/>
    <w:rsid w:val="00556368"/>
    <w:rsid w:val="00556A89"/>
    <w:rsid w:val="00557B6B"/>
    <w:rsid w:val="00557C13"/>
    <w:rsid w:val="0056012A"/>
    <w:rsid w:val="005603B8"/>
    <w:rsid w:val="00560A1F"/>
    <w:rsid w:val="00560EE1"/>
    <w:rsid w:val="005611D4"/>
    <w:rsid w:val="00561607"/>
    <w:rsid w:val="0056166E"/>
    <w:rsid w:val="005636F6"/>
    <w:rsid w:val="00563B54"/>
    <w:rsid w:val="005644FE"/>
    <w:rsid w:val="005646FE"/>
    <w:rsid w:val="005654DF"/>
    <w:rsid w:val="00565A1E"/>
    <w:rsid w:val="0056629F"/>
    <w:rsid w:val="005665FC"/>
    <w:rsid w:val="0056707E"/>
    <w:rsid w:val="00567327"/>
    <w:rsid w:val="005675B3"/>
    <w:rsid w:val="00567E2F"/>
    <w:rsid w:val="00567EAA"/>
    <w:rsid w:val="00567F72"/>
    <w:rsid w:val="00570181"/>
    <w:rsid w:val="0057031E"/>
    <w:rsid w:val="005706A4"/>
    <w:rsid w:val="00570EB0"/>
    <w:rsid w:val="005715BD"/>
    <w:rsid w:val="00572957"/>
    <w:rsid w:val="00572F99"/>
    <w:rsid w:val="00572FC3"/>
    <w:rsid w:val="00573339"/>
    <w:rsid w:val="00573BF9"/>
    <w:rsid w:val="00574500"/>
    <w:rsid w:val="0057459D"/>
    <w:rsid w:val="005749D3"/>
    <w:rsid w:val="00575506"/>
    <w:rsid w:val="00575CC6"/>
    <w:rsid w:val="00575DDF"/>
    <w:rsid w:val="00576264"/>
    <w:rsid w:val="00576EDD"/>
    <w:rsid w:val="005772B8"/>
    <w:rsid w:val="00577E43"/>
    <w:rsid w:val="00580ADC"/>
    <w:rsid w:val="00580E6B"/>
    <w:rsid w:val="00581B8F"/>
    <w:rsid w:val="00581D6D"/>
    <w:rsid w:val="00582112"/>
    <w:rsid w:val="00582299"/>
    <w:rsid w:val="00582E32"/>
    <w:rsid w:val="00583D3A"/>
    <w:rsid w:val="00583E5D"/>
    <w:rsid w:val="00584FE2"/>
    <w:rsid w:val="00585370"/>
    <w:rsid w:val="00585998"/>
    <w:rsid w:val="0058690D"/>
    <w:rsid w:val="00586FA7"/>
    <w:rsid w:val="00586FC8"/>
    <w:rsid w:val="005870D2"/>
    <w:rsid w:val="005900A3"/>
    <w:rsid w:val="00590236"/>
    <w:rsid w:val="00590AF2"/>
    <w:rsid w:val="00590B38"/>
    <w:rsid w:val="00590CBE"/>
    <w:rsid w:val="005911CC"/>
    <w:rsid w:val="00591728"/>
    <w:rsid w:val="005919C0"/>
    <w:rsid w:val="00592821"/>
    <w:rsid w:val="00592BA8"/>
    <w:rsid w:val="0059345F"/>
    <w:rsid w:val="0059373F"/>
    <w:rsid w:val="00593C86"/>
    <w:rsid w:val="00594576"/>
    <w:rsid w:val="0059492D"/>
    <w:rsid w:val="005949DA"/>
    <w:rsid w:val="005955EE"/>
    <w:rsid w:val="005960D1"/>
    <w:rsid w:val="00596CB6"/>
    <w:rsid w:val="005A0F29"/>
    <w:rsid w:val="005A16E9"/>
    <w:rsid w:val="005A20FB"/>
    <w:rsid w:val="005A214D"/>
    <w:rsid w:val="005A2B8B"/>
    <w:rsid w:val="005A3DB1"/>
    <w:rsid w:val="005A3FD7"/>
    <w:rsid w:val="005A4632"/>
    <w:rsid w:val="005A4E82"/>
    <w:rsid w:val="005A5DEE"/>
    <w:rsid w:val="005A6137"/>
    <w:rsid w:val="005A6298"/>
    <w:rsid w:val="005A65EC"/>
    <w:rsid w:val="005A6AF6"/>
    <w:rsid w:val="005B0B77"/>
    <w:rsid w:val="005B12B7"/>
    <w:rsid w:val="005B1523"/>
    <w:rsid w:val="005B1DCB"/>
    <w:rsid w:val="005B1FB5"/>
    <w:rsid w:val="005B25E7"/>
    <w:rsid w:val="005B27D4"/>
    <w:rsid w:val="005B28A1"/>
    <w:rsid w:val="005B3A31"/>
    <w:rsid w:val="005B3D11"/>
    <w:rsid w:val="005B40E3"/>
    <w:rsid w:val="005B42D5"/>
    <w:rsid w:val="005B4479"/>
    <w:rsid w:val="005B4541"/>
    <w:rsid w:val="005B4DE8"/>
    <w:rsid w:val="005B5A6B"/>
    <w:rsid w:val="005B616D"/>
    <w:rsid w:val="005B6CD8"/>
    <w:rsid w:val="005B755C"/>
    <w:rsid w:val="005B75F3"/>
    <w:rsid w:val="005B7659"/>
    <w:rsid w:val="005B7E33"/>
    <w:rsid w:val="005B7E4F"/>
    <w:rsid w:val="005C055E"/>
    <w:rsid w:val="005C11A9"/>
    <w:rsid w:val="005C2628"/>
    <w:rsid w:val="005C325F"/>
    <w:rsid w:val="005C3CD9"/>
    <w:rsid w:val="005C4146"/>
    <w:rsid w:val="005C4782"/>
    <w:rsid w:val="005C4EAF"/>
    <w:rsid w:val="005C5293"/>
    <w:rsid w:val="005C58D9"/>
    <w:rsid w:val="005C5941"/>
    <w:rsid w:val="005C7655"/>
    <w:rsid w:val="005C775A"/>
    <w:rsid w:val="005D1753"/>
    <w:rsid w:val="005D18FF"/>
    <w:rsid w:val="005D1C9B"/>
    <w:rsid w:val="005D223B"/>
    <w:rsid w:val="005D2BBE"/>
    <w:rsid w:val="005D34FF"/>
    <w:rsid w:val="005D4548"/>
    <w:rsid w:val="005D4C42"/>
    <w:rsid w:val="005D6F43"/>
    <w:rsid w:val="005D7802"/>
    <w:rsid w:val="005D7B2C"/>
    <w:rsid w:val="005D7F44"/>
    <w:rsid w:val="005E0E94"/>
    <w:rsid w:val="005E2241"/>
    <w:rsid w:val="005E2BEE"/>
    <w:rsid w:val="005E3911"/>
    <w:rsid w:val="005E4265"/>
    <w:rsid w:val="005E43F1"/>
    <w:rsid w:val="005E4E56"/>
    <w:rsid w:val="005E54BC"/>
    <w:rsid w:val="005E5FC7"/>
    <w:rsid w:val="005E68ED"/>
    <w:rsid w:val="005E6AC9"/>
    <w:rsid w:val="005E6E2C"/>
    <w:rsid w:val="005E6F69"/>
    <w:rsid w:val="005E73D6"/>
    <w:rsid w:val="005E7490"/>
    <w:rsid w:val="005F03BE"/>
    <w:rsid w:val="005F0727"/>
    <w:rsid w:val="005F0D91"/>
    <w:rsid w:val="005F1FBB"/>
    <w:rsid w:val="005F253F"/>
    <w:rsid w:val="005F388E"/>
    <w:rsid w:val="005F3A88"/>
    <w:rsid w:val="005F3FB1"/>
    <w:rsid w:val="005F4BD6"/>
    <w:rsid w:val="005F4F92"/>
    <w:rsid w:val="005F546B"/>
    <w:rsid w:val="005F57D7"/>
    <w:rsid w:val="005F5AB5"/>
    <w:rsid w:val="005F734D"/>
    <w:rsid w:val="005F73F8"/>
    <w:rsid w:val="005F7D8D"/>
    <w:rsid w:val="00600453"/>
    <w:rsid w:val="006005F6"/>
    <w:rsid w:val="006007DB"/>
    <w:rsid w:val="006008E7"/>
    <w:rsid w:val="00600903"/>
    <w:rsid w:val="00600D49"/>
    <w:rsid w:val="00601E48"/>
    <w:rsid w:val="006033B5"/>
    <w:rsid w:val="0060454D"/>
    <w:rsid w:val="00605245"/>
    <w:rsid w:val="006063FA"/>
    <w:rsid w:val="00606DE5"/>
    <w:rsid w:val="00606FBE"/>
    <w:rsid w:val="0060724B"/>
    <w:rsid w:val="006107FF"/>
    <w:rsid w:val="00610F99"/>
    <w:rsid w:val="00611315"/>
    <w:rsid w:val="00613292"/>
    <w:rsid w:val="00614F49"/>
    <w:rsid w:val="0061541A"/>
    <w:rsid w:val="00615475"/>
    <w:rsid w:val="00615A8C"/>
    <w:rsid w:val="00615BDA"/>
    <w:rsid w:val="006161EF"/>
    <w:rsid w:val="00616836"/>
    <w:rsid w:val="00616BC9"/>
    <w:rsid w:val="00616E18"/>
    <w:rsid w:val="00617100"/>
    <w:rsid w:val="006175D1"/>
    <w:rsid w:val="00620B56"/>
    <w:rsid w:val="0062112F"/>
    <w:rsid w:val="00622856"/>
    <w:rsid w:val="00624008"/>
    <w:rsid w:val="006253C0"/>
    <w:rsid w:val="0062596D"/>
    <w:rsid w:val="0062623C"/>
    <w:rsid w:val="0062659F"/>
    <w:rsid w:val="00627321"/>
    <w:rsid w:val="00627CDC"/>
    <w:rsid w:val="00627E5A"/>
    <w:rsid w:val="00627EC8"/>
    <w:rsid w:val="006300DD"/>
    <w:rsid w:val="00630783"/>
    <w:rsid w:val="00630806"/>
    <w:rsid w:val="00630F8A"/>
    <w:rsid w:val="00631274"/>
    <w:rsid w:val="00631F34"/>
    <w:rsid w:val="0063226A"/>
    <w:rsid w:val="00632BB6"/>
    <w:rsid w:val="00632EB5"/>
    <w:rsid w:val="006336C9"/>
    <w:rsid w:val="00633FF1"/>
    <w:rsid w:val="00634957"/>
    <w:rsid w:val="00634976"/>
    <w:rsid w:val="00635F27"/>
    <w:rsid w:val="006360A4"/>
    <w:rsid w:val="00636368"/>
    <w:rsid w:val="00636425"/>
    <w:rsid w:val="00636623"/>
    <w:rsid w:val="00636943"/>
    <w:rsid w:val="00636D87"/>
    <w:rsid w:val="0063776E"/>
    <w:rsid w:val="00637B32"/>
    <w:rsid w:val="00637DAF"/>
    <w:rsid w:val="00641332"/>
    <w:rsid w:val="006415F8"/>
    <w:rsid w:val="00641B28"/>
    <w:rsid w:val="00641DC1"/>
    <w:rsid w:val="0064220C"/>
    <w:rsid w:val="00642B35"/>
    <w:rsid w:val="00642C18"/>
    <w:rsid w:val="006432C8"/>
    <w:rsid w:val="006433DC"/>
    <w:rsid w:val="00643499"/>
    <w:rsid w:val="00645249"/>
    <w:rsid w:val="00645A00"/>
    <w:rsid w:val="00645F9B"/>
    <w:rsid w:val="00646711"/>
    <w:rsid w:val="00646A0F"/>
    <w:rsid w:val="006478BD"/>
    <w:rsid w:val="00647A2A"/>
    <w:rsid w:val="00647AF5"/>
    <w:rsid w:val="00647CD9"/>
    <w:rsid w:val="006505FE"/>
    <w:rsid w:val="006506AB"/>
    <w:rsid w:val="006508D0"/>
    <w:rsid w:val="00652360"/>
    <w:rsid w:val="0065473C"/>
    <w:rsid w:val="00654DF7"/>
    <w:rsid w:val="00655D5B"/>
    <w:rsid w:val="00656465"/>
    <w:rsid w:val="0065686B"/>
    <w:rsid w:val="00656B88"/>
    <w:rsid w:val="00656C78"/>
    <w:rsid w:val="0065760E"/>
    <w:rsid w:val="006579AF"/>
    <w:rsid w:val="00660053"/>
    <w:rsid w:val="00660093"/>
    <w:rsid w:val="0066077A"/>
    <w:rsid w:val="00660A75"/>
    <w:rsid w:val="00660F8A"/>
    <w:rsid w:val="0066113C"/>
    <w:rsid w:val="00661766"/>
    <w:rsid w:val="006623EC"/>
    <w:rsid w:val="00663044"/>
    <w:rsid w:val="0066339F"/>
    <w:rsid w:val="00664283"/>
    <w:rsid w:val="006645D7"/>
    <w:rsid w:val="00664AE2"/>
    <w:rsid w:val="00664E28"/>
    <w:rsid w:val="00665850"/>
    <w:rsid w:val="00665A9C"/>
    <w:rsid w:val="00665B12"/>
    <w:rsid w:val="00666105"/>
    <w:rsid w:val="00666A60"/>
    <w:rsid w:val="00666A6B"/>
    <w:rsid w:val="00666A7B"/>
    <w:rsid w:val="00666B85"/>
    <w:rsid w:val="00666C3D"/>
    <w:rsid w:val="00666C5A"/>
    <w:rsid w:val="00667A84"/>
    <w:rsid w:val="0067003E"/>
    <w:rsid w:val="00670494"/>
    <w:rsid w:val="006711A6"/>
    <w:rsid w:val="0067231E"/>
    <w:rsid w:val="00672811"/>
    <w:rsid w:val="00672AAE"/>
    <w:rsid w:val="00672B5B"/>
    <w:rsid w:val="00672FB3"/>
    <w:rsid w:val="006730B7"/>
    <w:rsid w:val="00673310"/>
    <w:rsid w:val="00673580"/>
    <w:rsid w:val="00673CBE"/>
    <w:rsid w:val="00674291"/>
    <w:rsid w:val="00674D71"/>
    <w:rsid w:val="006759DC"/>
    <w:rsid w:val="0067607E"/>
    <w:rsid w:val="00676FBE"/>
    <w:rsid w:val="0067736C"/>
    <w:rsid w:val="00680B51"/>
    <w:rsid w:val="00680B89"/>
    <w:rsid w:val="00681861"/>
    <w:rsid w:val="00681D8B"/>
    <w:rsid w:val="00681E4B"/>
    <w:rsid w:val="006820DA"/>
    <w:rsid w:val="00682A28"/>
    <w:rsid w:val="00683748"/>
    <w:rsid w:val="00683C31"/>
    <w:rsid w:val="00683D57"/>
    <w:rsid w:val="00683EC2"/>
    <w:rsid w:val="0068483E"/>
    <w:rsid w:val="00685ECA"/>
    <w:rsid w:val="0068660F"/>
    <w:rsid w:val="0068688A"/>
    <w:rsid w:val="00686E3A"/>
    <w:rsid w:val="00686FDF"/>
    <w:rsid w:val="00687982"/>
    <w:rsid w:val="00687EB5"/>
    <w:rsid w:val="00687F32"/>
    <w:rsid w:val="00690027"/>
    <w:rsid w:val="006912FA"/>
    <w:rsid w:val="0069151F"/>
    <w:rsid w:val="0069158B"/>
    <w:rsid w:val="006920A3"/>
    <w:rsid w:val="00692165"/>
    <w:rsid w:val="00692408"/>
    <w:rsid w:val="00692A8E"/>
    <w:rsid w:val="00693020"/>
    <w:rsid w:val="00693415"/>
    <w:rsid w:val="006938FA"/>
    <w:rsid w:val="00693B9E"/>
    <w:rsid w:val="0069458B"/>
    <w:rsid w:val="0069477D"/>
    <w:rsid w:val="00694E43"/>
    <w:rsid w:val="006952C6"/>
    <w:rsid w:val="00695A9E"/>
    <w:rsid w:val="00695CA2"/>
    <w:rsid w:val="00696252"/>
    <w:rsid w:val="006963DE"/>
    <w:rsid w:val="006968DE"/>
    <w:rsid w:val="00697C99"/>
    <w:rsid w:val="00697DCF"/>
    <w:rsid w:val="006A0085"/>
    <w:rsid w:val="006A0419"/>
    <w:rsid w:val="006A09EF"/>
    <w:rsid w:val="006A0B2E"/>
    <w:rsid w:val="006A0B3D"/>
    <w:rsid w:val="006A0B59"/>
    <w:rsid w:val="006A0E58"/>
    <w:rsid w:val="006A1654"/>
    <w:rsid w:val="006A1A98"/>
    <w:rsid w:val="006A22A6"/>
    <w:rsid w:val="006A25FE"/>
    <w:rsid w:val="006A27C0"/>
    <w:rsid w:val="006A28D4"/>
    <w:rsid w:val="006A3CC2"/>
    <w:rsid w:val="006A4F79"/>
    <w:rsid w:val="006A5339"/>
    <w:rsid w:val="006A5444"/>
    <w:rsid w:val="006A726D"/>
    <w:rsid w:val="006A78DE"/>
    <w:rsid w:val="006A7978"/>
    <w:rsid w:val="006A7F44"/>
    <w:rsid w:val="006B0128"/>
    <w:rsid w:val="006B02C0"/>
    <w:rsid w:val="006B12CB"/>
    <w:rsid w:val="006B1B7F"/>
    <w:rsid w:val="006B2406"/>
    <w:rsid w:val="006B371C"/>
    <w:rsid w:val="006B3C33"/>
    <w:rsid w:val="006B3ED1"/>
    <w:rsid w:val="006B3F90"/>
    <w:rsid w:val="006B4639"/>
    <w:rsid w:val="006B4642"/>
    <w:rsid w:val="006B541A"/>
    <w:rsid w:val="006B682A"/>
    <w:rsid w:val="006B6AF8"/>
    <w:rsid w:val="006B6D48"/>
    <w:rsid w:val="006B7ACD"/>
    <w:rsid w:val="006C1068"/>
    <w:rsid w:val="006C16A5"/>
    <w:rsid w:val="006C2301"/>
    <w:rsid w:val="006C2793"/>
    <w:rsid w:val="006C2A10"/>
    <w:rsid w:val="006C2C00"/>
    <w:rsid w:val="006C3DFA"/>
    <w:rsid w:val="006C3E39"/>
    <w:rsid w:val="006C5489"/>
    <w:rsid w:val="006C5667"/>
    <w:rsid w:val="006C59CF"/>
    <w:rsid w:val="006C5C72"/>
    <w:rsid w:val="006C6687"/>
    <w:rsid w:val="006C6BF6"/>
    <w:rsid w:val="006C78CB"/>
    <w:rsid w:val="006C7D4C"/>
    <w:rsid w:val="006D008D"/>
    <w:rsid w:val="006D0375"/>
    <w:rsid w:val="006D094A"/>
    <w:rsid w:val="006D0A8E"/>
    <w:rsid w:val="006D1275"/>
    <w:rsid w:val="006D16E3"/>
    <w:rsid w:val="006D1F16"/>
    <w:rsid w:val="006D217F"/>
    <w:rsid w:val="006D3161"/>
    <w:rsid w:val="006D3309"/>
    <w:rsid w:val="006D39E1"/>
    <w:rsid w:val="006D3AA1"/>
    <w:rsid w:val="006D42C7"/>
    <w:rsid w:val="006D4B3E"/>
    <w:rsid w:val="006D4D72"/>
    <w:rsid w:val="006D56F5"/>
    <w:rsid w:val="006D5888"/>
    <w:rsid w:val="006D59FE"/>
    <w:rsid w:val="006D5CE8"/>
    <w:rsid w:val="006D5E2A"/>
    <w:rsid w:val="006D64BC"/>
    <w:rsid w:val="006D6876"/>
    <w:rsid w:val="006D6B77"/>
    <w:rsid w:val="006D6D97"/>
    <w:rsid w:val="006E0036"/>
    <w:rsid w:val="006E04E3"/>
    <w:rsid w:val="006E07F7"/>
    <w:rsid w:val="006E086E"/>
    <w:rsid w:val="006E1426"/>
    <w:rsid w:val="006E173A"/>
    <w:rsid w:val="006E176E"/>
    <w:rsid w:val="006E1800"/>
    <w:rsid w:val="006E2C1E"/>
    <w:rsid w:val="006E2EF2"/>
    <w:rsid w:val="006E33EB"/>
    <w:rsid w:val="006E3994"/>
    <w:rsid w:val="006E3D3C"/>
    <w:rsid w:val="006E3DCE"/>
    <w:rsid w:val="006E4447"/>
    <w:rsid w:val="006E46CC"/>
    <w:rsid w:val="006E4B44"/>
    <w:rsid w:val="006E53D4"/>
    <w:rsid w:val="006E557B"/>
    <w:rsid w:val="006E5C7C"/>
    <w:rsid w:val="006E6445"/>
    <w:rsid w:val="006E6D0A"/>
    <w:rsid w:val="006E6F53"/>
    <w:rsid w:val="006E7493"/>
    <w:rsid w:val="006F1255"/>
    <w:rsid w:val="006F1352"/>
    <w:rsid w:val="006F1474"/>
    <w:rsid w:val="006F1FFD"/>
    <w:rsid w:val="006F259F"/>
    <w:rsid w:val="006F2D60"/>
    <w:rsid w:val="006F2D67"/>
    <w:rsid w:val="006F2FB9"/>
    <w:rsid w:val="006F30B2"/>
    <w:rsid w:val="006F35FF"/>
    <w:rsid w:val="006F3998"/>
    <w:rsid w:val="006F3F10"/>
    <w:rsid w:val="006F433B"/>
    <w:rsid w:val="006F43AB"/>
    <w:rsid w:val="006F4C80"/>
    <w:rsid w:val="006F4ED9"/>
    <w:rsid w:val="006F5990"/>
    <w:rsid w:val="006F62F3"/>
    <w:rsid w:val="006F6326"/>
    <w:rsid w:val="006F763B"/>
    <w:rsid w:val="00700123"/>
    <w:rsid w:val="0070080B"/>
    <w:rsid w:val="0070148D"/>
    <w:rsid w:val="00701B48"/>
    <w:rsid w:val="007020FA"/>
    <w:rsid w:val="007024A5"/>
    <w:rsid w:val="007026BA"/>
    <w:rsid w:val="00702895"/>
    <w:rsid w:val="00702EC8"/>
    <w:rsid w:val="007030CC"/>
    <w:rsid w:val="007033F2"/>
    <w:rsid w:val="00703A89"/>
    <w:rsid w:val="00704C4A"/>
    <w:rsid w:val="007053BA"/>
    <w:rsid w:val="007054D4"/>
    <w:rsid w:val="00705D0C"/>
    <w:rsid w:val="00705E71"/>
    <w:rsid w:val="00706C9A"/>
    <w:rsid w:val="007079CE"/>
    <w:rsid w:val="00707F6F"/>
    <w:rsid w:val="00710814"/>
    <w:rsid w:val="00710A44"/>
    <w:rsid w:val="00710F41"/>
    <w:rsid w:val="00711491"/>
    <w:rsid w:val="00711A6A"/>
    <w:rsid w:val="00711AF7"/>
    <w:rsid w:val="00711F1D"/>
    <w:rsid w:val="0071239F"/>
    <w:rsid w:val="007125A6"/>
    <w:rsid w:val="007128C2"/>
    <w:rsid w:val="007132EF"/>
    <w:rsid w:val="007133D0"/>
    <w:rsid w:val="007136B4"/>
    <w:rsid w:val="00714125"/>
    <w:rsid w:val="007145C7"/>
    <w:rsid w:val="00715219"/>
    <w:rsid w:val="00715447"/>
    <w:rsid w:val="00715DC6"/>
    <w:rsid w:val="007163C6"/>
    <w:rsid w:val="0071715E"/>
    <w:rsid w:val="0071725B"/>
    <w:rsid w:val="00717AEB"/>
    <w:rsid w:val="00717CDE"/>
    <w:rsid w:val="00720405"/>
    <w:rsid w:val="00721521"/>
    <w:rsid w:val="007218D5"/>
    <w:rsid w:val="00721C05"/>
    <w:rsid w:val="00722091"/>
    <w:rsid w:val="007224EC"/>
    <w:rsid w:val="00723211"/>
    <w:rsid w:val="007233D1"/>
    <w:rsid w:val="00723DCA"/>
    <w:rsid w:val="00724293"/>
    <w:rsid w:val="00724843"/>
    <w:rsid w:val="00724A4F"/>
    <w:rsid w:val="00724B9C"/>
    <w:rsid w:val="00725534"/>
    <w:rsid w:val="00725DE2"/>
    <w:rsid w:val="00725EA2"/>
    <w:rsid w:val="007267FE"/>
    <w:rsid w:val="00726A65"/>
    <w:rsid w:val="00726EC3"/>
    <w:rsid w:val="00730179"/>
    <w:rsid w:val="00730E42"/>
    <w:rsid w:val="00732B7F"/>
    <w:rsid w:val="00732C7E"/>
    <w:rsid w:val="007333DC"/>
    <w:rsid w:val="00734352"/>
    <w:rsid w:val="00734464"/>
    <w:rsid w:val="00735B4B"/>
    <w:rsid w:val="00735E35"/>
    <w:rsid w:val="0073606A"/>
    <w:rsid w:val="00736928"/>
    <w:rsid w:val="00736F65"/>
    <w:rsid w:val="007376CC"/>
    <w:rsid w:val="00737B12"/>
    <w:rsid w:val="00737C80"/>
    <w:rsid w:val="00740916"/>
    <w:rsid w:val="007409C4"/>
    <w:rsid w:val="00740F30"/>
    <w:rsid w:val="00741EDB"/>
    <w:rsid w:val="00742A39"/>
    <w:rsid w:val="00742E19"/>
    <w:rsid w:val="00744DDF"/>
    <w:rsid w:val="0074528D"/>
    <w:rsid w:val="00745731"/>
    <w:rsid w:val="00746817"/>
    <w:rsid w:val="00746B1E"/>
    <w:rsid w:val="00746F19"/>
    <w:rsid w:val="00747447"/>
    <w:rsid w:val="00747661"/>
    <w:rsid w:val="007479DB"/>
    <w:rsid w:val="007509DC"/>
    <w:rsid w:val="00750BF6"/>
    <w:rsid w:val="007510CA"/>
    <w:rsid w:val="00751562"/>
    <w:rsid w:val="00752404"/>
    <w:rsid w:val="00752EBF"/>
    <w:rsid w:val="00752F24"/>
    <w:rsid w:val="007538D8"/>
    <w:rsid w:val="00753F26"/>
    <w:rsid w:val="00754361"/>
    <w:rsid w:val="00754612"/>
    <w:rsid w:val="00755483"/>
    <w:rsid w:val="00755E39"/>
    <w:rsid w:val="00755E58"/>
    <w:rsid w:val="00756D09"/>
    <w:rsid w:val="0075715B"/>
    <w:rsid w:val="00757F75"/>
    <w:rsid w:val="007607EB"/>
    <w:rsid w:val="00760958"/>
    <w:rsid w:val="007612C6"/>
    <w:rsid w:val="00761EED"/>
    <w:rsid w:val="0076214E"/>
    <w:rsid w:val="00762AB0"/>
    <w:rsid w:val="00762DE1"/>
    <w:rsid w:val="007638B3"/>
    <w:rsid w:val="00763F0A"/>
    <w:rsid w:val="0076423F"/>
    <w:rsid w:val="00764452"/>
    <w:rsid w:val="00764E9E"/>
    <w:rsid w:val="0076564C"/>
    <w:rsid w:val="00765773"/>
    <w:rsid w:val="00765ACB"/>
    <w:rsid w:val="00766189"/>
    <w:rsid w:val="0076633B"/>
    <w:rsid w:val="00766739"/>
    <w:rsid w:val="00766F0E"/>
    <w:rsid w:val="007675C4"/>
    <w:rsid w:val="00767660"/>
    <w:rsid w:val="00767917"/>
    <w:rsid w:val="00767ACD"/>
    <w:rsid w:val="0077107F"/>
    <w:rsid w:val="007714CB"/>
    <w:rsid w:val="0077176E"/>
    <w:rsid w:val="007724A0"/>
    <w:rsid w:val="00773042"/>
    <w:rsid w:val="00773665"/>
    <w:rsid w:val="007738B6"/>
    <w:rsid w:val="00774697"/>
    <w:rsid w:val="007746EF"/>
    <w:rsid w:val="00774807"/>
    <w:rsid w:val="0077539E"/>
    <w:rsid w:val="00775AB7"/>
    <w:rsid w:val="00775B4F"/>
    <w:rsid w:val="00775C96"/>
    <w:rsid w:val="00775F24"/>
    <w:rsid w:val="00775FFF"/>
    <w:rsid w:val="00776184"/>
    <w:rsid w:val="00776728"/>
    <w:rsid w:val="00777166"/>
    <w:rsid w:val="0077748A"/>
    <w:rsid w:val="007776C4"/>
    <w:rsid w:val="0078072A"/>
    <w:rsid w:val="00782585"/>
    <w:rsid w:val="00782C2B"/>
    <w:rsid w:val="00782FA4"/>
    <w:rsid w:val="00783949"/>
    <w:rsid w:val="00783E29"/>
    <w:rsid w:val="0078403E"/>
    <w:rsid w:val="00784C49"/>
    <w:rsid w:val="00784FA6"/>
    <w:rsid w:val="00785201"/>
    <w:rsid w:val="0078527E"/>
    <w:rsid w:val="00785712"/>
    <w:rsid w:val="007857D4"/>
    <w:rsid w:val="00785C85"/>
    <w:rsid w:val="007867E0"/>
    <w:rsid w:val="00786B26"/>
    <w:rsid w:val="00786B82"/>
    <w:rsid w:val="007871BF"/>
    <w:rsid w:val="00787EE9"/>
    <w:rsid w:val="00790868"/>
    <w:rsid w:val="00790CB5"/>
    <w:rsid w:val="00790D17"/>
    <w:rsid w:val="00790EB5"/>
    <w:rsid w:val="007911C5"/>
    <w:rsid w:val="00791270"/>
    <w:rsid w:val="00791CD6"/>
    <w:rsid w:val="00792DDE"/>
    <w:rsid w:val="00792F7B"/>
    <w:rsid w:val="007938E6"/>
    <w:rsid w:val="00793A21"/>
    <w:rsid w:val="007957AE"/>
    <w:rsid w:val="00795A1A"/>
    <w:rsid w:val="00795B1B"/>
    <w:rsid w:val="007961C0"/>
    <w:rsid w:val="0079705E"/>
    <w:rsid w:val="007978F5"/>
    <w:rsid w:val="00797BC0"/>
    <w:rsid w:val="00797CE1"/>
    <w:rsid w:val="007A0053"/>
    <w:rsid w:val="007A04A6"/>
    <w:rsid w:val="007A0782"/>
    <w:rsid w:val="007A091A"/>
    <w:rsid w:val="007A0A40"/>
    <w:rsid w:val="007A0CD6"/>
    <w:rsid w:val="007A0D8F"/>
    <w:rsid w:val="007A1556"/>
    <w:rsid w:val="007A28CC"/>
    <w:rsid w:val="007A2928"/>
    <w:rsid w:val="007A38BC"/>
    <w:rsid w:val="007A3F84"/>
    <w:rsid w:val="007A43D7"/>
    <w:rsid w:val="007A5664"/>
    <w:rsid w:val="007A5A32"/>
    <w:rsid w:val="007A5F51"/>
    <w:rsid w:val="007A6068"/>
    <w:rsid w:val="007A7759"/>
    <w:rsid w:val="007A7E57"/>
    <w:rsid w:val="007B01B4"/>
    <w:rsid w:val="007B02E5"/>
    <w:rsid w:val="007B03E4"/>
    <w:rsid w:val="007B0887"/>
    <w:rsid w:val="007B09F8"/>
    <w:rsid w:val="007B0A5B"/>
    <w:rsid w:val="007B1066"/>
    <w:rsid w:val="007B20F1"/>
    <w:rsid w:val="007B2C48"/>
    <w:rsid w:val="007B30DA"/>
    <w:rsid w:val="007B3CB5"/>
    <w:rsid w:val="007B41FB"/>
    <w:rsid w:val="007B474F"/>
    <w:rsid w:val="007B4838"/>
    <w:rsid w:val="007B59AC"/>
    <w:rsid w:val="007B5BEE"/>
    <w:rsid w:val="007B5EC1"/>
    <w:rsid w:val="007B604E"/>
    <w:rsid w:val="007B6DAF"/>
    <w:rsid w:val="007B704D"/>
    <w:rsid w:val="007B77A8"/>
    <w:rsid w:val="007C0909"/>
    <w:rsid w:val="007C0C56"/>
    <w:rsid w:val="007C1924"/>
    <w:rsid w:val="007C1F78"/>
    <w:rsid w:val="007C245E"/>
    <w:rsid w:val="007C2D2D"/>
    <w:rsid w:val="007C2E10"/>
    <w:rsid w:val="007C30EF"/>
    <w:rsid w:val="007C3EF4"/>
    <w:rsid w:val="007C4CAB"/>
    <w:rsid w:val="007C4DAB"/>
    <w:rsid w:val="007C5217"/>
    <w:rsid w:val="007C52E9"/>
    <w:rsid w:val="007C5E82"/>
    <w:rsid w:val="007C6FB0"/>
    <w:rsid w:val="007C7731"/>
    <w:rsid w:val="007D0A15"/>
    <w:rsid w:val="007D0BAF"/>
    <w:rsid w:val="007D0CD1"/>
    <w:rsid w:val="007D13E2"/>
    <w:rsid w:val="007D1A60"/>
    <w:rsid w:val="007D2028"/>
    <w:rsid w:val="007D3D3C"/>
    <w:rsid w:val="007D4BCC"/>
    <w:rsid w:val="007D4E89"/>
    <w:rsid w:val="007D5207"/>
    <w:rsid w:val="007D55C3"/>
    <w:rsid w:val="007D560F"/>
    <w:rsid w:val="007D5F61"/>
    <w:rsid w:val="007D6A41"/>
    <w:rsid w:val="007D6BB1"/>
    <w:rsid w:val="007D6DCC"/>
    <w:rsid w:val="007D6EF8"/>
    <w:rsid w:val="007D793D"/>
    <w:rsid w:val="007D7E72"/>
    <w:rsid w:val="007E0761"/>
    <w:rsid w:val="007E0D10"/>
    <w:rsid w:val="007E12E7"/>
    <w:rsid w:val="007E1709"/>
    <w:rsid w:val="007E1BE7"/>
    <w:rsid w:val="007E2BCA"/>
    <w:rsid w:val="007E3272"/>
    <w:rsid w:val="007E353E"/>
    <w:rsid w:val="007E39D7"/>
    <w:rsid w:val="007E3A2D"/>
    <w:rsid w:val="007E49C1"/>
    <w:rsid w:val="007E49D6"/>
    <w:rsid w:val="007E4A97"/>
    <w:rsid w:val="007E4AE4"/>
    <w:rsid w:val="007E4F7C"/>
    <w:rsid w:val="007E5505"/>
    <w:rsid w:val="007E5B1F"/>
    <w:rsid w:val="007E6029"/>
    <w:rsid w:val="007E6637"/>
    <w:rsid w:val="007E6B09"/>
    <w:rsid w:val="007E7118"/>
    <w:rsid w:val="007F00F3"/>
    <w:rsid w:val="007F042A"/>
    <w:rsid w:val="007F0624"/>
    <w:rsid w:val="007F0710"/>
    <w:rsid w:val="007F0B86"/>
    <w:rsid w:val="007F0D17"/>
    <w:rsid w:val="007F0E7A"/>
    <w:rsid w:val="007F0FEC"/>
    <w:rsid w:val="007F1B38"/>
    <w:rsid w:val="007F1DCC"/>
    <w:rsid w:val="007F23BD"/>
    <w:rsid w:val="007F2545"/>
    <w:rsid w:val="007F311C"/>
    <w:rsid w:val="007F3D3B"/>
    <w:rsid w:val="007F3D91"/>
    <w:rsid w:val="007F3EC8"/>
    <w:rsid w:val="007F4458"/>
    <w:rsid w:val="007F4695"/>
    <w:rsid w:val="007F4AB1"/>
    <w:rsid w:val="007F517F"/>
    <w:rsid w:val="007F59DB"/>
    <w:rsid w:val="007F6D34"/>
    <w:rsid w:val="007F6D59"/>
    <w:rsid w:val="007F6F6A"/>
    <w:rsid w:val="007F737B"/>
    <w:rsid w:val="007F7E02"/>
    <w:rsid w:val="00800349"/>
    <w:rsid w:val="008004B5"/>
    <w:rsid w:val="008007D3"/>
    <w:rsid w:val="008009FF"/>
    <w:rsid w:val="008018B8"/>
    <w:rsid w:val="00801ADF"/>
    <w:rsid w:val="00801DF0"/>
    <w:rsid w:val="00801DFE"/>
    <w:rsid w:val="00802158"/>
    <w:rsid w:val="0080216A"/>
    <w:rsid w:val="00802DA8"/>
    <w:rsid w:val="00802E6C"/>
    <w:rsid w:val="00802EA8"/>
    <w:rsid w:val="00803021"/>
    <w:rsid w:val="008033E4"/>
    <w:rsid w:val="008034D8"/>
    <w:rsid w:val="00803D6B"/>
    <w:rsid w:val="008040A3"/>
    <w:rsid w:val="00804DF9"/>
    <w:rsid w:val="00804FD1"/>
    <w:rsid w:val="00805306"/>
    <w:rsid w:val="008055A5"/>
    <w:rsid w:val="00805DE7"/>
    <w:rsid w:val="0080610B"/>
    <w:rsid w:val="00806BC6"/>
    <w:rsid w:val="00806C02"/>
    <w:rsid w:val="00806C6B"/>
    <w:rsid w:val="00807A36"/>
    <w:rsid w:val="0081020B"/>
    <w:rsid w:val="00810535"/>
    <w:rsid w:val="00812167"/>
    <w:rsid w:val="00812246"/>
    <w:rsid w:val="00812631"/>
    <w:rsid w:val="00812B33"/>
    <w:rsid w:val="00812E38"/>
    <w:rsid w:val="00813087"/>
    <w:rsid w:val="00813986"/>
    <w:rsid w:val="00814E6E"/>
    <w:rsid w:val="008151CD"/>
    <w:rsid w:val="0081532E"/>
    <w:rsid w:val="00815BFB"/>
    <w:rsid w:val="00815C27"/>
    <w:rsid w:val="00815DF5"/>
    <w:rsid w:val="00816B20"/>
    <w:rsid w:val="00816F23"/>
    <w:rsid w:val="008170D3"/>
    <w:rsid w:val="008175F7"/>
    <w:rsid w:val="00817EA2"/>
    <w:rsid w:val="00820E2F"/>
    <w:rsid w:val="00821107"/>
    <w:rsid w:val="0082147D"/>
    <w:rsid w:val="0082162E"/>
    <w:rsid w:val="00821A92"/>
    <w:rsid w:val="0082216C"/>
    <w:rsid w:val="008222D8"/>
    <w:rsid w:val="00822352"/>
    <w:rsid w:val="00822C94"/>
    <w:rsid w:val="008243B8"/>
    <w:rsid w:val="00824600"/>
    <w:rsid w:val="008248E8"/>
    <w:rsid w:val="00824C13"/>
    <w:rsid w:val="008252C5"/>
    <w:rsid w:val="00825AFB"/>
    <w:rsid w:val="0082600F"/>
    <w:rsid w:val="00826423"/>
    <w:rsid w:val="00826622"/>
    <w:rsid w:val="008268D7"/>
    <w:rsid w:val="0082706E"/>
    <w:rsid w:val="00827239"/>
    <w:rsid w:val="008274D8"/>
    <w:rsid w:val="00827754"/>
    <w:rsid w:val="00827BE3"/>
    <w:rsid w:val="00827CE9"/>
    <w:rsid w:val="0083040C"/>
    <w:rsid w:val="008312B1"/>
    <w:rsid w:val="00831729"/>
    <w:rsid w:val="0083268A"/>
    <w:rsid w:val="008327B7"/>
    <w:rsid w:val="00832B0A"/>
    <w:rsid w:val="008332DE"/>
    <w:rsid w:val="008336BC"/>
    <w:rsid w:val="00833986"/>
    <w:rsid w:val="00833CA5"/>
    <w:rsid w:val="00833FE4"/>
    <w:rsid w:val="008342E6"/>
    <w:rsid w:val="008345AB"/>
    <w:rsid w:val="00834736"/>
    <w:rsid w:val="00834A53"/>
    <w:rsid w:val="00834B0D"/>
    <w:rsid w:val="008350C1"/>
    <w:rsid w:val="008354A6"/>
    <w:rsid w:val="00835656"/>
    <w:rsid w:val="00836305"/>
    <w:rsid w:val="0083642C"/>
    <w:rsid w:val="0083723A"/>
    <w:rsid w:val="00837B6A"/>
    <w:rsid w:val="0084007B"/>
    <w:rsid w:val="00840B3B"/>
    <w:rsid w:val="00842F13"/>
    <w:rsid w:val="00843245"/>
    <w:rsid w:val="008432F0"/>
    <w:rsid w:val="0084472B"/>
    <w:rsid w:val="00844984"/>
    <w:rsid w:val="00844C47"/>
    <w:rsid w:val="00844D93"/>
    <w:rsid w:val="00844D99"/>
    <w:rsid w:val="00845C1A"/>
    <w:rsid w:val="00845C46"/>
    <w:rsid w:val="00845F41"/>
    <w:rsid w:val="00846EDE"/>
    <w:rsid w:val="00847785"/>
    <w:rsid w:val="00847B6A"/>
    <w:rsid w:val="00847CD1"/>
    <w:rsid w:val="00850105"/>
    <w:rsid w:val="008508A5"/>
    <w:rsid w:val="00850AB0"/>
    <w:rsid w:val="00850D3F"/>
    <w:rsid w:val="0085103A"/>
    <w:rsid w:val="008530D2"/>
    <w:rsid w:val="00853152"/>
    <w:rsid w:val="00853423"/>
    <w:rsid w:val="00854283"/>
    <w:rsid w:val="0085530B"/>
    <w:rsid w:val="0085628C"/>
    <w:rsid w:val="00856338"/>
    <w:rsid w:val="00856666"/>
    <w:rsid w:val="00856866"/>
    <w:rsid w:val="00856A78"/>
    <w:rsid w:val="00856BA8"/>
    <w:rsid w:val="00856C12"/>
    <w:rsid w:val="00857499"/>
    <w:rsid w:val="0085771B"/>
    <w:rsid w:val="0085798C"/>
    <w:rsid w:val="008579E3"/>
    <w:rsid w:val="00857BCB"/>
    <w:rsid w:val="00857C50"/>
    <w:rsid w:val="008602B9"/>
    <w:rsid w:val="008612B4"/>
    <w:rsid w:val="00861EA2"/>
    <w:rsid w:val="00862336"/>
    <w:rsid w:val="00862A89"/>
    <w:rsid w:val="00862A91"/>
    <w:rsid w:val="00862C42"/>
    <w:rsid w:val="008630A8"/>
    <w:rsid w:val="008636E9"/>
    <w:rsid w:val="00863905"/>
    <w:rsid w:val="008646CA"/>
    <w:rsid w:val="00865446"/>
    <w:rsid w:val="0086545F"/>
    <w:rsid w:val="0086606E"/>
    <w:rsid w:val="00866572"/>
    <w:rsid w:val="0086673A"/>
    <w:rsid w:val="00866B4C"/>
    <w:rsid w:val="00867AB7"/>
    <w:rsid w:val="00867E62"/>
    <w:rsid w:val="00871449"/>
    <w:rsid w:val="00871762"/>
    <w:rsid w:val="00872A33"/>
    <w:rsid w:val="00872C02"/>
    <w:rsid w:val="008732F9"/>
    <w:rsid w:val="0087406F"/>
    <w:rsid w:val="00874861"/>
    <w:rsid w:val="00874E2C"/>
    <w:rsid w:val="00874E91"/>
    <w:rsid w:val="0087550D"/>
    <w:rsid w:val="008756DE"/>
    <w:rsid w:val="00876542"/>
    <w:rsid w:val="00876BE3"/>
    <w:rsid w:val="00877162"/>
    <w:rsid w:val="00877338"/>
    <w:rsid w:val="00877609"/>
    <w:rsid w:val="00877A87"/>
    <w:rsid w:val="00877AC8"/>
    <w:rsid w:val="00877BA7"/>
    <w:rsid w:val="00877F4D"/>
    <w:rsid w:val="00880227"/>
    <w:rsid w:val="0088025E"/>
    <w:rsid w:val="00880667"/>
    <w:rsid w:val="00880F27"/>
    <w:rsid w:val="00880FF1"/>
    <w:rsid w:val="00881584"/>
    <w:rsid w:val="00881587"/>
    <w:rsid w:val="008815E7"/>
    <w:rsid w:val="008816D5"/>
    <w:rsid w:val="00881872"/>
    <w:rsid w:val="00881877"/>
    <w:rsid w:val="0088214A"/>
    <w:rsid w:val="0088271B"/>
    <w:rsid w:val="00882905"/>
    <w:rsid w:val="00882AF9"/>
    <w:rsid w:val="00883E52"/>
    <w:rsid w:val="00883F6E"/>
    <w:rsid w:val="00884BEB"/>
    <w:rsid w:val="00884D3D"/>
    <w:rsid w:val="00885192"/>
    <w:rsid w:val="008855DF"/>
    <w:rsid w:val="0088560A"/>
    <w:rsid w:val="00885876"/>
    <w:rsid w:val="0088739A"/>
    <w:rsid w:val="00887C47"/>
    <w:rsid w:val="00890846"/>
    <w:rsid w:val="00890870"/>
    <w:rsid w:val="008912A0"/>
    <w:rsid w:val="0089175A"/>
    <w:rsid w:val="00891BB3"/>
    <w:rsid w:val="00891EDA"/>
    <w:rsid w:val="00892AD6"/>
    <w:rsid w:val="00893B1D"/>
    <w:rsid w:val="00894093"/>
    <w:rsid w:val="0089564D"/>
    <w:rsid w:val="00895B1F"/>
    <w:rsid w:val="00896375"/>
    <w:rsid w:val="0089660F"/>
    <w:rsid w:val="008967EB"/>
    <w:rsid w:val="00897DAB"/>
    <w:rsid w:val="008A03F5"/>
    <w:rsid w:val="008A0B26"/>
    <w:rsid w:val="008A0B9A"/>
    <w:rsid w:val="008A1118"/>
    <w:rsid w:val="008A1C60"/>
    <w:rsid w:val="008A2201"/>
    <w:rsid w:val="008A27B8"/>
    <w:rsid w:val="008A27DC"/>
    <w:rsid w:val="008A3324"/>
    <w:rsid w:val="008A38C6"/>
    <w:rsid w:val="008A3DD5"/>
    <w:rsid w:val="008A4562"/>
    <w:rsid w:val="008A53E5"/>
    <w:rsid w:val="008A57B7"/>
    <w:rsid w:val="008A5C3C"/>
    <w:rsid w:val="008A65AF"/>
    <w:rsid w:val="008A739D"/>
    <w:rsid w:val="008A7E69"/>
    <w:rsid w:val="008B0532"/>
    <w:rsid w:val="008B0AFC"/>
    <w:rsid w:val="008B0E92"/>
    <w:rsid w:val="008B0F9A"/>
    <w:rsid w:val="008B1353"/>
    <w:rsid w:val="008B157D"/>
    <w:rsid w:val="008B231E"/>
    <w:rsid w:val="008B2EB2"/>
    <w:rsid w:val="008B3059"/>
    <w:rsid w:val="008B30EF"/>
    <w:rsid w:val="008B40C2"/>
    <w:rsid w:val="008B4CF7"/>
    <w:rsid w:val="008B522E"/>
    <w:rsid w:val="008B5DDB"/>
    <w:rsid w:val="008B6125"/>
    <w:rsid w:val="008B69B8"/>
    <w:rsid w:val="008B7C97"/>
    <w:rsid w:val="008B7F37"/>
    <w:rsid w:val="008C160B"/>
    <w:rsid w:val="008C16FC"/>
    <w:rsid w:val="008C18A7"/>
    <w:rsid w:val="008C19A5"/>
    <w:rsid w:val="008C26C1"/>
    <w:rsid w:val="008C284A"/>
    <w:rsid w:val="008C35D4"/>
    <w:rsid w:val="008C4772"/>
    <w:rsid w:val="008C4A71"/>
    <w:rsid w:val="008C53D6"/>
    <w:rsid w:val="008C5447"/>
    <w:rsid w:val="008C556A"/>
    <w:rsid w:val="008C5828"/>
    <w:rsid w:val="008C5A5F"/>
    <w:rsid w:val="008C673C"/>
    <w:rsid w:val="008C6A37"/>
    <w:rsid w:val="008C7A00"/>
    <w:rsid w:val="008C7C9C"/>
    <w:rsid w:val="008D0246"/>
    <w:rsid w:val="008D067F"/>
    <w:rsid w:val="008D129D"/>
    <w:rsid w:val="008D140C"/>
    <w:rsid w:val="008D2821"/>
    <w:rsid w:val="008D2F39"/>
    <w:rsid w:val="008D3007"/>
    <w:rsid w:val="008D311E"/>
    <w:rsid w:val="008D3393"/>
    <w:rsid w:val="008D36A9"/>
    <w:rsid w:val="008D370E"/>
    <w:rsid w:val="008D3E52"/>
    <w:rsid w:val="008D4765"/>
    <w:rsid w:val="008D4881"/>
    <w:rsid w:val="008D4D71"/>
    <w:rsid w:val="008D6478"/>
    <w:rsid w:val="008D6819"/>
    <w:rsid w:val="008D681D"/>
    <w:rsid w:val="008D6920"/>
    <w:rsid w:val="008D6B0C"/>
    <w:rsid w:val="008D7358"/>
    <w:rsid w:val="008D765B"/>
    <w:rsid w:val="008D79C7"/>
    <w:rsid w:val="008D7A12"/>
    <w:rsid w:val="008E082F"/>
    <w:rsid w:val="008E0F70"/>
    <w:rsid w:val="008E17DC"/>
    <w:rsid w:val="008E1910"/>
    <w:rsid w:val="008E2423"/>
    <w:rsid w:val="008E2583"/>
    <w:rsid w:val="008E28C3"/>
    <w:rsid w:val="008E2937"/>
    <w:rsid w:val="008E2FCE"/>
    <w:rsid w:val="008E37E6"/>
    <w:rsid w:val="008E4581"/>
    <w:rsid w:val="008E5773"/>
    <w:rsid w:val="008E5A6C"/>
    <w:rsid w:val="008E60D1"/>
    <w:rsid w:val="008E6AC8"/>
    <w:rsid w:val="008E7442"/>
    <w:rsid w:val="008E74A7"/>
    <w:rsid w:val="008E74B8"/>
    <w:rsid w:val="008E777C"/>
    <w:rsid w:val="008E7AB3"/>
    <w:rsid w:val="008E7CB3"/>
    <w:rsid w:val="008E7F1F"/>
    <w:rsid w:val="008F004D"/>
    <w:rsid w:val="008F0233"/>
    <w:rsid w:val="008F08D2"/>
    <w:rsid w:val="008F1C37"/>
    <w:rsid w:val="008F1CE1"/>
    <w:rsid w:val="008F2995"/>
    <w:rsid w:val="008F31FA"/>
    <w:rsid w:val="008F34D7"/>
    <w:rsid w:val="008F4245"/>
    <w:rsid w:val="008F4270"/>
    <w:rsid w:val="008F440E"/>
    <w:rsid w:val="008F4E58"/>
    <w:rsid w:val="008F53CA"/>
    <w:rsid w:val="008F53E2"/>
    <w:rsid w:val="008F684C"/>
    <w:rsid w:val="008F72F3"/>
    <w:rsid w:val="008F7759"/>
    <w:rsid w:val="00900ED1"/>
    <w:rsid w:val="00901258"/>
    <w:rsid w:val="009015B0"/>
    <w:rsid w:val="009020FA"/>
    <w:rsid w:val="00902E7C"/>
    <w:rsid w:val="0090475A"/>
    <w:rsid w:val="00904B5C"/>
    <w:rsid w:val="00904D25"/>
    <w:rsid w:val="00905002"/>
    <w:rsid w:val="00905671"/>
    <w:rsid w:val="00905F07"/>
    <w:rsid w:val="0090659D"/>
    <w:rsid w:val="009076D2"/>
    <w:rsid w:val="00907A5A"/>
    <w:rsid w:val="00907F08"/>
    <w:rsid w:val="0091015B"/>
    <w:rsid w:val="00910221"/>
    <w:rsid w:val="00910EEA"/>
    <w:rsid w:val="009115EF"/>
    <w:rsid w:val="009117CA"/>
    <w:rsid w:val="00911883"/>
    <w:rsid w:val="00911A34"/>
    <w:rsid w:val="00912414"/>
    <w:rsid w:val="00913770"/>
    <w:rsid w:val="00913A04"/>
    <w:rsid w:val="00913C6F"/>
    <w:rsid w:val="00914073"/>
    <w:rsid w:val="00914437"/>
    <w:rsid w:val="00914E93"/>
    <w:rsid w:val="00915317"/>
    <w:rsid w:val="009154AC"/>
    <w:rsid w:val="00915CF2"/>
    <w:rsid w:val="00915F16"/>
    <w:rsid w:val="0091621B"/>
    <w:rsid w:val="00916652"/>
    <w:rsid w:val="00916B66"/>
    <w:rsid w:val="00916F3C"/>
    <w:rsid w:val="0091785B"/>
    <w:rsid w:val="00917A4C"/>
    <w:rsid w:val="0092018D"/>
    <w:rsid w:val="009205F7"/>
    <w:rsid w:val="009207ED"/>
    <w:rsid w:val="00920A86"/>
    <w:rsid w:val="00920ACF"/>
    <w:rsid w:val="00920BBF"/>
    <w:rsid w:val="009218AD"/>
    <w:rsid w:val="009219CD"/>
    <w:rsid w:val="00921A33"/>
    <w:rsid w:val="00921C62"/>
    <w:rsid w:val="00921D81"/>
    <w:rsid w:val="009222FB"/>
    <w:rsid w:val="00922418"/>
    <w:rsid w:val="00922460"/>
    <w:rsid w:val="00923397"/>
    <w:rsid w:val="009235EC"/>
    <w:rsid w:val="00923793"/>
    <w:rsid w:val="00923B5E"/>
    <w:rsid w:val="00923BA8"/>
    <w:rsid w:val="00923C58"/>
    <w:rsid w:val="00923F0B"/>
    <w:rsid w:val="009247D8"/>
    <w:rsid w:val="00924D9E"/>
    <w:rsid w:val="00924EEA"/>
    <w:rsid w:val="009255D5"/>
    <w:rsid w:val="00925BB6"/>
    <w:rsid w:val="00925DB6"/>
    <w:rsid w:val="00925DBF"/>
    <w:rsid w:val="00925EC7"/>
    <w:rsid w:val="00926057"/>
    <w:rsid w:val="009260C1"/>
    <w:rsid w:val="00926174"/>
    <w:rsid w:val="009263AB"/>
    <w:rsid w:val="00926954"/>
    <w:rsid w:val="00926AC2"/>
    <w:rsid w:val="00926B32"/>
    <w:rsid w:val="0092743B"/>
    <w:rsid w:val="009275C1"/>
    <w:rsid w:val="0092797E"/>
    <w:rsid w:val="00927CA9"/>
    <w:rsid w:val="009301A1"/>
    <w:rsid w:val="00930D56"/>
    <w:rsid w:val="0093309B"/>
    <w:rsid w:val="0093372D"/>
    <w:rsid w:val="00933B76"/>
    <w:rsid w:val="00933BD4"/>
    <w:rsid w:val="00933F0C"/>
    <w:rsid w:val="009348DC"/>
    <w:rsid w:val="00934A0E"/>
    <w:rsid w:val="00934C43"/>
    <w:rsid w:val="00936876"/>
    <w:rsid w:val="00936883"/>
    <w:rsid w:val="00936954"/>
    <w:rsid w:val="00936A43"/>
    <w:rsid w:val="00936DD2"/>
    <w:rsid w:val="00936E1B"/>
    <w:rsid w:val="00937146"/>
    <w:rsid w:val="0093728A"/>
    <w:rsid w:val="00937D12"/>
    <w:rsid w:val="00937F43"/>
    <w:rsid w:val="0094010A"/>
    <w:rsid w:val="00940B55"/>
    <w:rsid w:val="00940E6D"/>
    <w:rsid w:val="00941CDC"/>
    <w:rsid w:val="009424FC"/>
    <w:rsid w:val="009425FB"/>
    <w:rsid w:val="009432C4"/>
    <w:rsid w:val="009446C0"/>
    <w:rsid w:val="00944D84"/>
    <w:rsid w:val="0094530C"/>
    <w:rsid w:val="009455BA"/>
    <w:rsid w:val="00945CF9"/>
    <w:rsid w:val="009468B9"/>
    <w:rsid w:val="00946F79"/>
    <w:rsid w:val="009473AA"/>
    <w:rsid w:val="00947EA1"/>
    <w:rsid w:val="00947F1C"/>
    <w:rsid w:val="00950A03"/>
    <w:rsid w:val="009510FA"/>
    <w:rsid w:val="009519D6"/>
    <w:rsid w:val="00951F31"/>
    <w:rsid w:val="00953D53"/>
    <w:rsid w:val="00953DD2"/>
    <w:rsid w:val="00954BE1"/>
    <w:rsid w:val="00955978"/>
    <w:rsid w:val="00956238"/>
    <w:rsid w:val="00956A1E"/>
    <w:rsid w:val="00956D81"/>
    <w:rsid w:val="00956E43"/>
    <w:rsid w:val="0095759C"/>
    <w:rsid w:val="00960548"/>
    <w:rsid w:val="00960CEC"/>
    <w:rsid w:val="00960EB6"/>
    <w:rsid w:val="0096188F"/>
    <w:rsid w:val="00962048"/>
    <w:rsid w:val="00962843"/>
    <w:rsid w:val="00962CC2"/>
    <w:rsid w:val="009636BD"/>
    <w:rsid w:val="00963BED"/>
    <w:rsid w:val="009644A8"/>
    <w:rsid w:val="00964D61"/>
    <w:rsid w:val="00965376"/>
    <w:rsid w:val="00965F34"/>
    <w:rsid w:val="00966358"/>
    <w:rsid w:val="00966BAA"/>
    <w:rsid w:val="009675FD"/>
    <w:rsid w:val="00972143"/>
    <w:rsid w:val="009732E9"/>
    <w:rsid w:val="00973396"/>
    <w:rsid w:val="0097376C"/>
    <w:rsid w:val="00974080"/>
    <w:rsid w:val="00974755"/>
    <w:rsid w:val="00974E5A"/>
    <w:rsid w:val="00974F36"/>
    <w:rsid w:val="00975655"/>
    <w:rsid w:val="0097639D"/>
    <w:rsid w:val="009766E6"/>
    <w:rsid w:val="00976C72"/>
    <w:rsid w:val="009770F5"/>
    <w:rsid w:val="009779A9"/>
    <w:rsid w:val="00980043"/>
    <w:rsid w:val="00980EF6"/>
    <w:rsid w:val="0098211C"/>
    <w:rsid w:val="00982C7F"/>
    <w:rsid w:val="00983BE3"/>
    <w:rsid w:val="00984624"/>
    <w:rsid w:val="00984637"/>
    <w:rsid w:val="009849F8"/>
    <w:rsid w:val="0098562D"/>
    <w:rsid w:val="009857FE"/>
    <w:rsid w:val="00985BD5"/>
    <w:rsid w:val="00985D77"/>
    <w:rsid w:val="009861EB"/>
    <w:rsid w:val="009862D3"/>
    <w:rsid w:val="00986732"/>
    <w:rsid w:val="00986952"/>
    <w:rsid w:val="00986D9A"/>
    <w:rsid w:val="00987CE6"/>
    <w:rsid w:val="009901C7"/>
    <w:rsid w:val="00990339"/>
    <w:rsid w:val="00990BF8"/>
    <w:rsid w:val="00990C38"/>
    <w:rsid w:val="00990D97"/>
    <w:rsid w:val="00990FD4"/>
    <w:rsid w:val="009914F8"/>
    <w:rsid w:val="00991E1A"/>
    <w:rsid w:val="00991EEC"/>
    <w:rsid w:val="00992553"/>
    <w:rsid w:val="0099289F"/>
    <w:rsid w:val="00992A7E"/>
    <w:rsid w:val="00992E78"/>
    <w:rsid w:val="0099305A"/>
    <w:rsid w:val="00993A90"/>
    <w:rsid w:val="009948AA"/>
    <w:rsid w:val="00995934"/>
    <w:rsid w:val="009964F9"/>
    <w:rsid w:val="00996D11"/>
    <w:rsid w:val="009A1002"/>
    <w:rsid w:val="009A1339"/>
    <w:rsid w:val="009A177C"/>
    <w:rsid w:val="009A1C41"/>
    <w:rsid w:val="009A1DEB"/>
    <w:rsid w:val="009A238C"/>
    <w:rsid w:val="009A2896"/>
    <w:rsid w:val="009A2E7E"/>
    <w:rsid w:val="009A3680"/>
    <w:rsid w:val="009A38E0"/>
    <w:rsid w:val="009A41B1"/>
    <w:rsid w:val="009A4EE9"/>
    <w:rsid w:val="009A4F47"/>
    <w:rsid w:val="009A5253"/>
    <w:rsid w:val="009A5671"/>
    <w:rsid w:val="009A5CCA"/>
    <w:rsid w:val="009A5D2A"/>
    <w:rsid w:val="009A6A53"/>
    <w:rsid w:val="009A6F33"/>
    <w:rsid w:val="009A71A6"/>
    <w:rsid w:val="009A7A43"/>
    <w:rsid w:val="009B062E"/>
    <w:rsid w:val="009B101D"/>
    <w:rsid w:val="009B1048"/>
    <w:rsid w:val="009B13B6"/>
    <w:rsid w:val="009B2196"/>
    <w:rsid w:val="009B2B7F"/>
    <w:rsid w:val="009B2ECE"/>
    <w:rsid w:val="009B3E4D"/>
    <w:rsid w:val="009B4076"/>
    <w:rsid w:val="009B4765"/>
    <w:rsid w:val="009B496B"/>
    <w:rsid w:val="009B5363"/>
    <w:rsid w:val="009B55FC"/>
    <w:rsid w:val="009B5652"/>
    <w:rsid w:val="009B5803"/>
    <w:rsid w:val="009B5B42"/>
    <w:rsid w:val="009B5F7F"/>
    <w:rsid w:val="009B6A78"/>
    <w:rsid w:val="009B6E05"/>
    <w:rsid w:val="009B6FBA"/>
    <w:rsid w:val="009B72EE"/>
    <w:rsid w:val="009B7567"/>
    <w:rsid w:val="009B786D"/>
    <w:rsid w:val="009B7B82"/>
    <w:rsid w:val="009C0322"/>
    <w:rsid w:val="009C067B"/>
    <w:rsid w:val="009C07B6"/>
    <w:rsid w:val="009C0970"/>
    <w:rsid w:val="009C17E1"/>
    <w:rsid w:val="009C1AE5"/>
    <w:rsid w:val="009C31E9"/>
    <w:rsid w:val="009C3861"/>
    <w:rsid w:val="009C4115"/>
    <w:rsid w:val="009C4118"/>
    <w:rsid w:val="009C41C4"/>
    <w:rsid w:val="009C44AF"/>
    <w:rsid w:val="009C44E4"/>
    <w:rsid w:val="009C4DA9"/>
    <w:rsid w:val="009C514D"/>
    <w:rsid w:val="009C52D5"/>
    <w:rsid w:val="009C61AE"/>
    <w:rsid w:val="009C62ED"/>
    <w:rsid w:val="009C644E"/>
    <w:rsid w:val="009C68CE"/>
    <w:rsid w:val="009C6F68"/>
    <w:rsid w:val="009C72B4"/>
    <w:rsid w:val="009C7AD0"/>
    <w:rsid w:val="009C7C24"/>
    <w:rsid w:val="009C7C3B"/>
    <w:rsid w:val="009D028A"/>
    <w:rsid w:val="009D067A"/>
    <w:rsid w:val="009D0925"/>
    <w:rsid w:val="009D0EB0"/>
    <w:rsid w:val="009D1957"/>
    <w:rsid w:val="009D1FD6"/>
    <w:rsid w:val="009D22FD"/>
    <w:rsid w:val="009D3AC8"/>
    <w:rsid w:val="009D3CA0"/>
    <w:rsid w:val="009D4592"/>
    <w:rsid w:val="009D48A1"/>
    <w:rsid w:val="009D4993"/>
    <w:rsid w:val="009D500B"/>
    <w:rsid w:val="009D52AE"/>
    <w:rsid w:val="009D53B9"/>
    <w:rsid w:val="009D5CC3"/>
    <w:rsid w:val="009D6717"/>
    <w:rsid w:val="009D682B"/>
    <w:rsid w:val="009D6A2A"/>
    <w:rsid w:val="009D6BC4"/>
    <w:rsid w:val="009D6D0A"/>
    <w:rsid w:val="009E053B"/>
    <w:rsid w:val="009E0B40"/>
    <w:rsid w:val="009E0DFC"/>
    <w:rsid w:val="009E0E2C"/>
    <w:rsid w:val="009E0F83"/>
    <w:rsid w:val="009E1F69"/>
    <w:rsid w:val="009E2068"/>
    <w:rsid w:val="009E28A8"/>
    <w:rsid w:val="009E28D7"/>
    <w:rsid w:val="009E2CC5"/>
    <w:rsid w:val="009E36B3"/>
    <w:rsid w:val="009E3C2F"/>
    <w:rsid w:val="009E3FFC"/>
    <w:rsid w:val="009E41B7"/>
    <w:rsid w:val="009E4523"/>
    <w:rsid w:val="009E5464"/>
    <w:rsid w:val="009E55E9"/>
    <w:rsid w:val="009E5DA0"/>
    <w:rsid w:val="009E6FBB"/>
    <w:rsid w:val="009E706B"/>
    <w:rsid w:val="009E708C"/>
    <w:rsid w:val="009E75A1"/>
    <w:rsid w:val="009E7B3B"/>
    <w:rsid w:val="009E7BFA"/>
    <w:rsid w:val="009F02A5"/>
    <w:rsid w:val="009F0773"/>
    <w:rsid w:val="009F09D9"/>
    <w:rsid w:val="009F0C0F"/>
    <w:rsid w:val="009F0F5D"/>
    <w:rsid w:val="009F24B6"/>
    <w:rsid w:val="009F2952"/>
    <w:rsid w:val="009F354F"/>
    <w:rsid w:val="009F3B29"/>
    <w:rsid w:val="009F4592"/>
    <w:rsid w:val="009F6395"/>
    <w:rsid w:val="009F6A04"/>
    <w:rsid w:val="009F73C7"/>
    <w:rsid w:val="009F7D7D"/>
    <w:rsid w:val="009F7E2A"/>
    <w:rsid w:val="00A000E5"/>
    <w:rsid w:val="00A00123"/>
    <w:rsid w:val="00A008A7"/>
    <w:rsid w:val="00A00E31"/>
    <w:rsid w:val="00A01482"/>
    <w:rsid w:val="00A0202C"/>
    <w:rsid w:val="00A02175"/>
    <w:rsid w:val="00A02814"/>
    <w:rsid w:val="00A02A2A"/>
    <w:rsid w:val="00A030FF"/>
    <w:rsid w:val="00A04829"/>
    <w:rsid w:val="00A0524A"/>
    <w:rsid w:val="00A05271"/>
    <w:rsid w:val="00A05D6F"/>
    <w:rsid w:val="00A05ED6"/>
    <w:rsid w:val="00A06368"/>
    <w:rsid w:val="00A06D83"/>
    <w:rsid w:val="00A06DB9"/>
    <w:rsid w:val="00A0718D"/>
    <w:rsid w:val="00A07581"/>
    <w:rsid w:val="00A079B1"/>
    <w:rsid w:val="00A106EE"/>
    <w:rsid w:val="00A10BBA"/>
    <w:rsid w:val="00A1179A"/>
    <w:rsid w:val="00A12495"/>
    <w:rsid w:val="00A128E3"/>
    <w:rsid w:val="00A12F5C"/>
    <w:rsid w:val="00A13448"/>
    <w:rsid w:val="00A13784"/>
    <w:rsid w:val="00A1380C"/>
    <w:rsid w:val="00A139B5"/>
    <w:rsid w:val="00A13BE6"/>
    <w:rsid w:val="00A157D7"/>
    <w:rsid w:val="00A15925"/>
    <w:rsid w:val="00A16C32"/>
    <w:rsid w:val="00A17369"/>
    <w:rsid w:val="00A2012D"/>
    <w:rsid w:val="00A202B9"/>
    <w:rsid w:val="00A205FE"/>
    <w:rsid w:val="00A215C2"/>
    <w:rsid w:val="00A216CE"/>
    <w:rsid w:val="00A22C37"/>
    <w:rsid w:val="00A22D02"/>
    <w:rsid w:val="00A22FFD"/>
    <w:rsid w:val="00A231A8"/>
    <w:rsid w:val="00A238A6"/>
    <w:rsid w:val="00A23CD8"/>
    <w:rsid w:val="00A23DCE"/>
    <w:rsid w:val="00A247BD"/>
    <w:rsid w:val="00A24F8B"/>
    <w:rsid w:val="00A25DD5"/>
    <w:rsid w:val="00A2653B"/>
    <w:rsid w:val="00A270B3"/>
    <w:rsid w:val="00A278B4"/>
    <w:rsid w:val="00A27CF0"/>
    <w:rsid w:val="00A27F5F"/>
    <w:rsid w:val="00A3019C"/>
    <w:rsid w:val="00A3041C"/>
    <w:rsid w:val="00A30787"/>
    <w:rsid w:val="00A3082D"/>
    <w:rsid w:val="00A30F99"/>
    <w:rsid w:val="00A313E0"/>
    <w:rsid w:val="00A329CB"/>
    <w:rsid w:val="00A32B3D"/>
    <w:rsid w:val="00A3317A"/>
    <w:rsid w:val="00A3342E"/>
    <w:rsid w:val="00A33EA7"/>
    <w:rsid w:val="00A3499E"/>
    <w:rsid w:val="00A35C9A"/>
    <w:rsid w:val="00A35F21"/>
    <w:rsid w:val="00A3607B"/>
    <w:rsid w:val="00A36F1E"/>
    <w:rsid w:val="00A3764A"/>
    <w:rsid w:val="00A37716"/>
    <w:rsid w:val="00A403D2"/>
    <w:rsid w:val="00A40C85"/>
    <w:rsid w:val="00A41103"/>
    <w:rsid w:val="00A418B2"/>
    <w:rsid w:val="00A4193D"/>
    <w:rsid w:val="00A42D8B"/>
    <w:rsid w:val="00A43355"/>
    <w:rsid w:val="00A4343B"/>
    <w:rsid w:val="00A434C6"/>
    <w:rsid w:val="00A43A76"/>
    <w:rsid w:val="00A44AEC"/>
    <w:rsid w:val="00A45171"/>
    <w:rsid w:val="00A45D7E"/>
    <w:rsid w:val="00A475DC"/>
    <w:rsid w:val="00A47EC2"/>
    <w:rsid w:val="00A500D1"/>
    <w:rsid w:val="00A50799"/>
    <w:rsid w:val="00A50C5F"/>
    <w:rsid w:val="00A50E4E"/>
    <w:rsid w:val="00A5231D"/>
    <w:rsid w:val="00A5283D"/>
    <w:rsid w:val="00A529DB"/>
    <w:rsid w:val="00A5307A"/>
    <w:rsid w:val="00A537E1"/>
    <w:rsid w:val="00A53CD4"/>
    <w:rsid w:val="00A53F96"/>
    <w:rsid w:val="00A54566"/>
    <w:rsid w:val="00A54A03"/>
    <w:rsid w:val="00A550AC"/>
    <w:rsid w:val="00A55515"/>
    <w:rsid w:val="00A555B7"/>
    <w:rsid w:val="00A557D4"/>
    <w:rsid w:val="00A558EF"/>
    <w:rsid w:val="00A55A23"/>
    <w:rsid w:val="00A55D7D"/>
    <w:rsid w:val="00A569ED"/>
    <w:rsid w:val="00A56C4A"/>
    <w:rsid w:val="00A57BBC"/>
    <w:rsid w:val="00A57F0D"/>
    <w:rsid w:val="00A60966"/>
    <w:rsid w:val="00A60BF1"/>
    <w:rsid w:val="00A613D1"/>
    <w:rsid w:val="00A61D01"/>
    <w:rsid w:val="00A61D27"/>
    <w:rsid w:val="00A62394"/>
    <w:rsid w:val="00A623A5"/>
    <w:rsid w:val="00A628AC"/>
    <w:rsid w:val="00A629A9"/>
    <w:rsid w:val="00A62F24"/>
    <w:rsid w:val="00A6385A"/>
    <w:rsid w:val="00A642C2"/>
    <w:rsid w:val="00A647CB"/>
    <w:rsid w:val="00A64A1F"/>
    <w:rsid w:val="00A64A47"/>
    <w:rsid w:val="00A655B0"/>
    <w:rsid w:val="00A660C2"/>
    <w:rsid w:val="00A661A6"/>
    <w:rsid w:val="00A66235"/>
    <w:rsid w:val="00A662B1"/>
    <w:rsid w:val="00A66473"/>
    <w:rsid w:val="00A67763"/>
    <w:rsid w:val="00A67EB1"/>
    <w:rsid w:val="00A70065"/>
    <w:rsid w:val="00A7013F"/>
    <w:rsid w:val="00A702FA"/>
    <w:rsid w:val="00A70CCE"/>
    <w:rsid w:val="00A71E9C"/>
    <w:rsid w:val="00A71EE6"/>
    <w:rsid w:val="00A71F9F"/>
    <w:rsid w:val="00A72296"/>
    <w:rsid w:val="00A72297"/>
    <w:rsid w:val="00A72562"/>
    <w:rsid w:val="00A736B3"/>
    <w:rsid w:val="00A7440E"/>
    <w:rsid w:val="00A74D2E"/>
    <w:rsid w:val="00A74E88"/>
    <w:rsid w:val="00A74F60"/>
    <w:rsid w:val="00A757E6"/>
    <w:rsid w:val="00A75A2C"/>
    <w:rsid w:val="00A75AC6"/>
    <w:rsid w:val="00A76055"/>
    <w:rsid w:val="00A76D4C"/>
    <w:rsid w:val="00A76F07"/>
    <w:rsid w:val="00A775A7"/>
    <w:rsid w:val="00A77764"/>
    <w:rsid w:val="00A77B98"/>
    <w:rsid w:val="00A77D26"/>
    <w:rsid w:val="00A77E26"/>
    <w:rsid w:val="00A80661"/>
    <w:rsid w:val="00A80A0F"/>
    <w:rsid w:val="00A80A75"/>
    <w:rsid w:val="00A814A4"/>
    <w:rsid w:val="00A8237D"/>
    <w:rsid w:val="00A83A87"/>
    <w:rsid w:val="00A84147"/>
    <w:rsid w:val="00A84657"/>
    <w:rsid w:val="00A8569D"/>
    <w:rsid w:val="00A85EB7"/>
    <w:rsid w:val="00A861AE"/>
    <w:rsid w:val="00A86456"/>
    <w:rsid w:val="00A86B30"/>
    <w:rsid w:val="00A86EF6"/>
    <w:rsid w:val="00A879CB"/>
    <w:rsid w:val="00A87A9C"/>
    <w:rsid w:val="00A9101F"/>
    <w:rsid w:val="00A9105C"/>
    <w:rsid w:val="00A91855"/>
    <w:rsid w:val="00A91CA8"/>
    <w:rsid w:val="00A91E00"/>
    <w:rsid w:val="00A9232D"/>
    <w:rsid w:val="00A924C0"/>
    <w:rsid w:val="00A93787"/>
    <w:rsid w:val="00A94543"/>
    <w:rsid w:val="00A94EFC"/>
    <w:rsid w:val="00A954BF"/>
    <w:rsid w:val="00A957D6"/>
    <w:rsid w:val="00A95CCB"/>
    <w:rsid w:val="00A9639F"/>
    <w:rsid w:val="00A96A2E"/>
    <w:rsid w:val="00A96A9D"/>
    <w:rsid w:val="00A978F8"/>
    <w:rsid w:val="00AA0235"/>
    <w:rsid w:val="00AA0699"/>
    <w:rsid w:val="00AA33C3"/>
    <w:rsid w:val="00AA359F"/>
    <w:rsid w:val="00AA3BAE"/>
    <w:rsid w:val="00AA3D88"/>
    <w:rsid w:val="00AA4136"/>
    <w:rsid w:val="00AA46F1"/>
    <w:rsid w:val="00AA476F"/>
    <w:rsid w:val="00AA48B0"/>
    <w:rsid w:val="00AA514A"/>
    <w:rsid w:val="00AA5686"/>
    <w:rsid w:val="00AA6560"/>
    <w:rsid w:val="00AA6A15"/>
    <w:rsid w:val="00AA7771"/>
    <w:rsid w:val="00AA7CF3"/>
    <w:rsid w:val="00AA7EAB"/>
    <w:rsid w:val="00AB0137"/>
    <w:rsid w:val="00AB0CA3"/>
    <w:rsid w:val="00AB110B"/>
    <w:rsid w:val="00AB1229"/>
    <w:rsid w:val="00AB1DC2"/>
    <w:rsid w:val="00AB2293"/>
    <w:rsid w:val="00AB269A"/>
    <w:rsid w:val="00AB2A93"/>
    <w:rsid w:val="00AB2FAD"/>
    <w:rsid w:val="00AB3300"/>
    <w:rsid w:val="00AB3CD1"/>
    <w:rsid w:val="00AB3FAA"/>
    <w:rsid w:val="00AB42CA"/>
    <w:rsid w:val="00AB43B2"/>
    <w:rsid w:val="00AB49E3"/>
    <w:rsid w:val="00AB5B40"/>
    <w:rsid w:val="00AB65F1"/>
    <w:rsid w:val="00AB6A99"/>
    <w:rsid w:val="00AB6CAC"/>
    <w:rsid w:val="00AB6F4E"/>
    <w:rsid w:val="00AB744D"/>
    <w:rsid w:val="00AB7DA3"/>
    <w:rsid w:val="00AB7F96"/>
    <w:rsid w:val="00AC0547"/>
    <w:rsid w:val="00AC1407"/>
    <w:rsid w:val="00AC1611"/>
    <w:rsid w:val="00AC20F2"/>
    <w:rsid w:val="00AC221C"/>
    <w:rsid w:val="00AC2277"/>
    <w:rsid w:val="00AC264A"/>
    <w:rsid w:val="00AC2BE6"/>
    <w:rsid w:val="00AC2BF5"/>
    <w:rsid w:val="00AC2EE8"/>
    <w:rsid w:val="00AC3433"/>
    <w:rsid w:val="00AC34C4"/>
    <w:rsid w:val="00AC34FB"/>
    <w:rsid w:val="00AC3518"/>
    <w:rsid w:val="00AC3D86"/>
    <w:rsid w:val="00AC3F27"/>
    <w:rsid w:val="00AC40EA"/>
    <w:rsid w:val="00AC44F4"/>
    <w:rsid w:val="00AC4755"/>
    <w:rsid w:val="00AC4B76"/>
    <w:rsid w:val="00AC4D8C"/>
    <w:rsid w:val="00AC4FED"/>
    <w:rsid w:val="00AC6365"/>
    <w:rsid w:val="00AC63FA"/>
    <w:rsid w:val="00AC6F16"/>
    <w:rsid w:val="00AD06CD"/>
    <w:rsid w:val="00AD0732"/>
    <w:rsid w:val="00AD0973"/>
    <w:rsid w:val="00AD0B06"/>
    <w:rsid w:val="00AD0DAF"/>
    <w:rsid w:val="00AD1572"/>
    <w:rsid w:val="00AD15F1"/>
    <w:rsid w:val="00AD17DA"/>
    <w:rsid w:val="00AD1D87"/>
    <w:rsid w:val="00AD205C"/>
    <w:rsid w:val="00AD24F5"/>
    <w:rsid w:val="00AD2C40"/>
    <w:rsid w:val="00AD342C"/>
    <w:rsid w:val="00AD3577"/>
    <w:rsid w:val="00AD402B"/>
    <w:rsid w:val="00AD4D06"/>
    <w:rsid w:val="00AD573A"/>
    <w:rsid w:val="00AD5D18"/>
    <w:rsid w:val="00AD75CE"/>
    <w:rsid w:val="00AD79CA"/>
    <w:rsid w:val="00AE00AC"/>
    <w:rsid w:val="00AE0793"/>
    <w:rsid w:val="00AE0CA7"/>
    <w:rsid w:val="00AE18A6"/>
    <w:rsid w:val="00AE2171"/>
    <w:rsid w:val="00AE230B"/>
    <w:rsid w:val="00AE2A96"/>
    <w:rsid w:val="00AE33F2"/>
    <w:rsid w:val="00AE3495"/>
    <w:rsid w:val="00AE38F9"/>
    <w:rsid w:val="00AE3F36"/>
    <w:rsid w:val="00AE4414"/>
    <w:rsid w:val="00AE47C5"/>
    <w:rsid w:val="00AE4E74"/>
    <w:rsid w:val="00AE4F42"/>
    <w:rsid w:val="00AE582F"/>
    <w:rsid w:val="00AE612F"/>
    <w:rsid w:val="00AE6189"/>
    <w:rsid w:val="00AE6407"/>
    <w:rsid w:val="00AE78A6"/>
    <w:rsid w:val="00AE7B06"/>
    <w:rsid w:val="00AF0D76"/>
    <w:rsid w:val="00AF2492"/>
    <w:rsid w:val="00AF2723"/>
    <w:rsid w:val="00AF36B3"/>
    <w:rsid w:val="00AF4D32"/>
    <w:rsid w:val="00AF54B5"/>
    <w:rsid w:val="00AF555D"/>
    <w:rsid w:val="00AF579B"/>
    <w:rsid w:val="00AF5900"/>
    <w:rsid w:val="00AF6136"/>
    <w:rsid w:val="00AF704B"/>
    <w:rsid w:val="00AF76B3"/>
    <w:rsid w:val="00AF79CE"/>
    <w:rsid w:val="00AF7AAB"/>
    <w:rsid w:val="00B0096E"/>
    <w:rsid w:val="00B012C1"/>
    <w:rsid w:val="00B01A20"/>
    <w:rsid w:val="00B01B0C"/>
    <w:rsid w:val="00B021AC"/>
    <w:rsid w:val="00B02C6E"/>
    <w:rsid w:val="00B02F75"/>
    <w:rsid w:val="00B03503"/>
    <w:rsid w:val="00B03988"/>
    <w:rsid w:val="00B03D91"/>
    <w:rsid w:val="00B041B2"/>
    <w:rsid w:val="00B04671"/>
    <w:rsid w:val="00B04B9A"/>
    <w:rsid w:val="00B05EFA"/>
    <w:rsid w:val="00B063F8"/>
    <w:rsid w:val="00B06692"/>
    <w:rsid w:val="00B06A16"/>
    <w:rsid w:val="00B06AB2"/>
    <w:rsid w:val="00B06E94"/>
    <w:rsid w:val="00B079AD"/>
    <w:rsid w:val="00B10081"/>
    <w:rsid w:val="00B10CB6"/>
    <w:rsid w:val="00B1112D"/>
    <w:rsid w:val="00B119A4"/>
    <w:rsid w:val="00B11B6E"/>
    <w:rsid w:val="00B123CC"/>
    <w:rsid w:val="00B12565"/>
    <w:rsid w:val="00B1261B"/>
    <w:rsid w:val="00B12783"/>
    <w:rsid w:val="00B134D0"/>
    <w:rsid w:val="00B135B7"/>
    <w:rsid w:val="00B13757"/>
    <w:rsid w:val="00B1416A"/>
    <w:rsid w:val="00B14293"/>
    <w:rsid w:val="00B14BFF"/>
    <w:rsid w:val="00B14CBC"/>
    <w:rsid w:val="00B156FC"/>
    <w:rsid w:val="00B15AD7"/>
    <w:rsid w:val="00B15BCE"/>
    <w:rsid w:val="00B15F83"/>
    <w:rsid w:val="00B169D8"/>
    <w:rsid w:val="00B16D15"/>
    <w:rsid w:val="00B16E8F"/>
    <w:rsid w:val="00B1778F"/>
    <w:rsid w:val="00B178E1"/>
    <w:rsid w:val="00B17949"/>
    <w:rsid w:val="00B212AC"/>
    <w:rsid w:val="00B21380"/>
    <w:rsid w:val="00B21B05"/>
    <w:rsid w:val="00B21B59"/>
    <w:rsid w:val="00B21E41"/>
    <w:rsid w:val="00B22418"/>
    <w:rsid w:val="00B22491"/>
    <w:rsid w:val="00B23A56"/>
    <w:rsid w:val="00B241DB"/>
    <w:rsid w:val="00B24712"/>
    <w:rsid w:val="00B2500E"/>
    <w:rsid w:val="00B262B2"/>
    <w:rsid w:val="00B26472"/>
    <w:rsid w:val="00B2670D"/>
    <w:rsid w:val="00B27876"/>
    <w:rsid w:val="00B27F2C"/>
    <w:rsid w:val="00B30314"/>
    <w:rsid w:val="00B30A71"/>
    <w:rsid w:val="00B30DAE"/>
    <w:rsid w:val="00B311CE"/>
    <w:rsid w:val="00B3203E"/>
    <w:rsid w:val="00B326C1"/>
    <w:rsid w:val="00B32965"/>
    <w:rsid w:val="00B333A9"/>
    <w:rsid w:val="00B33823"/>
    <w:rsid w:val="00B33E8C"/>
    <w:rsid w:val="00B34EB5"/>
    <w:rsid w:val="00B353C0"/>
    <w:rsid w:val="00B354EF"/>
    <w:rsid w:val="00B36BEF"/>
    <w:rsid w:val="00B376CB"/>
    <w:rsid w:val="00B3795B"/>
    <w:rsid w:val="00B400ED"/>
    <w:rsid w:val="00B4038B"/>
    <w:rsid w:val="00B40EFA"/>
    <w:rsid w:val="00B411FB"/>
    <w:rsid w:val="00B415B2"/>
    <w:rsid w:val="00B424C2"/>
    <w:rsid w:val="00B424E7"/>
    <w:rsid w:val="00B43647"/>
    <w:rsid w:val="00B438ED"/>
    <w:rsid w:val="00B43A8B"/>
    <w:rsid w:val="00B44195"/>
    <w:rsid w:val="00B446EC"/>
    <w:rsid w:val="00B44F96"/>
    <w:rsid w:val="00B45330"/>
    <w:rsid w:val="00B4537E"/>
    <w:rsid w:val="00B45601"/>
    <w:rsid w:val="00B459B2"/>
    <w:rsid w:val="00B45C08"/>
    <w:rsid w:val="00B46280"/>
    <w:rsid w:val="00B466CD"/>
    <w:rsid w:val="00B46E71"/>
    <w:rsid w:val="00B4723D"/>
    <w:rsid w:val="00B47859"/>
    <w:rsid w:val="00B47867"/>
    <w:rsid w:val="00B50502"/>
    <w:rsid w:val="00B515E0"/>
    <w:rsid w:val="00B51C2B"/>
    <w:rsid w:val="00B51E76"/>
    <w:rsid w:val="00B531F8"/>
    <w:rsid w:val="00B53FFF"/>
    <w:rsid w:val="00B542D6"/>
    <w:rsid w:val="00B5430E"/>
    <w:rsid w:val="00B548A7"/>
    <w:rsid w:val="00B54BB6"/>
    <w:rsid w:val="00B5555A"/>
    <w:rsid w:val="00B55E34"/>
    <w:rsid w:val="00B55F22"/>
    <w:rsid w:val="00B5613A"/>
    <w:rsid w:val="00B56223"/>
    <w:rsid w:val="00B5637E"/>
    <w:rsid w:val="00B56E21"/>
    <w:rsid w:val="00B57483"/>
    <w:rsid w:val="00B574D9"/>
    <w:rsid w:val="00B579EC"/>
    <w:rsid w:val="00B57A2E"/>
    <w:rsid w:val="00B603B6"/>
    <w:rsid w:val="00B615AB"/>
    <w:rsid w:val="00B61D4B"/>
    <w:rsid w:val="00B6231A"/>
    <w:rsid w:val="00B62A61"/>
    <w:rsid w:val="00B62D8B"/>
    <w:rsid w:val="00B639E7"/>
    <w:rsid w:val="00B63A2C"/>
    <w:rsid w:val="00B63B0E"/>
    <w:rsid w:val="00B63BC9"/>
    <w:rsid w:val="00B63FE1"/>
    <w:rsid w:val="00B6409F"/>
    <w:rsid w:val="00B656F4"/>
    <w:rsid w:val="00B65A00"/>
    <w:rsid w:val="00B65C14"/>
    <w:rsid w:val="00B662B1"/>
    <w:rsid w:val="00B666A5"/>
    <w:rsid w:val="00B6724B"/>
    <w:rsid w:val="00B67520"/>
    <w:rsid w:val="00B7005B"/>
    <w:rsid w:val="00B70062"/>
    <w:rsid w:val="00B7015B"/>
    <w:rsid w:val="00B7047F"/>
    <w:rsid w:val="00B70539"/>
    <w:rsid w:val="00B715B0"/>
    <w:rsid w:val="00B719F1"/>
    <w:rsid w:val="00B722BD"/>
    <w:rsid w:val="00B730E5"/>
    <w:rsid w:val="00B73B40"/>
    <w:rsid w:val="00B73BF0"/>
    <w:rsid w:val="00B745E6"/>
    <w:rsid w:val="00B74702"/>
    <w:rsid w:val="00B7474D"/>
    <w:rsid w:val="00B7502E"/>
    <w:rsid w:val="00B75260"/>
    <w:rsid w:val="00B75A9E"/>
    <w:rsid w:val="00B76176"/>
    <w:rsid w:val="00B766DD"/>
    <w:rsid w:val="00B80C8E"/>
    <w:rsid w:val="00B80E7D"/>
    <w:rsid w:val="00B81784"/>
    <w:rsid w:val="00B81C8A"/>
    <w:rsid w:val="00B81CF0"/>
    <w:rsid w:val="00B8230B"/>
    <w:rsid w:val="00B8275B"/>
    <w:rsid w:val="00B83117"/>
    <w:rsid w:val="00B83E1A"/>
    <w:rsid w:val="00B84326"/>
    <w:rsid w:val="00B8468A"/>
    <w:rsid w:val="00B858CA"/>
    <w:rsid w:val="00B863C9"/>
    <w:rsid w:val="00B868C0"/>
    <w:rsid w:val="00B87375"/>
    <w:rsid w:val="00B87A93"/>
    <w:rsid w:val="00B87B06"/>
    <w:rsid w:val="00B905E4"/>
    <w:rsid w:val="00B91234"/>
    <w:rsid w:val="00B914FD"/>
    <w:rsid w:val="00B91A08"/>
    <w:rsid w:val="00B921D2"/>
    <w:rsid w:val="00B92509"/>
    <w:rsid w:val="00B92640"/>
    <w:rsid w:val="00B927DF"/>
    <w:rsid w:val="00B94A51"/>
    <w:rsid w:val="00B94ABF"/>
    <w:rsid w:val="00B95191"/>
    <w:rsid w:val="00B95235"/>
    <w:rsid w:val="00B95529"/>
    <w:rsid w:val="00B956A2"/>
    <w:rsid w:val="00B95848"/>
    <w:rsid w:val="00B95D5B"/>
    <w:rsid w:val="00B962CD"/>
    <w:rsid w:val="00B96392"/>
    <w:rsid w:val="00B967E3"/>
    <w:rsid w:val="00B968F2"/>
    <w:rsid w:val="00B9711F"/>
    <w:rsid w:val="00B97CCF"/>
    <w:rsid w:val="00B97DB7"/>
    <w:rsid w:val="00BA02C8"/>
    <w:rsid w:val="00BA0D02"/>
    <w:rsid w:val="00BA0D20"/>
    <w:rsid w:val="00BA0EE4"/>
    <w:rsid w:val="00BA170A"/>
    <w:rsid w:val="00BA2BBD"/>
    <w:rsid w:val="00BA5A5D"/>
    <w:rsid w:val="00BA5E49"/>
    <w:rsid w:val="00BA6140"/>
    <w:rsid w:val="00BA6932"/>
    <w:rsid w:val="00BA6DD8"/>
    <w:rsid w:val="00BA7E1D"/>
    <w:rsid w:val="00BB00FF"/>
    <w:rsid w:val="00BB0292"/>
    <w:rsid w:val="00BB0708"/>
    <w:rsid w:val="00BB09E0"/>
    <w:rsid w:val="00BB175D"/>
    <w:rsid w:val="00BB2065"/>
    <w:rsid w:val="00BB26D0"/>
    <w:rsid w:val="00BB3147"/>
    <w:rsid w:val="00BB3293"/>
    <w:rsid w:val="00BB395E"/>
    <w:rsid w:val="00BB4DD4"/>
    <w:rsid w:val="00BB4DF3"/>
    <w:rsid w:val="00BB4F79"/>
    <w:rsid w:val="00BB5084"/>
    <w:rsid w:val="00BB56E3"/>
    <w:rsid w:val="00BB638D"/>
    <w:rsid w:val="00BB6695"/>
    <w:rsid w:val="00BB7249"/>
    <w:rsid w:val="00BB7C99"/>
    <w:rsid w:val="00BC0BD4"/>
    <w:rsid w:val="00BC13B4"/>
    <w:rsid w:val="00BC15D2"/>
    <w:rsid w:val="00BC1940"/>
    <w:rsid w:val="00BC3736"/>
    <w:rsid w:val="00BC38A0"/>
    <w:rsid w:val="00BC410C"/>
    <w:rsid w:val="00BC4E2F"/>
    <w:rsid w:val="00BC4FB4"/>
    <w:rsid w:val="00BC503A"/>
    <w:rsid w:val="00BC6C5D"/>
    <w:rsid w:val="00BC6CD2"/>
    <w:rsid w:val="00BC6CDF"/>
    <w:rsid w:val="00BC6D8D"/>
    <w:rsid w:val="00BC7A3B"/>
    <w:rsid w:val="00BC7F9D"/>
    <w:rsid w:val="00BD0217"/>
    <w:rsid w:val="00BD0805"/>
    <w:rsid w:val="00BD150C"/>
    <w:rsid w:val="00BD1B8F"/>
    <w:rsid w:val="00BD1F67"/>
    <w:rsid w:val="00BD2486"/>
    <w:rsid w:val="00BD26DE"/>
    <w:rsid w:val="00BD3941"/>
    <w:rsid w:val="00BD4968"/>
    <w:rsid w:val="00BD4CA8"/>
    <w:rsid w:val="00BD578C"/>
    <w:rsid w:val="00BD5FD9"/>
    <w:rsid w:val="00BD6B3E"/>
    <w:rsid w:val="00BD74AA"/>
    <w:rsid w:val="00BD75E0"/>
    <w:rsid w:val="00BE04C1"/>
    <w:rsid w:val="00BE0BAC"/>
    <w:rsid w:val="00BE0E87"/>
    <w:rsid w:val="00BE120F"/>
    <w:rsid w:val="00BE18AB"/>
    <w:rsid w:val="00BE1CC8"/>
    <w:rsid w:val="00BE21BB"/>
    <w:rsid w:val="00BE307E"/>
    <w:rsid w:val="00BE339D"/>
    <w:rsid w:val="00BE378B"/>
    <w:rsid w:val="00BE40D2"/>
    <w:rsid w:val="00BE45AA"/>
    <w:rsid w:val="00BE4863"/>
    <w:rsid w:val="00BE4D14"/>
    <w:rsid w:val="00BE4D45"/>
    <w:rsid w:val="00BE4DDF"/>
    <w:rsid w:val="00BE502E"/>
    <w:rsid w:val="00BE51C0"/>
    <w:rsid w:val="00BE5382"/>
    <w:rsid w:val="00BE55F7"/>
    <w:rsid w:val="00BE5833"/>
    <w:rsid w:val="00BE6D17"/>
    <w:rsid w:val="00BE730F"/>
    <w:rsid w:val="00BE777D"/>
    <w:rsid w:val="00BE794B"/>
    <w:rsid w:val="00BE79AF"/>
    <w:rsid w:val="00BE7F57"/>
    <w:rsid w:val="00BE7FE9"/>
    <w:rsid w:val="00BF0E4C"/>
    <w:rsid w:val="00BF1445"/>
    <w:rsid w:val="00BF1FC9"/>
    <w:rsid w:val="00BF2099"/>
    <w:rsid w:val="00BF218E"/>
    <w:rsid w:val="00BF2A6E"/>
    <w:rsid w:val="00BF2BF3"/>
    <w:rsid w:val="00BF2CFF"/>
    <w:rsid w:val="00BF2DBD"/>
    <w:rsid w:val="00BF2E83"/>
    <w:rsid w:val="00BF32E1"/>
    <w:rsid w:val="00BF36B5"/>
    <w:rsid w:val="00BF3B94"/>
    <w:rsid w:val="00BF4038"/>
    <w:rsid w:val="00BF422D"/>
    <w:rsid w:val="00BF476C"/>
    <w:rsid w:val="00BF47BB"/>
    <w:rsid w:val="00BF53B5"/>
    <w:rsid w:val="00BF6CEE"/>
    <w:rsid w:val="00BF7598"/>
    <w:rsid w:val="00BF76FF"/>
    <w:rsid w:val="00C00073"/>
    <w:rsid w:val="00C006D6"/>
    <w:rsid w:val="00C0280C"/>
    <w:rsid w:val="00C02CA0"/>
    <w:rsid w:val="00C02DEE"/>
    <w:rsid w:val="00C02FFA"/>
    <w:rsid w:val="00C031DC"/>
    <w:rsid w:val="00C035DE"/>
    <w:rsid w:val="00C0399E"/>
    <w:rsid w:val="00C03FE8"/>
    <w:rsid w:val="00C041EB"/>
    <w:rsid w:val="00C04BEB"/>
    <w:rsid w:val="00C05750"/>
    <w:rsid w:val="00C05CC3"/>
    <w:rsid w:val="00C06437"/>
    <w:rsid w:val="00C06741"/>
    <w:rsid w:val="00C06EB8"/>
    <w:rsid w:val="00C06FC3"/>
    <w:rsid w:val="00C0782C"/>
    <w:rsid w:val="00C11115"/>
    <w:rsid w:val="00C11144"/>
    <w:rsid w:val="00C11314"/>
    <w:rsid w:val="00C1182A"/>
    <w:rsid w:val="00C12007"/>
    <w:rsid w:val="00C128BA"/>
    <w:rsid w:val="00C12D41"/>
    <w:rsid w:val="00C13028"/>
    <w:rsid w:val="00C1335B"/>
    <w:rsid w:val="00C13EF4"/>
    <w:rsid w:val="00C140E0"/>
    <w:rsid w:val="00C144CB"/>
    <w:rsid w:val="00C1664C"/>
    <w:rsid w:val="00C16D63"/>
    <w:rsid w:val="00C16E0B"/>
    <w:rsid w:val="00C16F3D"/>
    <w:rsid w:val="00C1740D"/>
    <w:rsid w:val="00C174A3"/>
    <w:rsid w:val="00C17A53"/>
    <w:rsid w:val="00C17D56"/>
    <w:rsid w:val="00C201C9"/>
    <w:rsid w:val="00C208A7"/>
    <w:rsid w:val="00C20B5E"/>
    <w:rsid w:val="00C20F52"/>
    <w:rsid w:val="00C21278"/>
    <w:rsid w:val="00C213EA"/>
    <w:rsid w:val="00C21AC1"/>
    <w:rsid w:val="00C21B95"/>
    <w:rsid w:val="00C2260F"/>
    <w:rsid w:val="00C230F2"/>
    <w:rsid w:val="00C235DB"/>
    <w:rsid w:val="00C23E3C"/>
    <w:rsid w:val="00C23F72"/>
    <w:rsid w:val="00C244EB"/>
    <w:rsid w:val="00C24D04"/>
    <w:rsid w:val="00C24F17"/>
    <w:rsid w:val="00C250DA"/>
    <w:rsid w:val="00C253D2"/>
    <w:rsid w:val="00C25DC4"/>
    <w:rsid w:val="00C2616C"/>
    <w:rsid w:val="00C26618"/>
    <w:rsid w:val="00C269BA"/>
    <w:rsid w:val="00C27289"/>
    <w:rsid w:val="00C27890"/>
    <w:rsid w:val="00C27CFB"/>
    <w:rsid w:val="00C31A24"/>
    <w:rsid w:val="00C32697"/>
    <w:rsid w:val="00C3288C"/>
    <w:rsid w:val="00C32E7F"/>
    <w:rsid w:val="00C33595"/>
    <w:rsid w:val="00C33D0E"/>
    <w:rsid w:val="00C33ECA"/>
    <w:rsid w:val="00C34631"/>
    <w:rsid w:val="00C35DE6"/>
    <w:rsid w:val="00C36344"/>
    <w:rsid w:val="00C36828"/>
    <w:rsid w:val="00C3683A"/>
    <w:rsid w:val="00C369D0"/>
    <w:rsid w:val="00C37BF2"/>
    <w:rsid w:val="00C40308"/>
    <w:rsid w:val="00C4096A"/>
    <w:rsid w:val="00C40A51"/>
    <w:rsid w:val="00C41659"/>
    <w:rsid w:val="00C41AE4"/>
    <w:rsid w:val="00C41DA4"/>
    <w:rsid w:val="00C43086"/>
    <w:rsid w:val="00C4328E"/>
    <w:rsid w:val="00C443E3"/>
    <w:rsid w:val="00C4483C"/>
    <w:rsid w:val="00C448AC"/>
    <w:rsid w:val="00C44C9C"/>
    <w:rsid w:val="00C44D50"/>
    <w:rsid w:val="00C44E52"/>
    <w:rsid w:val="00C45142"/>
    <w:rsid w:val="00C45250"/>
    <w:rsid w:val="00C4566C"/>
    <w:rsid w:val="00C45DD4"/>
    <w:rsid w:val="00C468CC"/>
    <w:rsid w:val="00C46C4D"/>
    <w:rsid w:val="00C470B7"/>
    <w:rsid w:val="00C4789E"/>
    <w:rsid w:val="00C504D7"/>
    <w:rsid w:val="00C5053A"/>
    <w:rsid w:val="00C50988"/>
    <w:rsid w:val="00C50A87"/>
    <w:rsid w:val="00C50D55"/>
    <w:rsid w:val="00C51184"/>
    <w:rsid w:val="00C51253"/>
    <w:rsid w:val="00C5169D"/>
    <w:rsid w:val="00C51AA3"/>
    <w:rsid w:val="00C51ACD"/>
    <w:rsid w:val="00C52151"/>
    <w:rsid w:val="00C523AB"/>
    <w:rsid w:val="00C52F21"/>
    <w:rsid w:val="00C52F2A"/>
    <w:rsid w:val="00C53892"/>
    <w:rsid w:val="00C53AA4"/>
    <w:rsid w:val="00C53D43"/>
    <w:rsid w:val="00C53DFA"/>
    <w:rsid w:val="00C5457C"/>
    <w:rsid w:val="00C54C22"/>
    <w:rsid w:val="00C5513D"/>
    <w:rsid w:val="00C5597B"/>
    <w:rsid w:val="00C559DB"/>
    <w:rsid w:val="00C55F6F"/>
    <w:rsid w:val="00C561EF"/>
    <w:rsid w:val="00C56621"/>
    <w:rsid w:val="00C56C90"/>
    <w:rsid w:val="00C57162"/>
    <w:rsid w:val="00C57BCF"/>
    <w:rsid w:val="00C57C35"/>
    <w:rsid w:val="00C60678"/>
    <w:rsid w:val="00C6067F"/>
    <w:rsid w:val="00C60EDE"/>
    <w:rsid w:val="00C61A6C"/>
    <w:rsid w:val="00C61F9D"/>
    <w:rsid w:val="00C628D9"/>
    <w:rsid w:val="00C62A3D"/>
    <w:rsid w:val="00C637FB"/>
    <w:rsid w:val="00C64F8D"/>
    <w:rsid w:val="00C65293"/>
    <w:rsid w:val="00C6549C"/>
    <w:rsid w:val="00C657FC"/>
    <w:rsid w:val="00C66429"/>
    <w:rsid w:val="00C6671D"/>
    <w:rsid w:val="00C66DF4"/>
    <w:rsid w:val="00C66E56"/>
    <w:rsid w:val="00C66ED6"/>
    <w:rsid w:val="00C67123"/>
    <w:rsid w:val="00C67D5F"/>
    <w:rsid w:val="00C7017D"/>
    <w:rsid w:val="00C70424"/>
    <w:rsid w:val="00C70462"/>
    <w:rsid w:val="00C70B97"/>
    <w:rsid w:val="00C717CA"/>
    <w:rsid w:val="00C71BC9"/>
    <w:rsid w:val="00C71EBB"/>
    <w:rsid w:val="00C72052"/>
    <w:rsid w:val="00C72767"/>
    <w:rsid w:val="00C72D22"/>
    <w:rsid w:val="00C735BA"/>
    <w:rsid w:val="00C7363A"/>
    <w:rsid w:val="00C74362"/>
    <w:rsid w:val="00C75428"/>
    <w:rsid w:val="00C75993"/>
    <w:rsid w:val="00C76B94"/>
    <w:rsid w:val="00C76E13"/>
    <w:rsid w:val="00C76FE6"/>
    <w:rsid w:val="00C770E5"/>
    <w:rsid w:val="00C77D39"/>
    <w:rsid w:val="00C77F46"/>
    <w:rsid w:val="00C80E0B"/>
    <w:rsid w:val="00C81307"/>
    <w:rsid w:val="00C81A84"/>
    <w:rsid w:val="00C82114"/>
    <w:rsid w:val="00C82C23"/>
    <w:rsid w:val="00C8332A"/>
    <w:rsid w:val="00C83804"/>
    <w:rsid w:val="00C84081"/>
    <w:rsid w:val="00C849ED"/>
    <w:rsid w:val="00C850DA"/>
    <w:rsid w:val="00C851CE"/>
    <w:rsid w:val="00C8527B"/>
    <w:rsid w:val="00C85658"/>
    <w:rsid w:val="00C86D84"/>
    <w:rsid w:val="00C86E22"/>
    <w:rsid w:val="00C86E2B"/>
    <w:rsid w:val="00C872D8"/>
    <w:rsid w:val="00C8733D"/>
    <w:rsid w:val="00C9020E"/>
    <w:rsid w:val="00C908DB"/>
    <w:rsid w:val="00C90A6D"/>
    <w:rsid w:val="00C9122C"/>
    <w:rsid w:val="00C9173B"/>
    <w:rsid w:val="00C91F7F"/>
    <w:rsid w:val="00C91FEA"/>
    <w:rsid w:val="00C92264"/>
    <w:rsid w:val="00C927DD"/>
    <w:rsid w:val="00C92B76"/>
    <w:rsid w:val="00C92E4E"/>
    <w:rsid w:val="00C941A6"/>
    <w:rsid w:val="00C941D9"/>
    <w:rsid w:val="00C94996"/>
    <w:rsid w:val="00C96998"/>
    <w:rsid w:val="00C96B4E"/>
    <w:rsid w:val="00C971D2"/>
    <w:rsid w:val="00C977D1"/>
    <w:rsid w:val="00C97C90"/>
    <w:rsid w:val="00C97CE9"/>
    <w:rsid w:val="00CA0045"/>
    <w:rsid w:val="00CA04F4"/>
    <w:rsid w:val="00CA0F72"/>
    <w:rsid w:val="00CA1BC5"/>
    <w:rsid w:val="00CA25CF"/>
    <w:rsid w:val="00CA2B22"/>
    <w:rsid w:val="00CA2E8D"/>
    <w:rsid w:val="00CA37CC"/>
    <w:rsid w:val="00CA3C79"/>
    <w:rsid w:val="00CA460E"/>
    <w:rsid w:val="00CA48DF"/>
    <w:rsid w:val="00CA4932"/>
    <w:rsid w:val="00CA5615"/>
    <w:rsid w:val="00CA5750"/>
    <w:rsid w:val="00CA59DA"/>
    <w:rsid w:val="00CA5B48"/>
    <w:rsid w:val="00CA5CCA"/>
    <w:rsid w:val="00CA5F70"/>
    <w:rsid w:val="00CA655D"/>
    <w:rsid w:val="00CA70BA"/>
    <w:rsid w:val="00CA76AF"/>
    <w:rsid w:val="00CB011C"/>
    <w:rsid w:val="00CB1177"/>
    <w:rsid w:val="00CB15B5"/>
    <w:rsid w:val="00CB1636"/>
    <w:rsid w:val="00CB19E2"/>
    <w:rsid w:val="00CB260E"/>
    <w:rsid w:val="00CB33DF"/>
    <w:rsid w:val="00CB359A"/>
    <w:rsid w:val="00CB4273"/>
    <w:rsid w:val="00CB42CF"/>
    <w:rsid w:val="00CB42DD"/>
    <w:rsid w:val="00CB4442"/>
    <w:rsid w:val="00CB48C5"/>
    <w:rsid w:val="00CB4AE2"/>
    <w:rsid w:val="00CB4EDD"/>
    <w:rsid w:val="00CB53E2"/>
    <w:rsid w:val="00CB56DE"/>
    <w:rsid w:val="00CB59D7"/>
    <w:rsid w:val="00CB6385"/>
    <w:rsid w:val="00CB6782"/>
    <w:rsid w:val="00CB6E65"/>
    <w:rsid w:val="00CB73E5"/>
    <w:rsid w:val="00CB7576"/>
    <w:rsid w:val="00CB7A39"/>
    <w:rsid w:val="00CB7B7B"/>
    <w:rsid w:val="00CB7BC1"/>
    <w:rsid w:val="00CC07BB"/>
    <w:rsid w:val="00CC0890"/>
    <w:rsid w:val="00CC0ADC"/>
    <w:rsid w:val="00CC0D5A"/>
    <w:rsid w:val="00CC0E37"/>
    <w:rsid w:val="00CC0F92"/>
    <w:rsid w:val="00CC13B9"/>
    <w:rsid w:val="00CC18C7"/>
    <w:rsid w:val="00CC1D3D"/>
    <w:rsid w:val="00CC2B2F"/>
    <w:rsid w:val="00CC2ED4"/>
    <w:rsid w:val="00CC358A"/>
    <w:rsid w:val="00CC3CC0"/>
    <w:rsid w:val="00CC4032"/>
    <w:rsid w:val="00CC49E5"/>
    <w:rsid w:val="00CC4D96"/>
    <w:rsid w:val="00CC52A1"/>
    <w:rsid w:val="00CC5E98"/>
    <w:rsid w:val="00CC5F5D"/>
    <w:rsid w:val="00CC7007"/>
    <w:rsid w:val="00CC71C9"/>
    <w:rsid w:val="00CC72EA"/>
    <w:rsid w:val="00CC753C"/>
    <w:rsid w:val="00CC7B25"/>
    <w:rsid w:val="00CC7B9A"/>
    <w:rsid w:val="00CC7D9C"/>
    <w:rsid w:val="00CD0111"/>
    <w:rsid w:val="00CD054C"/>
    <w:rsid w:val="00CD06E2"/>
    <w:rsid w:val="00CD0B9A"/>
    <w:rsid w:val="00CD1302"/>
    <w:rsid w:val="00CD14BF"/>
    <w:rsid w:val="00CD1B96"/>
    <w:rsid w:val="00CD2B74"/>
    <w:rsid w:val="00CD3011"/>
    <w:rsid w:val="00CD31BF"/>
    <w:rsid w:val="00CD341A"/>
    <w:rsid w:val="00CD343C"/>
    <w:rsid w:val="00CD39E4"/>
    <w:rsid w:val="00CD3B55"/>
    <w:rsid w:val="00CD3B85"/>
    <w:rsid w:val="00CD4166"/>
    <w:rsid w:val="00CD53E6"/>
    <w:rsid w:val="00CD5CDC"/>
    <w:rsid w:val="00CD638A"/>
    <w:rsid w:val="00CD66AD"/>
    <w:rsid w:val="00CD687D"/>
    <w:rsid w:val="00CD72B1"/>
    <w:rsid w:val="00CD7D44"/>
    <w:rsid w:val="00CD7DE7"/>
    <w:rsid w:val="00CE070B"/>
    <w:rsid w:val="00CE0746"/>
    <w:rsid w:val="00CE0D1F"/>
    <w:rsid w:val="00CE10ED"/>
    <w:rsid w:val="00CE1425"/>
    <w:rsid w:val="00CE159A"/>
    <w:rsid w:val="00CE188F"/>
    <w:rsid w:val="00CE1CF6"/>
    <w:rsid w:val="00CE26C4"/>
    <w:rsid w:val="00CE2F4F"/>
    <w:rsid w:val="00CE2F8A"/>
    <w:rsid w:val="00CE30D7"/>
    <w:rsid w:val="00CE31A0"/>
    <w:rsid w:val="00CE3984"/>
    <w:rsid w:val="00CE3A12"/>
    <w:rsid w:val="00CE5208"/>
    <w:rsid w:val="00CE559D"/>
    <w:rsid w:val="00CE5603"/>
    <w:rsid w:val="00CE584A"/>
    <w:rsid w:val="00CE5BB3"/>
    <w:rsid w:val="00CE6F21"/>
    <w:rsid w:val="00CE76A9"/>
    <w:rsid w:val="00CE7B31"/>
    <w:rsid w:val="00CE7C27"/>
    <w:rsid w:val="00CE7D34"/>
    <w:rsid w:val="00CF03A6"/>
    <w:rsid w:val="00CF0C8B"/>
    <w:rsid w:val="00CF14EB"/>
    <w:rsid w:val="00CF20E5"/>
    <w:rsid w:val="00CF2A10"/>
    <w:rsid w:val="00CF2CFE"/>
    <w:rsid w:val="00CF39D7"/>
    <w:rsid w:val="00CF3A21"/>
    <w:rsid w:val="00CF3D4B"/>
    <w:rsid w:val="00CF4167"/>
    <w:rsid w:val="00CF4DBA"/>
    <w:rsid w:val="00CF57EB"/>
    <w:rsid w:val="00CF59AA"/>
    <w:rsid w:val="00CF5CB5"/>
    <w:rsid w:val="00CF65FC"/>
    <w:rsid w:val="00CF6F52"/>
    <w:rsid w:val="00CF703B"/>
    <w:rsid w:val="00D00A6A"/>
    <w:rsid w:val="00D00E2B"/>
    <w:rsid w:val="00D01C3C"/>
    <w:rsid w:val="00D01EB2"/>
    <w:rsid w:val="00D01EFA"/>
    <w:rsid w:val="00D02101"/>
    <w:rsid w:val="00D026BF"/>
    <w:rsid w:val="00D02B1A"/>
    <w:rsid w:val="00D0322C"/>
    <w:rsid w:val="00D044E0"/>
    <w:rsid w:val="00D056EF"/>
    <w:rsid w:val="00D05A59"/>
    <w:rsid w:val="00D05D45"/>
    <w:rsid w:val="00D06646"/>
    <w:rsid w:val="00D067C9"/>
    <w:rsid w:val="00D0680E"/>
    <w:rsid w:val="00D06E9B"/>
    <w:rsid w:val="00D070C8"/>
    <w:rsid w:val="00D074CC"/>
    <w:rsid w:val="00D074DB"/>
    <w:rsid w:val="00D0787C"/>
    <w:rsid w:val="00D106EE"/>
    <w:rsid w:val="00D10701"/>
    <w:rsid w:val="00D109DA"/>
    <w:rsid w:val="00D11147"/>
    <w:rsid w:val="00D1176A"/>
    <w:rsid w:val="00D118A5"/>
    <w:rsid w:val="00D11F1B"/>
    <w:rsid w:val="00D1235E"/>
    <w:rsid w:val="00D125E6"/>
    <w:rsid w:val="00D12834"/>
    <w:rsid w:val="00D12C55"/>
    <w:rsid w:val="00D1302C"/>
    <w:rsid w:val="00D13178"/>
    <w:rsid w:val="00D13D14"/>
    <w:rsid w:val="00D155A3"/>
    <w:rsid w:val="00D1613D"/>
    <w:rsid w:val="00D162E4"/>
    <w:rsid w:val="00D16776"/>
    <w:rsid w:val="00D169B8"/>
    <w:rsid w:val="00D17276"/>
    <w:rsid w:val="00D20338"/>
    <w:rsid w:val="00D203B9"/>
    <w:rsid w:val="00D207EF"/>
    <w:rsid w:val="00D209F0"/>
    <w:rsid w:val="00D20AF9"/>
    <w:rsid w:val="00D21948"/>
    <w:rsid w:val="00D21F2D"/>
    <w:rsid w:val="00D2215F"/>
    <w:rsid w:val="00D2292C"/>
    <w:rsid w:val="00D230F3"/>
    <w:rsid w:val="00D23C0D"/>
    <w:rsid w:val="00D247A1"/>
    <w:rsid w:val="00D2487C"/>
    <w:rsid w:val="00D24942"/>
    <w:rsid w:val="00D24CB0"/>
    <w:rsid w:val="00D25674"/>
    <w:rsid w:val="00D256B6"/>
    <w:rsid w:val="00D25860"/>
    <w:rsid w:val="00D264C9"/>
    <w:rsid w:val="00D26B0E"/>
    <w:rsid w:val="00D26DA8"/>
    <w:rsid w:val="00D27867"/>
    <w:rsid w:val="00D27C98"/>
    <w:rsid w:val="00D30332"/>
    <w:rsid w:val="00D30A00"/>
    <w:rsid w:val="00D30B29"/>
    <w:rsid w:val="00D31370"/>
    <w:rsid w:val="00D3146A"/>
    <w:rsid w:val="00D316BF"/>
    <w:rsid w:val="00D31951"/>
    <w:rsid w:val="00D32512"/>
    <w:rsid w:val="00D32C9C"/>
    <w:rsid w:val="00D33263"/>
    <w:rsid w:val="00D3338E"/>
    <w:rsid w:val="00D337C4"/>
    <w:rsid w:val="00D33851"/>
    <w:rsid w:val="00D33BAC"/>
    <w:rsid w:val="00D33E12"/>
    <w:rsid w:val="00D34669"/>
    <w:rsid w:val="00D34AD3"/>
    <w:rsid w:val="00D34B6C"/>
    <w:rsid w:val="00D34F84"/>
    <w:rsid w:val="00D34F87"/>
    <w:rsid w:val="00D351BA"/>
    <w:rsid w:val="00D35E31"/>
    <w:rsid w:val="00D37AAE"/>
    <w:rsid w:val="00D4019D"/>
    <w:rsid w:val="00D40477"/>
    <w:rsid w:val="00D41482"/>
    <w:rsid w:val="00D42A1A"/>
    <w:rsid w:val="00D43206"/>
    <w:rsid w:val="00D436BD"/>
    <w:rsid w:val="00D438AD"/>
    <w:rsid w:val="00D44BBB"/>
    <w:rsid w:val="00D44E02"/>
    <w:rsid w:val="00D44EF8"/>
    <w:rsid w:val="00D45054"/>
    <w:rsid w:val="00D4563E"/>
    <w:rsid w:val="00D456B2"/>
    <w:rsid w:val="00D457AC"/>
    <w:rsid w:val="00D45EB4"/>
    <w:rsid w:val="00D463A2"/>
    <w:rsid w:val="00D4665B"/>
    <w:rsid w:val="00D46A5C"/>
    <w:rsid w:val="00D47139"/>
    <w:rsid w:val="00D47A00"/>
    <w:rsid w:val="00D47D65"/>
    <w:rsid w:val="00D500AA"/>
    <w:rsid w:val="00D50EE1"/>
    <w:rsid w:val="00D510A8"/>
    <w:rsid w:val="00D51780"/>
    <w:rsid w:val="00D51FA5"/>
    <w:rsid w:val="00D53112"/>
    <w:rsid w:val="00D53182"/>
    <w:rsid w:val="00D53363"/>
    <w:rsid w:val="00D53430"/>
    <w:rsid w:val="00D5385F"/>
    <w:rsid w:val="00D5412E"/>
    <w:rsid w:val="00D541AF"/>
    <w:rsid w:val="00D54B7E"/>
    <w:rsid w:val="00D54C75"/>
    <w:rsid w:val="00D567E1"/>
    <w:rsid w:val="00D567FB"/>
    <w:rsid w:val="00D56879"/>
    <w:rsid w:val="00D56B24"/>
    <w:rsid w:val="00D56EEE"/>
    <w:rsid w:val="00D60041"/>
    <w:rsid w:val="00D602AD"/>
    <w:rsid w:val="00D60557"/>
    <w:rsid w:val="00D608B8"/>
    <w:rsid w:val="00D60EAA"/>
    <w:rsid w:val="00D613E0"/>
    <w:rsid w:val="00D61AA2"/>
    <w:rsid w:val="00D62227"/>
    <w:rsid w:val="00D62734"/>
    <w:rsid w:val="00D62E83"/>
    <w:rsid w:val="00D631D6"/>
    <w:rsid w:val="00D6466D"/>
    <w:rsid w:val="00D66120"/>
    <w:rsid w:val="00D668DB"/>
    <w:rsid w:val="00D66ACA"/>
    <w:rsid w:val="00D66DCC"/>
    <w:rsid w:val="00D67547"/>
    <w:rsid w:val="00D675E7"/>
    <w:rsid w:val="00D702A2"/>
    <w:rsid w:val="00D7040F"/>
    <w:rsid w:val="00D70587"/>
    <w:rsid w:val="00D70734"/>
    <w:rsid w:val="00D71182"/>
    <w:rsid w:val="00D73216"/>
    <w:rsid w:val="00D7327F"/>
    <w:rsid w:val="00D73EDD"/>
    <w:rsid w:val="00D74465"/>
    <w:rsid w:val="00D74BF1"/>
    <w:rsid w:val="00D75B01"/>
    <w:rsid w:val="00D75E1E"/>
    <w:rsid w:val="00D76920"/>
    <w:rsid w:val="00D77131"/>
    <w:rsid w:val="00D776F0"/>
    <w:rsid w:val="00D77AED"/>
    <w:rsid w:val="00D77B53"/>
    <w:rsid w:val="00D80BEC"/>
    <w:rsid w:val="00D819FE"/>
    <w:rsid w:val="00D82B77"/>
    <w:rsid w:val="00D82F65"/>
    <w:rsid w:val="00D83632"/>
    <w:rsid w:val="00D83984"/>
    <w:rsid w:val="00D84655"/>
    <w:rsid w:val="00D84715"/>
    <w:rsid w:val="00D85085"/>
    <w:rsid w:val="00D85A52"/>
    <w:rsid w:val="00D85A78"/>
    <w:rsid w:val="00D85B5C"/>
    <w:rsid w:val="00D87917"/>
    <w:rsid w:val="00D87D13"/>
    <w:rsid w:val="00D87DFF"/>
    <w:rsid w:val="00D90604"/>
    <w:rsid w:val="00D908AA"/>
    <w:rsid w:val="00D909B9"/>
    <w:rsid w:val="00D90A6D"/>
    <w:rsid w:val="00D91DD9"/>
    <w:rsid w:val="00D921DB"/>
    <w:rsid w:val="00D92429"/>
    <w:rsid w:val="00D924BF"/>
    <w:rsid w:val="00D925EA"/>
    <w:rsid w:val="00D927F4"/>
    <w:rsid w:val="00D92FB2"/>
    <w:rsid w:val="00D9366A"/>
    <w:rsid w:val="00D936B8"/>
    <w:rsid w:val="00D9372F"/>
    <w:rsid w:val="00D94206"/>
    <w:rsid w:val="00D94C06"/>
    <w:rsid w:val="00D94D4A"/>
    <w:rsid w:val="00D94E78"/>
    <w:rsid w:val="00D94E99"/>
    <w:rsid w:val="00D95614"/>
    <w:rsid w:val="00D95814"/>
    <w:rsid w:val="00D96458"/>
    <w:rsid w:val="00D964D9"/>
    <w:rsid w:val="00D9664C"/>
    <w:rsid w:val="00D966DB"/>
    <w:rsid w:val="00D9688B"/>
    <w:rsid w:val="00D96DBB"/>
    <w:rsid w:val="00D97295"/>
    <w:rsid w:val="00D97578"/>
    <w:rsid w:val="00D97E65"/>
    <w:rsid w:val="00DA007B"/>
    <w:rsid w:val="00DA01E6"/>
    <w:rsid w:val="00DA0322"/>
    <w:rsid w:val="00DA09FD"/>
    <w:rsid w:val="00DA0D52"/>
    <w:rsid w:val="00DA16D3"/>
    <w:rsid w:val="00DA19D4"/>
    <w:rsid w:val="00DA235C"/>
    <w:rsid w:val="00DA2565"/>
    <w:rsid w:val="00DA2E6E"/>
    <w:rsid w:val="00DA4B57"/>
    <w:rsid w:val="00DA514D"/>
    <w:rsid w:val="00DA65EE"/>
    <w:rsid w:val="00DA79D6"/>
    <w:rsid w:val="00DB0560"/>
    <w:rsid w:val="00DB061A"/>
    <w:rsid w:val="00DB0A0A"/>
    <w:rsid w:val="00DB0B84"/>
    <w:rsid w:val="00DB0E3B"/>
    <w:rsid w:val="00DB0F90"/>
    <w:rsid w:val="00DB1099"/>
    <w:rsid w:val="00DB13FF"/>
    <w:rsid w:val="00DB16E5"/>
    <w:rsid w:val="00DB1828"/>
    <w:rsid w:val="00DB1CBD"/>
    <w:rsid w:val="00DB1D6C"/>
    <w:rsid w:val="00DB1E99"/>
    <w:rsid w:val="00DB4177"/>
    <w:rsid w:val="00DB429C"/>
    <w:rsid w:val="00DB4575"/>
    <w:rsid w:val="00DB4C62"/>
    <w:rsid w:val="00DB5150"/>
    <w:rsid w:val="00DB5EDB"/>
    <w:rsid w:val="00DB6FC4"/>
    <w:rsid w:val="00DB7178"/>
    <w:rsid w:val="00DB734F"/>
    <w:rsid w:val="00DC02D0"/>
    <w:rsid w:val="00DC0708"/>
    <w:rsid w:val="00DC0CE7"/>
    <w:rsid w:val="00DC38C7"/>
    <w:rsid w:val="00DC3CFE"/>
    <w:rsid w:val="00DC4401"/>
    <w:rsid w:val="00DC526B"/>
    <w:rsid w:val="00DC54B5"/>
    <w:rsid w:val="00DC5A02"/>
    <w:rsid w:val="00DC6479"/>
    <w:rsid w:val="00DC6B78"/>
    <w:rsid w:val="00DC729E"/>
    <w:rsid w:val="00DC73DD"/>
    <w:rsid w:val="00DC74B7"/>
    <w:rsid w:val="00DC79E2"/>
    <w:rsid w:val="00DC7F93"/>
    <w:rsid w:val="00DD0846"/>
    <w:rsid w:val="00DD0FFF"/>
    <w:rsid w:val="00DD10B3"/>
    <w:rsid w:val="00DD1200"/>
    <w:rsid w:val="00DD130E"/>
    <w:rsid w:val="00DD172E"/>
    <w:rsid w:val="00DD29F7"/>
    <w:rsid w:val="00DD36EE"/>
    <w:rsid w:val="00DD490A"/>
    <w:rsid w:val="00DD4A71"/>
    <w:rsid w:val="00DD559A"/>
    <w:rsid w:val="00DD62ED"/>
    <w:rsid w:val="00DD6BFC"/>
    <w:rsid w:val="00DE104C"/>
    <w:rsid w:val="00DE1991"/>
    <w:rsid w:val="00DE2603"/>
    <w:rsid w:val="00DE2B5C"/>
    <w:rsid w:val="00DE2F1D"/>
    <w:rsid w:val="00DE32AD"/>
    <w:rsid w:val="00DE335C"/>
    <w:rsid w:val="00DE35CB"/>
    <w:rsid w:val="00DE3829"/>
    <w:rsid w:val="00DE3B24"/>
    <w:rsid w:val="00DE3C69"/>
    <w:rsid w:val="00DE3DE7"/>
    <w:rsid w:val="00DE54E5"/>
    <w:rsid w:val="00DE5636"/>
    <w:rsid w:val="00DE6515"/>
    <w:rsid w:val="00DE6A47"/>
    <w:rsid w:val="00DE7265"/>
    <w:rsid w:val="00DE72F9"/>
    <w:rsid w:val="00DE796A"/>
    <w:rsid w:val="00DE7C4B"/>
    <w:rsid w:val="00DF0855"/>
    <w:rsid w:val="00DF09A9"/>
    <w:rsid w:val="00DF132F"/>
    <w:rsid w:val="00DF1951"/>
    <w:rsid w:val="00DF196B"/>
    <w:rsid w:val="00DF203F"/>
    <w:rsid w:val="00DF2507"/>
    <w:rsid w:val="00DF2B11"/>
    <w:rsid w:val="00DF37DE"/>
    <w:rsid w:val="00DF3BF5"/>
    <w:rsid w:val="00DF42EC"/>
    <w:rsid w:val="00DF54E3"/>
    <w:rsid w:val="00DF5E8C"/>
    <w:rsid w:val="00DF62C2"/>
    <w:rsid w:val="00DF6673"/>
    <w:rsid w:val="00DF66A7"/>
    <w:rsid w:val="00DF6CCF"/>
    <w:rsid w:val="00DF6F64"/>
    <w:rsid w:val="00DF6FA1"/>
    <w:rsid w:val="00DF6FAF"/>
    <w:rsid w:val="00DF75FC"/>
    <w:rsid w:val="00DF79AC"/>
    <w:rsid w:val="00DF7C82"/>
    <w:rsid w:val="00DF7D3D"/>
    <w:rsid w:val="00DF7EB6"/>
    <w:rsid w:val="00E0036D"/>
    <w:rsid w:val="00E00A46"/>
    <w:rsid w:val="00E00F12"/>
    <w:rsid w:val="00E01C1C"/>
    <w:rsid w:val="00E02993"/>
    <w:rsid w:val="00E02D8E"/>
    <w:rsid w:val="00E030DA"/>
    <w:rsid w:val="00E03B59"/>
    <w:rsid w:val="00E04065"/>
    <w:rsid w:val="00E051F5"/>
    <w:rsid w:val="00E05447"/>
    <w:rsid w:val="00E061C3"/>
    <w:rsid w:val="00E07938"/>
    <w:rsid w:val="00E1047B"/>
    <w:rsid w:val="00E10862"/>
    <w:rsid w:val="00E10AA2"/>
    <w:rsid w:val="00E10CC9"/>
    <w:rsid w:val="00E11061"/>
    <w:rsid w:val="00E11BDE"/>
    <w:rsid w:val="00E11BDF"/>
    <w:rsid w:val="00E12372"/>
    <w:rsid w:val="00E138F6"/>
    <w:rsid w:val="00E13AB4"/>
    <w:rsid w:val="00E13E7E"/>
    <w:rsid w:val="00E14800"/>
    <w:rsid w:val="00E15147"/>
    <w:rsid w:val="00E15449"/>
    <w:rsid w:val="00E15E1E"/>
    <w:rsid w:val="00E160E0"/>
    <w:rsid w:val="00E162F6"/>
    <w:rsid w:val="00E176E1"/>
    <w:rsid w:val="00E20AFB"/>
    <w:rsid w:val="00E20DFD"/>
    <w:rsid w:val="00E20F9C"/>
    <w:rsid w:val="00E21DF0"/>
    <w:rsid w:val="00E21FA1"/>
    <w:rsid w:val="00E22ADE"/>
    <w:rsid w:val="00E23287"/>
    <w:rsid w:val="00E2329D"/>
    <w:rsid w:val="00E239EE"/>
    <w:rsid w:val="00E23CB0"/>
    <w:rsid w:val="00E2450F"/>
    <w:rsid w:val="00E250E5"/>
    <w:rsid w:val="00E25A06"/>
    <w:rsid w:val="00E25D2A"/>
    <w:rsid w:val="00E2711A"/>
    <w:rsid w:val="00E27275"/>
    <w:rsid w:val="00E27889"/>
    <w:rsid w:val="00E30A41"/>
    <w:rsid w:val="00E30AE6"/>
    <w:rsid w:val="00E30CA4"/>
    <w:rsid w:val="00E30E69"/>
    <w:rsid w:val="00E312B0"/>
    <w:rsid w:val="00E31390"/>
    <w:rsid w:val="00E31639"/>
    <w:rsid w:val="00E31804"/>
    <w:rsid w:val="00E31D3D"/>
    <w:rsid w:val="00E320D6"/>
    <w:rsid w:val="00E32341"/>
    <w:rsid w:val="00E32471"/>
    <w:rsid w:val="00E325E6"/>
    <w:rsid w:val="00E3280E"/>
    <w:rsid w:val="00E32991"/>
    <w:rsid w:val="00E32EEA"/>
    <w:rsid w:val="00E3327B"/>
    <w:rsid w:val="00E33992"/>
    <w:rsid w:val="00E33AD4"/>
    <w:rsid w:val="00E34149"/>
    <w:rsid w:val="00E35054"/>
    <w:rsid w:val="00E3518E"/>
    <w:rsid w:val="00E358C5"/>
    <w:rsid w:val="00E3696A"/>
    <w:rsid w:val="00E37C0F"/>
    <w:rsid w:val="00E37E43"/>
    <w:rsid w:val="00E4063B"/>
    <w:rsid w:val="00E412A7"/>
    <w:rsid w:val="00E416DC"/>
    <w:rsid w:val="00E417F7"/>
    <w:rsid w:val="00E41DF5"/>
    <w:rsid w:val="00E42103"/>
    <w:rsid w:val="00E42C3C"/>
    <w:rsid w:val="00E42D61"/>
    <w:rsid w:val="00E432F2"/>
    <w:rsid w:val="00E436FB"/>
    <w:rsid w:val="00E43B95"/>
    <w:rsid w:val="00E43C2D"/>
    <w:rsid w:val="00E43DBC"/>
    <w:rsid w:val="00E449B6"/>
    <w:rsid w:val="00E44B65"/>
    <w:rsid w:val="00E45082"/>
    <w:rsid w:val="00E462A0"/>
    <w:rsid w:val="00E46537"/>
    <w:rsid w:val="00E46B39"/>
    <w:rsid w:val="00E4742F"/>
    <w:rsid w:val="00E50653"/>
    <w:rsid w:val="00E506AC"/>
    <w:rsid w:val="00E510D2"/>
    <w:rsid w:val="00E51659"/>
    <w:rsid w:val="00E5186C"/>
    <w:rsid w:val="00E52A11"/>
    <w:rsid w:val="00E52C54"/>
    <w:rsid w:val="00E52D72"/>
    <w:rsid w:val="00E535FD"/>
    <w:rsid w:val="00E5380B"/>
    <w:rsid w:val="00E54E21"/>
    <w:rsid w:val="00E55114"/>
    <w:rsid w:val="00E55918"/>
    <w:rsid w:val="00E55971"/>
    <w:rsid w:val="00E55CBC"/>
    <w:rsid w:val="00E55D33"/>
    <w:rsid w:val="00E55DBA"/>
    <w:rsid w:val="00E56073"/>
    <w:rsid w:val="00E566C9"/>
    <w:rsid w:val="00E56941"/>
    <w:rsid w:val="00E56DB0"/>
    <w:rsid w:val="00E57561"/>
    <w:rsid w:val="00E60102"/>
    <w:rsid w:val="00E60340"/>
    <w:rsid w:val="00E6049E"/>
    <w:rsid w:val="00E604CE"/>
    <w:rsid w:val="00E60D0E"/>
    <w:rsid w:val="00E61563"/>
    <w:rsid w:val="00E61B58"/>
    <w:rsid w:val="00E61F08"/>
    <w:rsid w:val="00E61F9C"/>
    <w:rsid w:val="00E62B92"/>
    <w:rsid w:val="00E62DF8"/>
    <w:rsid w:val="00E63160"/>
    <w:rsid w:val="00E631DE"/>
    <w:rsid w:val="00E63393"/>
    <w:rsid w:val="00E63602"/>
    <w:rsid w:val="00E63C76"/>
    <w:rsid w:val="00E63D85"/>
    <w:rsid w:val="00E643BD"/>
    <w:rsid w:val="00E6505B"/>
    <w:rsid w:val="00E65AC8"/>
    <w:rsid w:val="00E6666E"/>
    <w:rsid w:val="00E67995"/>
    <w:rsid w:val="00E67AB8"/>
    <w:rsid w:val="00E70420"/>
    <w:rsid w:val="00E708C0"/>
    <w:rsid w:val="00E70E33"/>
    <w:rsid w:val="00E71020"/>
    <w:rsid w:val="00E71A4E"/>
    <w:rsid w:val="00E71F24"/>
    <w:rsid w:val="00E7274C"/>
    <w:rsid w:val="00E72802"/>
    <w:rsid w:val="00E72DB2"/>
    <w:rsid w:val="00E73346"/>
    <w:rsid w:val="00E739EC"/>
    <w:rsid w:val="00E74030"/>
    <w:rsid w:val="00E74478"/>
    <w:rsid w:val="00E74939"/>
    <w:rsid w:val="00E75133"/>
    <w:rsid w:val="00E75570"/>
    <w:rsid w:val="00E762D0"/>
    <w:rsid w:val="00E76B89"/>
    <w:rsid w:val="00E7729C"/>
    <w:rsid w:val="00E77741"/>
    <w:rsid w:val="00E77840"/>
    <w:rsid w:val="00E77B5A"/>
    <w:rsid w:val="00E77D42"/>
    <w:rsid w:val="00E8045B"/>
    <w:rsid w:val="00E804BD"/>
    <w:rsid w:val="00E80D7C"/>
    <w:rsid w:val="00E813AA"/>
    <w:rsid w:val="00E8146E"/>
    <w:rsid w:val="00E81589"/>
    <w:rsid w:val="00E81750"/>
    <w:rsid w:val="00E819FF"/>
    <w:rsid w:val="00E8292B"/>
    <w:rsid w:val="00E8368A"/>
    <w:rsid w:val="00E83B21"/>
    <w:rsid w:val="00E84156"/>
    <w:rsid w:val="00E8420D"/>
    <w:rsid w:val="00E84408"/>
    <w:rsid w:val="00E8477D"/>
    <w:rsid w:val="00E84E21"/>
    <w:rsid w:val="00E862BF"/>
    <w:rsid w:val="00E86353"/>
    <w:rsid w:val="00E867F9"/>
    <w:rsid w:val="00E86DCB"/>
    <w:rsid w:val="00E871CB"/>
    <w:rsid w:val="00E87215"/>
    <w:rsid w:val="00E87CF5"/>
    <w:rsid w:val="00E90115"/>
    <w:rsid w:val="00E9090A"/>
    <w:rsid w:val="00E90BD0"/>
    <w:rsid w:val="00E90EC6"/>
    <w:rsid w:val="00E91285"/>
    <w:rsid w:val="00E92425"/>
    <w:rsid w:val="00E92D4D"/>
    <w:rsid w:val="00E930B0"/>
    <w:rsid w:val="00E93D16"/>
    <w:rsid w:val="00E94674"/>
    <w:rsid w:val="00E9493E"/>
    <w:rsid w:val="00E95339"/>
    <w:rsid w:val="00E95ACD"/>
    <w:rsid w:val="00E95FC7"/>
    <w:rsid w:val="00E963BD"/>
    <w:rsid w:val="00E9674E"/>
    <w:rsid w:val="00E96DFE"/>
    <w:rsid w:val="00E97C02"/>
    <w:rsid w:val="00E97F29"/>
    <w:rsid w:val="00E97F4B"/>
    <w:rsid w:val="00EA06A4"/>
    <w:rsid w:val="00EA0C4C"/>
    <w:rsid w:val="00EA1495"/>
    <w:rsid w:val="00EA16FC"/>
    <w:rsid w:val="00EA1E51"/>
    <w:rsid w:val="00EA3622"/>
    <w:rsid w:val="00EA3DA4"/>
    <w:rsid w:val="00EA4504"/>
    <w:rsid w:val="00EA5000"/>
    <w:rsid w:val="00EA515C"/>
    <w:rsid w:val="00EA5A4B"/>
    <w:rsid w:val="00EA5DB5"/>
    <w:rsid w:val="00EA6CD9"/>
    <w:rsid w:val="00EA769C"/>
    <w:rsid w:val="00EA781F"/>
    <w:rsid w:val="00EB0897"/>
    <w:rsid w:val="00EB0948"/>
    <w:rsid w:val="00EB09C4"/>
    <w:rsid w:val="00EB1038"/>
    <w:rsid w:val="00EB171F"/>
    <w:rsid w:val="00EB18A1"/>
    <w:rsid w:val="00EB1FA1"/>
    <w:rsid w:val="00EB202C"/>
    <w:rsid w:val="00EB2571"/>
    <w:rsid w:val="00EB25FA"/>
    <w:rsid w:val="00EB2AA6"/>
    <w:rsid w:val="00EB3AC5"/>
    <w:rsid w:val="00EB3BCC"/>
    <w:rsid w:val="00EB4AB7"/>
    <w:rsid w:val="00EB58FE"/>
    <w:rsid w:val="00EB5FC6"/>
    <w:rsid w:val="00EB63B5"/>
    <w:rsid w:val="00EB6BA4"/>
    <w:rsid w:val="00EB6EF6"/>
    <w:rsid w:val="00EB6F65"/>
    <w:rsid w:val="00EB7805"/>
    <w:rsid w:val="00EC0377"/>
    <w:rsid w:val="00EC04B3"/>
    <w:rsid w:val="00EC090E"/>
    <w:rsid w:val="00EC14B0"/>
    <w:rsid w:val="00EC1A8E"/>
    <w:rsid w:val="00EC1CF6"/>
    <w:rsid w:val="00EC1FD5"/>
    <w:rsid w:val="00EC265E"/>
    <w:rsid w:val="00EC2CAD"/>
    <w:rsid w:val="00EC3075"/>
    <w:rsid w:val="00EC4194"/>
    <w:rsid w:val="00EC41EB"/>
    <w:rsid w:val="00EC4DF2"/>
    <w:rsid w:val="00EC63D4"/>
    <w:rsid w:val="00EC69CE"/>
    <w:rsid w:val="00EC6B31"/>
    <w:rsid w:val="00EC6BB0"/>
    <w:rsid w:val="00EC705C"/>
    <w:rsid w:val="00EC79F4"/>
    <w:rsid w:val="00ED0037"/>
    <w:rsid w:val="00ED05E5"/>
    <w:rsid w:val="00ED12C3"/>
    <w:rsid w:val="00ED1E92"/>
    <w:rsid w:val="00ED2915"/>
    <w:rsid w:val="00ED3E31"/>
    <w:rsid w:val="00ED44D9"/>
    <w:rsid w:val="00ED470C"/>
    <w:rsid w:val="00ED4BA2"/>
    <w:rsid w:val="00ED5310"/>
    <w:rsid w:val="00ED5ECB"/>
    <w:rsid w:val="00ED6040"/>
    <w:rsid w:val="00ED63E8"/>
    <w:rsid w:val="00ED6B71"/>
    <w:rsid w:val="00ED6F23"/>
    <w:rsid w:val="00ED7159"/>
    <w:rsid w:val="00EE0664"/>
    <w:rsid w:val="00EE10FC"/>
    <w:rsid w:val="00EE1DB7"/>
    <w:rsid w:val="00EE1F6B"/>
    <w:rsid w:val="00EE2953"/>
    <w:rsid w:val="00EE2991"/>
    <w:rsid w:val="00EE2C1E"/>
    <w:rsid w:val="00EE2D43"/>
    <w:rsid w:val="00EE3349"/>
    <w:rsid w:val="00EE34E0"/>
    <w:rsid w:val="00EE4331"/>
    <w:rsid w:val="00EE4D33"/>
    <w:rsid w:val="00EE4EED"/>
    <w:rsid w:val="00EE54D0"/>
    <w:rsid w:val="00EE58B7"/>
    <w:rsid w:val="00EE5B41"/>
    <w:rsid w:val="00EE6383"/>
    <w:rsid w:val="00EE6634"/>
    <w:rsid w:val="00EE66EE"/>
    <w:rsid w:val="00EE6D83"/>
    <w:rsid w:val="00EE6F46"/>
    <w:rsid w:val="00EE710C"/>
    <w:rsid w:val="00EE7FD9"/>
    <w:rsid w:val="00EF047A"/>
    <w:rsid w:val="00EF0A14"/>
    <w:rsid w:val="00EF1195"/>
    <w:rsid w:val="00EF16F0"/>
    <w:rsid w:val="00EF190F"/>
    <w:rsid w:val="00EF21A6"/>
    <w:rsid w:val="00EF3111"/>
    <w:rsid w:val="00EF316A"/>
    <w:rsid w:val="00EF3395"/>
    <w:rsid w:val="00EF39A4"/>
    <w:rsid w:val="00EF3C23"/>
    <w:rsid w:val="00EF4185"/>
    <w:rsid w:val="00EF4724"/>
    <w:rsid w:val="00EF5A16"/>
    <w:rsid w:val="00EF5ECF"/>
    <w:rsid w:val="00EF640D"/>
    <w:rsid w:val="00EF67D8"/>
    <w:rsid w:val="00EF68E4"/>
    <w:rsid w:val="00EF72F2"/>
    <w:rsid w:val="00F00068"/>
    <w:rsid w:val="00F001D7"/>
    <w:rsid w:val="00F004F3"/>
    <w:rsid w:val="00F0061C"/>
    <w:rsid w:val="00F006CA"/>
    <w:rsid w:val="00F00EC9"/>
    <w:rsid w:val="00F01266"/>
    <w:rsid w:val="00F02438"/>
    <w:rsid w:val="00F029A5"/>
    <w:rsid w:val="00F0343C"/>
    <w:rsid w:val="00F03939"/>
    <w:rsid w:val="00F03F4A"/>
    <w:rsid w:val="00F04065"/>
    <w:rsid w:val="00F04C8B"/>
    <w:rsid w:val="00F04F0E"/>
    <w:rsid w:val="00F04F62"/>
    <w:rsid w:val="00F05694"/>
    <w:rsid w:val="00F05A4A"/>
    <w:rsid w:val="00F05B03"/>
    <w:rsid w:val="00F06439"/>
    <w:rsid w:val="00F06BA3"/>
    <w:rsid w:val="00F06C9F"/>
    <w:rsid w:val="00F07C2A"/>
    <w:rsid w:val="00F1010B"/>
    <w:rsid w:val="00F1025D"/>
    <w:rsid w:val="00F10519"/>
    <w:rsid w:val="00F10709"/>
    <w:rsid w:val="00F113B1"/>
    <w:rsid w:val="00F115F3"/>
    <w:rsid w:val="00F116D8"/>
    <w:rsid w:val="00F11DA2"/>
    <w:rsid w:val="00F1250F"/>
    <w:rsid w:val="00F12674"/>
    <w:rsid w:val="00F1286C"/>
    <w:rsid w:val="00F12AD7"/>
    <w:rsid w:val="00F12D30"/>
    <w:rsid w:val="00F130F5"/>
    <w:rsid w:val="00F13587"/>
    <w:rsid w:val="00F13C48"/>
    <w:rsid w:val="00F14129"/>
    <w:rsid w:val="00F143B3"/>
    <w:rsid w:val="00F14A2E"/>
    <w:rsid w:val="00F14F8D"/>
    <w:rsid w:val="00F150D5"/>
    <w:rsid w:val="00F151DF"/>
    <w:rsid w:val="00F15C77"/>
    <w:rsid w:val="00F15F29"/>
    <w:rsid w:val="00F16CA5"/>
    <w:rsid w:val="00F176A1"/>
    <w:rsid w:val="00F20243"/>
    <w:rsid w:val="00F215A3"/>
    <w:rsid w:val="00F21B7C"/>
    <w:rsid w:val="00F21D1D"/>
    <w:rsid w:val="00F2206F"/>
    <w:rsid w:val="00F22DAB"/>
    <w:rsid w:val="00F22F23"/>
    <w:rsid w:val="00F23980"/>
    <w:rsid w:val="00F23E45"/>
    <w:rsid w:val="00F2449B"/>
    <w:rsid w:val="00F24845"/>
    <w:rsid w:val="00F249E4"/>
    <w:rsid w:val="00F24FD2"/>
    <w:rsid w:val="00F252B9"/>
    <w:rsid w:val="00F2550F"/>
    <w:rsid w:val="00F255C4"/>
    <w:rsid w:val="00F256F2"/>
    <w:rsid w:val="00F25878"/>
    <w:rsid w:val="00F25935"/>
    <w:rsid w:val="00F26FF3"/>
    <w:rsid w:val="00F270EC"/>
    <w:rsid w:val="00F27138"/>
    <w:rsid w:val="00F27C07"/>
    <w:rsid w:val="00F27DB0"/>
    <w:rsid w:val="00F301A8"/>
    <w:rsid w:val="00F3061B"/>
    <w:rsid w:val="00F3071C"/>
    <w:rsid w:val="00F310B8"/>
    <w:rsid w:val="00F317D5"/>
    <w:rsid w:val="00F318A1"/>
    <w:rsid w:val="00F318B9"/>
    <w:rsid w:val="00F31BED"/>
    <w:rsid w:val="00F31CD9"/>
    <w:rsid w:val="00F3236A"/>
    <w:rsid w:val="00F32632"/>
    <w:rsid w:val="00F32988"/>
    <w:rsid w:val="00F32C3C"/>
    <w:rsid w:val="00F334A1"/>
    <w:rsid w:val="00F3351A"/>
    <w:rsid w:val="00F335C1"/>
    <w:rsid w:val="00F33894"/>
    <w:rsid w:val="00F33B5D"/>
    <w:rsid w:val="00F33EBE"/>
    <w:rsid w:val="00F35989"/>
    <w:rsid w:val="00F36115"/>
    <w:rsid w:val="00F3669E"/>
    <w:rsid w:val="00F36919"/>
    <w:rsid w:val="00F3695D"/>
    <w:rsid w:val="00F36B92"/>
    <w:rsid w:val="00F3799A"/>
    <w:rsid w:val="00F4013F"/>
    <w:rsid w:val="00F40C56"/>
    <w:rsid w:val="00F41183"/>
    <w:rsid w:val="00F41625"/>
    <w:rsid w:val="00F416CA"/>
    <w:rsid w:val="00F4218E"/>
    <w:rsid w:val="00F42963"/>
    <w:rsid w:val="00F42AD9"/>
    <w:rsid w:val="00F42C85"/>
    <w:rsid w:val="00F42D4F"/>
    <w:rsid w:val="00F42E27"/>
    <w:rsid w:val="00F43772"/>
    <w:rsid w:val="00F438F2"/>
    <w:rsid w:val="00F43BE2"/>
    <w:rsid w:val="00F447B1"/>
    <w:rsid w:val="00F462C0"/>
    <w:rsid w:val="00F46717"/>
    <w:rsid w:val="00F46C34"/>
    <w:rsid w:val="00F471F8"/>
    <w:rsid w:val="00F473A9"/>
    <w:rsid w:val="00F475DC"/>
    <w:rsid w:val="00F477ED"/>
    <w:rsid w:val="00F47DA9"/>
    <w:rsid w:val="00F50AF6"/>
    <w:rsid w:val="00F50B3C"/>
    <w:rsid w:val="00F510E0"/>
    <w:rsid w:val="00F517DD"/>
    <w:rsid w:val="00F51954"/>
    <w:rsid w:val="00F52179"/>
    <w:rsid w:val="00F52297"/>
    <w:rsid w:val="00F539F2"/>
    <w:rsid w:val="00F53BA2"/>
    <w:rsid w:val="00F53C50"/>
    <w:rsid w:val="00F54246"/>
    <w:rsid w:val="00F5547A"/>
    <w:rsid w:val="00F556F4"/>
    <w:rsid w:val="00F56761"/>
    <w:rsid w:val="00F568B3"/>
    <w:rsid w:val="00F57DC9"/>
    <w:rsid w:val="00F6013A"/>
    <w:rsid w:val="00F605E8"/>
    <w:rsid w:val="00F60895"/>
    <w:rsid w:val="00F60A6E"/>
    <w:rsid w:val="00F60CCA"/>
    <w:rsid w:val="00F610AF"/>
    <w:rsid w:val="00F61ABB"/>
    <w:rsid w:val="00F61F57"/>
    <w:rsid w:val="00F62F41"/>
    <w:rsid w:val="00F63BD1"/>
    <w:rsid w:val="00F6535D"/>
    <w:rsid w:val="00F65A30"/>
    <w:rsid w:val="00F66317"/>
    <w:rsid w:val="00F668FE"/>
    <w:rsid w:val="00F67C7D"/>
    <w:rsid w:val="00F705A3"/>
    <w:rsid w:val="00F70D49"/>
    <w:rsid w:val="00F71077"/>
    <w:rsid w:val="00F7125A"/>
    <w:rsid w:val="00F72025"/>
    <w:rsid w:val="00F732B2"/>
    <w:rsid w:val="00F7350A"/>
    <w:rsid w:val="00F7408F"/>
    <w:rsid w:val="00F74256"/>
    <w:rsid w:val="00F743C0"/>
    <w:rsid w:val="00F744D7"/>
    <w:rsid w:val="00F763BB"/>
    <w:rsid w:val="00F777EE"/>
    <w:rsid w:val="00F77D74"/>
    <w:rsid w:val="00F802AE"/>
    <w:rsid w:val="00F80A39"/>
    <w:rsid w:val="00F81E8A"/>
    <w:rsid w:val="00F82721"/>
    <w:rsid w:val="00F8282A"/>
    <w:rsid w:val="00F82C4D"/>
    <w:rsid w:val="00F831C4"/>
    <w:rsid w:val="00F84043"/>
    <w:rsid w:val="00F84172"/>
    <w:rsid w:val="00F842BA"/>
    <w:rsid w:val="00F842F1"/>
    <w:rsid w:val="00F86540"/>
    <w:rsid w:val="00F866A2"/>
    <w:rsid w:val="00F86A7D"/>
    <w:rsid w:val="00F86FCF"/>
    <w:rsid w:val="00F8717E"/>
    <w:rsid w:val="00F87622"/>
    <w:rsid w:val="00F9135C"/>
    <w:rsid w:val="00F91517"/>
    <w:rsid w:val="00F915C2"/>
    <w:rsid w:val="00F921C9"/>
    <w:rsid w:val="00F92ED3"/>
    <w:rsid w:val="00F930A1"/>
    <w:rsid w:val="00F931A1"/>
    <w:rsid w:val="00F93AD1"/>
    <w:rsid w:val="00F94027"/>
    <w:rsid w:val="00F94734"/>
    <w:rsid w:val="00F94C6E"/>
    <w:rsid w:val="00F955A3"/>
    <w:rsid w:val="00F95AA0"/>
    <w:rsid w:val="00F961AE"/>
    <w:rsid w:val="00F96306"/>
    <w:rsid w:val="00F967BA"/>
    <w:rsid w:val="00F96AFF"/>
    <w:rsid w:val="00F96CEB"/>
    <w:rsid w:val="00F97B47"/>
    <w:rsid w:val="00F97CCA"/>
    <w:rsid w:val="00FA1904"/>
    <w:rsid w:val="00FA1C73"/>
    <w:rsid w:val="00FA2246"/>
    <w:rsid w:val="00FA2960"/>
    <w:rsid w:val="00FA3838"/>
    <w:rsid w:val="00FA3BF4"/>
    <w:rsid w:val="00FA3D91"/>
    <w:rsid w:val="00FA3DD6"/>
    <w:rsid w:val="00FA461F"/>
    <w:rsid w:val="00FA47E6"/>
    <w:rsid w:val="00FA4860"/>
    <w:rsid w:val="00FA48AE"/>
    <w:rsid w:val="00FA4BA2"/>
    <w:rsid w:val="00FA5F3E"/>
    <w:rsid w:val="00FA61BE"/>
    <w:rsid w:val="00FA61F0"/>
    <w:rsid w:val="00FA6F96"/>
    <w:rsid w:val="00FA72B9"/>
    <w:rsid w:val="00FA7E4E"/>
    <w:rsid w:val="00FB0F68"/>
    <w:rsid w:val="00FB116F"/>
    <w:rsid w:val="00FB12A2"/>
    <w:rsid w:val="00FB146A"/>
    <w:rsid w:val="00FB17F5"/>
    <w:rsid w:val="00FB1914"/>
    <w:rsid w:val="00FB1CB5"/>
    <w:rsid w:val="00FB2195"/>
    <w:rsid w:val="00FB22E1"/>
    <w:rsid w:val="00FB2343"/>
    <w:rsid w:val="00FB2C84"/>
    <w:rsid w:val="00FB30BC"/>
    <w:rsid w:val="00FB3D22"/>
    <w:rsid w:val="00FB4D74"/>
    <w:rsid w:val="00FB53CB"/>
    <w:rsid w:val="00FB56D4"/>
    <w:rsid w:val="00FB5B88"/>
    <w:rsid w:val="00FB5DCE"/>
    <w:rsid w:val="00FB642D"/>
    <w:rsid w:val="00FB6E27"/>
    <w:rsid w:val="00FB71D3"/>
    <w:rsid w:val="00FB72C6"/>
    <w:rsid w:val="00FB72EE"/>
    <w:rsid w:val="00FB77DF"/>
    <w:rsid w:val="00FB7DE2"/>
    <w:rsid w:val="00FB7ED3"/>
    <w:rsid w:val="00FC1719"/>
    <w:rsid w:val="00FC1ABC"/>
    <w:rsid w:val="00FC3474"/>
    <w:rsid w:val="00FC389E"/>
    <w:rsid w:val="00FC4122"/>
    <w:rsid w:val="00FC4C45"/>
    <w:rsid w:val="00FC4D51"/>
    <w:rsid w:val="00FC4D6F"/>
    <w:rsid w:val="00FC5479"/>
    <w:rsid w:val="00FC5782"/>
    <w:rsid w:val="00FC5E14"/>
    <w:rsid w:val="00FC603B"/>
    <w:rsid w:val="00FC68DE"/>
    <w:rsid w:val="00FC7349"/>
    <w:rsid w:val="00FC7374"/>
    <w:rsid w:val="00FC7DE6"/>
    <w:rsid w:val="00FC7E9B"/>
    <w:rsid w:val="00FC7E9E"/>
    <w:rsid w:val="00FD0E74"/>
    <w:rsid w:val="00FD2197"/>
    <w:rsid w:val="00FD2303"/>
    <w:rsid w:val="00FD2344"/>
    <w:rsid w:val="00FD2F40"/>
    <w:rsid w:val="00FD32DF"/>
    <w:rsid w:val="00FD3536"/>
    <w:rsid w:val="00FD3565"/>
    <w:rsid w:val="00FD3C5E"/>
    <w:rsid w:val="00FD4012"/>
    <w:rsid w:val="00FD41AA"/>
    <w:rsid w:val="00FD43CD"/>
    <w:rsid w:val="00FD4427"/>
    <w:rsid w:val="00FD5039"/>
    <w:rsid w:val="00FD52FE"/>
    <w:rsid w:val="00FD6303"/>
    <w:rsid w:val="00FD68AF"/>
    <w:rsid w:val="00FD6935"/>
    <w:rsid w:val="00FD6F37"/>
    <w:rsid w:val="00FD7F27"/>
    <w:rsid w:val="00FE05B6"/>
    <w:rsid w:val="00FE083C"/>
    <w:rsid w:val="00FE1148"/>
    <w:rsid w:val="00FE3666"/>
    <w:rsid w:val="00FE36FA"/>
    <w:rsid w:val="00FE3B0C"/>
    <w:rsid w:val="00FE3DB4"/>
    <w:rsid w:val="00FE4398"/>
    <w:rsid w:val="00FE43AB"/>
    <w:rsid w:val="00FE4A69"/>
    <w:rsid w:val="00FE5A7B"/>
    <w:rsid w:val="00FE5E9B"/>
    <w:rsid w:val="00FE613C"/>
    <w:rsid w:val="00FE689F"/>
    <w:rsid w:val="00FE6DB5"/>
    <w:rsid w:val="00FE7D0C"/>
    <w:rsid w:val="00FF0336"/>
    <w:rsid w:val="00FF094E"/>
    <w:rsid w:val="00FF2776"/>
    <w:rsid w:val="00FF2A44"/>
    <w:rsid w:val="00FF3965"/>
    <w:rsid w:val="00FF469E"/>
    <w:rsid w:val="00FF5B84"/>
    <w:rsid w:val="00FF5C15"/>
    <w:rsid w:val="00FF6416"/>
    <w:rsid w:val="00FF6F52"/>
    <w:rsid w:val="00FF7552"/>
    <w:rsid w:val="00FF79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0E7B68"/>
  <w15:chartTrackingRefBased/>
  <w15:docId w15:val="{040DDC97-1358-4CCD-9B95-49C9C42FC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76ECA"/>
    <w:pPr>
      <w:spacing w:after="200" w:line="240" w:lineRule="auto"/>
    </w:pPr>
    <w:rPr>
      <w:i/>
      <w:iCs/>
      <w:color w:val="44546A" w:themeColor="text2"/>
      <w:sz w:val="18"/>
      <w:szCs w:val="18"/>
    </w:rPr>
  </w:style>
  <w:style w:type="paragraph" w:styleId="ListParagraph">
    <w:name w:val="List Paragraph"/>
    <w:basedOn w:val="Normal"/>
    <w:uiPriority w:val="34"/>
    <w:qFormat/>
    <w:rsid w:val="00192498"/>
    <w:pPr>
      <w:ind w:left="720"/>
      <w:contextualSpacing/>
    </w:pPr>
  </w:style>
  <w:style w:type="character" w:styleId="CommentReference">
    <w:name w:val="annotation reference"/>
    <w:basedOn w:val="DefaultParagraphFont"/>
    <w:uiPriority w:val="99"/>
    <w:semiHidden/>
    <w:unhideWhenUsed/>
    <w:rsid w:val="002F1BF7"/>
    <w:rPr>
      <w:sz w:val="16"/>
      <w:szCs w:val="16"/>
    </w:rPr>
  </w:style>
  <w:style w:type="paragraph" w:styleId="CommentText">
    <w:name w:val="annotation text"/>
    <w:basedOn w:val="Normal"/>
    <w:link w:val="CommentTextChar"/>
    <w:uiPriority w:val="99"/>
    <w:unhideWhenUsed/>
    <w:rsid w:val="002F1BF7"/>
    <w:pPr>
      <w:spacing w:line="240" w:lineRule="auto"/>
    </w:pPr>
    <w:rPr>
      <w:sz w:val="20"/>
      <w:szCs w:val="20"/>
    </w:rPr>
  </w:style>
  <w:style w:type="character" w:customStyle="1" w:styleId="CommentTextChar">
    <w:name w:val="Comment Text Char"/>
    <w:basedOn w:val="DefaultParagraphFont"/>
    <w:link w:val="CommentText"/>
    <w:uiPriority w:val="99"/>
    <w:rsid w:val="002F1BF7"/>
    <w:rPr>
      <w:sz w:val="20"/>
      <w:szCs w:val="20"/>
    </w:rPr>
  </w:style>
  <w:style w:type="paragraph" w:styleId="CommentSubject">
    <w:name w:val="annotation subject"/>
    <w:basedOn w:val="CommentText"/>
    <w:next w:val="CommentText"/>
    <w:link w:val="CommentSubjectChar"/>
    <w:uiPriority w:val="99"/>
    <w:semiHidden/>
    <w:unhideWhenUsed/>
    <w:rsid w:val="002F1BF7"/>
    <w:rPr>
      <w:b/>
      <w:bCs/>
    </w:rPr>
  </w:style>
  <w:style w:type="character" w:customStyle="1" w:styleId="CommentSubjectChar">
    <w:name w:val="Comment Subject Char"/>
    <w:basedOn w:val="CommentTextChar"/>
    <w:link w:val="CommentSubject"/>
    <w:uiPriority w:val="99"/>
    <w:semiHidden/>
    <w:rsid w:val="002F1BF7"/>
    <w:rPr>
      <w:b/>
      <w:bCs/>
      <w:sz w:val="20"/>
      <w:szCs w:val="20"/>
    </w:rPr>
  </w:style>
  <w:style w:type="paragraph" w:styleId="BalloonText">
    <w:name w:val="Balloon Text"/>
    <w:basedOn w:val="Normal"/>
    <w:link w:val="BalloonTextChar"/>
    <w:uiPriority w:val="99"/>
    <w:semiHidden/>
    <w:unhideWhenUsed/>
    <w:rsid w:val="002F1B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BF7"/>
    <w:rPr>
      <w:rFonts w:ascii="Segoe UI" w:hAnsi="Segoe UI" w:cs="Segoe UI"/>
      <w:sz w:val="18"/>
      <w:szCs w:val="18"/>
    </w:rPr>
  </w:style>
  <w:style w:type="table" w:styleId="TableGrid">
    <w:name w:val="Table Grid"/>
    <w:basedOn w:val="TableNormal"/>
    <w:uiPriority w:val="39"/>
    <w:rsid w:val="002E6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D53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53B9"/>
    <w:rPr>
      <w:sz w:val="20"/>
      <w:szCs w:val="20"/>
    </w:rPr>
  </w:style>
  <w:style w:type="character" w:styleId="FootnoteReference">
    <w:name w:val="footnote reference"/>
    <w:basedOn w:val="DefaultParagraphFont"/>
    <w:uiPriority w:val="99"/>
    <w:semiHidden/>
    <w:unhideWhenUsed/>
    <w:rsid w:val="009D53B9"/>
    <w:rPr>
      <w:vertAlign w:val="superscript"/>
    </w:rPr>
  </w:style>
  <w:style w:type="paragraph" w:styleId="Header">
    <w:name w:val="header"/>
    <w:basedOn w:val="Normal"/>
    <w:link w:val="HeaderChar"/>
    <w:uiPriority w:val="99"/>
    <w:unhideWhenUsed/>
    <w:rsid w:val="006008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08E7"/>
  </w:style>
  <w:style w:type="paragraph" w:styleId="Footer">
    <w:name w:val="footer"/>
    <w:basedOn w:val="Normal"/>
    <w:link w:val="FooterChar"/>
    <w:uiPriority w:val="99"/>
    <w:unhideWhenUsed/>
    <w:rsid w:val="006008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08E7"/>
  </w:style>
  <w:style w:type="paragraph" w:styleId="Revision">
    <w:name w:val="Revision"/>
    <w:hidden/>
    <w:uiPriority w:val="99"/>
    <w:semiHidden/>
    <w:rsid w:val="00517A11"/>
    <w:pPr>
      <w:spacing w:after="0" w:line="240" w:lineRule="auto"/>
    </w:pPr>
  </w:style>
  <w:style w:type="character" w:styleId="LineNumber">
    <w:name w:val="line number"/>
    <w:basedOn w:val="DefaultParagraphFont"/>
    <w:uiPriority w:val="99"/>
    <w:semiHidden/>
    <w:unhideWhenUsed/>
    <w:rsid w:val="009E0DFC"/>
  </w:style>
  <w:style w:type="character" w:styleId="Hyperlink">
    <w:name w:val="Hyperlink"/>
    <w:basedOn w:val="DefaultParagraphFont"/>
    <w:uiPriority w:val="99"/>
    <w:unhideWhenUsed/>
    <w:rsid w:val="006A28D4"/>
    <w:rPr>
      <w:color w:val="0563C1" w:themeColor="hyperlink"/>
      <w:u w:val="single"/>
    </w:rPr>
  </w:style>
  <w:style w:type="character" w:customStyle="1" w:styleId="UnresolvedMention">
    <w:name w:val="Unresolved Mention"/>
    <w:basedOn w:val="DefaultParagraphFont"/>
    <w:uiPriority w:val="99"/>
    <w:semiHidden/>
    <w:unhideWhenUsed/>
    <w:rsid w:val="006A28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85248">
      <w:bodyDiv w:val="1"/>
      <w:marLeft w:val="0"/>
      <w:marRight w:val="0"/>
      <w:marTop w:val="0"/>
      <w:marBottom w:val="0"/>
      <w:divBdr>
        <w:top w:val="none" w:sz="0" w:space="0" w:color="auto"/>
        <w:left w:val="none" w:sz="0" w:space="0" w:color="auto"/>
        <w:bottom w:val="none" w:sz="0" w:space="0" w:color="auto"/>
        <w:right w:val="none" w:sz="0" w:space="0" w:color="auto"/>
      </w:divBdr>
    </w:div>
    <w:div w:id="76446374">
      <w:bodyDiv w:val="1"/>
      <w:marLeft w:val="0"/>
      <w:marRight w:val="0"/>
      <w:marTop w:val="0"/>
      <w:marBottom w:val="0"/>
      <w:divBdr>
        <w:top w:val="none" w:sz="0" w:space="0" w:color="auto"/>
        <w:left w:val="none" w:sz="0" w:space="0" w:color="auto"/>
        <w:bottom w:val="none" w:sz="0" w:space="0" w:color="auto"/>
        <w:right w:val="none" w:sz="0" w:space="0" w:color="auto"/>
      </w:divBdr>
      <w:divsChild>
        <w:div w:id="2008242327">
          <w:marLeft w:val="0"/>
          <w:marRight w:val="0"/>
          <w:marTop w:val="0"/>
          <w:marBottom w:val="0"/>
          <w:divBdr>
            <w:top w:val="none" w:sz="0" w:space="0" w:color="auto"/>
            <w:left w:val="none" w:sz="0" w:space="0" w:color="auto"/>
            <w:bottom w:val="none" w:sz="0" w:space="0" w:color="auto"/>
            <w:right w:val="none" w:sz="0" w:space="0" w:color="auto"/>
          </w:divBdr>
        </w:div>
      </w:divsChild>
    </w:div>
    <w:div w:id="162354516">
      <w:bodyDiv w:val="1"/>
      <w:marLeft w:val="0"/>
      <w:marRight w:val="0"/>
      <w:marTop w:val="0"/>
      <w:marBottom w:val="0"/>
      <w:divBdr>
        <w:top w:val="none" w:sz="0" w:space="0" w:color="auto"/>
        <w:left w:val="none" w:sz="0" w:space="0" w:color="auto"/>
        <w:bottom w:val="none" w:sz="0" w:space="0" w:color="auto"/>
        <w:right w:val="none" w:sz="0" w:space="0" w:color="auto"/>
      </w:divBdr>
    </w:div>
    <w:div w:id="355156009">
      <w:bodyDiv w:val="1"/>
      <w:marLeft w:val="0"/>
      <w:marRight w:val="0"/>
      <w:marTop w:val="0"/>
      <w:marBottom w:val="0"/>
      <w:divBdr>
        <w:top w:val="none" w:sz="0" w:space="0" w:color="auto"/>
        <w:left w:val="none" w:sz="0" w:space="0" w:color="auto"/>
        <w:bottom w:val="none" w:sz="0" w:space="0" w:color="auto"/>
        <w:right w:val="none" w:sz="0" w:space="0" w:color="auto"/>
      </w:divBdr>
    </w:div>
    <w:div w:id="485822376">
      <w:bodyDiv w:val="1"/>
      <w:marLeft w:val="0"/>
      <w:marRight w:val="0"/>
      <w:marTop w:val="0"/>
      <w:marBottom w:val="0"/>
      <w:divBdr>
        <w:top w:val="none" w:sz="0" w:space="0" w:color="auto"/>
        <w:left w:val="none" w:sz="0" w:space="0" w:color="auto"/>
        <w:bottom w:val="none" w:sz="0" w:space="0" w:color="auto"/>
        <w:right w:val="none" w:sz="0" w:space="0" w:color="auto"/>
      </w:divBdr>
    </w:div>
    <w:div w:id="532502515">
      <w:bodyDiv w:val="1"/>
      <w:marLeft w:val="0"/>
      <w:marRight w:val="0"/>
      <w:marTop w:val="0"/>
      <w:marBottom w:val="0"/>
      <w:divBdr>
        <w:top w:val="none" w:sz="0" w:space="0" w:color="auto"/>
        <w:left w:val="none" w:sz="0" w:space="0" w:color="auto"/>
        <w:bottom w:val="none" w:sz="0" w:space="0" w:color="auto"/>
        <w:right w:val="none" w:sz="0" w:space="0" w:color="auto"/>
      </w:divBdr>
    </w:div>
    <w:div w:id="560209907">
      <w:bodyDiv w:val="1"/>
      <w:marLeft w:val="0"/>
      <w:marRight w:val="0"/>
      <w:marTop w:val="0"/>
      <w:marBottom w:val="0"/>
      <w:divBdr>
        <w:top w:val="none" w:sz="0" w:space="0" w:color="auto"/>
        <w:left w:val="none" w:sz="0" w:space="0" w:color="auto"/>
        <w:bottom w:val="none" w:sz="0" w:space="0" w:color="auto"/>
        <w:right w:val="none" w:sz="0" w:space="0" w:color="auto"/>
      </w:divBdr>
    </w:div>
    <w:div w:id="633218196">
      <w:bodyDiv w:val="1"/>
      <w:marLeft w:val="0"/>
      <w:marRight w:val="0"/>
      <w:marTop w:val="0"/>
      <w:marBottom w:val="0"/>
      <w:divBdr>
        <w:top w:val="none" w:sz="0" w:space="0" w:color="auto"/>
        <w:left w:val="none" w:sz="0" w:space="0" w:color="auto"/>
        <w:bottom w:val="none" w:sz="0" w:space="0" w:color="auto"/>
        <w:right w:val="none" w:sz="0" w:space="0" w:color="auto"/>
      </w:divBdr>
    </w:div>
    <w:div w:id="703216391">
      <w:bodyDiv w:val="1"/>
      <w:marLeft w:val="0"/>
      <w:marRight w:val="0"/>
      <w:marTop w:val="0"/>
      <w:marBottom w:val="0"/>
      <w:divBdr>
        <w:top w:val="none" w:sz="0" w:space="0" w:color="auto"/>
        <w:left w:val="none" w:sz="0" w:space="0" w:color="auto"/>
        <w:bottom w:val="none" w:sz="0" w:space="0" w:color="auto"/>
        <w:right w:val="none" w:sz="0" w:space="0" w:color="auto"/>
      </w:divBdr>
    </w:div>
    <w:div w:id="744492823">
      <w:bodyDiv w:val="1"/>
      <w:marLeft w:val="0"/>
      <w:marRight w:val="0"/>
      <w:marTop w:val="0"/>
      <w:marBottom w:val="0"/>
      <w:divBdr>
        <w:top w:val="none" w:sz="0" w:space="0" w:color="auto"/>
        <w:left w:val="none" w:sz="0" w:space="0" w:color="auto"/>
        <w:bottom w:val="none" w:sz="0" w:space="0" w:color="auto"/>
        <w:right w:val="none" w:sz="0" w:space="0" w:color="auto"/>
      </w:divBdr>
    </w:div>
    <w:div w:id="880937720">
      <w:bodyDiv w:val="1"/>
      <w:marLeft w:val="0"/>
      <w:marRight w:val="0"/>
      <w:marTop w:val="0"/>
      <w:marBottom w:val="0"/>
      <w:divBdr>
        <w:top w:val="none" w:sz="0" w:space="0" w:color="auto"/>
        <w:left w:val="none" w:sz="0" w:space="0" w:color="auto"/>
        <w:bottom w:val="none" w:sz="0" w:space="0" w:color="auto"/>
        <w:right w:val="none" w:sz="0" w:space="0" w:color="auto"/>
      </w:divBdr>
    </w:div>
    <w:div w:id="993602470">
      <w:bodyDiv w:val="1"/>
      <w:marLeft w:val="0"/>
      <w:marRight w:val="0"/>
      <w:marTop w:val="0"/>
      <w:marBottom w:val="0"/>
      <w:divBdr>
        <w:top w:val="none" w:sz="0" w:space="0" w:color="auto"/>
        <w:left w:val="none" w:sz="0" w:space="0" w:color="auto"/>
        <w:bottom w:val="none" w:sz="0" w:space="0" w:color="auto"/>
        <w:right w:val="none" w:sz="0" w:space="0" w:color="auto"/>
      </w:divBdr>
    </w:div>
    <w:div w:id="1050156237">
      <w:bodyDiv w:val="1"/>
      <w:marLeft w:val="0"/>
      <w:marRight w:val="0"/>
      <w:marTop w:val="0"/>
      <w:marBottom w:val="0"/>
      <w:divBdr>
        <w:top w:val="none" w:sz="0" w:space="0" w:color="auto"/>
        <w:left w:val="none" w:sz="0" w:space="0" w:color="auto"/>
        <w:bottom w:val="none" w:sz="0" w:space="0" w:color="auto"/>
        <w:right w:val="none" w:sz="0" w:space="0" w:color="auto"/>
      </w:divBdr>
    </w:div>
    <w:div w:id="1128665992">
      <w:bodyDiv w:val="1"/>
      <w:marLeft w:val="0"/>
      <w:marRight w:val="0"/>
      <w:marTop w:val="0"/>
      <w:marBottom w:val="0"/>
      <w:divBdr>
        <w:top w:val="none" w:sz="0" w:space="0" w:color="auto"/>
        <w:left w:val="none" w:sz="0" w:space="0" w:color="auto"/>
        <w:bottom w:val="none" w:sz="0" w:space="0" w:color="auto"/>
        <w:right w:val="none" w:sz="0" w:space="0" w:color="auto"/>
      </w:divBdr>
    </w:div>
    <w:div w:id="1136141286">
      <w:bodyDiv w:val="1"/>
      <w:marLeft w:val="0"/>
      <w:marRight w:val="0"/>
      <w:marTop w:val="0"/>
      <w:marBottom w:val="0"/>
      <w:divBdr>
        <w:top w:val="none" w:sz="0" w:space="0" w:color="auto"/>
        <w:left w:val="none" w:sz="0" w:space="0" w:color="auto"/>
        <w:bottom w:val="none" w:sz="0" w:space="0" w:color="auto"/>
        <w:right w:val="none" w:sz="0" w:space="0" w:color="auto"/>
      </w:divBdr>
    </w:div>
    <w:div w:id="1160727997">
      <w:bodyDiv w:val="1"/>
      <w:marLeft w:val="0"/>
      <w:marRight w:val="0"/>
      <w:marTop w:val="0"/>
      <w:marBottom w:val="0"/>
      <w:divBdr>
        <w:top w:val="none" w:sz="0" w:space="0" w:color="auto"/>
        <w:left w:val="none" w:sz="0" w:space="0" w:color="auto"/>
        <w:bottom w:val="none" w:sz="0" w:space="0" w:color="auto"/>
        <w:right w:val="none" w:sz="0" w:space="0" w:color="auto"/>
      </w:divBdr>
    </w:div>
    <w:div w:id="1265112949">
      <w:bodyDiv w:val="1"/>
      <w:marLeft w:val="0"/>
      <w:marRight w:val="0"/>
      <w:marTop w:val="0"/>
      <w:marBottom w:val="0"/>
      <w:divBdr>
        <w:top w:val="none" w:sz="0" w:space="0" w:color="auto"/>
        <w:left w:val="none" w:sz="0" w:space="0" w:color="auto"/>
        <w:bottom w:val="none" w:sz="0" w:space="0" w:color="auto"/>
        <w:right w:val="none" w:sz="0" w:space="0" w:color="auto"/>
      </w:divBdr>
    </w:div>
    <w:div w:id="1451360767">
      <w:bodyDiv w:val="1"/>
      <w:marLeft w:val="0"/>
      <w:marRight w:val="0"/>
      <w:marTop w:val="0"/>
      <w:marBottom w:val="0"/>
      <w:divBdr>
        <w:top w:val="none" w:sz="0" w:space="0" w:color="auto"/>
        <w:left w:val="none" w:sz="0" w:space="0" w:color="auto"/>
        <w:bottom w:val="none" w:sz="0" w:space="0" w:color="auto"/>
        <w:right w:val="none" w:sz="0" w:space="0" w:color="auto"/>
      </w:divBdr>
    </w:div>
    <w:div w:id="1455252009">
      <w:bodyDiv w:val="1"/>
      <w:marLeft w:val="0"/>
      <w:marRight w:val="0"/>
      <w:marTop w:val="0"/>
      <w:marBottom w:val="0"/>
      <w:divBdr>
        <w:top w:val="none" w:sz="0" w:space="0" w:color="auto"/>
        <w:left w:val="none" w:sz="0" w:space="0" w:color="auto"/>
        <w:bottom w:val="none" w:sz="0" w:space="0" w:color="auto"/>
        <w:right w:val="none" w:sz="0" w:space="0" w:color="auto"/>
      </w:divBdr>
    </w:div>
    <w:div w:id="1906646681">
      <w:bodyDiv w:val="1"/>
      <w:marLeft w:val="0"/>
      <w:marRight w:val="0"/>
      <w:marTop w:val="0"/>
      <w:marBottom w:val="0"/>
      <w:divBdr>
        <w:top w:val="none" w:sz="0" w:space="0" w:color="auto"/>
        <w:left w:val="none" w:sz="0" w:space="0" w:color="auto"/>
        <w:bottom w:val="none" w:sz="0" w:space="0" w:color="auto"/>
        <w:right w:val="none" w:sz="0" w:space="0" w:color="auto"/>
      </w:divBdr>
    </w:div>
    <w:div w:id="2012177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tyajeet.khare@ssbs.edu.in" TargetMode="External"/><Relationship Id="rId13"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anuradhavkhadilka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F910F-9801-4AA8-9BFD-0CE957487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40</TotalTime>
  <Pages>2</Pages>
  <Words>5859</Words>
  <Characters>33397</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74</cp:revision>
  <dcterms:created xsi:type="dcterms:W3CDTF">2023-04-22T17:36:00Z</dcterms:created>
  <dcterms:modified xsi:type="dcterms:W3CDTF">2023-05-23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41a3ed37-5dc9-355e-9c24-70219d3350f1</vt:lpwstr>
  </property>
</Properties>
</file>